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6D9D9" w14:textId="371DFE04" w:rsidR="009F5732" w:rsidRPr="008128B8" w:rsidRDefault="009F5732" w:rsidP="009F5732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128B8"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 S</w:t>
      </w:r>
      <w:r w:rsidR="00F33801">
        <w:rPr>
          <w:rFonts w:ascii="Times New Roman" w:hAnsi="Times New Roman" w:cs="Times New Roman"/>
          <w:b/>
          <w:bCs/>
          <w:sz w:val="32"/>
          <w:szCs w:val="32"/>
          <w:lang w:val="en-US"/>
        </w:rPr>
        <w:t>1</w:t>
      </w:r>
    </w:p>
    <w:p w14:paraId="31B3FFE3" w14:textId="6BD6E71A" w:rsidR="00047493" w:rsidRDefault="009F5732" w:rsidP="009F5732">
      <w:pPr>
        <w:rPr>
          <w:rFonts w:ascii="Times New Roman" w:hAnsi="Times New Roman" w:cs="Times New Roman"/>
          <w:sz w:val="24"/>
          <w:szCs w:val="24"/>
          <w:lang w:val="en-US"/>
        </w:rPr>
        <w:sectPr w:rsidR="00047493" w:rsidSect="00047493">
          <w:footerReference w:type="default" r:id="rId8"/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  <w:r w:rsidRPr="008128B8">
        <w:rPr>
          <w:rFonts w:ascii="Times New Roman" w:hAnsi="Times New Roman" w:cs="Times New Roman"/>
          <w:sz w:val="24"/>
          <w:szCs w:val="24"/>
          <w:lang w:val="en-US"/>
        </w:rPr>
        <w:t xml:space="preserve">Cristescu, B., L. M. </w:t>
      </w:r>
      <w:proofErr w:type="spellStart"/>
      <w:r w:rsidRPr="008128B8">
        <w:rPr>
          <w:rFonts w:ascii="Times New Roman" w:hAnsi="Times New Roman" w:cs="Times New Roman"/>
          <w:sz w:val="24"/>
          <w:szCs w:val="24"/>
          <w:lang w:val="en-US"/>
        </w:rPr>
        <w:t>Elbroch</w:t>
      </w:r>
      <w:proofErr w:type="spellEnd"/>
      <w:r w:rsidRPr="008128B8">
        <w:rPr>
          <w:rFonts w:ascii="Times New Roman" w:hAnsi="Times New Roman" w:cs="Times New Roman"/>
          <w:sz w:val="24"/>
          <w:szCs w:val="24"/>
          <w:lang w:val="en-US"/>
        </w:rPr>
        <w:t xml:space="preserve">, T. D. Forrester, M. L. Allen, D. B. Spitz, C. C. </w:t>
      </w:r>
      <w:proofErr w:type="spellStart"/>
      <w:r w:rsidRPr="008128B8">
        <w:rPr>
          <w:rFonts w:ascii="Times New Roman" w:hAnsi="Times New Roman" w:cs="Times New Roman"/>
          <w:sz w:val="24"/>
          <w:szCs w:val="24"/>
          <w:lang w:val="en-US"/>
        </w:rPr>
        <w:t>Wilmers</w:t>
      </w:r>
      <w:proofErr w:type="spellEnd"/>
      <w:r w:rsidRPr="008128B8">
        <w:rPr>
          <w:rFonts w:ascii="Times New Roman" w:hAnsi="Times New Roman" w:cs="Times New Roman"/>
          <w:sz w:val="24"/>
          <w:szCs w:val="24"/>
          <w:lang w:val="en-US"/>
        </w:rPr>
        <w:t xml:space="preserve">, and H. U. Wittmer. Standardizing protocols for determining the cause of mortality in wildlife studies. </w:t>
      </w:r>
      <w:r w:rsidR="0042011C">
        <w:rPr>
          <w:rFonts w:ascii="Times New Roman" w:hAnsi="Times New Roman" w:cs="Times New Roman"/>
          <w:sz w:val="24"/>
          <w:szCs w:val="24"/>
          <w:lang w:val="en-US"/>
        </w:rPr>
        <w:t>Ecology and Evolution</w:t>
      </w:r>
      <w:r w:rsidRPr="008128B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780483" w14:textId="10C55482" w:rsidR="0022695C" w:rsidRPr="00047493" w:rsidRDefault="0022695C" w:rsidP="001B133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7493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able </w:t>
      </w:r>
      <w:r w:rsidR="00952B5D" w:rsidRPr="00047493">
        <w:rPr>
          <w:rFonts w:ascii="Times New Roman" w:hAnsi="Times New Roman" w:cs="Times New Roman"/>
          <w:sz w:val="20"/>
          <w:szCs w:val="20"/>
          <w:lang w:val="en-US"/>
        </w:rPr>
        <w:t>S1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291276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Key parameters 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extracted </w:t>
      </w:r>
      <w:r w:rsidR="00291276" w:rsidRPr="00047493">
        <w:rPr>
          <w:rFonts w:ascii="Times New Roman" w:hAnsi="Times New Roman" w:cs="Times New Roman"/>
          <w:sz w:val="20"/>
          <w:szCs w:val="20"/>
          <w:lang w:val="en-US"/>
        </w:rPr>
        <w:t>from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studies </w:t>
      </w:r>
      <w:r w:rsidR="00291276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on survival </w:t>
      </w:r>
      <w:r w:rsidR="00FB272F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of marked neonate ungulates 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="00291276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North America and Europe. </w:t>
      </w:r>
      <w:r w:rsidR="006C4310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A total of 25 peer-reviewed studies were randomly selected from 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>the peer-reviewed literature</w:t>
      </w:r>
      <w:r w:rsidR="006603D7" w:rsidRPr="00047493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based on search</w:t>
      </w:r>
      <w:r w:rsidR="00B3675E" w:rsidRPr="00047493">
        <w:rPr>
          <w:rFonts w:ascii="Times New Roman" w:hAnsi="Times New Roman" w:cs="Times New Roman"/>
          <w:sz w:val="20"/>
          <w:szCs w:val="20"/>
          <w:lang w:val="en-US"/>
        </w:rPr>
        <w:t>es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in Google Scholar.</w:t>
      </w:r>
    </w:p>
    <w:tbl>
      <w:tblPr>
        <w:tblStyle w:val="TableGrid"/>
        <w:tblW w:w="15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3"/>
        <w:gridCol w:w="1072"/>
        <w:gridCol w:w="1495"/>
        <w:gridCol w:w="1522"/>
        <w:gridCol w:w="1276"/>
        <w:gridCol w:w="1559"/>
        <w:gridCol w:w="1134"/>
        <w:gridCol w:w="3119"/>
        <w:gridCol w:w="992"/>
        <w:gridCol w:w="1276"/>
      </w:tblGrid>
      <w:tr w:rsidR="00DF18BC" w:rsidRPr="00047493" w14:paraId="1829946B" w14:textId="77777777" w:rsidTr="005940D7"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5A227CC5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gulate species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78196914" w14:textId="19454862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gulate age (class)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14:paraId="697BDD1F" w14:textId="5A58A149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area</w:t>
            </w: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</w:tcPr>
          <w:p w14:paraId="01E12A77" w14:textId="11F6A468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ator community</w:t>
            </w: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26D6FF" w14:textId="3B9098D0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ocol description (</w:t>
            </w:r>
            <w:r w:rsidR="003455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# </w:t>
            </w: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ds)</w:t>
            </w: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2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3F1222" w14:textId="77777777" w:rsidR="00345547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-text citations</w:t>
            </w:r>
            <w:r w:rsidR="003455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to protoco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81216A1" w14:textId="3C54549E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="0034554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# referenc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="00445322" w:rsidRPr="004453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683A32" w14:textId="07D5C9C2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 necropsy</w:t>
            </w:r>
            <w:r w:rsidR="004453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B12BE39" w14:textId="2FA9CFD3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itoring (days)</w:t>
            </w:r>
            <w:r w:rsidR="004453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918430F" w14:textId="20969BE9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ator DNA</w:t>
            </w:r>
            <w:r w:rsidR="004453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2D172AF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DF18BC" w:rsidRPr="00047493" w14:paraId="6FC34497" w14:textId="77777777" w:rsidTr="005940D7">
        <w:tc>
          <w:tcPr>
            <w:tcW w:w="1723" w:type="dxa"/>
            <w:tcBorders>
              <w:top w:val="single" w:sz="4" w:space="0" w:color="auto"/>
            </w:tcBorders>
          </w:tcPr>
          <w:p w14:paraId="49555692" w14:textId="627FC91B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horn sheep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9E7047D" w14:textId="14990F85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mb</w:t>
            </w:r>
          </w:p>
        </w:tc>
        <w:tc>
          <w:tcPr>
            <w:tcW w:w="1495" w:type="dxa"/>
            <w:tcBorders>
              <w:top w:val="single" w:sz="4" w:space="0" w:color="auto"/>
            </w:tcBorders>
          </w:tcPr>
          <w:p w14:paraId="5EA42D5D" w14:textId="54D2833F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Dakota</w:t>
            </w:r>
          </w:p>
        </w:tc>
        <w:tc>
          <w:tcPr>
            <w:tcW w:w="1522" w:type="dxa"/>
            <w:tcBorders>
              <w:top w:val="single" w:sz="4" w:space="0" w:color="auto"/>
            </w:tcBorders>
          </w:tcPr>
          <w:p w14:paraId="5B6D2F96" w14:textId="64DA0AFE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C76F6D" w14:textId="6981F60A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B8AAC8" w14:textId="41DC7D16" w:rsidR="008A626D" w:rsidRPr="00047493" w:rsidRDefault="000370B6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0A6B96" w14:textId="68FB1745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312F0F2B" w14:textId="77777777" w:rsidR="008A626D" w:rsidRPr="00047493" w:rsidRDefault="008A626D" w:rsidP="00930CD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(60 days post-capture) </w:t>
            </w:r>
          </w:p>
          <w:p w14:paraId="26CE1BCE" w14:textId="10CA0503" w:rsidR="008A626D" w:rsidRPr="00047493" w:rsidRDefault="008A626D" w:rsidP="00930CD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 thereaft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0D7E29" w14:textId="68264DDB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ADB9F2" w14:textId="463D5609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et al. 2014</w:t>
            </w:r>
          </w:p>
        </w:tc>
      </w:tr>
      <w:tr w:rsidR="00DF18BC" w:rsidRPr="00047493" w14:paraId="7C069B7B" w14:textId="77777777" w:rsidTr="005940D7">
        <w:tc>
          <w:tcPr>
            <w:tcW w:w="1723" w:type="dxa"/>
          </w:tcPr>
          <w:p w14:paraId="4AD9F4C8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-tailed deer</w:t>
            </w:r>
          </w:p>
        </w:tc>
        <w:tc>
          <w:tcPr>
            <w:tcW w:w="1072" w:type="dxa"/>
          </w:tcPr>
          <w:p w14:paraId="26907EAA" w14:textId="7FCD1E52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5216109E" w14:textId="3BBCAB70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ifornia</w:t>
            </w:r>
          </w:p>
        </w:tc>
        <w:tc>
          <w:tcPr>
            <w:tcW w:w="1522" w:type="dxa"/>
          </w:tcPr>
          <w:p w14:paraId="105809B7" w14:textId="2DCDFAAA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1C796FAC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59" w:type="dxa"/>
          </w:tcPr>
          <w:p w14:paraId="646F18FB" w14:textId="42B77D00" w:rsidR="008A626D" w:rsidRPr="00047493" w:rsidRDefault="000370B6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19DD10B1" w14:textId="5E7C5FAB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79BDEA2E" w14:textId="0DF5030F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capture to mid-Sep) Every 10-14 days thereafter</w:t>
            </w:r>
          </w:p>
        </w:tc>
        <w:tc>
          <w:tcPr>
            <w:tcW w:w="992" w:type="dxa"/>
          </w:tcPr>
          <w:p w14:paraId="05CDD89B" w14:textId="755E2C0F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44FB6962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escot</w:t>
            </w:r>
            <w:proofErr w:type="spell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</w:t>
            </w:r>
          </w:p>
        </w:tc>
      </w:tr>
      <w:tr w:rsidR="00DF18BC" w:rsidRPr="00047493" w14:paraId="43B35BAB" w14:textId="77777777" w:rsidTr="005940D7">
        <w:tc>
          <w:tcPr>
            <w:tcW w:w="1723" w:type="dxa"/>
          </w:tcPr>
          <w:p w14:paraId="3929D86D" w14:textId="56DB78F4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ibou</w:t>
            </w:r>
          </w:p>
        </w:tc>
        <w:tc>
          <w:tcPr>
            <w:tcW w:w="1072" w:type="dxa"/>
          </w:tcPr>
          <w:p w14:paraId="1560AE2F" w14:textId="3CBC0DA5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3906F9B9" w14:textId="1564471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ébec</w:t>
            </w:r>
          </w:p>
        </w:tc>
        <w:tc>
          <w:tcPr>
            <w:tcW w:w="1522" w:type="dxa"/>
          </w:tcPr>
          <w:p w14:paraId="5BA6EDF8" w14:textId="4307F028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2E04330A" w14:textId="4CE7ED58" w:rsidR="008A626D" w:rsidRPr="00047493" w:rsidRDefault="006175A1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559" w:type="dxa"/>
          </w:tcPr>
          <w:p w14:paraId="46237B21" w14:textId="70DB8122" w:rsidR="008A626D" w:rsidRPr="00047493" w:rsidRDefault="000370B6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226C858" w14:textId="151E4AAD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375B85F0" w14:textId="3F59BCE6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3 days (up to Jul 19)</w:t>
            </w:r>
          </w:p>
          <w:p w14:paraId="4D2E0D45" w14:textId="70B0916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2 weeks (until late Aug) </w:t>
            </w:r>
          </w:p>
          <w:p w14:paraId="54E0BD45" w14:textId="7ABFFC09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ss frequently thereafter</w:t>
            </w:r>
          </w:p>
        </w:tc>
        <w:tc>
          <w:tcPr>
            <w:tcW w:w="992" w:type="dxa"/>
          </w:tcPr>
          <w:p w14:paraId="4CC9F015" w14:textId="3234DBA8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7A0C44AB" w14:textId="30DB9592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nard et al. 2012</w:t>
            </w:r>
          </w:p>
        </w:tc>
      </w:tr>
      <w:tr w:rsidR="00DF18BC" w:rsidRPr="00047493" w14:paraId="16544B76" w14:textId="77777777" w:rsidTr="005940D7">
        <w:tc>
          <w:tcPr>
            <w:tcW w:w="1723" w:type="dxa"/>
          </w:tcPr>
          <w:p w14:paraId="31650430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ibou</w:t>
            </w:r>
          </w:p>
        </w:tc>
        <w:tc>
          <w:tcPr>
            <w:tcW w:w="1072" w:type="dxa"/>
          </w:tcPr>
          <w:p w14:paraId="0B5E7251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253E004B" w14:textId="4262AAAD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foundland</w:t>
            </w:r>
          </w:p>
        </w:tc>
        <w:tc>
          <w:tcPr>
            <w:tcW w:w="1522" w:type="dxa"/>
          </w:tcPr>
          <w:p w14:paraId="41544ED7" w14:textId="4B9EC6D0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5A615789" w14:textId="1CEC551D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</w:t>
            </w:r>
          </w:p>
        </w:tc>
        <w:tc>
          <w:tcPr>
            <w:tcW w:w="1559" w:type="dxa"/>
          </w:tcPr>
          <w:p w14:paraId="1F72718A" w14:textId="6D6D5531" w:rsidR="008A626D" w:rsidRPr="00047493" w:rsidRDefault="00367AB9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0364F79" w14:textId="5A37883D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6B50D062" w14:textId="0AEE9965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7 days post</w:t>
            </w:r>
            <w:r w:rsidRPr="00047493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ture)</w:t>
            </w:r>
          </w:p>
          <w:p w14:paraId="17DA4165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2–4 days (following 4–5 weeks)</w:t>
            </w:r>
          </w:p>
          <w:p w14:paraId="1E66954D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5–10 days (until Aug)</w:t>
            </w:r>
          </w:p>
          <w:p w14:paraId="6367FCE8" w14:textId="08716534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tnightly or monthly (thereafter)</w:t>
            </w:r>
          </w:p>
        </w:tc>
        <w:tc>
          <w:tcPr>
            <w:tcW w:w="992" w:type="dxa"/>
          </w:tcPr>
          <w:p w14:paraId="275E3DD4" w14:textId="30258DE5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6576B6EB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honey et al. 2015</w:t>
            </w:r>
          </w:p>
        </w:tc>
      </w:tr>
      <w:tr w:rsidR="00DF18BC" w:rsidRPr="00047493" w14:paraId="03C9FC3E" w14:textId="77777777" w:rsidTr="005940D7">
        <w:tc>
          <w:tcPr>
            <w:tcW w:w="1723" w:type="dxa"/>
          </w:tcPr>
          <w:p w14:paraId="38197F72" w14:textId="4B442871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</w:t>
            </w:r>
          </w:p>
        </w:tc>
        <w:tc>
          <w:tcPr>
            <w:tcW w:w="1072" w:type="dxa"/>
          </w:tcPr>
          <w:p w14:paraId="453B0B82" w14:textId="10D05158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053564EE" w14:textId="22CD4BBA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aho</w:t>
            </w:r>
          </w:p>
        </w:tc>
        <w:tc>
          <w:tcPr>
            <w:tcW w:w="1522" w:type="dxa"/>
          </w:tcPr>
          <w:p w14:paraId="6C6DA4BF" w14:textId="38DEDF3C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45562C9F" w14:textId="78892F8B" w:rsidR="008A626D" w:rsidRPr="00047493" w:rsidRDefault="00D5333A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559" w:type="dxa"/>
          </w:tcPr>
          <w:p w14:paraId="6C505609" w14:textId="166A2154" w:rsidR="008A626D" w:rsidRPr="00047493" w:rsidRDefault="00367AB9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5FAA5B5" w14:textId="047A8BC2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7AFBD985" w14:textId="7777777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3 days/week (first 8–10 weeks)</w:t>
            </w:r>
          </w:p>
          <w:p w14:paraId="2AD4AF71" w14:textId="7777777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 (Aug – Sep)</w:t>
            </w:r>
          </w:p>
          <w:p w14:paraId="3C5B39B9" w14:textId="7777777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3 times/month (thereafter until the</w:t>
            </w:r>
          </w:p>
          <w:p w14:paraId="4BB3D157" w14:textId="12C2467A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 Jun)</w:t>
            </w:r>
          </w:p>
        </w:tc>
        <w:tc>
          <w:tcPr>
            <w:tcW w:w="992" w:type="dxa"/>
          </w:tcPr>
          <w:p w14:paraId="4C72E679" w14:textId="421668BF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6F009110" w14:textId="70BD4A9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et al. 2010</w:t>
            </w:r>
          </w:p>
        </w:tc>
      </w:tr>
      <w:tr w:rsidR="00DF18BC" w:rsidRPr="00047493" w14:paraId="7BE1CDA5" w14:textId="77777777" w:rsidTr="005940D7">
        <w:tc>
          <w:tcPr>
            <w:tcW w:w="1723" w:type="dxa"/>
          </w:tcPr>
          <w:p w14:paraId="321125A6" w14:textId="7970013D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</w:t>
            </w:r>
          </w:p>
        </w:tc>
        <w:tc>
          <w:tcPr>
            <w:tcW w:w="1072" w:type="dxa"/>
          </w:tcPr>
          <w:p w14:paraId="56DE1EEE" w14:textId="58EC6F4E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22557132" w14:textId="0176DDC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nsylvania</w:t>
            </w:r>
          </w:p>
        </w:tc>
        <w:tc>
          <w:tcPr>
            <w:tcW w:w="1522" w:type="dxa"/>
          </w:tcPr>
          <w:p w14:paraId="42E451BF" w14:textId="4826D7FC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4C20EA45" w14:textId="1538BD56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559" w:type="dxa"/>
          </w:tcPr>
          <w:p w14:paraId="108523AD" w14:textId="67D304AF" w:rsidR="008A626D" w:rsidRPr="00047493" w:rsidRDefault="00D937C6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25C849C3" w14:textId="610178D3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503A829A" w14:textId="7777777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capture to July 31)</w:t>
            </w:r>
          </w:p>
          <w:p w14:paraId="0FC27883" w14:textId="6FB1242F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 (thereafter)</w:t>
            </w:r>
          </w:p>
        </w:tc>
        <w:tc>
          <w:tcPr>
            <w:tcW w:w="992" w:type="dxa"/>
          </w:tcPr>
          <w:p w14:paraId="3295F5AF" w14:textId="79C621E5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3DFF07FA" w14:textId="410F541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ivo</w:t>
            </w:r>
            <w:proofErr w:type="spell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1</w:t>
            </w:r>
          </w:p>
        </w:tc>
      </w:tr>
      <w:tr w:rsidR="00DF18BC" w:rsidRPr="00047493" w14:paraId="020613B9" w14:textId="77777777" w:rsidTr="005940D7">
        <w:tc>
          <w:tcPr>
            <w:tcW w:w="1723" w:type="dxa"/>
          </w:tcPr>
          <w:p w14:paraId="71081E23" w14:textId="00C1320E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</w:t>
            </w:r>
          </w:p>
        </w:tc>
        <w:tc>
          <w:tcPr>
            <w:tcW w:w="1072" w:type="dxa"/>
          </w:tcPr>
          <w:p w14:paraId="5F792165" w14:textId="0EAA032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4503031F" w14:textId="2B47AE43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Carolina, Tennessee</w:t>
            </w:r>
          </w:p>
        </w:tc>
        <w:tc>
          <w:tcPr>
            <w:tcW w:w="1522" w:type="dxa"/>
          </w:tcPr>
          <w:p w14:paraId="1F9B9787" w14:textId="77F4FD11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76" w:type="dxa"/>
          </w:tcPr>
          <w:p w14:paraId="2F10D2A9" w14:textId="0C9D6AA1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559" w:type="dxa"/>
          </w:tcPr>
          <w:p w14:paraId="15E769D1" w14:textId="2567A383" w:rsidR="008A626D" w:rsidRPr="00047493" w:rsidRDefault="00D937C6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36E7536" w14:textId="5EB66256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250667A9" w14:textId="77777777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times/day (first 2 weeks of life)</w:t>
            </w:r>
          </w:p>
          <w:p w14:paraId="2F936DF6" w14:textId="01C38E59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/day (thereafter up to 5 weeks)</w:t>
            </w:r>
          </w:p>
        </w:tc>
        <w:tc>
          <w:tcPr>
            <w:tcW w:w="992" w:type="dxa"/>
          </w:tcPr>
          <w:p w14:paraId="45EE4BEF" w14:textId="4638988A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61E3FA4C" w14:textId="0440C66C" w:rsidR="008A626D" w:rsidRPr="00047493" w:rsidRDefault="008A626D" w:rsidP="00C7406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arkovich</w:t>
            </w:r>
            <w:proofErr w:type="spell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1</w:t>
            </w:r>
          </w:p>
        </w:tc>
      </w:tr>
      <w:tr w:rsidR="00DF18BC" w:rsidRPr="00047493" w14:paraId="0E3656AC" w14:textId="77777777" w:rsidTr="005940D7">
        <w:tc>
          <w:tcPr>
            <w:tcW w:w="1723" w:type="dxa"/>
          </w:tcPr>
          <w:p w14:paraId="4EFB68EA" w14:textId="7BE8905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</w:t>
            </w:r>
          </w:p>
        </w:tc>
        <w:tc>
          <w:tcPr>
            <w:tcW w:w="1072" w:type="dxa"/>
          </w:tcPr>
          <w:p w14:paraId="1DF4A882" w14:textId="6894BA1C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4DF1525A" w14:textId="36F8B320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ana</w:t>
            </w:r>
          </w:p>
        </w:tc>
        <w:tc>
          <w:tcPr>
            <w:tcW w:w="1522" w:type="dxa"/>
          </w:tcPr>
          <w:p w14:paraId="3DF11957" w14:textId="6B7A5175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656605DB" w14:textId="41F1DAE3" w:rsidR="008A626D" w:rsidRPr="00047493" w:rsidRDefault="00912A4B" w:rsidP="009F34D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042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14:paraId="6630D607" w14:textId="202291B0" w:rsidR="008A626D" w:rsidRPr="00047493" w:rsidRDefault="00D4499C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5FB87F1" w14:textId="69D331F8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57D6539C" w14:textId="77777777" w:rsidR="008A626D" w:rsidRPr="00047493" w:rsidRDefault="008A626D" w:rsidP="009F34D4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capture to mid-Jul)</w:t>
            </w:r>
          </w:p>
          <w:p w14:paraId="5C13155C" w14:textId="77777777" w:rsidR="008A626D" w:rsidRPr="00047493" w:rsidRDefault="008A626D" w:rsidP="00582EB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times/week (mid-Jul to late Aug)</w:t>
            </w:r>
          </w:p>
          <w:p w14:paraId="6D9AD2CF" w14:textId="1AE57F91" w:rsidR="008A626D" w:rsidRPr="00047493" w:rsidRDefault="008A626D" w:rsidP="00582EB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–3 times/week (Sep to May)</w:t>
            </w:r>
          </w:p>
        </w:tc>
        <w:tc>
          <w:tcPr>
            <w:tcW w:w="992" w:type="dxa"/>
          </w:tcPr>
          <w:p w14:paraId="67963A1F" w14:textId="00BE8006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094098E6" w14:textId="693FD6C4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cker</w:t>
            </w:r>
            <w:proofErr w:type="spell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6</w:t>
            </w:r>
          </w:p>
        </w:tc>
      </w:tr>
      <w:tr w:rsidR="00DF18BC" w:rsidRPr="00047493" w14:paraId="18950D2E" w14:textId="77777777" w:rsidTr="005940D7">
        <w:tc>
          <w:tcPr>
            <w:tcW w:w="1723" w:type="dxa"/>
          </w:tcPr>
          <w:p w14:paraId="2DDD7B30" w14:textId="3104AF44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se</w:t>
            </w:r>
          </w:p>
        </w:tc>
        <w:tc>
          <w:tcPr>
            <w:tcW w:w="1072" w:type="dxa"/>
          </w:tcPr>
          <w:p w14:paraId="24CBAFDD" w14:textId="1BC48677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35267971" w14:textId="5D675700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ska</w:t>
            </w:r>
          </w:p>
        </w:tc>
        <w:tc>
          <w:tcPr>
            <w:tcW w:w="1522" w:type="dxa"/>
          </w:tcPr>
          <w:p w14:paraId="200DBAD2" w14:textId="608177AF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49C4CACD" w14:textId="766705D0" w:rsidR="008A626D" w:rsidRPr="00047493" w:rsidRDefault="00B6779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</w:tcPr>
          <w:p w14:paraId="746E2C17" w14:textId="7359A941" w:rsidR="008A626D" w:rsidRPr="00047493" w:rsidRDefault="003C75EB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DA50360" w14:textId="7A8FA9B3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3A856381" w14:textId="77777777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until mid-Jun)</w:t>
            </w:r>
          </w:p>
          <w:p w14:paraId="2A472B66" w14:textId="77777777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other day (until early Jul)</w:t>
            </w:r>
          </w:p>
          <w:p w14:paraId="0758B23D" w14:textId="77777777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ery 5 days (until mid-Aug) </w:t>
            </w:r>
          </w:p>
          <w:p w14:paraId="70BA7AE4" w14:textId="77777777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other week (until Nov)</w:t>
            </w:r>
          </w:p>
          <w:p w14:paraId="5E7F38BD" w14:textId="3D096787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eafter once per month</w:t>
            </w:r>
          </w:p>
        </w:tc>
        <w:tc>
          <w:tcPr>
            <w:tcW w:w="992" w:type="dxa"/>
          </w:tcPr>
          <w:p w14:paraId="51B093B5" w14:textId="2CD572B2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7E1F79EA" w14:textId="139DE98A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ch et al. 2011</w:t>
            </w:r>
          </w:p>
        </w:tc>
      </w:tr>
      <w:tr w:rsidR="00DF18BC" w:rsidRPr="00047493" w14:paraId="2B6C7A02" w14:textId="77777777" w:rsidTr="005940D7">
        <w:tc>
          <w:tcPr>
            <w:tcW w:w="1723" w:type="dxa"/>
          </w:tcPr>
          <w:p w14:paraId="07EC7712" w14:textId="2714C9CC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se</w:t>
            </w:r>
          </w:p>
        </w:tc>
        <w:tc>
          <w:tcPr>
            <w:tcW w:w="1072" w:type="dxa"/>
          </w:tcPr>
          <w:p w14:paraId="15A09EC5" w14:textId="638E5380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4DF7AC01" w14:textId="66263EC6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ario</w:t>
            </w:r>
          </w:p>
        </w:tc>
        <w:tc>
          <w:tcPr>
            <w:tcW w:w="1522" w:type="dxa"/>
          </w:tcPr>
          <w:p w14:paraId="318E844C" w14:textId="644313A2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43761A98" w14:textId="7C5528A8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559" w:type="dxa"/>
          </w:tcPr>
          <w:p w14:paraId="725B1FDA" w14:textId="53EC0E73" w:rsidR="008A626D" w:rsidRPr="00047493" w:rsidRDefault="001810AC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4E721E5" w14:textId="419E5622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765A43E3" w14:textId="77777777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first month of life) Twice a week (rest of summer)</w:t>
            </w:r>
          </w:p>
          <w:p w14:paraId="520C1E84" w14:textId="12B78ED8" w:rsidR="008A626D" w:rsidRPr="00047493" w:rsidRDefault="008A626D" w:rsidP="001B133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a week (rest of first year of life)</w:t>
            </w:r>
          </w:p>
        </w:tc>
        <w:tc>
          <w:tcPr>
            <w:tcW w:w="992" w:type="dxa"/>
          </w:tcPr>
          <w:p w14:paraId="35FB7D01" w14:textId="7F76CB7D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0BF75B0B" w14:textId="0B696EED" w:rsidR="008A626D" w:rsidRPr="00047493" w:rsidRDefault="008A626D" w:rsidP="00492A1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terson et al. 2013</w:t>
            </w:r>
          </w:p>
        </w:tc>
      </w:tr>
      <w:tr w:rsidR="00DF18BC" w:rsidRPr="00047493" w14:paraId="44DE0B38" w14:textId="77777777" w:rsidTr="005940D7">
        <w:tc>
          <w:tcPr>
            <w:tcW w:w="1723" w:type="dxa"/>
          </w:tcPr>
          <w:p w14:paraId="5008202C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ose</w:t>
            </w:r>
          </w:p>
        </w:tc>
        <w:tc>
          <w:tcPr>
            <w:tcW w:w="1072" w:type="dxa"/>
          </w:tcPr>
          <w:p w14:paraId="62C70CBA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5F1797DF" w14:textId="026FF451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nesota</w:t>
            </w:r>
          </w:p>
        </w:tc>
        <w:tc>
          <w:tcPr>
            <w:tcW w:w="1522" w:type="dxa"/>
          </w:tcPr>
          <w:p w14:paraId="0940261F" w14:textId="122CE345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7D0331F9" w14:textId="6956E41C" w:rsidR="008A626D" w:rsidRPr="00047493" w:rsidRDefault="00C76E58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1559" w:type="dxa"/>
          </w:tcPr>
          <w:p w14:paraId="739A642E" w14:textId="38AB3E45" w:rsidR="008A626D" w:rsidRPr="00047493" w:rsidRDefault="00B9439F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2D74D914" w14:textId="2CE1F5AB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7EA11EEE" w14:textId="2F416984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992" w:type="dxa"/>
          </w:tcPr>
          <w:p w14:paraId="062C8BDF" w14:textId="5C096212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75FEA3C7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ud</w:t>
            </w:r>
            <w:proofErr w:type="spell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</w:t>
            </w:r>
          </w:p>
        </w:tc>
      </w:tr>
      <w:tr w:rsidR="00DF18BC" w:rsidRPr="00047493" w14:paraId="3DFCEE3C" w14:textId="77777777" w:rsidTr="005940D7">
        <w:tc>
          <w:tcPr>
            <w:tcW w:w="1723" w:type="dxa"/>
          </w:tcPr>
          <w:p w14:paraId="16A69248" w14:textId="1117FD89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ose</w:t>
            </w:r>
          </w:p>
        </w:tc>
        <w:tc>
          <w:tcPr>
            <w:tcW w:w="1072" w:type="dxa"/>
          </w:tcPr>
          <w:p w14:paraId="0F468D08" w14:textId="2CE9DE4A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209D1A37" w14:textId="56C99F1D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nesota</w:t>
            </w:r>
          </w:p>
        </w:tc>
        <w:tc>
          <w:tcPr>
            <w:tcW w:w="1522" w:type="dxa"/>
          </w:tcPr>
          <w:p w14:paraId="46036D32" w14:textId="0206F96B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0C81005E" w14:textId="457A0793" w:rsidR="008A626D" w:rsidRPr="00047493" w:rsidRDefault="00A46525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1559" w:type="dxa"/>
          </w:tcPr>
          <w:p w14:paraId="3ED2F769" w14:textId="2E255775" w:rsidR="008A626D" w:rsidRPr="00047493" w:rsidRDefault="00A46525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4164957" w14:textId="0502285C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4BF7CA86" w14:textId="76B8A170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992" w:type="dxa"/>
          </w:tcPr>
          <w:p w14:paraId="7C214F3E" w14:textId="410675F4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24E9F230" w14:textId="3AE0E599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rmoller</w:t>
            </w:r>
            <w:proofErr w:type="spell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9</w:t>
            </w:r>
          </w:p>
        </w:tc>
      </w:tr>
      <w:tr w:rsidR="00DF18BC" w:rsidRPr="00047493" w14:paraId="2B12AFD5" w14:textId="77777777" w:rsidTr="005940D7">
        <w:tc>
          <w:tcPr>
            <w:tcW w:w="1723" w:type="dxa"/>
          </w:tcPr>
          <w:p w14:paraId="54E2CB6D" w14:textId="143525E8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e deer</w:t>
            </w:r>
          </w:p>
        </w:tc>
        <w:tc>
          <w:tcPr>
            <w:tcW w:w="1072" w:type="dxa"/>
          </w:tcPr>
          <w:p w14:paraId="1BA2EF90" w14:textId="55FBE0D0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54CD2E6B" w14:textId="3AEC79DC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hington</w:t>
            </w:r>
          </w:p>
        </w:tc>
        <w:tc>
          <w:tcPr>
            <w:tcW w:w="1522" w:type="dxa"/>
          </w:tcPr>
          <w:p w14:paraId="5E7AA72B" w14:textId="1D0BAEC9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76" w:type="dxa"/>
          </w:tcPr>
          <w:p w14:paraId="226C16D5" w14:textId="7581607A" w:rsidR="008A626D" w:rsidRPr="00047493" w:rsidRDefault="00514318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59" w:type="dxa"/>
          </w:tcPr>
          <w:p w14:paraId="1038BF25" w14:textId="3FA2D5C9" w:rsidR="008A626D" w:rsidRPr="00047493" w:rsidRDefault="00514318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7B4A6AC" w14:textId="3E6A5481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72053485" w14:textId="77777777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other day (fawn capture to Sep 12)</w:t>
            </w:r>
          </w:p>
          <w:p w14:paraId="586ADE4A" w14:textId="77777777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6DE9381" w14:textId="4CBCD2D1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73CD6E70" w14:textId="02F0898D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tone-Yellin et al. 2009</w:t>
            </w:r>
          </w:p>
        </w:tc>
      </w:tr>
      <w:tr w:rsidR="00DF18BC" w:rsidRPr="00047493" w14:paraId="42D3B629" w14:textId="77777777" w:rsidTr="005940D7">
        <w:tc>
          <w:tcPr>
            <w:tcW w:w="1723" w:type="dxa"/>
          </w:tcPr>
          <w:p w14:paraId="7EA9E12F" w14:textId="48C0D907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e deer</w:t>
            </w:r>
          </w:p>
        </w:tc>
        <w:tc>
          <w:tcPr>
            <w:tcW w:w="1072" w:type="dxa"/>
          </w:tcPr>
          <w:p w14:paraId="5630B4F2" w14:textId="2952AE6C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259A7EE8" w14:textId="63FA26A5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zona</w:t>
            </w:r>
          </w:p>
        </w:tc>
        <w:tc>
          <w:tcPr>
            <w:tcW w:w="1522" w:type="dxa"/>
          </w:tcPr>
          <w:p w14:paraId="33035FB3" w14:textId="0EA977BD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237B3291" w14:textId="7F5F0C7F" w:rsidR="008A626D" w:rsidRPr="00047493" w:rsidRDefault="006140DF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559" w:type="dxa"/>
          </w:tcPr>
          <w:p w14:paraId="483C6A0D" w14:textId="6E382BB1" w:rsidR="008A626D" w:rsidRPr="00047493" w:rsidRDefault="006140DF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484FA4AA" w14:textId="6C099F98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32102FEB" w14:textId="77777777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 1/day (capture to Fall) </w:t>
            </w:r>
          </w:p>
          <w:p w14:paraId="326CEC3E" w14:textId="320B1A2C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month (thereafter until fawns were 1 year of age)</w:t>
            </w:r>
          </w:p>
        </w:tc>
        <w:tc>
          <w:tcPr>
            <w:tcW w:w="992" w:type="dxa"/>
          </w:tcPr>
          <w:p w14:paraId="17AFE23D" w14:textId="6EF7CE9E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5186FE39" w14:textId="33BE6BED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tana et al. 2016</w:t>
            </w:r>
          </w:p>
        </w:tc>
      </w:tr>
      <w:tr w:rsidR="00DF18BC" w:rsidRPr="00047493" w14:paraId="16D0D28F" w14:textId="77777777" w:rsidTr="005940D7">
        <w:tc>
          <w:tcPr>
            <w:tcW w:w="1723" w:type="dxa"/>
          </w:tcPr>
          <w:p w14:paraId="758D1EC0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e deer</w:t>
            </w:r>
          </w:p>
        </w:tc>
        <w:tc>
          <w:tcPr>
            <w:tcW w:w="1072" w:type="dxa"/>
          </w:tcPr>
          <w:p w14:paraId="41E1A8E1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6DBEB223" w14:textId="66CF39A1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Mexico</w:t>
            </w:r>
          </w:p>
        </w:tc>
        <w:tc>
          <w:tcPr>
            <w:tcW w:w="1522" w:type="dxa"/>
          </w:tcPr>
          <w:p w14:paraId="0918A6C5" w14:textId="36E2CDE6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76" w:type="dxa"/>
          </w:tcPr>
          <w:p w14:paraId="11C27DAE" w14:textId="7C6F5ECA" w:rsidR="008A626D" w:rsidRPr="00047493" w:rsidRDefault="00D01519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</w:t>
            </w:r>
          </w:p>
        </w:tc>
        <w:tc>
          <w:tcPr>
            <w:tcW w:w="1559" w:type="dxa"/>
          </w:tcPr>
          <w:p w14:paraId="0B5326C7" w14:textId="13D536B1" w:rsidR="008A626D" w:rsidRPr="00047493" w:rsidRDefault="00D01519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4F551D04" w14:textId="50BD5AD9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6D5C32D5" w14:textId="28C77CD4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/week</w:t>
            </w:r>
          </w:p>
        </w:tc>
        <w:tc>
          <w:tcPr>
            <w:tcW w:w="992" w:type="dxa"/>
          </w:tcPr>
          <w:p w14:paraId="0516FF2E" w14:textId="5C9E7FBF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5E484D78" w14:textId="080C979A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mas &amp; Bender 2007</w:t>
            </w:r>
          </w:p>
        </w:tc>
      </w:tr>
      <w:tr w:rsidR="00DF18BC" w:rsidRPr="00047493" w14:paraId="0127F9C9" w14:textId="77777777" w:rsidTr="005940D7">
        <w:tc>
          <w:tcPr>
            <w:tcW w:w="1723" w:type="dxa"/>
          </w:tcPr>
          <w:p w14:paraId="4A328CFB" w14:textId="5CCE4981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nghorn</w:t>
            </w:r>
          </w:p>
        </w:tc>
        <w:tc>
          <w:tcPr>
            <w:tcW w:w="1072" w:type="dxa"/>
          </w:tcPr>
          <w:p w14:paraId="1057684E" w14:textId="70E6B80C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nate</w:t>
            </w:r>
          </w:p>
        </w:tc>
        <w:tc>
          <w:tcPr>
            <w:tcW w:w="1495" w:type="dxa"/>
          </w:tcPr>
          <w:p w14:paraId="04493A20" w14:textId="5E2F8A8F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ana, Wyoming</w:t>
            </w:r>
          </w:p>
        </w:tc>
        <w:tc>
          <w:tcPr>
            <w:tcW w:w="1522" w:type="dxa"/>
          </w:tcPr>
          <w:p w14:paraId="0847A389" w14:textId="60E386DC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3F59844E" w14:textId="13B989E1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559" w:type="dxa"/>
          </w:tcPr>
          <w:p w14:paraId="6CD3A5AA" w14:textId="4FE82CD6" w:rsidR="008A626D" w:rsidRPr="00047493" w:rsidRDefault="00E412F4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8356D64" w14:textId="10036202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64B272FD" w14:textId="0E6BAB39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until Aug 1)</w:t>
            </w:r>
          </w:p>
        </w:tc>
        <w:tc>
          <w:tcPr>
            <w:tcW w:w="992" w:type="dxa"/>
          </w:tcPr>
          <w:p w14:paraId="2CF22FB3" w14:textId="53945DC8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621CAD0F" w14:textId="7DDEA4B5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nowe</w:t>
            </w:r>
            <w:proofErr w:type="spell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eyer et al. 2009</w:t>
            </w:r>
          </w:p>
        </w:tc>
      </w:tr>
      <w:tr w:rsidR="00DF18BC" w:rsidRPr="00047493" w14:paraId="70293177" w14:textId="77777777" w:rsidTr="005940D7">
        <w:tc>
          <w:tcPr>
            <w:tcW w:w="1723" w:type="dxa"/>
          </w:tcPr>
          <w:p w14:paraId="14EC8585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nghorn</w:t>
            </w:r>
          </w:p>
        </w:tc>
        <w:tc>
          <w:tcPr>
            <w:tcW w:w="1072" w:type="dxa"/>
          </w:tcPr>
          <w:p w14:paraId="50CAF471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onate</w:t>
            </w:r>
          </w:p>
        </w:tc>
        <w:tc>
          <w:tcPr>
            <w:tcW w:w="1495" w:type="dxa"/>
          </w:tcPr>
          <w:p w14:paraId="0E9C2D6A" w14:textId="4DDCCF2F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Dakota</w:t>
            </w:r>
          </w:p>
        </w:tc>
        <w:tc>
          <w:tcPr>
            <w:tcW w:w="1522" w:type="dxa"/>
          </w:tcPr>
          <w:p w14:paraId="15106493" w14:textId="1C5BF394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30EF26DB" w14:textId="0056F1FC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559" w:type="dxa"/>
          </w:tcPr>
          <w:p w14:paraId="79B24D0C" w14:textId="2D34950E" w:rsidR="008A626D" w:rsidRPr="00047493" w:rsidRDefault="00E412F4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64665AF" w14:textId="0E875AC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61B27606" w14:textId="0C60100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 times/day (until Aug 31)</w:t>
            </w:r>
          </w:p>
        </w:tc>
        <w:tc>
          <w:tcPr>
            <w:tcW w:w="992" w:type="dxa"/>
          </w:tcPr>
          <w:p w14:paraId="1666B58D" w14:textId="7ECB930B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7D4F8EE0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cques et al. 2015</w:t>
            </w:r>
          </w:p>
        </w:tc>
      </w:tr>
      <w:tr w:rsidR="00DF18BC" w:rsidRPr="00047493" w14:paraId="4AF22ED1" w14:textId="77777777" w:rsidTr="005940D7">
        <w:tc>
          <w:tcPr>
            <w:tcW w:w="1723" w:type="dxa"/>
          </w:tcPr>
          <w:p w14:paraId="737A20C5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ndeer</w:t>
            </w:r>
          </w:p>
        </w:tc>
        <w:tc>
          <w:tcPr>
            <w:tcW w:w="1072" w:type="dxa"/>
          </w:tcPr>
          <w:p w14:paraId="2F480BB2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f</w:t>
            </w:r>
          </w:p>
        </w:tc>
        <w:tc>
          <w:tcPr>
            <w:tcW w:w="1495" w:type="dxa"/>
          </w:tcPr>
          <w:p w14:paraId="221C27C7" w14:textId="3B234C55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1522" w:type="dxa"/>
          </w:tcPr>
          <w:p w14:paraId="79F57551" w14:textId="155612CE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58A29378" w14:textId="579478EC" w:rsidR="008A626D" w:rsidRPr="00047493" w:rsidRDefault="00327010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559" w:type="dxa"/>
          </w:tcPr>
          <w:p w14:paraId="410740A6" w14:textId="3E7B2935" w:rsidR="008A626D" w:rsidRPr="00047493" w:rsidRDefault="00327010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34851D94" w14:textId="4842AD82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553AB310" w14:textId="37A7094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 day</w:t>
            </w:r>
            <w:proofErr w:type="gram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rvals (summer until the end of Aug)</w:t>
            </w:r>
          </w:p>
          <w:p w14:paraId="47F4503E" w14:textId="47272635" w:rsidR="008A626D" w:rsidRPr="00047493" w:rsidRDefault="008A626D" w:rsidP="000259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week (Sep-Oct)</w:t>
            </w:r>
          </w:p>
        </w:tc>
        <w:tc>
          <w:tcPr>
            <w:tcW w:w="992" w:type="dxa"/>
          </w:tcPr>
          <w:p w14:paraId="02B735CA" w14:textId="7205398A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49974300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eminen et al. 2011</w:t>
            </w:r>
          </w:p>
        </w:tc>
      </w:tr>
      <w:tr w:rsidR="00DF18BC" w:rsidRPr="00047493" w14:paraId="1249CC83" w14:textId="77777777" w:rsidTr="005940D7">
        <w:tc>
          <w:tcPr>
            <w:tcW w:w="1723" w:type="dxa"/>
          </w:tcPr>
          <w:p w14:paraId="54FB487B" w14:textId="01F05890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e deer</w:t>
            </w:r>
          </w:p>
        </w:tc>
        <w:tc>
          <w:tcPr>
            <w:tcW w:w="1072" w:type="dxa"/>
          </w:tcPr>
          <w:p w14:paraId="47186835" w14:textId="7C824C99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0E6284B6" w14:textId="2DC183F2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522" w:type="dxa"/>
          </w:tcPr>
          <w:p w14:paraId="7489EA38" w14:textId="73EF96C7" w:rsidR="008A626D" w:rsidRPr="00047493" w:rsidDel="00F065CF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69EB57B5" w14:textId="49785584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59" w:type="dxa"/>
          </w:tcPr>
          <w:p w14:paraId="395FDA1B" w14:textId="7FE64A32" w:rsidR="008A626D" w:rsidRPr="00047493" w:rsidRDefault="00F6426E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0490B437" w14:textId="4E47F3C6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3EEDFA01" w14:textId="77777777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ily (until 2 months of age) </w:t>
            </w:r>
          </w:p>
          <w:p w14:paraId="4A9CD772" w14:textId="77777777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imes/month (until 1 month of age)</w:t>
            </w:r>
          </w:p>
          <w:p w14:paraId="3E5E6651" w14:textId="7E021D82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times/month (from 1 to 2 months of age)</w:t>
            </w:r>
          </w:p>
        </w:tc>
        <w:tc>
          <w:tcPr>
            <w:tcW w:w="992" w:type="dxa"/>
          </w:tcPr>
          <w:p w14:paraId="4687FE14" w14:textId="3232F00D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6A2B1822" w14:textId="672FE4E2" w:rsidR="008A626D" w:rsidRPr="00047493" w:rsidRDefault="008A626D" w:rsidP="000B16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zacchi</w:t>
            </w:r>
            <w:proofErr w:type="spell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08</w:t>
            </w:r>
          </w:p>
        </w:tc>
      </w:tr>
      <w:tr w:rsidR="00DF18BC" w:rsidRPr="00047493" w14:paraId="21990BC7" w14:textId="77777777" w:rsidTr="005940D7">
        <w:tc>
          <w:tcPr>
            <w:tcW w:w="1723" w:type="dxa"/>
          </w:tcPr>
          <w:p w14:paraId="4AED8D80" w14:textId="2DB76356" w:rsidR="008A626D" w:rsidRPr="00047493" w:rsidRDefault="008A626D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e deer</w:t>
            </w:r>
          </w:p>
        </w:tc>
        <w:tc>
          <w:tcPr>
            <w:tcW w:w="1072" w:type="dxa"/>
          </w:tcPr>
          <w:p w14:paraId="165A46F6" w14:textId="3EB8EAD3" w:rsidR="008A626D" w:rsidRPr="00047493" w:rsidRDefault="008A626D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20610E95" w14:textId="3C856A3E" w:rsidR="008A626D" w:rsidRPr="00047493" w:rsidRDefault="008A626D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522" w:type="dxa"/>
          </w:tcPr>
          <w:p w14:paraId="46791AFB" w14:textId="75EFD437" w:rsidR="008A626D" w:rsidRPr="00047493" w:rsidRDefault="008A626D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  <w:r w:rsidR="0044532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276" w:type="dxa"/>
          </w:tcPr>
          <w:p w14:paraId="2F0CF982" w14:textId="0CAD440F" w:rsidR="008A626D" w:rsidRPr="00047493" w:rsidRDefault="00A33457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59" w:type="dxa"/>
          </w:tcPr>
          <w:p w14:paraId="692A6516" w14:textId="3793541C" w:rsidR="008A626D" w:rsidRPr="00047493" w:rsidRDefault="00087AAA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4FAC1DCA" w14:textId="2D3F1C38" w:rsidR="008A626D" w:rsidRPr="00047493" w:rsidRDefault="008A626D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1FCCC067" w14:textId="17A3C00B" w:rsidR="008A626D" w:rsidRPr="00047493" w:rsidRDefault="008A626D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/week or more frequent</w:t>
            </w:r>
          </w:p>
        </w:tc>
        <w:tc>
          <w:tcPr>
            <w:tcW w:w="992" w:type="dxa"/>
          </w:tcPr>
          <w:p w14:paraId="0CFDF089" w14:textId="20F6ECA0" w:rsidR="008A626D" w:rsidRPr="00047493" w:rsidRDefault="008A626D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05016554" w14:textId="3BE06BED" w:rsidR="008A626D" w:rsidRPr="00047493" w:rsidRDefault="008A626D" w:rsidP="00075C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ch</w:t>
            </w:r>
            <w:proofErr w:type="spellEnd"/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2</w:t>
            </w:r>
          </w:p>
        </w:tc>
      </w:tr>
      <w:tr w:rsidR="00DF18BC" w:rsidRPr="00047493" w14:paraId="0920982A" w14:textId="77777777" w:rsidTr="005940D7">
        <w:tc>
          <w:tcPr>
            <w:tcW w:w="1723" w:type="dxa"/>
          </w:tcPr>
          <w:p w14:paraId="6B6C20E1" w14:textId="6CF436B3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tailed deer</w:t>
            </w:r>
          </w:p>
        </w:tc>
        <w:tc>
          <w:tcPr>
            <w:tcW w:w="1072" w:type="dxa"/>
          </w:tcPr>
          <w:p w14:paraId="2E36419D" w14:textId="6FE3726D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727FF0D5" w14:textId="03A9B41D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Carolina</w:t>
            </w:r>
          </w:p>
        </w:tc>
        <w:tc>
          <w:tcPr>
            <w:tcW w:w="1522" w:type="dxa"/>
          </w:tcPr>
          <w:p w14:paraId="3147228D" w14:textId="206F8166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110548C7" w14:textId="6E18B383" w:rsidR="008A626D" w:rsidRPr="00047493" w:rsidRDefault="00B51058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</w:t>
            </w:r>
          </w:p>
        </w:tc>
        <w:tc>
          <w:tcPr>
            <w:tcW w:w="1559" w:type="dxa"/>
          </w:tcPr>
          <w:p w14:paraId="11E37E37" w14:textId="72E99A96" w:rsidR="008A626D" w:rsidRPr="00047493" w:rsidRDefault="00B51058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12C5ADB2" w14:textId="1A74E78B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7B7E72C6" w14:textId="77777777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first month)</w:t>
            </w:r>
          </w:p>
          <w:p w14:paraId="44A5505E" w14:textId="3D0603A0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4 times/week (thereafter)</w:t>
            </w:r>
          </w:p>
        </w:tc>
        <w:tc>
          <w:tcPr>
            <w:tcW w:w="992" w:type="dxa"/>
          </w:tcPr>
          <w:p w14:paraId="150903A9" w14:textId="2AC5E7F8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15DE383F" w14:textId="0560DC94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Coy et al. 2013</w:t>
            </w:r>
          </w:p>
        </w:tc>
      </w:tr>
      <w:tr w:rsidR="00DF18BC" w:rsidRPr="00047493" w14:paraId="107F43E6" w14:textId="77777777" w:rsidTr="005940D7">
        <w:tc>
          <w:tcPr>
            <w:tcW w:w="1723" w:type="dxa"/>
          </w:tcPr>
          <w:p w14:paraId="1128A861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tailed deer</w:t>
            </w:r>
          </w:p>
        </w:tc>
        <w:tc>
          <w:tcPr>
            <w:tcW w:w="1072" w:type="dxa"/>
          </w:tcPr>
          <w:p w14:paraId="5FD04F47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70CC538A" w14:textId="77A0B888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higan</w:t>
            </w:r>
          </w:p>
        </w:tc>
        <w:tc>
          <w:tcPr>
            <w:tcW w:w="1522" w:type="dxa"/>
          </w:tcPr>
          <w:p w14:paraId="557E3FEB" w14:textId="05643831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6766EE24" w14:textId="44AB8E0B" w:rsidR="008A626D" w:rsidRPr="00047493" w:rsidRDefault="00B80715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559" w:type="dxa"/>
          </w:tcPr>
          <w:p w14:paraId="0F54B2FB" w14:textId="7C38F311" w:rsidR="008A626D" w:rsidRPr="00047493" w:rsidRDefault="008462CF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5FC6A32" w14:textId="5F6DB8BA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72CAB7C3" w14:textId="67AF9538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up to 5 times/week</w:t>
            </w:r>
          </w:p>
        </w:tc>
        <w:tc>
          <w:tcPr>
            <w:tcW w:w="992" w:type="dxa"/>
          </w:tcPr>
          <w:p w14:paraId="65F8A820" w14:textId="3F3366A4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0F56D03C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quette et al. 2014</w:t>
            </w:r>
          </w:p>
        </w:tc>
      </w:tr>
      <w:tr w:rsidR="00DF18BC" w:rsidRPr="00047493" w14:paraId="0A91B880" w14:textId="77777777" w:rsidTr="005940D7">
        <w:tc>
          <w:tcPr>
            <w:tcW w:w="1723" w:type="dxa"/>
          </w:tcPr>
          <w:p w14:paraId="61C9F502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tailed deer</w:t>
            </w:r>
          </w:p>
        </w:tc>
        <w:tc>
          <w:tcPr>
            <w:tcW w:w="1072" w:type="dxa"/>
          </w:tcPr>
          <w:p w14:paraId="1BC92911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4AD00D95" w14:textId="486158A5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uisiana</w:t>
            </w:r>
          </w:p>
        </w:tc>
        <w:tc>
          <w:tcPr>
            <w:tcW w:w="1522" w:type="dxa"/>
          </w:tcPr>
          <w:p w14:paraId="0F3934C4" w14:textId="69ADC79F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20A9F089" w14:textId="047513BE" w:rsidR="008A626D" w:rsidRPr="00047493" w:rsidRDefault="00F10363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</w:t>
            </w:r>
          </w:p>
        </w:tc>
        <w:tc>
          <w:tcPr>
            <w:tcW w:w="1559" w:type="dxa"/>
          </w:tcPr>
          <w:p w14:paraId="54258C55" w14:textId="37C0EEB7" w:rsidR="008A626D" w:rsidRPr="00047493" w:rsidRDefault="00461681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</w:tcPr>
          <w:p w14:paraId="6CC0C9B4" w14:textId="3F6300E1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7465581F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y 8 hours (until 6 weeks of age)</w:t>
            </w:r>
          </w:p>
          <w:p w14:paraId="327D8D7D" w14:textId="0F799E0E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daily (until 12 weeks of age)</w:t>
            </w:r>
          </w:p>
        </w:tc>
        <w:tc>
          <w:tcPr>
            <w:tcW w:w="992" w:type="dxa"/>
          </w:tcPr>
          <w:p w14:paraId="15A9C676" w14:textId="7D7C42DB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76" w:type="dxa"/>
          </w:tcPr>
          <w:p w14:paraId="2D2F4C60" w14:textId="77777777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uman et al. 2017</w:t>
            </w:r>
          </w:p>
        </w:tc>
      </w:tr>
      <w:tr w:rsidR="00DF18BC" w:rsidRPr="00047493" w14:paraId="1606AF35" w14:textId="77777777" w:rsidTr="005940D7">
        <w:tc>
          <w:tcPr>
            <w:tcW w:w="1723" w:type="dxa"/>
          </w:tcPr>
          <w:p w14:paraId="46F5F95C" w14:textId="6751A590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tailed deer</w:t>
            </w:r>
          </w:p>
        </w:tc>
        <w:tc>
          <w:tcPr>
            <w:tcW w:w="1072" w:type="dxa"/>
          </w:tcPr>
          <w:p w14:paraId="656C1629" w14:textId="42498271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7E9B17A1" w14:textId="191E0FEE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nsylvania</w:t>
            </w:r>
          </w:p>
        </w:tc>
        <w:tc>
          <w:tcPr>
            <w:tcW w:w="1522" w:type="dxa"/>
          </w:tcPr>
          <w:p w14:paraId="1EE67B8B" w14:textId="3155E000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0B1E474F" w14:textId="1A83080A" w:rsidR="008A626D" w:rsidRPr="00047493" w:rsidRDefault="00453381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559" w:type="dxa"/>
          </w:tcPr>
          <w:p w14:paraId="7DF929BA" w14:textId="0AA05664" w:rsidR="008A626D" w:rsidRPr="00047493" w:rsidRDefault="00644176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3A263F0" w14:textId="3F85757E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119" w:type="dxa"/>
          </w:tcPr>
          <w:p w14:paraId="64D0C90B" w14:textId="77777777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ce daily (capture to mid-Aug)</w:t>
            </w:r>
          </w:p>
          <w:p w14:paraId="38BD8BCE" w14:textId="77777777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7 times weekly (mid-Aug to early Dec)</w:t>
            </w:r>
          </w:p>
          <w:p w14:paraId="5AA92B63" w14:textId="77777777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3 times weekly (thereafter)</w:t>
            </w:r>
          </w:p>
          <w:p w14:paraId="27E0B78B" w14:textId="77777777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2EE22AA" w14:textId="26F24EBB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34B4C56D" w14:textId="38C326A3" w:rsidR="008A626D" w:rsidRPr="00047493" w:rsidRDefault="008A626D" w:rsidP="007B38C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ngery et al. 2018</w:t>
            </w:r>
          </w:p>
        </w:tc>
      </w:tr>
      <w:tr w:rsidR="00DF18BC" w:rsidRPr="00047493" w14:paraId="4A2F38C8" w14:textId="77777777" w:rsidTr="005940D7">
        <w:tc>
          <w:tcPr>
            <w:tcW w:w="1723" w:type="dxa"/>
          </w:tcPr>
          <w:p w14:paraId="4FACE925" w14:textId="100663ED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White-tailed deer</w:t>
            </w:r>
          </w:p>
        </w:tc>
        <w:tc>
          <w:tcPr>
            <w:tcW w:w="1072" w:type="dxa"/>
          </w:tcPr>
          <w:p w14:paraId="377917EB" w14:textId="4D17EC53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wn</w:t>
            </w:r>
          </w:p>
        </w:tc>
        <w:tc>
          <w:tcPr>
            <w:tcW w:w="1495" w:type="dxa"/>
          </w:tcPr>
          <w:p w14:paraId="3B97664B" w14:textId="7E306C4E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chigan </w:t>
            </w:r>
          </w:p>
        </w:tc>
        <w:tc>
          <w:tcPr>
            <w:tcW w:w="1522" w:type="dxa"/>
          </w:tcPr>
          <w:p w14:paraId="3A3C0F82" w14:textId="3F0DC0CA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76" w:type="dxa"/>
          </w:tcPr>
          <w:p w14:paraId="2D2BB3E9" w14:textId="2FD81AF6" w:rsidR="008A626D" w:rsidRPr="00047493" w:rsidRDefault="00F92449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9</w:t>
            </w:r>
          </w:p>
        </w:tc>
        <w:tc>
          <w:tcPr>
            <w:tcW w:w="1559" w:type="dxa"/>
          </w:tcPr>
          <w:p w14:paraId="7D17D0D8" w14:textId="2E8563F2" w:rsidR="008A626D" w:rsidRPr="00047493" w:rsidRDefault="00B51058" w:rsidP="00E25C9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216A446F" w14:textId="5AC2C54C" w:rsidR="008A626D" w:rsidRPr="00047493" w:rsidRDefault="008A626D" w:rsidP="00E25C9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119" w:type="dxa"/>
          </w:tcPr>
          <w:p w14:paraId="7C4F5370" w14:textId="77777777" w:rsidR="008A626D" w:rsidRPr="00047493" w:rsidRDefault="008A626D" w:rsidP="000259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–3 times/day (capture to Aug 31); other ones monitored every 2-4 days</w:t>
            </w:r>
          </w:p>
          <w:p w14:paraId="00A1C8A4" w14:textId="64954BD4" w:rsidR="008A626D" w:rsidRPr="00047493" w:rsidRDefault="008A626D" w:rsidP="0002593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ekly (Sep-Dec) </w:t>
            </w:r>
          </w:p>
        </w:tc>
        <w:tc>
          <w:tcPr>
            <w:tcW w:w="992" w:type="dxa"/>
          </w:tcPr>
          <w:p w14:paraId="599AEAA2" w14:textId="286CECCD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14:paraId="27282564" w14:textId="4132BE60" w:rsidR="008A626D" w:rsidRPr="00047493" w:rsidRDefault="008A626D" w:rsidP="004033DE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74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utz et al. 2019</w:t>
            </w:r>
          </w:p>
        </w:tc>
      </w:tr>
    </w:tbl>
    <w:p w14:paraId="100760BB" w14:textId="0EB9ED02" w:rsidR="0022695C" w:rsidRPr="00047493" w:rsidRDefault="008E7B22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4749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22695C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Predator community as described in the study area description of the Methods section</w:t>
      </w:r>
    </w:p>
    <w:p w14:paraId="15FB33D4" w14:textId="09E69647" w:rsidR="003A5B6D" w:rsidRDefault="008E7B22" w:rsidP="003A5B6D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4749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22695C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Number of words in the Methods section describing the protocol for mortality site investigation</w:t>
      </w:r>
      <w:r w:rsidR="00827DF1">
        <w:rPr>
          <w:rFonts w:ascii="Times New Roman" w:hAnsi="Times New Roman" w:cs="Times New Roman"/>
          <w:sz w:val="20"/>
          <w:szCs w:val="20"/>
          <w:lang w:val="en-US"/>
        </w:rPr>
        <w:t>, with a focus on field analyses of the site, carcass, habitat</w:t>
      </w:r>
      <w:r w:rsidR="008D0ECA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="004E718B">
        <w:rPr>
          <w:rFonts w:ascii="Times New Roman" w:hAnsi="Times New Roman" w:cs="Times New Roman"/>
          <w:sz w:val="20"/>
          <w:szCs w:val="20"/>
          <w:lang w:val="en-US"/>
        </w:rPr>
        <w:t>comments</w:t>
      </w:r>
      <w:r w:rsidR="00FD6788">
        <w:rPr>
          <w:rFonts w:ascii="Times New Roman" w:hAnsi="Times New Roman" w:cs="Times New Roman"/>
          <w:sz w:val="20"/>
          <w:szCs w:val="20"/>
          <w:lang w:val="en-US"/>
        </w:rPr>
        <w:t xml:space="preserve"> on </w:t>
      </w:r>
      <w:r w:rsidR="00F80E9C">
        <w:rPr>
          <w:rFonts w:ascii="Times New Roman" w:hAnsi="Times New Roman" w:cs="Times New Roman"/>
          <w:sz w:val="20"/>
          <w:szCs w:val="20"/>
          <w:lang w:val="en-US"/>
        </w:rPr>
        <w:t xml:space="preserve">field-derived </w:t>
      </w:r>
      <w:r w:rsidR="008D0ECA">
        <w:rPr>
          <w:rFonts w:ascii="Times New Roman" w:hAnsi="Times New Roman" w:cs="Times New Roman"/>
          <w:sz w:val="20"/>
          <w:szCs w:val="20"/>
          <w:lang w:val="en-US"/>
        </w:rPr>
        <w:t>cause of death assignment</w:t>
      </w:r>
      <w:r w:rsidR="000440AD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27DF1">
        <w:rPr>
          <w:rFonts w:ascii="Times New Roman" w:hAnsi="Times New Roman" w:cs="Times New Roman"/>
          <w:sz w:val="20"/>
          <w:szCs w:val="20"/>
          <w:lang w:val="en-US"/>
        </w:rPr>
        <w:t>Transmitter m</w:t>
      </w:r>
      <w:r w:rsidR="00827DF1" w:rsidRPr="0085212A">
        <w:rPr>
          <w:rFonts w:ascii="Times New Roman" w:hAnsi="Times New Roman" w:cs="Times New Roman"/>
          <w:sz w:val="20"/>
          <w:szCs w:val="20"/>
          <w:lang w:val="en-US"/>
        </w:rPr>
        <w:t xml:space="preserve">onitoring regime, </w:t>
      </w:r>
      <w:r w:rsidR="00827DF1">
        <w:rPr>
          <w:rFonts w:ascii="Times New Roman" w:hAnsi="Times New Roman" w:cs="Times New Roman"/>
          <w:sz w:val="20"/>
          <w:szCs w:val="20"/>
          <w:lang w:val="en-US"/>
        </w:rPr>
        <w:t xml:space="preserve">carcass discovery, </w:t>
      </w:r>
      <w:r w:rsidR="00827DF1" w:rsidRPr="0085212A">
        <w:rPr>
          <w:rFonts w:ascii="Times New Roman" w:hAnsi="Times New Roman" w:cs="Times New Roman"/>
          <w:sz w:val="20"/>
          <w:szCs w:val="20"/>
          <w:lang w:val="en-US"/>
        </w:rPr>
        <w:t xml:space="preserve">carcass pickup for lab necropsy, and sample collection </w:t>
      </w:r>
      <w:r w:rsidR="00EA04CD">
        <w:rPr>
          <w:rFonts w:ascii="Times New Roman" w:hAnsi="Times New Roman" w:cs="Times New Roman"/>
          <w:sz w:val="20"/>
          <w:szCs w:val="20"/>
          <w:lang w:val="en-US"/>
        </w:rPr>
        <w:t xml:space="preserve">and processing </w:t>
      </w:r>
      <w:r w:rsidR="00827DF1" w:rsidRPr="0085212A">
        <w:rPr>
          <w:rFonts w:ascii="Times New Roman" w:hAnsi="Times New Roman" w:cs="Times New Roman"/>
          <w:sz w:val="20"/>
          <w:szCs w:val="20"/>
          <w:lang w:val="en-US"/>
        </w:rPr>
        <w:t xml:space="preserve">are not included in the word count. </w:t>
      </w:r>
      <w:r w:rsidR="000440AD" w:rsidRPr="00047493">
        <w:rPr>
          <w:rFonts w:ascii="Times New Roman" w:hAnsi="Times New Roman" w:cs="Times New Roman"/>
          <w:sz w:val="20"/>
          <w:szCs w:val="20"/>
          <w:lang w:val="en-US"/>
        </w:rPr>
        <w:t>Some studies included references to literature</w:t>
      </w:r>
      <w:r w:rsidR="00C566AD" w:rsidRPr="00047493">
        <w:rPr>
          <w:rFonts w:ascii="Times New Roman" w:hAnsi="Times New Roman" w:cs="Times New Roman"/>
          <w:sz w:val="20"/>
          <w:szCs w:val="20"/>
          <w:lang w:val="en-US"/>
        </w:rPr>
        <w:t>/</w:t>
      </w:r>
      <w:r w:rsidR="000440AD" w:rsidRPr="00047493">
        <w:rPr>
          <w:rFonts w:ascii="Times New Roman" w:hAnsi="Times New Roman" w:cs="Times New Roman"/>
          <w:sz w:val="20"/>
          <w:szCs w:val="20"/>
          <w:lang w:val="en-US"/>
        </w:rPr>
        <w:t>protocol</w:t>
      </w:r>
      <w:r w:rsidR="003A5B6D" w:rsidRPr="003A5B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5B6D">
        <w:rPr>
          <w:rFonts w:ascii="Times New Roman" w:hAnsi="Times New Roman" w:cs="Times New Roman"/>
          <w:sz w:val="20"/>
          <w:szCs w:val="20"/>
          <w:lang w:val="en-US"/>
        </w:rPr>
        <w:t>which contributed to the word count</w:t>
      </w:r>
    </w:p>
    <w:p w14:paraId="01DB1B57" w14:textId="7356775B" w:rsidR="008A626D" w:rsidRPr="00047493" w:rsidRDefault="008A626D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Number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-text citations 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in the Methods secti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at reference literature on 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>mortality site investig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ocedures/protocol</w:t>
      </w:r>
    </w:p>
    <w:p w14:paraId="00FD0151" w14:textId="108F131B" w:rsidR="00F35EB4" w:rsidRPr="00047493" w:rsidRDefault="00445322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F35EB4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Lab necropsy included on a case-by-case basis</w:t>
      </w:r>
    </w:p>
    <w:p w14:paraId="2E4CC8B2" w14:textId="5BDCAE13" w:rsidR="0022695C" w:rsidRPr="00047493" w:rsidRDefault="00445322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22695C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02A1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Frequency of monitoring </w:t>
      </w:r>
      <w:r w:rsidR="000A7A5E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the study animals based on </w:t>
      </w:r>
      <w:r w:rsidR="00BC02A1" w:rsidRPr="00047493">
        <w:rPr>
          <w:rFonts w:ascii="Times New Roman" w:hAnsi="Times New Roman" w:cs="Times New Roman"/>
          <w:sz w:val="20"/>
          <w:szCs w:val="20"/>
          <w:lang w:val="en-US"/>
        </w:rPr>
        <w:t>telemetry tags</w:t>
      </w:r>
      <w:r w:rsidR="0022695C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E1F0367" w14:textId="3C0F02BE" w:rsidR="008B159C" w:rsidRPr="00047493" w:rsidRDefault="00445322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6</w:t>
      </w:r>
      <w:r w:rsidR="008B159C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Predator DNA was typically swab, sometimes hair</w:t>
      </w:r>
      <w:r w:rsidR="005B31C3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or scat</w:t>
      </w:r>
    </w:p>
    <w:p w14:paraId="3E61CB8B" w14:textId="26E905D2" w:rsidR="00F065CF" w:rsidRDefault="00445322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="00F065CF"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Single predator community inferred but not explicitly stated </w:t>
      </w:r>
    </w:p>
    <w:p w14:paraId="6438C2A9" w14:textId="7090C966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D8B3F7E" w14:textId="620FC546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20FFC0E" w14:textId="0A454E9A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FE50F30" w14:textId="3184627B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EC2CB72" w14:textId="5203A82F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157EFC2" w14:textId="5595D9C4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D00A71" w14:textId="782D93DF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78ED7EA" w14:textId="0DFDCFE7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D1D849E" w14:textId="507587F9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EE4ED9" w14:textId="1C53AA2F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0B48E43" w14:textId="39C27B3B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4FE4692" w14:textId="59E63B76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083F169" w14:textId="10D1374B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42EC52" w14:textId="3370E8D8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DA18542" w14:textId="0881DFD7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974EAAF" w14:textId="155C2287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AA55EB3" w14:textId="052EC1B6" w:rsidR="007C19F7" w:rsidRDefault="007C19F7" w:rsidP="001B133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E90D4C6" w14:textId="77777777" w:rsidR="007C19F7" w:rsidRPr="007C19F7" w:rsidRDefault="007C19F7" w:rsidP="007C19F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C19F7">
        <w:rPr>
          <w:rFonts w:ascii="Times New Roman" w:hAnsi="Times New Roman" w:cs="Times New Roman"/>
          <w:sz w:val="20"/>
          <w:szCs w:val="20"/>
          <w:lang w:val="en-US"/>
        </w:rPr>
        <w:t>Table S2. Key parameters extracted from studies on survival of marked adult ungulates in North America and Europe. A total of 25 peer-reviewed studies were randomly selected from the peer-reviewed literature, based on searches in Google Scholar.</w:t>
      </w:r>
    </w:p>
    <w:tbl>
      <w:tblPr>
        <w:tblStyle w:val="TableGrid"/>
        <w:tblW w:w="148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1037"/>
        <w:gridCol w:w="1345"/>
        <w:gridCol w:w="1390"/>
        <w:gridCol w:w="1246"/>
        <w:gridCol w:w="1623"/>
        <w:gridCol w:w="1250"/>
        <w:gridCol w:w="2977"/>
        <w:gridCol w:w="1134"/>
        <w:gridCol w:w="1417"/>
      </w:tblGrid>
      <w:tr w:rsidR="00B01229" w:rsidRPr="007C19F7" w14:paraId="3A63F6BE" w14:textId="77777777" w:rsidTr="00B01229"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553F7B6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gulate specie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F6D351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gulate age (class)</w:t>
            </w: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B99BE8B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area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42FAD9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ator community</w:t>
            </w: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6423648D" w14:textId="0A3A580E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ocol description (</w:t>
            </w:r>
            <w:r w:rsidR="006628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# </w:t>
            </w: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ds)</w:t>
            </w: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 xml:space="preserve">3 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5080C706" w14:textId="77777777" w:rsidR="00662826" w:rsidRDefault="00662826" w:rsidP="0066282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-text citations to protocol </w:t>
            </w:r>
          </w:p>
          <w:p w14:paraId="705F65D6" w14:textId="7323A02D" w:rsidR="00345547" w:rsidRPr="007C19F7" w:rsidRDefault="00662826" w:rsidP="0066282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# references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CD5683D" w14:textId="5491181D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b necropsy</w:t>
            </w:r>
            <w:r w:rsidR="0066282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20CBF07" w14:textId="5D56EDAB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nitoring (days)</w:t>
            </w:r>
            <w:r w:rsidR="0066282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096BB4" w14:textId="6AE8B0DB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dator DNA</w:t>
            </w:r>
            <w:r w:rsidR="0066282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758B0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B01229" w:rsidRPr="007C19F7" w14:paraId="79F265F2" w14:textId="77777777" w:rsidTr="00B01229">
        <w:tc>
          <w:tcPr>
            <w:tcW w:w="1465" w:type="dxa"/>
            <w:tcBorders>
              <w:top w:val="single" w:sz="4" w:space="0" w:color="auto"/>
            </w:tcBorders>
          </w:tcPr>
          <w:p w14:paraId="27FDB76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horn sheep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B70F4B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47688FE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ifornia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164998F" w14:textId="7BD5A56F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</w:t>
            </w:r>
            <w:r w:rsidR="0066282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B63CF3A" w14:textId="4E389879" w:rsidR="00345547" w:rsidRPr="007C19F7" w:rsidRDefault="00C14E1F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2AA81C77" w14:textId="32F3875D" w:rsidR="00345547" w:rsidRPr="007C19F7" w:rsidRDefault="00C14E1F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1F11BA77" w14:textId="16D2A8F2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62B2B4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Twice monthl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27A6D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388FD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hnson et al. 2013</w:t>
            </w:r>
          </w:p>
        </w:tc>
      </w:tr>
      <w:tr w:rsidR="00B01229" w:rsidRPr="007C19F7" w14:paraId="1056D516" w14:textId="77777777" w:rsidTr="00B01229">
        <w:tc>
          <w:tcPr>
            <w:tcW w:w="1465" w:type="dxa"/>
          </w:tcPr>
          <w:p w14:paraId="633DDC0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horn sheep</w:t>
            </w:r>
          </w:p>
        </w:tc>
        <w:tc>
          <w:tcPr>
            <w:tcW w:w="1037" w:type="dxa"/>
          </w:tcPr>
          <w:p w14:paraId="572E5CE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28AE960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Dakota</w:t>
            </w:r>
          </w:p>
        </w:tc>
        <w:tc>
          <w:tcPr>
            <w:tcW w:w="1390" w:type="dxa"/>
          </w:tcPr>
          <w:p w14:paraId="4CBF814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69CEA99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623" w:type="dxa"/>
          </w:tcPr>
          <w:p w14:paraId="7D9D63F7" w14:textId="4038C922" w:rsidR="00345547" w:rsidRPr="007C19F7" w:rsidRDefault="00AF212F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384C5C1F" w14:textId="0E58BED3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977" w:type="dxa"/>
          </w:tcPr>
          <w:p w14:paraId="6476E46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lambing season through 60 days postpartum)</w:t>
            </w:r>
          </w:p>
          <w:p w14:paraId="402641A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times/week thereafter</w:t>
            </w:r>
          </w:p>
        </w:tc>
        <w:tc>
          <w:tcPr>
            <w:tcW w:w="1134" w:type="dxa"/>
          </w:tcPr>
          <w:p w14:paraId="16B0860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0D12411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et al. 2015</w:t>
            </w:r>
          </w:p>
        </w:tc>
      </w:tr>
      <w:tr w:rsidR="00B01229" w:rsidRPr="007C19F7" w14:paraId="5EE57C79" w14:textId="77777777" w:rsidTr="00B01229">
        <w:tc>
          <w:tcPr>
            <w:tcW w:w="1465" w:type="dxa"/>
          </w:tcPr>
          <w:p w14:paraId="6E39716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ghorn sheep</w:t>
            </w:r>
          </w:p>
        </w:tc>
        <w:tc>
          <w:tcPr>
            <w:tcW w:w="1037" w:type="dxa"/>
          </w:tcPr>
          <w:p w14:paraId="2CC0500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68CB5E6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yoming</w:t>
            </w:r>
          </w:p>
        </w:tc>
        <w:tc>
          <w:tcPr>
            <w:tcW w:w="1390" w:type="dxa"/>
          </w:tcPr>
          <w:p w14:paraId="5CF0ABC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46" w:type="dxa"/>
          </w:tcPr>
          <w:p w14:paraId="17FA7A1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623" w:type="dxa"/>
          </w:tcPr>
          <w:p w14:paraId="15837683" w14:textId="09C74055" w:rsidR="00345547" w:rsidRPr="007C19F7" w:rsidRDefault="006744F9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7F2974F3" w14:textId="1A10E73B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747896D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monthly (winter) More frequently (summer)</w:t>
            </w:r>
          </w:p>
        </w:tc>
        <w:tc>
          <w:tcPr>
            <w:tcW w:w="1134" w:type="dxa"/>
          </w:tcPr>
          <w:p w14:paraId="5140C7F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3D436E2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rtemanch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</w:tr>
      <w:tr w:rsidR="00B01229" w:rsidRPr="007C19F7" w14:paraId="5198555D" w14:textId="77777777" w:rsidTr="00B01229">
        <w:tc>
          <w:tcPr>
            <w:tcW w:w="1465" w:type="dxa"/>
          </w:tcPr>
          <w:p w14:paraId="24E5118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ack-tailed deer</w:t>
            </w:r>
          </w:p>
        </w:tc>
        <w:tc>
          <w:tcPr>
            <w:tcW w:w="1037" w:type="dxa"/>
          </w:tcPr>
          <w:p w14:paraId="02DE9DF9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315F0DD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ifornia</w:t>
            </w:r>
          </w:p>
        </w:tc>
        <w:tc>
          <w:tcPr>
            <w:tcW w:w="1390" w:type="dxa"/>
          </w:tcPr>
          <w:p w14:paraId="26A27CF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42A0353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623" w:type="dxa"/>
          </w:tcPr>
          <w:p w14:paraId="402374F1" w14:textId="144331D5" w:rsidR="00345547" w:rsidRPr="007C19F7" w:rsidRDefault="000370B6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17266F00" w14:textId="6F663C4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387D1BA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Twice weekly (summer) Every 10-14 days thereafter</w:t>
            </w:r>
          </w:p>
        </w:tc>
        <w:tc>
          <w:tcPr>
            <w:tcW w:w="1134" w:type="dxa"/>
          </w:tcPr>
          <w:p w14:paraId="329BC36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CA3C3B9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escot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</w:t>
            </w:r>
          </w:p>
        </w:tc>
      </w:tr>
      <w:tr w:rsidR="00B01229" w:rsidRPr="007C19F7" w14:paraId="48943810" w14:textId="77777777" w:rsidTr="00B01229">
        <w:tc>
          <w:tcPr>
            <w:tcW w:w="1465" w:type="dxa"/>
          </w:tcPr>
          <w:p w14:paraId="5C0FC3B9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ibou</w:t>
            </w:r>
          </w:p>
        </w:tc>
        <w:tc>
          <w:tcPr>
            <w:tcW w:w="1037" w:type="dxa"/>
          </w:tcPr>
          <w:p w14:paraId="63D48279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6A9E35D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itish Columbia</w:t>
            </w:r>
          </w:p>
        </w:tc>
        <w:tc>
          <w:tcPr>
            <w:tcW w:w="1390" w:type="dxa"/>
          </w:tcPr>
          <w:p w14:paraId="528584A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673ECFEF" w14:textId="6C3E2B40" w:rsidR="00345547" w:rsidRPr="007C19F7" w:rsidRDefault="00F913CC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623" w:type="dxa"/>
          </w:tcPr>
          <w:p w14:paraId="53C1EBBE" w14:textId="1F10A477" w:rsidR="00345547" w:rsidRPr="007C19F7" w:rsidRDefault="00F913CC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6FBBF8C9" w14:textId="2B4A12D9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1944259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flight/2 weeks</w:t>
            </w:r>
          </w:p>
        </w:tc>
        <w:tc>
          <w:tcPr>
            <w:tcW w:w="1134" w:type="dxa"/>
          </w:tcPr>
          <w:p w14:paraId="6663D5C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F0CC95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s et al. 2013</w:t>
            </w:r>
          </w:p>
        </w:tc>
      </w:tr>
      <w:tr w:rsidR="00B01229" w:rsidRPr="007C19F7" w14:paraId="50F2140F" w14:textId="77777777" w:rsidTr="00B01229">
        <w:tc>
          <w:tcPr>
            <w:tcW w:w="1465" w:type="dxa"/>
          </w:tcPr>
          <w:p w14:paraId="79379F8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ibou</w:t>
            </w:r>
          </w:p>
        </w:tc>
        <w:tc>
          <w:tcPr>
            <w:tcW w:w="1037" w:type="dxa"/>
          </w:tcPr>
          <w:p w14:paraId="65EF85C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30EB589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ébec</w:t>
            </w:r>
          </w:p>
        </w:tc>
        <w:tc>
          <w:tcPr>
            <w:tcW w:w="1390" w:type="dxa"/>
          </w:tcPr>
          <w:p w14:paraId="4FB26F0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46" w:type="dxa"/>
          </w:tcPr>
          <w:p w14:paraId="0B5A0EAD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ation assumed</w:t>
            </w:r>
          </w:p>
        </w:tc>
        <w:tc>
          <w:tcPr>
            <w:tcW w:w="1623" w:type="dxa"/>
          </w:tcPr>
          <w:p w14:paraId="5F762D70" w14:textId="27859284" w:rsidR="00345547" w:rsidRPr="007C19F7" w:rsidRDefault="000D5A0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18F1BFFE" w14:textId="517DBADA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0D5F2F2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134" w:type="dxa"/>
          </w:tcPr>
          <w:p w14:paraId="17A056F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7D340D6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ier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5</w:t>
            </w:r>
          </w:p>
        </w:tc>
      </w:tr>
      <w:tr w:rsidR="00B01229" w:rsidRPr="007C19F7" w14:paraId="4E6DF31B" w14:textId="77777777" w:rsidTr="00B01229">
        <w:tc>
          <w:tcPr>
            <w:tcW w:w="1465" w:type="dxa"/>
          </w:tcPr>
          <w:p w14:paraId="71F86AC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</w:t>
            </w:r>
          </w:p>
        </w:tc>
        <w:tc>
          <w:tcPr>
            <w:tcW w:w="1037" w:type="dxa"/>
          </w:tcPr>
          <w:p w14:paraId="62251A4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446DE27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hington</w:t>
            </w:r>
          </w:p>
        </w:tc>
        <w:tc>
          <w:tcPr>
            <w:tcW w:w="1390" w:type="dxa"/>
          </w:tcPr>
          <w:p w14:paraId="46950249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46" w:type="dxa"/>
          </w:tcPr>
          <w:p w14:paraId="5D858050" w14:textId="280E3987" w:rsidR="00345547" w:rsidRPr="007C19F7" w:rsidRDefault="00FA7658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D3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23" w:type="dxa"/>
          </w:tcPr>
          <w:p w14:paraId="2182F540" w14:textId="7F61AAE9" w:rsidR="00345547" w:rsidRPr="007C19F7" w:rsidRDefault="00FA7658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65985613" w14:textId="53B9FF46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202B0F0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ice/month (Dec–Jul) </w:t>
            </w:r>
          </w:p>
          <w:p w14:paraId="2EEBC67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–3 flights/week (Aug–</w:t>
            </w:r>
          </w:p>
          <w:p w14:paraId="2628F3E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)</w:t>
            </w:r>
          </w:p>
        </w:tc>
        <w:tc>
          <w:tcPr>
            <w:tcW w:w="1134" w:type="dxa"/>
          </w:tcPr>
          <w:p w14:paraId="0C20F13B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66D32CE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Corquodale et al. 2011</w:t>
            </w:r>
          </w:p>
        </w:tc>
      </w:tr>
      <w:tr w:rsidR="00B01229" w:rsidRPr="007C19F7" w14:paraId="5BFF0438" w14:textId="77777777" w:rsidTr="00B01229">
        <w:tc>
          <w:tcPr>
            <w:tcW w:w="1465" w:type="dxa"/>
          </w:tcPr>
          <w:p w14:paraId="6B14293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Elk</w:t>
            </w:r>
          </w:p>
        </w:tc>
        <w:tc>
          <w:tcPr>
            <w:tcW w:w="1037" w:type="dxa"/>
          </w:tcPr>
          <w:p w14:paraId="7F7D73E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45" w:type="dxa"/>
          </w:tcPr>
          <w:p w14:paraId="0AD5223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Colorado; New Mexico</w:t>
            </w:r>
          </w:p>
        </w:tc>
        <w:tc>
          <w:tcPr>
            <w:tcW w:w="1390" w:type="dxa"/>
          </w:tcPr>
          <w:p w14:paraId="2D8F619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246" w:type="dxa"/>
          </w:tcPr>
          <w:p w14:paraId="709FB91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623" w:type="dxa"/>
          </w:tcPr>
          <w:p w14:paraId="0E7D4761" w14:textId="741CD758" w:rsidR="00345547" w:rsidRPr="007C19F7" w:rsidRDefault="000D3A6F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0" w:type="dxa"/>
          </w:tcPr>
          <w:p w14:paraId="3A8D96E1" w14:textId="3807636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77" w:type="dxa"/>
          </w:tcPr>
          <w:p w14:paraId="64E20DA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Every 2–4 weeks</w:t>
            </w:r>
          </w:p>
        </w:tc>
        <w:tc>
          <w:tcPr>
            <w:tcW w:w="1134" w:type="dxa"/>
          </w:tcPr>
          <w:p w14:paraId="4F31B5CD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41184AE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Webb et al. 2011</w:t>
            </w:r>
          </w:p>
        </w:tc>
      </w:tr>
      <w:tr w:rsidR="00B01229" w:rsidRPr="007C19F7" w14:paraId="5DA93A61" w14:textId="77777777" w:rsidTr="00B01229">
        <w:tc>
          <w:tcPr>
            <w:tcW w:w="1465" w:type="dxa"/>
          </w:tcPr>
          <w:p w14:paraId="6151B2E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Elk</w:t>
            </w:r>
          </w:p>
        </w:tc>
        <w:tc>
          <w:tcPr>
            <w:tcW w:w="1037" w:type="dxa"/>
          </w:tcPr>
          <w:p w14:paraId="164A457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45" w:type="dxa"/>
          </w:tcPr>
          <w:p w14:paraId="3A5749A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North Carolina, Tennessee</w:t>
            </w:r>
          </w:p>
        </w:tc>
        <w:tc>
          <w:tcPr>
            <w:tcW w:w="1390" w:type="dxa"/>
          </w:tcPr>
          <w:p w14:paraId="41B2908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246" w:type="dxa"/>
          </w:tcPr>
          <w:p w14:paraId="7A6019C1" w14:textId="7B2BE864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1B566C" w:rsidRPr="00E91B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3" w:type="dxa"/>
          </w:tcPr>
          <w:p w14:paraId="55FC064E" w14:textId="1DC073EC" w:rsidR="00345547" w:rsidRPr="007C19F7" w:rsidRDefault="001B566C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0" w:type="dxa"/>
          </w:tcPr>
          <w:p w14:paraId="53C90B94" w14:textId="44C1AC83" w:rsidR="00345547" w:rsidRPr="007C19F7" w:rsidRDefault="007E0E6C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493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77" w:type="dxa"/>
          </w:tcPr>
          <w:p w14:paraId="62CE206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2 times/week</w:t>
            </w:r>
          </w:p>
        </w:tc>
        <w:tc>
          <w:tcPr>
            <w:tcW w:w="1134" w:type="dxa"/>
          </w:tcPr>
          <w:p w14:paraId="18BD0D7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27BB75F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Yarkovich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</w:rPr>
              <w:t xml:space="preserve"> et al. 2011</w:t>
            </w:r>
          </w:p>
        </w:tc>
      </w:tr>
      <w:tr w:rsidR="00B01229" w:rsidRPr="007C19F7" w14:paraId="1AAEBCC1" w14:textId="77777777" w:rsidTr="00B01229">
        <w:tc>
          <w:tcPr>
            <w:tcW w:w="1465" w:type="dxa"/>
          </w:tcPr>
          <w:p w14:paraId="4031772D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</w:t>
            </w:r>
          </w:p>
        </w:tc>
        <w:tc>
          <w:tcPr>
            <w:tcW w:w="1037" w:type="dxa"/>
          </w:tcPr>
          <w:p w14:paraId="44B5CE5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0DB8D28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ado</w:t>
            </w:r>
          </w:p>
        </w:tc>
        <w:tc>
          <w:tcPr>
            <w:tcW w:w="1390" w:type="dxa"/>
          </w:tcPr>
          <w:p w14:paraId="0670EAA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46" w:type="dxa"/>
          </w:tcPr>
          <w:p w14:paraId="34E77E5C" w14:textId="5503E778" w:rsidR="00345547" w:rsidRPr="007C19F7" w:rsidRDefault="00740666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623" w:type="dxa"/>
          </w:tcPr>
          <w:p w14:paraId="28603EA3" w14:textId="17672BFF" w:rsidR="00345547" w:rsidRPr="007C19F7" w:rsidRDefault="00740666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0" w:type="dxa"/>
          </w:tcPr>
          <w:p w14:paraId="2FE759E7" w14:textId="408AD02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977" w:type="dxa"/>
          </w:tcPr>
          <w:p w14:paraId="5970BB8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/week</w:t>
            </w:r>
          </w:p>
        </w:tc>
        <w:tc>
          <w:tcPr>
            <w:tcW w:w="1134" w:type="dxa"/>
          </w:tcPr>
          <w:p w14:paraId="54D6DDE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520B685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ello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4</w:t>
            </w:r>
          </w:p>
        </w:tc>
      </w:tr>
      <w:tr w:rsidR="00B01229" w:rsidRPr="007C19F7" w14:paraId="57D5127E" w14:textId="77777777" w:rsidTr="00B01229">
        <w:tc>
          <w:tcPr>
            <w:tcW w:w="1465" w:type="dxa"/>
          </w:tcPr>
          <w:p w14:paraId="3C8C083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k</w:t>
            </w:r>
          </w:p>
        </w:tc>
        <w:tc>
          <w:tcPr>
            <w:tcW w:w="1037" w:type="dxa"/>
          </w:tcPr>
          <w:p w14:paraId="6323E01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725A03A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tucky</w:t>
            </w:r>
          </w:p>
        </w:tc>
        <w:tc>
          <w:tcPr>
            <w:tcW w:w="1390" w:type="dxa"/>
          </w:tcPr>
          <w:p w14:paraId="024B7B0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46" w:type="dxa"/>
          </w:tcPr>
          <w:p w14:paraId="24BAC51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623" w:type="dxa"/>
          </w:tcPr>
          <w:p w14:paraId="01413D5E" w14:textId="5EBFB268" w:rsidR="00345547" w:rsidRPr="007C19F7" w:rsidRDefault="00BF5D75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2C2789CE" w14:textId="0F4FBE39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977" w:type="dxa"/>
          </w:tcPr>
          <w:p w14:paraId="03DE5FC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ekly or bi-weekly (mid-Feb-Jul 31) </w:t>
            </w:r>
          </w:p>
          <w:p w14:paraId="050D3B2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times/week (Aug 1-mid-Feb) </w:t>
            </w:r>
          </w:p>
          <w:p w14:paraId="67A1E85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times/week (males)</w:t>
            </w:r>
          </w:p>
        </w:tc>
        <w:tc>
          <w:tcPr>
            <w:tcW w:w="1134" w:type="dxa"/>
          </w:tcPr>
          <w:p w14:paraId="495AD71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3CF9D7B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bach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8</w:t>
            </w:r>
          </w:p>
        </w:tc>
      </w:tr>
      <w:tr w:rsidR="00B01229" w:rsidRPr="007C19F7" w14:paraId="4B78F7BF" w14:textId="77777777" w:rsidTr="00B01229">
        <w:tc>
          <w:tcPr>
            <w:tcW w:w="1465" w:type="dxa"/>
          </w:tcPr>
          <w:p w14:paraId="2433608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Moose</w:t>
            </w:r>
          </w:p>
        </w:tc>
        <w:tc>
          <w:tcPr>
            <w:tcW w:w="1037" w:type="dxa"/>
          </w:tcPr>
          <w:p w14:paraId="620A5B4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45" w:type="dxa"/>
          </w:tcPr>
          <w:p w14:paraId="425C9CE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Minnesota</w:t>
            </w:r>
          </w:p>
        </w:tc>
        <w:tc>
          <w:tcPr>
            <w:tcW w:w="1390" w:type="dxa"/>
          </w:tcPr>
          <w:p w14:paraId="75FBB87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246" w:type="dxa"/>
          </w:tcPr>
          <w:p w14:paraId="54E05458" w14:textId="11D3C42F" w:rsidR="00345547" w:rsidRPr="007C19F7" w:rsidRDefault="00CD2026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623" w:type="dxa"/>
          </w:tcPr>
          <w:p w14:paraId="187324BB" w14:textId="48481E5D" w:rsidR="00345547" w:rsidRPr="007C19F7" w:rsidRDefault="00CD2026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3D1086EA" w14:textId="3EDBFC84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77" w:type="dxa"/>
          </w:tcPr>
          <w:p w14:paraId="3E149BC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Weekly</w:t>
            </w:r>
          </w:p>
        </w:tc>
        <w:tc>
          <w:tcPr>
            <w:tcW w:w="1134" w:type="dxa"/>
          </w:tcPr>
          <w:p w14:paraId="37A8A97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5C79E5FD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Lenarz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</w:tr>
      <w:tr w:rsidR="00B01229" w:rsidRPr="007C19F7" w14:paraId="665FBA83" w14:textId="77777777" w:rsidTr="00B01229">
        <w:tc>
          <w:tcPr>
            <w:tcW w:w="1465" w:type="dxa"/>
          </w:tcPr>
          <w:p w14:paraId="7AC5363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ose</w:t>
            </w:r>
          </w:p>
        </w:tc>
        <w:tc>
          <w:tcPr>
            <w:tcW w:w="1037" w:type="dxa"/>
          </w:tcPr>
          <w:p w14:paraId="7ABF033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0CEC8B8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ska</w:t>
            </w:r>
          </w:p>
        </w:tc>
        <w:tc>
          <w:tcPr>
            <w:tcW w:w="1390" w:type="dxa"/>
          </w:tcPr>
          <w:p w14:paraId="69B1E62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68D748C5" w14:textId="0419ED89" w:rsidR="00345547" w:rsidRPr="007C19F7" w:rsidRDefault="0069393B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623" w:type="dxa"/>
          </w:tcPr>
          <w:p w14:paraId="14F71FB5" w14:textId="117C7DED" w:rsidR="00345547" w:rsidRPr="007C19F7" w:rsidRDefault="00400E79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</w:tcPr>
          <w:p w14:paraId="260FAF45" w14:textId="1454D189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42C3ADA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May and early Jun)</w:t>
            </w:r>
          </w:p>
          <w:p w14:paraId="67E9B35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thly (thereafter)</w:t>
            </w:r>
          </w:p>
        </w:tc>
        <w:tc>
          <w:tcPr>
            <w:tcW w:w="1134" w:type="dxa"/>
          </w:tcPr>
          <w:p w14:paraId="0B92CC8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9BC42E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ech et al. 2011</w:t>
            </w:r>
          </w:p>
        </w:tc>
      </w:tr>
      <w:tr w:rsidR="00B01229" w:rsidRPr="007C19F7" w14:paraId="07C118D6" w14:textId="77777777" w:rsidTr="00B01229">
        <w:tc>
          <w:tcPr>
            <w:tcW w:w="1465" w:type="dxa"/>
          </w:tcPr>
          <w:p w14:paraId="0183139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ntain goat</w:t>
            </w:r>
          </w:p>
        </w:tc>
        <w:tc>
          <w:tcPr>
            <w:tcW w:w="1037" w:type="dxa"/>
          </w:tcPr>
          <w:p w14:paraId="1C92BC0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4444394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ska</w:t>
            </w:r>
          </w:p>
        </w:tc>
        <w:tc>
          <w:tcPr>
            <w:tcW w:w="1390" w:type="dxa"/>
          </w:tcPr>
          <w:p w14:paraId="08562AE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6CB7BFD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623" w:type="dxa"/>
          </w:tcPr>
          <w:p w14:paraId="6B3F81CD" w14:textId="5345842F" w:rsidR="00345547" w:rsidRPr="007C19F7" w:rsidRDefault="00F52CB2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6048A873" w14:textId="6788194D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5E7326E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/month; often multiple times/month</w:t>
            </w:r>
          </w:p>
        </w:tc>
        <w:tc>
          <w:tcPr>
            <w:tcW w:w="1134" w:type="dxa"/>
          </w:tcPr>
          <w:p w14:paraId="02A8780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1411BE6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 et al. 2011</w:t>
            </w:r>
          </w:p>
        </w:tc>
      </w:tr>
      <w:tr w:rsidR="00B01229" w:rsidRPr="007C19F7" w14:paraId="5417C45E" w14:textId="77777777" w:rsidTr="00B01229">
        <w:tc>
          <w:tcPr>
            <w:tcW w:w="1465" w:type="dxa"/>
          </w:tcPr>
          <w:p w14:paraId="15E2777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Mule deer</w:t>
            </w:r>
          </w:p>
        </w:tc>
        <w:tc>
          <w:tcPr>
            <w:tcW w:w="1037" w:type="dxa"/>
          </w:tcPr>
          <w:p w14:paraId="2C0D48F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45" w:type="dxa"/>
          </w:tcPr>
          <w:p w14:paraId="14B55C4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New Mexico</w:t>
            </w:r>
          </w:p>
        </w:tc>
        <w:tc>
          <w:tcPr>
            <w:tcW w:w="1390" w:type="dxa"/>
          </w:tcPr>
          <w:p w14:paraId="0CA14E1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246" w:type="dxa"/>
          </w:tcPr>
          <w:p w14:paraId="233D4A02" w14:textId="71BA458E" w:rsidR="00345547" w:rsidRPr="007C19F7" w:rsidRDefault="00B221E2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A5D2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3" w:type="dxa"/>
          </w:tcPr>
          <w:p w14:paraId="4B0D9B37" w14:textId="533BA288" w:rsidR="00345547" w:rsidRPr="007C19F7" w:rsidRDefault="00B221E2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014CE20E" w14:textId="7E6385B6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77" w:type="dxa"/>
          </w:tcPr>
          <w:p w14:paraId="7D88F6D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≥1 times/week</w:t>
            </w:r>
          </w:p>
        </w:tc>
        <w:tc>
          <w:tcPr>
            <w:tcW w:w="1134" w:type="dxa"/>
          </w:tcPr>
          <w:p w14:paraId="0A71B7ED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47A9B1D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Bender et al. 2012</w:t>
            </w:r>
          </w:p>
        </w:tc>
      </w:tr>
      <w:tr w:rsidR="00B01229" w:rsidRPr="007C19F7" w14:paraId="61EE1850" w14:textId="77777777" w:rsidTr="00B01229">
        <w:tc>
          <w:tcPr>
            <w:tcW w:w="1465" w:type="dxa"/>
          </w:tcPr>
          <w:p w14:paraId="2ED5266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e deer</w:t>
            </w:r>
          </w:p>
        </w:tc>
        <w:tc>
          <w:tcPr>
            <w:tcW w:w="1037" w:type="dxa"/>
          </w:tcPr>
          <w:p w14:paraId="422E6E7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0A4FD40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izona</w:t>
            </w:r>
          </w:p>
        </w:tc>
        <w:tc>
          <w:tcPr>
            <w:tcW w:w="1390" w:type="dxa"/>
          </w:tcPr>
          <w:p w14:paraId="33859E0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280C670F" w14:textId="120B5FE9" w:rsidR="00345547" w:rsidRPr="007C19F7" w:rsidRDefault="00ED7044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  <w:r w:rsidR="00FC119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623" w:type="dxa"/>
          </w:tcPr>
          <w:p w14:paraId="32B64871" w14:textId="2C5F0227" w:rsidR="00345547" w:rsidRPr="007C19F7" w:rsidRDefault="001B566C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7EDA6F3B" w14:textId="64086FCF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977" w:type="dxa"/>
          </w:tcPr>
          <w:p w14:paraId="1CEA20E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134" w:type="dxa"/>
          </w:tcPr>
          <w:p w14:paraId="5CFCD1C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6A0877F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ntana et al. 2016</w:t>
            </w:r>
          </w:p>
        </w:tc>
      </w:tr>
      <w:tr w:rsidR="00B01229" w:rsidRPr="007C19F7" w14:paraId="3EBDE3B8" w14:textId="77777777" w:rsidTr="00B01229">
        <w:tc>
          <w:tcPr>
            <w:tcW w:w="1465" w:type="dxa"/>
          </w:tcPr>
          <w:p w14:paraId="0627A50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e deer</w:t>
            </w:r>
          </w:p>
        </w:tc>
        <w:tc>
          <w:tcPr>
            <w:tcW w:w="1037" w:type="dxa"/>
          </w:tcPr>
          <w:p w14:paraId="39F1FF7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13E150F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hington</w:t>
            </w:r>
          </w:p>
        </w:tc>
        <w:tc>
          <w:tcPr>
            <w:tcW w:w="1390" w:type="dxa"/>
          </w:tcPr>
          <w:p w14:paraId="45ECE9E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2CD7182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623" w:type="dxa"/>
          </w:tcPr>
          <w:p w14:paraId="7D86E608" w14:textId="11304279" w:rsidR="00345547" w:rsidRPr="007C19F7" w:rsidRDefault="007A5D24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</w:tcPr>
          <w:p w14:paraId="52C5FE42" w14:textId="1605F4A4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10B81A5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134" w:type="dxa"/>
          </w:tcPr>
          <w:p w14:paraId="01D873AD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67DA5A0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inger et al. 2018</w:t>
            </w:r>
          </w:p>
        </w:tc>
      </w:tr>
      <w:tr w:rsidR="00B01229" w:rsidRPr="007C19F7" w14:paraId="4CF5188C" w14:textId="77777777" w:rsidTr="00B01229">
        <w:tc>
          <w:tcPr>
            <w:tcW w:w="1465" w:type="dxa"/>
          </w:tcPr>
          <w:p w14:paraId="15D5D46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e deer</w:t>
            </w:r>
          </w:p>
        </w:tc>
        <w:tc>
          <w:tcPr>
            <w:tcW w:w="1037" w:type="dxa"/>
          </w:tcPr>
          <w:p w14:paraId="47421CA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4E512295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egon</w:t>
            </w:r>
          </w:p>
        </w:tc>
        <w:tc>
          <w:tcPr>
            <w:tcW w:w="1390" w:type="dxa"/>
          </w:tcPr>
          <w:p w14:paraId="19A87CA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6FC2FA4B" w14:textId="596B22EB" w:rsidR="00345547" w:rsidRPr="007C19F7" w:rsidRDefault="00112A4E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54D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23" w:type="dxa"/>
          </w:tcPr>
          <w:p w14:paraId="4950BA44" w14:textId="5352B27B" w:rsidR="00345547" w:rsidRPr="007C19F7" w:rsidRDefault="00112A4E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</w:tcPr>
          <w:p w14:paraId="2608F11B" w14:textId="3B33B26C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401654F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134" w:type="dxa"/>
          </w:tcPr>
          <w:p w14:paraId="33C6CF3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6D07528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uyler et al. 2019</w:t>
            </w:r>
          </w:p>
        </w:tc>
      </w:tr>
      <w:tr w:rsidR="00B01229" w:rsidRPr="007C19F7" w14:paraId="766E461E" w14:textId="77777777" w:rsidTr="00B01229">
        <w:tc>
          <w:tcPr>
            <w:tcW w:w="1465" w:type="dxa"/>
          </w:tcPr>
          <w:p w14:paraId="71BB8C19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Pronghorn</w:t>
            </w:r>
          </w:p>
        </w:tc>
        <w:tc>
          <w:tcPr>
            <w:tcW w:w="1037" w:type="dxa"/>
          </w:tcPr>
          <w:p w14:paraId="42FA81B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45" w:type="dxa"/>
          </w:tcPr>
          <w:p w14:paraId="1F4FDD7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Montana, Wyoming</w:t>
            </w:r>
          </w:p>
        </w:tc>
        <w:tc>
          <w:tcPr>
            <w:tcW w:w="1390" w:type="dxa"/>
          </w:tcPr>
          <w:p w14:paraId="55EF113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246" w:type="dxa"/>
          </w:tcPr>
          <w:p w14:paraId="4F744AAA" w14:textId="190CEAE1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E412F4" w:rsidRPr="00E91B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3" w:type="dxa"/>
          </w:tcPr>
          <w:p w14:paraId="4EFAE34B" w14:textId="1F9B8B1D" w:rsidR="00345547" w:rsidRPr="007C19F7" w:rsidRDefault="00E412F4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0" w:type="dxa"/>
          </w:tcPr>
          <w:p w14:paraId="3B6133E0" w14:textId="3906A529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77" w:type="dxa"/>
          </w:tcPr>
          <w:p w14:paraId="1B0FE33B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Twice weekly (spring, summer, and autumn)</w:t>
            </w:r>
          </w:p>
        </w:tc>
        <w:tc>
          <w:tcPr>
            <w:tcW w:w="1134" w:type="dxa"/>
          </w:tcPr>
          <w:p w14:paraId="4B8D138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14:paraId="7E329AE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rnowe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Meyer et al. 2009</w:t>
            </w:r>
          </w:p>
        </w:tc>
      </w:tr>
      <w:tr w:rsidR="00B01229" w:rsidRPr="007C19F7" w14:paraId="0068EB32" w14:textId="77777777" w:rsidTr="00B01229">
        <w:tc>
          <w:tcPr>
            <w:tcW w:w="1465" w:type="dxa"/>
          </w:tcPr>
          <w:p w14:paraId="7F84ECC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nghorn</w:t>
            </w:r>
          </w:p>
        </w:tc>
        <w:tc>
          <w:tcPr>
            <w:tcW w:w="1037" w:type="dxa"/>
          </w:tcPr>
          <w:p w14:paraId="297D50B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478E20A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th Dakota</w:t>
            </w:r>
          </w:p>
        </w:tc>
        <w:tc>
          <w:tcPr>
            <w:tcW w:w="1390" w:type="dxa"/>
          </w:tcPr>
          <w:p w14:paraId="3288360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2E8EB38B" w14:textId="7E2770D4" w:rsidR="00345547" w:rsidRPr="007C19F7" w:rsidRDefault="008B2934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623" w:type="dxa"/>
          </w:tcPr>
          <w:p w14:paraId="2373E9A3" w14:textId="16A6DACE" w:rsidR="00345547" w:rsidRPr="007C19F7" w:rsidRDefault="008B2934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50" w:type="dxa"/>
          </w:tcPr>
          <w:p w14:paraId="338AAA06" w14:textId="09EEA671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69A9697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e every 10 days</w:t>
            </w:r>
          </w:p>
        </w:tc>
        <w:tc>
          <w:tcPr>
            <w:tcW w:w="1134" w:type="dxa"/>
          </w:tcPr>
          <w:p w14:paraId="233EF5E9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416CA7A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lar et al. 2012</w:t>
            </w:r>
          </w:p>
        </w:tc>
      </w:tr>
      <w:tr w:rsidR="00B01229" w:rsidRPr="007C19F7" w14:paraId="5FEE0161" w14:textId="77777777" w:rsidTr="00B01229">
        <w:tc>
          <w:tcPr>
            <w:tcW w:w="1465" w:type="dxa"/>
          </w:tcPr>
          <w:p w14:paraId="541386C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nghorn</w:t>
            </w:r>
          </w:p>
        </w:tc>
        <w:tc>
          <w:tcPr>
            <w:tcW w:w="1037" w:type="dxa"/>
          </w:tcPr>
          <w:p w14:paraId="0C25465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0D07A67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Dakota</w:t>
            </w:r>
          </w:p>
        </w:tc>
        <w:tc>
          <w:tcPr>
            <w:tcW w:w="1390" w:type="dxa"/>
          </w:tcPr>
          <w:p w14:paraId="7989BB3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33DFBEE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  <w:tc>
          <w:tcPr>
            <w:tcW w:w="1623" w:type="dxa"/>
          </w:tcPr>
          <w:p w14:paraId="3ADB03EE" w14:textId="6B943326" w:rsidR="00345547" w:rsidRPr="007C19F7" w:rsidRDefault="00236051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50" w:type="dxa"/>
          </w:tcPr>
          <w:p w14:paraId="29AAF431" w14:textId="30D6C89D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1E66BA9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–5 times/week (Jan-Aug)</w:t>
            </w:r>
          </w:p>
          <w:p w14:paraId="661114E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time/week (Nov-Jan, Sep-Nov)</w:t>
            </w:r>
          </w:p>
        </w:tc>
        <w:tc>
          <w:tcPr>
            <w:tcW w:w="1134" w:type="dxa"/>
          </w:tcPr>
          <w:p w14:paraId="385D0C1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64A66E9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ller et al. 2013</w:t>
            </w:r>
          </w:p>
        </w:tc>
      </w:tr>
      <w:tr w:rsidR="00B01229" w:rsidRPr="007C19F7" w14:paraId="6EFFD8B4" w14:textId="77777777" w:rsidTr="00B01229">
        <w:tc>
          <w:tcPr>
            <w:tcW w:w="1465" w:type="dxa"/>
          </w:tcPr>
          <w:p w14:paraId="48B7D49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e deer</w:t>
            </w:r>
          </w:p>
        </w:tc>
        <w:tc>
          <w:tcPr>
            <w:tcW w:w="1037" w:type="dxa"/>
          </w:tcPr>
          <w:p w14:paraId="4F642D8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5132769E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390" w:type="dxa"/>
          </w:tcPr>
          <w:p w14:paraId="17FD738D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46" w:type="dxa"/>
          </w:tcPr>
          <w:p w14:paraId="7146AE21" w14:textId="4A205E97" w:rsidR="00345547" w:rsidRPr="007C19F7" w:rsidRDefault="00A3345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623" w:type="dxa"/>
          </w:tcPr>
          <w:p w14:paraId="525497F7" w14:textId="4354830F" w:rsidR="00345547" w:rsidRPr="007C19F7" w:rsidRDefault="00A3345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3F9313E3" w14:textId="7F329394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086EB48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 times/week or more frequent</w:t>
            </w:r>
          </w:p>
        </w:tc>
        <w:tc>
          <w:tcPr>
            <w:tcW w:w="1134" w:type="dxa"/>
          </w:tcPr>
          <w:p w14:paraId="1A102FFB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7A0D659B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urich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2</w:t>
            </w:r>
          </w:p>
        </w:tc>
      </w:tr>
      <w:tr w:rsidR="00B01229" w:rsidRPr="007C19F7" w14:paraId="3C5B20BB" w14:textId="77777777" w:rsidTr="00B01229">
        <w:tc>
          <w:tcPr>
            <w:tcW w:w="1465" w:type="dxa"/>
          </w:tcPr>
          <w:p w14:paraId="682952B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e deer</w:t>
            </w:r>
          </w:p>
        </w:tc>
        <w:tc>
          <w:tcPr>
            <w:tcW w:w="1037" w:type="dxa"/>
          </w:tcPr>
          <w:p w14:paraId="14575B4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76546A22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1390" w:type="dxa"/>
          </w:tcPr>
          <w:p w14:paraId="1F7889EC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6E4FE80A" w14:textId="56D99E25" w:rsidR="00345547" w:rsidRPr="007C19F7" w:rsidRDefault="00B5271D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1623" w:type="dxa"/>
          </w:tcPr>
          <w:p w14:paraId="24440717" w14:textId="07A52120" w:rsidR="00345547" w:rsidRPr="007C19F7" w:rsidRDefault="00B5271D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0A85C883" w14:textId="1256BAAC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496A0D40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times per month</w:t>
            </w:r>
          </w:p>
        </w:tc>
        <w:tc>
          <w:tcPr>
            <w:tcW w:w="1134" w:type="dxa"/>
          </w:tcPr>
          <w:p w14:paraId="048B2AEB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69FA249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önnichsen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7</w:t>
            </w:r>
          </w:p>
        </w:tc>
      </w:tr>
      <w:tr w:rsidR="00B01229" w:rsidRPr="007C19F7" w14:paraId="7CD768E3" w14:textId="77777777" w:rsidTr="00B01229">
        <w:tc>
          <w:tcPr>
            <w:tcW w:w="1465" w:type="dxa"/>
          </w:tcPr>
          <w:p w14:paraId="0F037848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tailed deer</w:t>
            </w:r>
          </w:p>
        </w:tc>
        <w:tc>
          <w:tcPr>
            <w:tcW w:w="1037" w:type="dxa"/>
          </w:tcPr>
          <w:p w14:paraId="132A2D8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5421B04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hington</w:t>
            </w:r>
          </w:p>
        </w:tc>
        <w:tc>
          <w:tcPr>
            <w:tcW w:w="1390" w:type="dxa"/>
          </w:tcPr>
          <w:p w14:paraId="2B741631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</w:t>
            </w:r>
          </w:p>
        </w:tc>
        <w:tc>
          <w:tcPr>
            <w:tcW w:w="1246" w:type="dxa"/>
          </w:tcPr>
          <w:p w14:paraId="1F84287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623" w:type="dxa"/>
          </w:tcPr>
          <w:p w14:paraId="46BFAC21" w14:textId="7F3A12C4" w:rsidR="00345547" w:rsidRPr="007C19F7" w:rsidRDefault="00823E52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0" w:type="dxa"/>
          </w:tcPr>
          <w:p w14:paraId="2C1084AB" w14:textId="60D0D672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977" w:type="dxa"/>
          </w:tcPr>
          <w:p w14:paraId="10BE532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134" w:type="dxa"/>
          </w:tcPr>
          <w:p w14:paraId="70883656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34996C2A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linger et al. 2018</w:t>
            </w:r>
          </w:p>
        </w:tc>
      </w:tr>
      <w:tr w:rsidR="00B01229" w:rsidRPr="007C19F7" w14:paraId="2438AEB6" w14:textId="77777777" w:rsidTr="00B01229">
        <w:tc>
          <w:tcPr>
            <w:tcW w:w="1465" w:type="dxa"/>
          </w:tcPr>
          <w:p w14:paraId="6EDFC04D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ite-tailed deer</w:t>
            </w:r>
          </w:p>
        </w:tc>
        <w:tc>
          <w:tcPr>
            <w:tcW w:w="1037" w:type="dxa"/>
          </w:tcPr>
          <w:p w14:paraId="18E14349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</w:t>
            </w:r>
          </w:p>
        </w:tc>
        <w:tc>
          <w:tcPr>
            <w:tcW w:w="1345" w:type="dxa"/>
          </w:tcPr>
          <w:p w14:paraId="14DEFDF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ntucky</w:t>
            </w:r>
          </w:p>
        </w:tc>
        <w:tc>
          <w:tcPr>
            <w:tcW w:w="1390" w:type="dxa"/>
          </w:tcPr>
          <w:p w14:paraId="49C2D523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</w:t>
            </w:r>
          </w:p>
        </w:tc>
        <w:tc>
          <w:tcPr>
            <w:tcW w:w="1246" w:type="dxa"/>
          </w:tcPr>
          <w:p w14:paraId="52776DB7" w14:textId="7594E2BB" w:rsidR="00345547" w:rsidRPr="007C19F7" w:rsidRDefault="009A04CF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623" w:type="dxa"/>
          </w:tcPr>
          <w:p w14:paraId="779B5D8C" w14:textId="15C9815C" w:rsidR="00345547" w:rsidRPr="007C19F7" w:rsidRDefault="0042575F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0" w:type="dxa"/>
          </w:tcPr>
          <w:p w14:paraId="4AB8E2B1" w14:textId="423B4A3A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977" w:type="dxa"/>
          </w:tcPr>
          <w:p w14:paraId="31DD78A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ily (first four weeks post-capture)</w:t>
            </w:r>
          </w:p>
          <w:p w14:paraId="186A0B57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ly (thereafter)</w:t>
            </w:r>
          </w:p>
        </w:tc>
        <w:tc>
          <w:tcPr>
            <w:tcW w:w="1134" w:type="dxa"/>
          </w:tcPr>
          <w:p w14:paraId="3741C154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</w:tcPr>
          <w:p w14:paraId="70A27A3F" w14:textId="77777777" w:rsidR="00345547" w:rsidRPr="007C19F7" w:rsidRDefault="00345547" w:rsidP="00580D2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ymes</w:t>
            </w:r>
            <w:proofErr w:type="spellEnd"/>
            <w:r w:rsidRPr="007C19F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2018</w:t>
            </w:r>
          </w:p>
        </w:tc>
      </w:tr>
    </w:tbl>
    <w:p w14:paraId="2D933E48" w14:textId="77777777" w:rsidR="007C19F7" w:rsidRPr="007C19F7" w:rsidRDefault="007C19F7" w:rsidP="007C19F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C19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7C19F7">
        <w:rPr>
          <w:rFonts w:ascii="Times New Roman" w:hAnsi="Times New Roman" w:cs="Times New Roman"/>
          <w:sz w:val="20"/>
          <w:szCs w:val="20"/>
          <w:lang w:val="en-US"/>
        </w:rPr>
        <w:t xml:space="preserve"> Adult age class pools adult, subadult and yearling</w:t>
      </w:r>
    </w:p>
    <w:p w14:paraId="04C9128C" w14:textId="77777777" w:rsidR="007C19F7" w:rsidRPr="007C19F7" w:rsidRDefault="007C19F7" w:rsidP="007C19F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C19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7C19F7">
        <w:rPr>
          <w:rFonts w:ascii="Times New Roman" w:hAnsi="Times New Roman" w:cs="Times New Roman"/>
          <w:sz w:val="20"/>
          <w:szCs w:val="20"/>
          <w:lang w:val="en-US"/>
        </w:rPr>
        <w:t xml:space="preserve"> Predator community as described in the study area description of the Methods section</w:t>
      </w:r>
    </w:p>
    <w:p w14:paraId="30D935CA" w14:textId="0D8C75AD" w:rsidR="007C19F7" w:rsidRDefault="007C19F7" w:rsidP="007C19F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C19F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7C19F7">
        <w:rPr>
          <w:rFonts w:ascii="Times New Roman" w:hAnsi="Times New Roman" w:cs="Times New Roman"/>
          <w:sz w:val="20"/>
          <w:szCs w:val="20"/>
          <w:lang w:val="en-US"/>
        </w:rPr>
        <w:t xml:space="preserve"> Number of words in the Methods section describing the protocol for mortality site investigation</w:t>
      </w:r>
      <w:r w:rsidR="0049164B">
        <w:rPr>
          <w:rFonts w:ascii="Times New Roman" w:hAnsi="Times New Roman" w:cs="Times New Roman"/>
          <w:sz w:val="20"/>
          <w:szCs w:val="20"/>
          <w:lang w:val="en-US"/>
        </w:rPr>
        <w:t xml:space="preserve">, with a focus on </w:t>
      </w:r>
      <w:r w:rsidR="00AC5885">
        <w:rPr>
          <w:rFonts w:ascii="Times New Roman" w:hAnsi="Times New Roman" w:cs="Times New Roman"/>
          <w:sz w:val="20"/>
          <w:szCs w:val="20"/>
          <w:lang w:val="en-US"/>
        </w:rPr>
        <w:t xml:space="preserve">field </w:t>
      </w:r>
      <w:r w:rsidR="00C21889">
        <w:rPr>
          <w:rFonts w:ascii="Times New Roman" w:hAnsi="Times New Roman" w:cs="Times New Roman"/>
          <w:sz w:val="20"/>
          <w:szCs w:val="20"/>
          <w:lang w:val="en-US"/>
        </w:rPr>
        <w:t>analys</w:t>
      </w:r>
      <w:r w:rsidR="003A48A3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C21889">
        <w:rPr>
          <w:rFonts w:ascii="Times New Roman" w:hAnsi="Times New Roman" w:cs="Times New Roman"/>
          <w:sz w:val="20"/>
          <w:szCs w:val="20"/>
          <w:lang w:val="en-US"/>
        </w:rPr>
        <w:t xml:space="preserve">s </w:t>
      </w:r>
      <w:r w:rsidR="00AC5885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4916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21889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49164B">
        <w:rPr>
          <w:rFonts w:ascii="Times New Roman" w:hAnsi="Times New Roman" w:cs="Times New Roman"/>
          <w:sz w:val="20"/>
          <w:szCs w:val="20"/>
          <w:lang w:val="en-US"/>
        </w:rPr>
        <w:t>site, carcass, habitat</w:t>
      </w:r>
      <w:r w:rsidR="008D0ECA">
        <w:rPr>
          <w:rFonts w:ascii="Times New Roman" w:hAnsi="Times New Roman" w:cs="Times New Roman"/>
          <w:sz w:val="20"/>
          <w:szCs w:val="20"/>
          <w:lang w:val="en-US"/>
        </w:rPr>
        <w:t xml:space="preserve">, and </w:t>
      </w:r>
      <w:r w:rsidR="004E718B">
        <w:rPr>
          <w:rFonts w:ascii="Times New Roman" w:hAnsi="Times New Roman" w:cs="Times New Roman"/>
          <w:sz w:val="20"/>
          <w:szCs w:val="20"/>
          <w:lang w:val="en-US"/>
        </w:rPr>
        <w:t>comments</w:t>
      </w:r>
      <w:r w:rsidR="00FD6788">
        <w:rPr>
          <w:rFonts w:ascii="Times New Roman" w:hAnsi="Times New Roman" w:cs="Times New Roman"/>
          <w:sz w:val="20"/>
          <w:szCs w:val="20"/>
          <w:lang w:val="en-US"/>
        </w:rPr>
        <w:t xml:space="preserve"> on </w:t>
      </w:r>
      <w:r w:rsidR="00F80E9C">
        <w:rPr>
          <w:rFonts w:ascii="Times New Roman" w:hAnsi="Times New Roman" w:cs="Times New Roman"/>
          <w:sz w:val="20"/>
          <w:szCs w:val="20"/>
          <w:lang w:val="en-US"/>
        </w:rPr>
        <w:t xml:space="preserve">field-derived </w:t>
      </w:r>
      <w:r w:rsidR="008D0ECA">
        <w:rPr>
          <w:rFonts w:ascii="Times New Roman" w:hAnsi="Times New Roman" w:cs="Times New Roman"/>
          <w:sz w:val="20"/>
          <w:szCs w:val="20"/>
          <w:lang w:val="en-US"/>
        </w:rPr>
        <w:t>cause of death assignment</w:t>
      </w:r>
      <w:r w:rsidRPr="007C19F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27DF1">
        <w:rPr>
          <w:rFonts w:ascii="Times New Roman" w:hAnsi="Times New Roman" w:cs="Times New Roman"/>
          <w:sz w:val="20"/>
          <w:szCs w:val="20"/>
          <w:lang w:val="en-US"/>
        </w:rPr>
        <w:t>Transmitter m</w:t>
      </w:r>
      <w:r w:rsidR="0085212A" w:rsidRPr="0085212A">
        <w:rPr>
          <w:rFonts w:ascii="Times New Roman" w:hAnsi="Times New Roman" w:cs="Times New Roman"/>
          <w:sz w:val="20"/>
          <w:szCs w:val="20"/>
          <w:lang w:val="en-US"/>
        </w:rPr>
        <w:t xml:space="preserve">onitoring regime, </w:t>
      </w:r>
      <w:r w:rsidR="00827DF1">
        <w:rPr>
          <w:rFonts w:ascii="Times New Roman" w:hAnsi="Times New Roman" w:cs="Times New Roman"/>
          <w:sz w:val="20"/>
          <w:szCs w:val="20"/>
          <w:lang w:val="en-US"/>
        </w:rPr>
        <w:t xml:space="preserve">carcass </w:t>
      </w:r>
      <w:r w:rsidR="0049164B">
        <w:rPr>
          <w:rFonts w:ascii="Times New Roman" w:hAnsi="Times New Roman" w:cs="Times New Roman"/>
          <w:sz w:val="20"/>
          <w:szCs w:val="20"/>
          <w:lang w:val="en-US"/>
        </w:rPr>
        <w:t xml:space="preserve">discovery, </w:t>
      </w:r>
      <w:r w:rsidR="0085212A" w:rsidRPr="0085212A">
        <w:rPr>
          <w:rFonts w:ascii="Times New Roman" w:hAnsi="Times New Roman" w:cs="Times New Roman"/>
          <w:sz w:val="20"/>
          <w:szCs w:val="20"/>
          <w:lang w:val="en-US"/>
        </w:rPr>
        <w:t xml:space="preserve">carcass pickup for lab necropsy, and sample collection </w:t>
      </w:r>
      <w:r w:rsidR="00BD4F24">
        <w:rPr>
          <w:rFonts w:ascii="Times New Roman" w:hAnsi="Times New Roman" w:cs="Times New Roman"/>
          <w:sz w:val="20"/>
          <w:szCs w:val="20"/>
          <w:lang w:val="en-US"/>
        </w:rPr>
        <w:t xml:space="preserve">and processing </w:t>
      </w:r>
      <w:r w:rsidR="0085212A" w:rsidRPr="0085212A">
        <w:rPr>
          <w:rFonts w:ascii="Times New Roman" w:hAnsi="Times New Roman" w:cs="Times New Roman"/>
          <w:sz w:val="20"/>
          <w:szCs w:val="20"/>
          <w:lang w:val="en-US"/>
        </w:rPr>
        <w:t xml:space="preserve">are not included in the word count. </w:t>
      </w:r>
      <w:r w:rsidRPr="007C19F7">
        <w:rPr>
          <w:rFonts w:ascii="Times New Roman" w:hAnsi="Times New Roman" w:cs="Times New Roman"/>
          <w:sz w:val="20"/>
          <w:szCs w:val="20"/>
          <w:lang w:val="en-US"/>
        </w:rPr>
        <w:t>Some studies included references to literature/protocol</w:t>
      </w:r>
      <w:r w:rsidR="003A5B6D">
        <w:rPr>
          <w:rFonts w:ascii="Times New Roman" w:hAnsi="Times New Roman" w:cs="Times New Roman"/>
          <w:sz w:val="20"/>
          <w:szCs w:val="20"/>
          <w:lang w:val="en-US"/>
        </w:rPr>
        <w:t xml:space="preserve"> which contributed to the word count</w:t>
      </w:r>
    </w:p>
    <w:p w14:paraId="663291BB" w14:textId="6C5905B9" w:rsidR="00077009" w:rsidRPr="00047493" w:rsidRDefault="00077009" w:rsidP="0007700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 Number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in-text citations 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 xml:space="preserve">in the Methods sectio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at reference literature on </w:t>
      </w:r>
      <w:r w:rsidRPr="00047493">
        <w:rPr>
          <w:rFonts w:ascii="Times New Roman" w:hAnsi="Times New Roman" w:cs="Times New Roman"/>
          <w:sz w:val="20"/>
          <w:szCs w:val="20"/>
          <w:lang w:val="en-US"/>
        </w:rPr>
        <w:t>mortality site investig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ocedures/protocol</w:t>
      </w:r>
    </w:p>
    <w:p w14:paraId="17F15150" w14:textId="6BCB1259" w:rsidR="007C19F7" w:rsidRPr="007C19F7" w:rsidRDefault="00077009" w:rsidP="007C19F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7C19F7" w:rsidRPr="007C19F7">
        <w:rPr>
          <w:rFonts w:ascii="Times New Roman" w:hAnsi="Times New Roman" w:cs="Times New Roman"/>
          <w:sz w:val="20"/>
          <w:szCs w:val="20"/>
          <w:lang w:val="en-US"/>
        </w:rPr>
        <w:t xml:space="preserve"> Lab necropsy included on a case-by-case basis</w:t>
      </w:r>
    </w:p>
    <w:p w14:paraId="1FC9361E" w14:textId="688BC841" w:rsidR="007C19F7" w:rsidRPr="007C19F7" w:rsidRDefault="00077009" w:rsidP="007C19F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6</w:t>
      </w:r>
      <w:r w:rsidR="007C19F7" w:rsidRPr="007C19F7">
        <w:rPr>
          <w:rFonts w:ascii="Times New Roman" w:hAnsi="Times New Roman" w:cs="Times New Roman"/>
          <w:sz w:val="20"/>
          <w:szCs w:val="20"/>
          <w:lang w:val="en-US"/>
        </w:rPr>
        <w:t xml:space="preserve"> Frequency of monitoring the study animals based on telemetry tags </w:t>
      </w:r>
    </w:p>
    <w:p w14:paraId="052DDE64" w14:textId="558E636B" w:rsidR="007C19F7" w:rsidRPr="007C19F7" w:rsidRDefault="00077009" w:rsidP="007C19F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7</w:t>
      </w:r>
      <w:r w:rsidR="007C19F7" w:rsidRPr="007C19F7">
        <w:rPr>
          <w:rFonts w:ascii="Times New Roman" w:hAnsi="Times New Roman" w:cs="Times New Roman"/>
          <w:sz w:val="20"/>
          <w:szCs w:val="20"/>
          <w:lang w:val="en-US"/>
        </w:rPr>
        <w:t xml:space="preserve"> No swab, hair or scat were collected</w:t>
      </w:r>
    </w:p>
    <w:p w14:paraId="7D93F3CB" w14:textId="5288D8BC" w:rsidR="005B0765" w:rsidRDefault="00077009" w:rsidP="007C19F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8</w:t>
      </w:r>
      <w:r w:rsidR="007C19F7" w:rsidRPr="007C19F7">
        <w:rPr>
          <w:rFonts w:ascii="Times New Roman" w:hAnsi="Times New Roman" w:cs="Times New Roman"/>
          <w:sz w:val="20"/>
          <w:szCs w:val="20"/>
          <w:lang w:val="en-US"/>
        </w:rPr>
        <w:t xml:space="preserve"> Single predator community inferred but not explicitly stated</w:t>
      </w:r>
    </w:p>
    <w:p w14:paraId="22B6C338" w14:textId="26FD6BA4" w:rsidR="00ED7044" w:rsidRDefault="00ED7044" w:rsidP="00ED7044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9</w:t>
      </w:r>
      <w:r w:rsidRPr="007C19F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ortality site investigation </w:t>
      </w:r>
      <w:r w:rsidR="00F36D6D">
        <w:rPr>
          <w:rFonts w:ascii="Times New Roman" w:hAnsi="Times New Roman" w:cs="Times New Roman"/>
          <w:sz w:val="20"/>
          <w:szCs w:val="20"/>
          <w:lang w:val="en-US"/>
        </w:rPr>
        <w:t xml:space="preserve">procedures </w:t>
      </w:r>
      <w:r>
        <w:rPr>
          <w:rFonts w:ascii="Times New Roman" w:hAnsi="Times New Roman" w:cs="Times New Roman"/>
          <w:sz w:val="20"/>
          <w:szCs w:val="20"/>
          <w:lang w:val="en-US"/>
        </w:rPr>
        <w:t>for adult</w:t>
      </w:r>
      <w:r w:rsidR="00122934">
        <w:rPr>
          <w:rFonts w:ascii="Times New Roman" w:hAnsi="Times New Roman" w:cs="Times New Roman"/>
          <w:sz w:val="20"/>
          <w:szCs w:val="20"/>
          <w:lang w:val="en-US"/>
        </w:rPr>
        <w:t xml:space="preserve"> ungulat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t clearly specified, </w:t>
      </w:r>
      <w:r w:rsidR="00122934">
        <w:rPr>
          <w:rFonts w:ascii="Times New Roman" w:hAnsi="Times New Roman" w:cs="Times New Roman"/>
          <w:sz w:val="20"/>
          <w:szCs w:val="20"/>
          <w:lang w:val="en-US"/>
        </w:rPr>
        <w:t>therefor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he word count </w:t>
      </w:r>
      <w:r w:rsidR="000E174C">
        <w:rPr>
          <w:rFonts w:ascii="Times New Roman" w:hAnsi="Times New Roman" w:cs="Times New Roman"/>
          <w:sz w:val="20"/>
          <w:szCs w:val="20"/>
          <w:lang w:val="en-US"/>
        </w:rPr>
        <w:t xml:space="preserve">reported herein </w:t>
      </w:r>
      <w:r w:rsidR="00B05EC8">
        <w:rPr>
          <w:rFonts w:ascii="Times New Roman" w:hAnsi="Times New Roman" w:cs="Times New Roman"/>
          <w:sz w:val="20"/>
          <w:szCs w:val="20"/>
          <w:lang w:val="en-US"/>
        </w:rPr>
        <w:t xml:space="preserve">was </w:t>
      </w:r>
      <w:r w:rsidR="00122934">
        <w:rPr>
          <w:rFonts w:ascii="Times New Roman" w:hAnsi="Times New Roman" w:cs="Times New Roman"/>
          <w:sz w:val="20"/>
          <w:szCs w:val="20"/>
          <w:lang w:val="en-US"/>
        </w:rPr>
        <w:t>adop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rom the neonate protocol</w:t>
      </w:r>
    </w:p>
    <w:p w14:paraId="549CE980" w14:textId="0A8DE8A3" w:rsidR="00ED7044" w:rsidRDefault="00ED7044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12275F5" w14:textId="2213E916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0E1A37E" w14:textId="1B4A0E73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31922C7" w14:textId="7657ED54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638A2D6" w14:textId="65CBA4C3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07CAF72" w14:textId="5A6383C0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6C246B3" w14:textId="561F14B9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16AD2EE" w14:textId="7A2AA024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04E814F" w14:textId="6EC39F38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1C01A48" w14:textId="21BD2E93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1B07EE3" w14:textId="1B00C13B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701A42B" w14:textId="6503ADC8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92EB948" w14:textId="7086E103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173127A" w14:textId="36987277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16C1627" w14:textId="7A9A89B7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5A2307D" w14:textId="0A2ADA65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90903E6" w14:textId="59E752AA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F0FFBB8" w14:textId="43387D30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6D27B7E" w14:textId="77777777" w:rsidR="00895F19" w:rsidRDefault="00895F19" w:rsidP="007C19F7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  <w:sectPr w:rsidR="00895F19" w:rsidSect="009D0C8C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69276EE1" w14:textId="1C463166" w:rsidR="00895F19" w:rsidRDefault="00F80442" w:rsidP="007C19F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14DA6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Literature reviewed</w:t>
      </w:r>
    </w:p>
    <w:p w14:paraId="2B34BB35" w14:textId="77777777" w:rsidR="00871116" w:rsidRPr="00F80442" w:rsidRDefault="00871116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F00A9E" w14:textId="52AEBBD7" w:rsidR="00433ECC" w:rsidRDefault="00433ECC" w:rsidP="00433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3ECC">
        <w:rPr>
          <w:rFonts w:ascii="Times New Roman" w:hAnsi="Times New Roman" w:cs="Times New Roman"/>
          <w:sz w:val="24"/>
          <w:szCs w:val="24"/>
          <w:lang w:val="en-US"/>
        </w:rPr>
        <w:t>Apps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N. </w:t>
      </w:r>
      <w:proofErr w:type="spellStart"/>
      <w:r w:rsidRPr="00433ECC">
        <w:rPr>
          <w:rFonts w:ascii="Times New Roman" w:hAnsi="Times New Roman" w:cs="Times New Roman"/>
          <w:sz w:val="24"/>
          <w:szCs w:val="24"/>
          <w:lang w:val="en-US"/>
        </w:rPr>
        <w:t>Mclellan</w:t>
      </w:r>
      <w:proofErr w:type="spellEnd"/>
      <w:r w:rsidRPr="00433EC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A. Kinley,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33ECC">
        <w:rPr>
          <w:rFonts w:ascii="Times New Roman" w:hAnsi="Times New Roman" w:cs="Times New Roman"/>
          <w:sz w:val="24"/>
          <w:szCs w:val="24"/>
          <w:lang w:val="en-US"/>
        </w:rPr>
        <w:t>Serrouya</w:t>
      </w:r>
      <w:proofErr w:type="spellEnd"/>
      <w:r w:rsidRPr="00433EC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R. </w:t>
      </w:r>
      <w:proofErr w:type="spellStart"/>
      <w:r w:rsidRPr="00433ECC">
        <w:rPr>
          <w:rFonts w:ascii="Times New Roman" w:hAnsi="Times New Roman" w:cs="Times New Roman"/>
          <w:sz w:val="24"/>
          <w:szCs w:val="24"/>
          <w:lang w:val="en-US"/>
        </w:rPr>
        <w:t>Seip</w:t>
      </w:r>
      <w:proofErr w:type="spellEnd"/>
      <w:r w:rsidRPr="00433EC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U. Wittm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 xml:space="preserve">2013.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Spatial factors related to mortality and population decline of endangered mountain caribo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Journal of Wildlife Management 77:1409–1419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A6569B8" w14:textId="77777777" w:rsidR="00433ECC" w:rsidRDefault="00433ECC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B58B80" w14:textId="76985721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Barnowe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-Meyer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313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 P.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. White, T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L. Davis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and J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. By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2009. 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Predator-specific mortality of pronghorn on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>ellowstone's northe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>rang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Western North American Naturalist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69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186</w:t>
      </w:r>
      <w:r w:rsidR="00533003" w:rsidRPr="00433ECC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194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0844051" w14:textId="3CA421FE" w:rsidR="001C4547" w:rsidRDefault="001C4547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B8DA72" w14:textId="63BD1070" w:rsidR="001C4547" w:rsidRDefault="001C4547" w:rsidP="001C45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4547">
        <w:rPr>
          <w:rFonts w:ascii="Times New Roman" w:hAnsi="Times New Roman" w:cs="Times New Roman"/>
          <w:sz w:val="24"/>
          <w:szCs w:val="24"/>
          <w:lang w:val="en-US"/>
        </w:rPr>
        <w:t>Bender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C., B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D. </w:t>
      </w:r>
      <w:proofErr w:type="spellStart"/>
      <w:r w:rsidRPr="001C4547">
        <w:rPr>
          <w:rFonts w:ascii="Times New Roman" w:hAnsi="Times New Roman" w:cs="Times New Roman"/>
          <w:sz w:val="24"/>
          <w:szCs w:val="24"/>
          <w:lang w:val="en-US"/>
        </w:rPr>
        <w:t>Hoenes</w:t>
      </w:r>
      <w:proofErr w:type="spellEnd"/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L. Rodd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Factors influencing survival of deser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mule deer in the greater San And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Mountains, New Mexi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Human–Wildlife Interactions 6:245–260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F1E9AE" w14:textId="1F9E7940" w:rsidR="00433ECC" w:rsidRDefault="00433ECC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9E5934" w14:textId="1849BC45" w:rsidR="00433ECC" w:rsidRDefault="00433ECC" w:rsidP="00433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33ECC">
        <w:rPr>
          <w:rFonts w:ascii="Times New Roman" w:hAnsi="Times New Roman" w:cs="Times New Roman"/>
          <w:sz w:val="24"/>
          <w:szCs w:val="24"/>
          <w:lang w:val="en-US"/>
        </w:rPr>
        <w:t>Courtemanch</w:t>
      </w:r>
      <w:proofErr w:type="spellEnd"/>
      <w:r w:rsidRPr="00433ECC">
        <w:rPr>
          <w:rFonts w:ascii="Times New Roman" w:hAnsi="Times New Roman" w:cs="Times New Roman"/>
          <w:sz w:val="24"/>
          <w:szCs w:val="24"/>
          <w:lang w:val="en-US"/>
        </w:rPr>
        <w:t>, A. B., M. J. Kauffman, S. Kilpatrick, and S. R. Dewey. 2017. Alternative foraging strateg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enable a mountain ungulate to persist after migration loss. Ecosphere </w:t>
      </w:r>
      <w:proofErr w:type="gramStart"/>
      <w:r w:rsidRPr="00433ECC">
        <w:rPr>
          <w:rFonts w:ascii="Times New Roman" w:hAnsi="Times New Roman" w:cs="Times New Roman"/>
          <w:sz w:val="24"/>
          <w:szCs w:val="24"/>
          <w:lang w:val="en-US"/>
        </w:rPr>
        <w:t>8:e</w:t>
      </w:r>
      <w:proofErr w:type="gramEnd"/>
      <w:r w:rsidRPr="00433ECC">
        <w:rPr>
          <w:rFonts w:ascii="Times New Roman" w:hAnsi="Times New Roman" w:cs="Times New Roman"/>
          <w:sz w:val="24"/>
          <w:szCs w:val="24"/>
          <w:lang w:val="en-US"/>
        </w:rPr>
        <w:t>01855.</w:t>
      </w:r>
    </w:p>
    <w:p w14:paraId="31154C86" w14:textId="19257C23" w:rsidR="001C4547" w:rsidRDefault="001C4547" w:rsidP="00433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084672" w14:textId="252B4B30" w:rsidR="001C4547" w:rsidRPr="001C4547" w:rsidRDefault="001C4547" w:rsidP="001C45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4547">
        <w:rPr>
          <w:rFonts w:ascii="Times New Roman" w:hAnsi="Times New Roman" w:cs="Times New Roman"/>
          <w:sz w:val="24"/>
          <w:szCs w:val="24"/>
          <w:lang w:val="en-US"/>
        </w:rPr>
        <w:t>Dellinger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J.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A., C.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R. Shores, M. Marsh, M.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R. </w:t>
      </w:r>
      <w:proofErr w:type="spellStart"/>
      <w:r w:rsidRPr="001C4547">
        <w:rPr>
          <w:rFonts w:ascii="Times New Roman" w:hAnsi="Times New Roman" w:cs="Times New Roman"/>
          <w:sz w:val="24"/>
          <w:szCs w:val="24"/>
          <w:lang w:val="en-US"/>
        </w:rPr>
        <w:t>Heithaus</w:t>
      </w:r>
      <w:proofErr w:type="spellEnd"/>
      <w:r w:rsidRPr="001C4547">
        <w:rPr>
          <w:rFonts w:ascii="Times New Roman" w:hAnsi="Times New Roman" w:cs="Times New Roman"/>
          <w:sz w:val="24"/>
          <w:szCs w:val="24"/>
          <w:lang w:val="en-US"/>
        </w:rPr>
        <w:t>, W.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J. Ripple, and A.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J. </w:t>
      </w:r>
      <w:proofErr w:type="spellStart"/>
      <w:r w:rsidRPr="001C4547">
        <w:rPr>
          <w:rFonts w:ascii="Times New Roman" w:hAnsi="Times New Roman" w:cs="Times New Roman"/>
          <w:sz w:val="24"/>
          <w:szCs w:val="24"/>
          <w:lang w:val="en-US"/>
        </w:rPr>
        <w:t>Wirsing</w:t>
      </w:r>
      <w:proofErr w:type="spellEnd"/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2018.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Impacts of recolonizing gray wolves (</w:t>
      </w:r>
      <w:r w:rsidRPr="00533003">
        <w:rPr>
          <w:rFonts w:ascii="Times New Roman" w:hAnsi="Times New Roman" w:cs="Times New Roman"/>
          <w:i/>
          <w:iCs/>
          <w:sz w:val="24"/>
          <w:szCs w:val="24"/>
          <w:lang w:val="en-US"/>
        </w:rPr>
        <w:t>Canis lupus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) on survi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and mortality in two sympatric ungul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Can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adian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ournal of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Zool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ogy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96:760–768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B5A981" w14:textId="77777777" w:rsidR="000A2801" w:rsidRPr="00871116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963CBB" w14:textId="1C784F0D" w:rsidR="00114DA6" w:rsidRDefault="00114DA6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DeVivo</w:t>
      </w:r>
      <w:proofErr w:type="spellEnd"/>
      <w:r w:rsidR="005330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., W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O. Cottrell, J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DeBerti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 J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E. Duchamp, L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M. Heffernan, J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Kougher</w:t>
      </w:r>
      <w:proofErr w:type="spellEnd"/>
      <w:r w:rsidR="00533003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L. Lark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2011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Survival and cause-specific mortality of elk </w:t>
      </w:r>
      <w:r w:rsidRPr="00533003">
        <w:rPr>
          <w:rFonts w:ascii="Times New Roman" w:hAnsi="Times New Roman" w:cs="Times New Roman"/>
          <w:i/>
          <w:iCs/>
          <w:sz w:val="24"/>
          <w:szCs w:val="24"/>
          <w:lang w:val="en-US"/>
        </w:rPr>
        <w:t>Cervus canadensi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calv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in a predator rich environ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Wildl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ife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Biol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ogy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17:156</w:t>
      </w:r>
      <w:r w:rsidR="00533003" w:rsidRPr="001C4547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165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F0860F5" w14:textId="3F7C5A37" w:rsidR="000A2801" w:rsidRDefault="000A2801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9DC733" w14:textId="623EC731" w:rsidR="000A2801" w:rsidRDefault="000A2801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Duquette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 J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>Belant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Svoboda, 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Beyer</w:t>
      </w:r>
      <w:r w:rsidR="00AD4933" w:rsidRPr="00AD49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4933" w:rsidRPr="00871116">
        <w:rPr>
          <w:rFonts w:ascii="Times New Roman" w:hAnsi="Times New Roman" w:cs="Times New Roman"/>
          <w:sz w:val="24"/>
          <w:szCs w:val="24"/>
          <w:lang w:val="en-US"/>
        </w:rPr>
        <w:t>Jr</w:t>
      </w:r>
      <w:r w:rsidR="00AD49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33003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Lederle</w:t>
      </w:r>
      <w:proofErr w:type="spellEnd"/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Effects of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ternal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utrition,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source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se and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ulti-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redator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isk on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eona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hite-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iled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er 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urvival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ONE </w:t>
      </w:r>
      <w:proofErr w:type="gramStart"/>
      <w:r w:rsidRPr="00871116">
        <w:rPr>
          <w:rFonts w:ascii="Times New Roman" w:hAnsi="Times New Roman" w:cs="Times New Roman"/>
          <w:sz w:val="24"/>
          <w:szCs w:val="24"/>
          <w:lang w:val="en-US"/>
        </w:rPr>
        <w:t>9:e</w:t>
      </w:r>
      <w:proofErr w:type="gramEnd"/>
      <w:r w:rsidRPr="00871116">
        <w:rPr>
          <w:rFonts w:ascii="Times New Roman" w:hAnsi="Times New Roman" w:cs="Times New Roman"/>
          <w:sz w:val="24"/>
          <w:szCs w:val="24"/>
          <w:lang w:val="en-US"/>
        </w:rPr>
        <w:t>100841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6F52E8" w14:textId="77777777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DDC724" w14:textId="196B40D0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Eacker</w:t>
      </w:r>
      <w:proofErr w:type="spellEnd"/>
      <w:r w:rsidR="005330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 M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Hebblewhite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 K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M. Proffitt, B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S. Jimenez, M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S. Mitchell, and H</w:t>
      </w:r>
      <w:r w:rsidR="005330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S. Robin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2016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nnual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lk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lf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urvival in a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ulti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rnivore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yste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 80:1345–1359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A54AC45" w14:textId="3D61A38A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CBC21E" w14:textId="16327E11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Gingery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R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Diefenbach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. Wallingford,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S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Rosenberr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2018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Landscape-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vel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tterns in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wn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urvi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cross North Amer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 82:1003–1013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0667B4" w14:textId="32C51BC4" w:rsidR="000D76A1" w:rsidRDefault="000D76A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638661" w14:textId="4B7EB745" w:rsidR="000D76A1" w:rsidRPr="000D76A1" w:rsidRDefault="000D76A1" w:rsidP="000D76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D76A1">
        <w:rPr>
          <w:rFonts w:ascii="Times New Roman" w:hAnsi="Times New Roman" w:cs="Times New Roman"/>
          <w:sz w:val="24"/>
          <w:szCs w:val="24"/>
          <w:lang w:val="en-US"/>
        </w:rPr>
        <w:t>Haymes</w:t>
      </w:r>
      <w:proofErr w:type="spellEnd"/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>A., J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R. McDermott, G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S. W. Jenkins, W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E. Bowling, J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T. Hast, K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L. Johannsen,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J. Co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2018. 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Survival and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>ause-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pecific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ortality of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hite-tailed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>eer in Southeastern Kentucky</w:t>
      </w:r>
      <w:r w:rsidR="00856D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56DB0" w:rsidRPr="00856DB0">
        <w:rPr>
          <w:rFonts w:ascii="Times New Roman" w:hAnsi="Times New Roman" w:cs="Times New Roman"/>
          <w:sz w:val="24"/>
          <w:szCs w:val="24"/>
          <w:lang w:val="en-US"/>
        </w:rPr>
        <w:t>Journal of the Southeastern Association of Fish and Wildlife Agencies 5:90–96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BC9B22" w14:textId="559856D8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488119" w14:textId="1181CBB9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Heurich</w:t>
      </w:r>
      <w:proofErr w:type="spellEnd"/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Möst</w:t>
      </w:r>
      <w:proofErr w:type="spellEnd"/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Schauberger</w:t>
      </w:r>
      <w:proofErr w:type="spellEnd"/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Reulen</w:t>
      </w:r>
      <w:proofErr w:type="spellEnd"/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Sustr</w:t>
      </w:r>
      <w:proofErr w:type="spellEnd"/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Hothor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2012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Survival and causes of death of European Roe De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before and after Eurasian Lynx reintrodu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in the Bavarian Forest National Par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Eur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opea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ournal of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Wildl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ife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Res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earch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58:567–578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2E4AE0" w14:textId="63FB30BD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89B9CC" w14:textId="74852686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Jacques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A1069" w:rsidRPr="0087111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1069" w:rsidRPr="0087111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1069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Jenks, </w:t>
      </w:r>
      <w:r w:rsidR="000A1069"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1069" w:rsidRPr="0087111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1069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Grovenburg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A1069" w:rsidRPr="0087111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1069" w:rsidRPr="0087111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1069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Klaver</w:t>
      </w:r>
      <w:proofErr w:type="spellEnd"/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2015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Influence of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bitat and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ntrinsic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haracteristics on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urvival of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onatal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onghor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ONE </w:t>
      </w:r>
      <w:proofErr w:type="gramStart"/>
      <w:r w:rsidRPr="00871116">
        <w:rPr>
          <w:rFonts w:ascii="Times New Roman" w:hAnsi="Times New Roman" w:cs="Times New Roman"/>
          <w:sz w:val="24"/>
          <w:szCs w:val="24"/>
          <w:lang w:val="en-US"/>
        </w:rPr>
        <w:t>10:e</w:t>
      </w:r>
      <w:proofErr w:type="gramEnd"/>
      <w:r w:rsidRPr="00871116">
        <w:rPr>
          <w:rFonts w:ascii="Times New Roman" w:hAnsi="Times New Roman" w:cs="Times New Roman"/>
          <w:sz w:val="24"/>
          <w:szCs w:val="24"/>
          <w:lang w:val="en-US"/>
        </w:rPr>
        <w:t>0144026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988D0C8" w14:textId="40BE88DC" w:rsidR="006E2F5B" w:rsidRDefault="006E2F5B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D0CA6A9" w14:textId="2DFDB5F7" w:rsidR="006E2F5B" w:rsidRDefault="006E2F5B" w:rsidP="006E2F5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2F5B">
        <w:rPr>
          <w:rFonts w:ascii="Times New Roman" w:hAnsi="Times New Roman" w:cs="Times New Roman"/>
          <w:sz w:val="24"/>
          <w:szCs w:val="24"/>
          <w:lang w:val="en-US"/>
        </w:rPr>
        <w:t>Johnson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>E.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E2F5B">
        <w:rPr>
          <w:rFonts w:ascii="Times New Roman" w:hAnsi="Times New Roman" w:cs="Times New Roman"/>
          <w:sz w:val="24"/>
          <w:szCs w:val="24"/>
          <w:lang w:val="en-US"/>
        </w:rPr>
        <w:t>Hebblewhite</w:t>
      </w:r>
      <w:proofErr w:type="spellEnd"/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R. Stephenson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W. German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M. Pierce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C. Blei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2013. 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>Evaluating apparent competition in limiting the recovery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2F5B">
        <w:rPr>
          <w:rFonts w:ascii="Times New Roman" w:hAnsi="Times New Roman" w:cs="Times New Roman"/>
          <w:sz w:val="24"/>
          <w:szCs w:val="24"/>
          <w:lang w:val="en-US"/>
        </w:rPr>
        <w:t>of an endangered ungul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6E2F5B">
        <w:rPr>
          <w:rFonts w:ascii="Times New Roman" w:hAnsi="Times New Roman" w:cs="Times New Roman"/>
          <w:sz w:val="24"/>
          <w:szCs w:val="24"/>
          <w:lang w:val="en-US"/>
        </w:rPr>
        <w:t>Oecologia</w:t>
      </w:r>
      <w:proofErr w:type="spellEnd"/>
      <w:r w:rsidRPr="006E2F5B">
        <w:rPr>
          <w:rFonts w:ascii="Times New Roman" w:hAnsi="Times New Roman" w:cs="Times New Roman"/>
          <w:sz w:val="24"/>
          <w:szCs w:val="24"/>
          <w:lang w:val="en-US"/>
        </w:rPr>
        <w:t xml:space="preserve"> 171:295–307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F345BA" w14:textId="36C6C265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1C5DA9" w14:textId="498D3DC3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Johnstone-Yellin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313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L., L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A. Shipley, W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L. Myers,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S. Robins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2009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win or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ot to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win? Trade-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ffs in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itter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ize and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wn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urvival in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ule 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e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Mammalogy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90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453–460</w:t>
      </w:r>
      <w:r w:rsidR="000A106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46EEF4D" w14:textId="5EDF4CB0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8DF58C" w14:textId="1D6C925F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Kautz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41C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L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Belant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E. Beyer Jr</w:t>
      </w:r>
      <w:r w:rsidR="00AD49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K. Strickland,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R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Petroelje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Sollman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F2969">
        <w:rPr>
          <w:rFonts w:ascii="Times New Roman" w:hAnsi="Times New Roman" w:cs="Times New Roman"/>
          <w:sz w:val="24"/>
          <w:szCs w:val="24"/>
          <w:lang w:val="en-US"/>
        </w:rPr>
        <w:t xml:space="preserve"> 2019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Predator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nsities and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hite‐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iled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e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wn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urvi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 83:1261–1270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11BBCA5" w14:textId="3020DB10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80B579" w14:textId="01DA15F7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Keech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 M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S. Lindberg, R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Boertje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 P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Valkenburg, B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Taras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A. Boudreau,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B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Beckm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 xml:space="preserve">2011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redator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reatments,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ndividu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raits, and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nvironment on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oo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urvival in Alask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 75:1361–1380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19D5164" w14:textId="1B484677" w:rsidR="00004153" w:rsidRDefault="00004153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C4149A" w14:textId="6C8A24EF" w:rsidR="00004153" w:rsidRDefault="00004153" w:rsidP="000041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153">
        <w:rPr>
          <w:rFonts w:ascii="Times New Roman" w:hAnsi="Times New Roman" w:cs="Times New Roman"/>
          <w:sz w:val="24"/>
          <w:szCs w:val="24"/>
          <w:lang w:val="en-US"/>
        </w:rPr>
        <w:lastRenderedPageBreak/>
        <w:t>Keller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J., J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proofErr w:type="spellStart"/>
      <w:r w:rsidRPr="00004153">
        <w:rPr>
          <w:rFonts w:ascii="Times New Roman" w:hAnsi="Times New Roman" w:cs="Times New Roman"/>
          <w:sz w:val="24"/>
          <w:szCs w:val="24"/>
          <w:lang w:val="en-US"/>
        </w:rPr>
        <w:t>Millspaug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C.</w:t>
      </w:r>
      <w:r w:rsidR="00D002FE" w:rsidRPr="00D00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002FE" w:rsidRPr="00D002FE">
        <w:rPr>
          <w:rFonts w:ascii="Times New Roman" w:hAnsi="Times New Roman" w:cs="Times New Roman"/>
          <w:sz w:val="24"/>
          <w:szCs w:val="24"/>
          <w:lang w:val="en-US"/>
        </w:rPr>
        <w:t xml:space="preserve">ehman,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G.</w:t>
      </w:r>
      <w:r w:rsidR="00D002FE" w:rsidRPr="00D00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002FE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D002FE" w:rsidRPr="00D002FE">
        <w:rPr>
          <w:rFonts w:ascii="Times New Roman" w:hAnsi="Times New Roman" w:cs="Times New Roman"/>
          <w:sz w:val="24"/>
          <w:szCs w:val="24"/>
          <w:lang w:val="en-US"/>
        </w:rPr>
        <w:t>rundige</w:t>
      </w:r>
      <w:proofErr w:type="spellEnd"/>
      <w:r w:rsidR="00D002F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002FE" w:rsidRPr="00D002F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T.</w:t>
      </w:r>
      <w:r w:rsidR="00D002FE" w:rsidRPr="00D002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D002FE" w:rsidRPr="00D002F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D002FE" w:rsidRPr="00D002FE">
        <w:rPr>
          <w:rFonts w:ascii="Times New Roman" w:hAnsi="Times New Roman" w:cs="Times New Roman"/>
          <w:sz w:val="24"/>
          <w:szCs w:val="24"/>
          <w:lang w:val="en-US"/>
        </w:rPr>
        <w:t>Mong</w:t>
      </w:r>
      <w:proofErr w:type="spellEnd"/>
      <w:r w:rsidR="00D002FE">
        <w:rPr>
          <w:rFonts w:ascii="Times New Roman" w:hAnsi="Times New Roman" w:cs="Times New Roman"/>
          <w:sz w:val="24"/>
          <w:szCs w:val="24"/>
          <w:lang w:val="en-US"/>
        </w:rPr>
        <w:t xml:space="preserve">. 2013. 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Adult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ronghorn (</w:t>
      </w:r>
      <w:r w:rsidRPr="00D002FE">
        <w:rPr>
          <w:rFonts w:ascii="Times New Roman" w:hAnsi="Times New Roman" w:cs="Times New Roman"/>
          <w:i/>
          <w:iCs/>
          <w:sz w:val="24"/>
          <w:szCs w:val="24"/>
          <w:lang w:val="en-US"/>
        </w:rPr>
        <w:t>Antilocapra americana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urvi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ause-specific 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ortality in Custer State Park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S.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 The American Midland Naturalist 170:311</w:t>
      </w:r>
      <w:r w:rsidR="00D002FE" w:rsidRPr="0087111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322</w:t>
      </w:r>
      <w:r w:rsidR="00D002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AE98CC" w14:textId="1128A873" w:rsidR="00004153" w:rsidRDefault="00004153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D2EB30" w14:textId="6185519B" w:rsidR="00004153" w:rsidRDefault="00004153" w:rsidP="0000415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4153">
        <w:rPr>
          <w:rFonts w:ascii="Times New Roman" w:hAnsi="Times New Roman" w:cs="Times New Roman"/>
          <w:sz w:val="24"/>
          <w:szCs w:val="24"/>
          <w:lang w:val="en-US"/>
        </w:rPr>
        <w:t>Kolar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L., J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proofErr w:type="spellStart"/>
      <w:r w:rsidRPr="00004153">
        <w:rPr>
          <w:rFonts w:ascii="Times New Roman" w:hAnsi="Times New Roman" w:cs="Times New Roman"/>
          <w:sz w:val="24"/>
          <w:szCs w:val="24"/>
          <w:lang w:val="en-US"/>
        </w:rPr>
        <w:t>Millspaugh</w:t>
      </w:r>
      <w:proofErr w:type="spellEnd"/>
      <w:r w:rsidRPr="00004153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 W. </w:t>
      </w:r>
      <w:proofErr w:type="spellStart"/>
      <w:r w:rsidRPr="00004153">
        <w:rPr>
          <w:rFonts w:ascii="Times New Roman" w:hAnsi="Times New Roman" w:cs="Times New Roman"/>
          <w:sz w:val="24"/>
          <w:szCs w:val="24"/>
          <w:lang w:val="en-US"/>
        </w:rPr>
        <w:t>Mong</w:t>
      </w:r>
      <w:proofErr w:type="spellEnd"/>
      <w:r w:rsidRPr="00004153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and B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proofErr w:type="spellStart"/>
      <w:r w:rsidRPr="00004153">
        <w:rPr>
          <w:rFonts w:ascii="Times New Roman" w:hAnsi="Times New Roman" w:cs="Times New Roman"/>
          <w:sz w:val="24"/>
          <w:szCs w:val="24"/>
          <w:lang w:val="en-US"/>
        </w:rPr>
        <w:t>Stilling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 xml:space="preserve">2012. 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Survival and 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ause-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pecific 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ortality of </w:t>
      </w:r>
      <w:r w:rsidR="009D41B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ronghor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in Southwestern North Dakot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 xml:space="preserve"> The American Midland Naturalist 167:164</w:t>
      </w:r>
      <w:r w:rsidR="00F01A3B" w:rsidRPr="0087111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04153">
        <w:rPr>
          <w:rFonts w:ascii="Times New Roman" w:hAnsi="Times New Roman" w:cs="Times New Roman"/>
          <w:sz w:val="24"/>
          <w:szCs w:val="24"/>
          <w:lang w:val="en-US"/>
        </w:rPr>
        <w:t>173</w:t>
      </w:r>
      <w:r w:rsidR="00F01A3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ECB0D5" w14:textId="4248CB8C" w:rsidR="002233BF" w:rsidRDefault="002233BF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B5908C" w14:textId="723A172B" w:rsidR="002233BF" w:rsidRDefault="002233BF" w:rsidP="002233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33BF">
        <w:rPr>
          <w:rFonts w:ascii="Times New Roman" w:hAnsi="Times New Roman" w:cs="Times New Roman"/>
          <w:sz w:val="24"/>
          <w:szCs w:val="24"/>
          <w:lang w:val="en-US"/>
        </w:rPr>
        <w:t>Lenarz</w:t>
      </w:r>
      <w:proofErr w:type="spellEnd"/>
      <w:r w:rsidR="002261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, M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E. Nelson, M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W. Schrage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and A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J. Edwa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 xml:space="preserve">2009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Temperature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ediated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oose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urvival in Northeastern Minnesot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Journal of Wildlife Management 73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503</w:t>
      </w:r>
      <w:r w:rsidR="002261BC" w:rsidRPr="0087111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510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E90D33" w14:textId="28AC2BE7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F92269" w14:textId="2BF910AC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Lomas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.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and L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C. Bend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 xml:space="preserve"> 2007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Survival and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use-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pecific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ortality of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onatal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u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er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wns, North-Central New Mexi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 71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884</w:t>
      </w:r>
      <w:r w:rsidR="002261BC" w:rsidRPr="0087111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894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F8F4C2" w14:textId="10D29E55" w:rsidR="00433ECC" w:rsidRDefault="00433ECC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10CCE9" w14:textId="474548A3" w:rsidR="00433ECC" w:rsidRPr="00871116" w:rsidRDefault="00433ECC" w:rsidP="00433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33ECC">
        <w:rPr>
          <w:rFonts w:ascii="Times New Roman" w:hAnsi="Times New Roman" w:cs="Times New Roman"/>
          <w:sz w:val="24"/>
          <w:szCs w:val="24"/>
          <w:lang w:val="en-US"/>
        </w:rPr>
        <w:t>Losier</w:t>
      </w:r>
      <w:proofErr w:type="spellEnd"/>
      <w:r w:rsidR="002261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C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L., S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Couturier, M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-H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St-Laurent, P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Drapeau,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33ECC">
        <w:rPr>
          <w:rFonts w:ascii="Times New Roman" w:hAnsi="Times New Roman" w:cs="Times New Roman"/>
          <w:sz w:val="24"/>
          <w:szCs w:val="24"/>
          <w:lang w:val="en-US"/>
        </w:rPr>
        <w:t>Dussault</w:t>
      </w:r>
      <w:proofErr w:type="spellEnd"/>
      <w:r w:rsidRPr="00433ECC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Rudolph, V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Brodeur, J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A. Merkle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and D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Fort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 xml:space="preserve">2015.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Adjustments in habitat selection to changing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availability induce fitness costs for a threaten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ngul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Journal of Applied Ecology 52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496–504</w:t>
      </w:r>
      <w:r w:rsidR="002261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031DAD" w14:textId="77777777" w:rsidR="00114DA6" w:rsidRDefault="00114DA6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5210D0" w14:textId="7EFF092C" w:rsidR="00114DA6" w:rsidRDefault="00114DA6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Mahoney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P. Lewi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N. Wei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F. Morri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. G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Luth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A. Schaefer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Pouli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Latifov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2016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Woodland caribou calf mortality in Newfoundland: insigh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into the role of climate, </w:t>
      </w:r>
      <w:proofErr w:type="gramStart"/>
      <w:r w:rsidRPr="00871116">
        <w:rPr>
          <w:rFonts w:ascii="Times New Roman" w:hAnsi="Times New Roman" w:cs="Times New Roman"/>
          <w:sz w:val="24"/>
          <w:szCs w:val="24"/>
          <w:lang w:val="en-US"/>
        </w:rPr>
        <w:t>predation</w:t>
      </w:r>
      <w:proofErr w:type="gram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and population den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over three decades of 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Popul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atio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Ecol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ogy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58:91–103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B1F98B8" w14:textId="77777777" w:rsidR="00114DA6" w:rsidRPr="00871116" w:rsidRDefault="00114DA6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FEA604" w14:textId="687B1EB0" w:rsidR="00871116" w:rsidRDefault="00871116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Marescot</w:t>
      </w:r>
      <w:proofErr w:type="spellEnd"/>
      <w:r w:rsidR="00A204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. Forres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S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Casad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U. Wittmer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15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Using multistate capture–mark–recapture models to quantif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effects of predation on age-specific survival and population grow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in black-tailed de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Popul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atio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Ecol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ogy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57:185–197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2816FE" w14:textId="7B0705B5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FA5A4BF" w14:textId="102CA118" w:rsidR="005B1682" w:rsidRDefault="005B1682" w:rsidP="005B16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4C0C">
        <w:rPr>
          <w:rFonts w:ascii="Times New Roman" w:hAnsi="Times New Roman" w:cs="Times New Roman"/>
          <w:sz w:val="24"/>
          <w:szCs w:val="24"/>
          <w:lang w:val="en-US"/>
        </w:rPr>
        <w:t>McCorquodale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>M.,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proofErr w:type="spellStart"/>
      <w:r w:rsidRPr="00C24C0C">
        <w:rPr>
          <w:rFonts w:ascii="Times New Roman" w:hAnsi="Times New Roman" w:cs="Times New Roman"/>
          <w:sz w:val="24"/>
          <w:szCs w:val="24"/>
          <w:lang w:val="en-US"/>
        </w:rPr>
        <w:t>Wik</w:t>
      </w:r>
      <w:proofErr w:type="spellEnd"/>
      <w:r w:rsidRPr="00C24C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 xml:space="preserve"> E. Fowl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2011. 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 xml:space="preserve">Elk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 xml:space="preserve">urvival and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 xml:space="preserve">ortality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>auses in the B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4C0C">
        <w:rPr>
          <w:rFonts w:ascii="Times New Roman" w:hAnsi="Times New Roman" w:cs="Times New Roman"/>
          <w:sz w:val="24"/>
          <w:szCs w:val="24"/>
          <w:lang w:val="en-US"/>
        </w:rPr>
        <w:t>Mountains of Washingt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Journal of Wildlife Management 75:897–904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E3EF41" w14:textId="77777777" w:rsidR="005B1682" w:rsidRDefault="005B1682" w:rsidP="005B168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72DF46" w14:textId="4199C20B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McCoy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Ditchkoff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Raglin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Collier,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049E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uth. 2013. Factors influencing survival of white-tailed deer fawns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coastal South Carolina. Journal of Fish and Wildlife Management 4:280–289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AA5882B" w14:textId="5B658C1F" w:rsidR="002233BF" w:rsidRDefault="002233BF" w:rsidP="00C24C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BD6B6F" w14:textId="6A948A91" w:rsidR="002233BF" w:rsidRDefault="002233BF" w:rsidP="002233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33BF">
        <w:rPr>
          <w:rFonts w:ascii="Times New Roman" w:hAnsi="Times New Roman" w:cs="Times New Roman"/>
          <w:sz w:val="24"/>
          <w:szCs w:val="24"/>
          <w:lang w:val="en-US"/>
        </w:rPr>
        <w:lastRenderedPageBreak/>
        <w:t>Monello</w:t>
      </w:r>
      <w:proofErr w:type="spellEnd"/>
      <w:r w:rsidR="00A204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J.,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G. Powers,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N. T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Hobbs,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R. </w:t>
      </w:r>
      <w:proofErr w:type="spellStart"/>
      <w:r w:rsidRPr="002233BF">
        <w:rPr>
          <w:rFonts w:ascii="Times New Roman" w:hAnsi="Times New Roman" w:cs="Times New Roman"/>
          <w:sz w:val="24"/>
          <w:szCs w:val="24"/>
          <w:lang w:val="en-US"/>
        </w:rPr>
        <w:t>Spraker</w:t>
      </w:r>
      <w:proofErr w:type="spellEnd"/>
      <w:r w:rsidRPr="002233B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2233BF">
        <w:rPr>
          <w:rFonts w:ascii="Times New Roman" w:hAnsi="Times New Roman" w:cs="Times New Roman"/>
          <w:sz w:val="24"/>
          <w:szCs w:val="24"/>
          <w:lang w:val="en-US"/>
        </w:rPr>
        <w:t>Watry</w:t>
      </w:r>
      <w:proofErr w:type="spellEnd"/>
      <w:r w:rsidRPr="002233B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A. Wil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2014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Survival and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opulation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rowth of a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ree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-r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anging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lk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opulation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ith a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ong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is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xposure to Chronic Wasting Dis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Journal of Wildlife Management 78:214–223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1FEDE1" w14:textId="1FF5BC7D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4CC2AE" w14:textId="2AFA2BD2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Nieminen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313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 H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Norberg,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A204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Maija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 xml:space="preserve">2011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Mortality and survival of semi-domesticated reindeer (</w:t>
      </w:r>
      <w:r w:rsidRPr="00BB753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angifer tarandus </w:t>
      </w:r>
      <w:proofErr w:type="spellStart"/>
      <w:r w:rsidRPr="00BB753A">
        <w:rPr>
          <w:rFonts w:ascii="Times New Roman" w:hAnsi="Times New Roman" w:cs="Times New Roman"/>
          <w:i/>
          <w:iCs/>
          <w:sz w:val="24"/>
          <w:szCs w:val="24"/>
          <w:lang w:val="en-US"/>
        </w:rPr>
        <w:t>tarandus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L.) calves in northern Finl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angifer 31:71</w:t>
      </w:r>
      <w:r w:rsidR="00BB753A" w:rsidRPr="002233BF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CF3D32" w14:textId="626B62F4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C028E5" w14:textId="2D41FC7D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Obermoller</w:t>
      </w:r>
      <w:proofErr w:type="spellEnd"/>
      <w:r w:rsidR="00BB753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313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.,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Delgiudice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Severu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 xml:space="preserve">2019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Maternal 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havior 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ndicates 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urvival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use‐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pecific 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ortality of 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oose 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lv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 83:790–800</w:t>
      </w:r>
      <w:r w:rsidR="00BB753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A99D9F" w14:textId="5210BC98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1FF945" w14:textId="67723F1E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Panzacchi</w:t>
      </w:r>
      <w:proofErr w:type="spellEnd"/>
      <w:r w:rsidR="00837F1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41C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M., J.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D.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C. Linnell, J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Odden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M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Odden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 and R. Anders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2008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When a generalist becomes a specialist: patter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of red fox predation on roe deer fawns un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contrasting condi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Can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adia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ournal of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Zool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ogy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86:116–126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B8F251B" w14:textId="4D8F5034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04BB1A" w14:textId="349CE3D2" w:rsidR="000A2801" w:rsidRDefault="000A2801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Patterson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B., J. F. Benson, K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Middel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K. Mills, A. Silver,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M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Obbar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2013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Moose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lf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ortality in Central Ontario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Canad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 77:832–841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994D70" w14:textId="77777777" w:rsidR="00114DA6" w:rsidRDefault="00114DA6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8EA1F5F" w14:textId="6738E388" w:rsidR="00114DA6" w:rsidRDefault="00114DA6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Pinard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Dussault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-P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Ouellet,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Fortin,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Courtois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 2012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Calving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te,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lf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urvival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te, and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bit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lection of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orest-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welling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ribou in a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 xml:space="preserve"> h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ighly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naged 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ndscap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 76:189–199</w:t>
      </w:r>
      <w:r w:rsidR="00837F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D96E27A" w14:textId="007B3D70" w:rsidR="000A2801" w:rsidRDefault="000A2801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F0A05F" w14:textId="5C0EE68F" w:rsidR="000A2801" w:rsidRDefault="00837F1F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Quintan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2801" w:rsidRPr="004313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. T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W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. Ballard, </w:t>
      </w:r>
      <w:r>
        <w:rPr>
          <w:rFonts w:ascii="Times New Roman" w:hAnsi="Times New Roman" w:cs="Times New Roman"/>
          <w:sz w:val="24"/>
          <w:szCs w:val="24"/>
          <w:lang w:val="en-US"/>
        </w:rPr>
        <w:t>M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. Wallace, </w:t>
      </w:r>
      <w:r>
        <w:rPr>
          <w:rFonts w:ascii="Times New Roman" w:hAnsi="Times New Roman" w:cs="Times New Roman"/>
          <w:sz w:val="24"/>
          <w:szCs w:val="24"/>
          <w:lang w:val="en-US"/>
        </w:rPr>
        <w:t>P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Krausman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J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os </w:t>
      </w:r>
      <w:r w:rsidR="00AD4933">
        <w:rPr>
          <w:rFonts w:ascii="Times New Roman" w:hAnsi="Times New Roman" w:cs="Times New Roman"/>
          <w:sz w:val="24"/>
          <w:szCs w:val="24"/>
          <w:lang w:val="en-US"/>
        </w:rPr>
        <w:t>J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r., </w:t>
      </w:r>
      <w:r>
        <w:rPr>
          <w:rFonts w:ascii="Times New Roman" w:hAnsi="Times New Roman" w:cs="Times New Roman"/>
          <w:sz w:val="24"/>
          <w:szCs w:val="24"/>
          <w:lang w:val="en-US"/>
        </w:rPr>
        <w:t>O.</w:t>
      </w:r>
      <w:r w:rsidR="000A28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lcumbrac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. A. Cariappa, and </w:t>
      </w:r>
      <w:r>
        <w:rPr>
          <w:rFonts w:ascii="Times New Roman" w:hAnsi="Times New Roman" w:cs="Times New Roman"/>
          <w:sz w:val="24"/>
          <w:szCs w:val="24"/>
          <w:lang w:val="en-US"/>
        </w:rPr>
        <w:t>C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ien</w:t>
      </w:r>
      <w:r w:rsidR="000A28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16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Survival of desert mule deer fawns in </w:t>
      </w:r>
      <w:r w:rsidR="00AD493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ntral </w:t>
      </w:r>
      <w:r w:rsidR="00AD493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izona</w:t>
      </w:r>
      <w:r w:rsidR="000A280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outhwestern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turalist 61:93–10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AE7B872" w14:textId="669BC83A" w:rsidR="001C4547" w:rsidRDefault="001C4547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5D389C" w14:textId="1606030F" w:rsidR="001C4547" w:rsidRDefault="001C4547" w:rsidP="001C454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4547">
        <w:rPr>
          <w:rFonts w:ascii="Times New Roman" w:hAnsi="Times New Roman" w:cs="Times New Roman"/>
          <w:sz w:val="24"/>
          <w:szCs w:val="24"/>
          <w:lang w:val="en-US"/>
        </w:rPr>
        <w:t>Schuyler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M. </w:t>
      </w:r>
      <w:proofErr w:type="spellStart"/>
      <w:r w:rsidRPr="001C4547">
        <w:rPr>
          <w:rFonts w:ascii="Times New Roman" w:hAnsi="Times New Roman" w:cs="Times New Roman"/>
          <w:sz w:val="24"/>
          <w:szCs w:val="24"/>
          <w:lang w:val="en-US"/>
        </w:rPr>
        <w:t>Dugger</w:t>
      </w:r>
      <w:proofErr w:type="spellEnd"/>
      <w:r w:rsidRPr="001C454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 H. Jacks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2019.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Effects of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istribution,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ehavior, and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lim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ule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 xml:space="preserve">eer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C4547">
        <w:rPr>
          <w:rFonts w:ascii="Times New Roman" w:hAnsi="Times New Roman" w:cs="Times New Roman"/>
          <w:sz w:val="24"/>
          <w:szCs w:val="24"/>
          <w:lang w:val="en-US"/>
        </w:rPr>
        <w:t>urviv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04153" w:rsidRPr="00004153">
        <w:rPr>
          <w:rFonts w:ascii="Times New Roman" w:hAnsi="Times New Roman" w:cs="Times New Roman"/>
          <w:sz w:val="24"/>
          <w:szCs w:val="24"/>
          <w:lang w:val="en-US"/>
        </w:rPr>
        <w:t>Journal of Wildlife Management 83:89–99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2EA2E0" w14:textId="6C2B5AB7" w:rsidR="000A2801" w:rsidRDefault="000A2801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E136C2" w14:textId="225ED1FC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Severud</w:t>
      </w:r>
      <w:proofErr w:type="spellEnd"/>
      <w:r w:rsidR="004E4AB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313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.,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el Giudice,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R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Obermoller</w:t>
      </w:r>
      <w:proofErr w:type="spellEnd"/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A. Enright,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G. Wright,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D. Fores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2015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Using GPS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ollars to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termine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rturition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use-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pecific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ortality of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oose 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lv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Wildlife Society Bulletin 39:616–625</w:t>
      </w:r>
      <w:r w:rsidR="004E4A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714EFEA" w14:textId="49449B61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09BAFE" w14:textId="50F03D03" w:rsidR="000A2801" w:rsidRDefault="000A2801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lastRenderedPageBreak/>
        <w:t>Shuman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41C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. Cherr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N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Simoneau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A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Dutoi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C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Kilg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. Chamberla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V. Mill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 xml:space="preserve">2017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Survival of 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hite-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iled 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er 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eonates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Louisia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 81:834–845</w:t>
      </w:r>
      <w:r w:rsidR="00F86B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C6E878B" w14:textId="2752B358" w:rsidR="002233BF" w:rsidRDefault="002233BF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74E4BB0" w14:textId="190A0CC8" w:rsidR="002233BF" w:rsidRPr="002233BF" w:rsidRDefault="002233BF" w:rsidP="002233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2233BF">
        <w:rPr>
          <w:rFonts w:ascii="Times New Roman" w:hAnsi="Times New Roman" w:cs="Times New Roman"/>
          <w:sz w:val="24"/>
          <w:szCs w:val="24"/>
          <w:lang w:val="en-US"/>
        </w:rPr>
        <w:t>Slabach</w:t>
      </w:r>
      <w:proofErr w:type="spellEnd"/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L., J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T. Hast, S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M. Murphy, W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E. Bowling, R. D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Crank,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Jenkins, K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L. Johannsen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and J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J. Co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2018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Survival and cause-specific mortality of elk </w:t>
      </w:r>
      <w:r w:rsidRPr="006E08E4">
        <w:rPr>
          <w:rFonts w:ascii="Times New Roman" w:hAnsi="Times New Roman" w:cs="Times New Roman"/>
          <w:i/>
          <w:iCs/>
          <w:sz w:val="24"/>
          <w:szCs w:val="24"/>
          <w:lang w:val="en-US"/>
        </w:rPr>
        <w:t>Cervus canaden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in Kentucky, U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Wildlife Biology 2018: wlb.00459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698705" w14:textId="77777777" w:rsidR="00871116" w:rsidRPr="00871116" w:rsidRDefault="00871116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BE1C40F" w14:textId="52E08B8E" w:rsidR="00F80442" w:rsidRDefault="00F80442" w:rsidP="00F804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4DA6">
        <w:rPr>
          <w:rFonts w:ascii="Times New Roman" w:hAnsi="Times New Roman" w:cs="Times New Roman"/>
          <w:sz w:val="24"/>
          <w:szCs w:val="24"/>
          <w:lang w:val="en-US"/>
        </w:rPr>
        <w:t>Smith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08E4" w:rsidRPr="00114DA6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08E4" w:rsidRPr="00114DA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08E4"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Jenks, </w:t>
      </w:r>
      <w:r w:rsidR="006E08E4" w:rsidRPr="00114DA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08E4" w:rsidRPr="00114DA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08E4"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14DA6">
        <w:rPr>
          <w:rFonts w:ascii="Times New Roman" w:hAnsi="Times New Roman" w:cs="Times New Roman"/>
          <w:sz w:val="24"/>
          <w:szCs w:val="24"/>
          <w:lang w:val="en-US"/>
        </w:rPr>
        <w:t>Grovenburg</w:t>
      </w:r>
      <w:proofErr w:type="spellEnd"/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E08E4" w:rsidRPr="00114DA6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08E4" w:rsidRPr="00114DA6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08E4"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14DA6">
        <w:rPr>
          <w:rFonts w:ascii="Times New Roman" w:hAnsi="Times New Roman" w:cs="Times New Roman"/>
          <w:sz w:val="24"/>
          <w:szCs w:val="24"/>
          <w:lang w:val="en-US"/>
        </w:rPr>
        <w:t>Klaver</w:t>
      </w:r>
      <w:proofErr w:type="spellEnd"/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 2014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 Disease and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redation: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orting out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auses of a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ighorn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>heep (</w:t>
      </w:r>
      <w:r w:rsidRPr="006E08E4">
        <w:rPr>
          <w:rFonts w:ascii="Times New Roman" w:hAnsi="Times New Roman" w:cs="Times New Roman"/>
          <w:i/>
          <w:iCs/>
          <w:sz w:val="24"/>
          <w:szCs w:val="24"/>
          <w:lang w:val="en-US"/>
        </w:rPr>
        <w:t>Ovis canadensis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ecline. </w:t>
      </w:r>
      <w:proofErr w:type="spellStart"/>
      <w:r w:rsidRPr="00114DA6">
        <w:rPr>
          <w:rFonts w:ascii="Times New Roman" w:hAnsi="Times New Roman" w:cs="Times New Roman"/>
          <w:sz w:val="24"/>
          <w:szCs w:val="24"/>
          <w:lang w:val="en-US"/>
        </w:rPr>
        <w:t>PLoS</w:t>
      </w:r>
      <w:proofErr w:type="spellEnd"/>
      <w:r w:rsid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14DA6">
        <w:rPr>
          <w:rFonts w:ascii="Times New Roman" w:hAnsi="Times New Roman" w:cs="Times New Roman"/>
          <w:sz w:val="24"/>
          <w:szCs w:val="24"/>
          <w:lang w:val="en-US"/>
        </w:rPr>
        <w:t xml:space="preserve">ONE </w:t>
      </w:r>
      <w:proofErr w:type="gramStart"/>
      <w:r w:rsidRPr="00114DA6">
        <w:rPr>
          <w:rFonts w:ascii="Times New Roman" w:hAnsi="Times New Roman" w:cs="Times New Roman"/>
          <w:sz w:val="24"/>
          <w:szCs w:val="24"/>
          <w:lang w:val="en-US"/>
        </w:rPr>
        <w:t>9:e</w:t>
      </w:r>
      <w:proofErr w:type="gramEnd"/>
      <w:r w:rsidRPr="00114DA6">
        <w:rPr>
          <w:rFonts w:ascii="Times New Roman" w:hAnsi="Times New Roman" w:cs="Times New Roman"/>
          <w:sz w:val="24"/>
          <w:szCs w:val="24"/>
          <w:lang w:val="en-US"/>
        </w:rPr>
        <w:t>88271.</w:t>
      </w:r>
    </w:p>
    <w:p w14:paraId="4E318613" w14:textId="5CF156D9" w:rsidR="00433ECC" w:rsidRDefault="00433ECC" w:rsidP="00F804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9DBBC4" w14:textId="4DCB9721" w:rsidR="00433ECC" w:rsidRDefault="00433ECC" w:rsidP="00433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33ECC">
        <w:rPr>
          <w:rFonts w:ascii="Times New Roman" w:hAnsi="Times New Roman" w:cs="Times New Roman"/>
          <w:sz w:val="24"/>
          <w:szCs w:val="24"/>
          <w:lang w:val="en-US"/>
        </w:rPr>
        <w:t>Smith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, and T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W. </w:t>
      </w:r>
      <w:proofErr w:type="spellStart"/>
      <w:r w:rsidRPr="00433ECC">
        <w:rPr>
          <w:rFonts w:ascii="Times New Roman" w:hAnsi="Times New Roman" w:cs="Times New Roman"/>
          <w:sz w:val="24"/>
          <w:szCs w:val="24"/>
          <w:lang w:val="en-US"/>
        </w:rPr>
        <w:t>Grovenbur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2015. 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Survival of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emale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ighorn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heep (</w:t>
      </w:r>
      <w:r w:rsidRPr="006E08E4">
        <w:rPr>
          <w:rFonts w:ascii="Times New Roman" w:hAnsi="Times New Roman" w:cs="Times New Roman"/>
          <w:i/>
          <w:iCs/>
          <w:sz w:val="24"/>
          <w:szCs w:val="24"/>
          <w:lang w:val="en-US"/>
        </w:rPr>
        <w:t>Ovis canadensis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) in the Black Hills, South Dakot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 xml:space="preserve"> The American Midland Naturalist 174:290</w:t>
      </w:r>
      <w:r w:rsidR="006E08E4" w:rsidRPr="00871116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433ECC">
        <w:rPr>
          <w:rFonts w:ascii="Times New Roman" w:hAnsi="Times New Roman" w:cs="Times New Roman"/>
          <w:sz w:val="24"/>
          <w:szCs w:val="24"/>
          <w:lang w:val="en-US"/>
        </w:rPr>
        <w:t>301</w:t>
      </w:r>
      <w:r w:rsidR="00736D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1C2591" w14:textId="4CDA1613" w:rsidR="000D76A1" w:rsidRDefault="000D76A1" w:rsidP="00433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6FB492" w14:textId="746719EF" w:rsidR="000D76A1" w:rsidRPr="000D76A1" w:rsidRDefault="000D76A1" w:rsidP="000D76A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D76A1">
        <w:rPr>
          <w:rFonts w:ascii="Times New Roman" w:hAnsi="Times New Roman" w:cs="Times New Roman"/>
          <w:sz w:val="24"/>
          <w:szCs w:val="24"/>
          <w:lang w:val="en-US"/>
        </w:rPr>
        <w:t>Sönnichsen</w:t>
      </w:r>
      <w:proofErr w:type="spellEnd"/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, 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D76A1">
        <w:rPr>
          <w:rFonts w:ascii="Times New Roman" w:hAnsi="Times New Roman" w:cs="Times New Roman"/>
          <w:sz w:val="24"/>
          <w:szCs w:val="24"/>
          <w:lang w:val="en-US"/>
        </w:rPr>
        <w:t>Borowik</w:t>
      </w:r>
      <w:proofErr w:type="spellEnd"/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D76A1">
        <w:rPr>
          <w:rFonts w:ascii="Times New Roman" w:hAnsi="Times New Roman" w:cs="Times New Roman"/>
          <w:sz w:val="24"/>
          <w:szCs w:val="24"/>
          <w:lang w:val="en-US"/>
        </w:rPr>
        <w:t>Podgórski</w:t>
      </w:r>
      <w:proofErr w:type="spellEnd"/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D76A1">
        <w:rPr>
          <w:rFonts w:ascii="Times New Roman" w:hAnsi="Times New Roman" w:cs="Times New Roman"/>
          <w:sz w:val="24"/>
          <w:szCs w:val="24"/>
          <w:lang w:val="en-US"/>
        </w:rPr>
        <w:t>Plis</w:t>
      </w:r>
      <w:proofErr w:type="spellEnd"/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Berger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D76A1">
        <w:rPr>
          <w:rFonts w:ascii="Times New Roman" w:hAnsi="Times New Roman" w:cs="Times New Roman"/>
          <w:sz w:val="24"/>
          <w:szCs w:val="24"/>
          <w:lang w:val="en-US"/>
        </w:rPr>
        <w:t>Jędrzejewsk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2017. 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Survival rates and causes of mortality of roe deer </w:t>
      </w:r>
      <w:r w:rsidRPr="006E08E4">
        <w:rPr>
          <w:rFonts w:ascii="Times New Roman" w:hAnsi="Times New Roman" w:cs="Times New Roman"/>
          <w:i/>
          <w:iCs/>
          <w:sz w:val="24"/>
          <w:szCs w:val="24"/>
          <w:lang w:val="en-US"/>
        </w:rPr>
        <w:t>Capreolus</w:t>
      </w:r>
      <w:r w:rsidR="006E08E4" w:rsidRPr="006E08E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E08E4">
        <w:rPr>
          <w:rFonts w:ascii="Times New Roman" w:hAnsi="Times New Roman" w:cs="Times New Roman"/>
          <w:i/>
          <w:iCs/>
          <w:sz w:val="24"/>
          <w:szCs w:val="24"/>
          <w:lang w:val="en-US"/>
        </w:rPr>
        <w:t>capreolus</w:t>
      </w:r>
      <w:proofErr w:type="spellEnd"/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in a rural landscape, eastern Pol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>Mamm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Res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earch</w:t>
      </w:r>
      <w:r w:rsidRPr="000D76A1">
        <w:rPr>
          <w:rFonts w:ascii="Times New Roman" w:hAnsi="Times New Roman" w:cs="Times New Roman"/>
          <w:sz w:val="24"/>
          <w:szCs w:val="24"/>
          <w:lang w:val="en-US"/>
        </w:rPr>
        <w:t xml:space="preserve"> 62:141–147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3C6B48" w14:textId="7CEC97E6" w:rsidR="002233BF" w:rsidRDefault="002233BF" w:rsidP="00433E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8D5E39" w14:textId="04195AB5" w:rsidR="002233BF" w:rsidRPr="002233BF" w:rsidRDefault="002233BF" w:rsidP="002233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33BF">
        <w:rPr>
          <w:rFonts w:ascii="Times New Roman" w:hAnsi="Times New Roman" w:cs="Times New Roman"/>
          <w:sz w:val="24"/>
          <w:szCs w:val="24"/>
          <w:lang w:val="en-US"/>
        </w:rPr>
        <w:t>Webb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R. </w:t>
      </w:r>
      <w:proofErr w:type="spellStart"/>
      <w:r w:rsidRPr="002233BF">
        <w:rPr>
          <w:rFonts w:ascii="Times New Roman" w:hAnsi="Times New Roman" w:cs="Times New Roman"/>
          <w:sz w:val="24"/>
          <w:szCs w:val="24"/>
          <w:lang w:val="en-US"/>
        </w:rPr>
        <w:t>Dzialak</w:t>
      </w:r>
      <w:proofErr w:type="spellEnd"/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proofErr w:type="spellStart"/>
      <w:r w:rsidRPr="002233BF">
        <w:rPr>
          <w:rFonts w:ascii="Times New Roman" w:hAnsi="Times New Roman" w:cs="Times New Roman"/>
          <w:sz w:val="24"/>
          <w:szCs w:val="24"/>
          <w:lang w:val="en-US"/>
        </w:rPr>
        <w:t>Wondzell</w:t>
      </w:r>
      <w:proofErr w:type="spellEnd"/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M. Harju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D. Hayden-Wing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B. Winste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 xml:space="preserve">2011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Survival and cause-specific mortality of female Rocky Mounta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elk exposed to human activ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Popul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ation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Ecol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ogy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 xml:space="preserve"> 53:483–493</w:t>
      </w:r>
      <w:r w:rsidR="006E08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09EA43" w14:textId="77777777" w:rsidR="00114DA6" w:rsidRDefault="00114DA6" w:rsidP="00F8044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B4782D" w14:textId="53DA1BD7" w:rsidR="00114DA6" w:rsidRDefault="006E08E4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71116">
        <w:rPr>
          <w:rFonts w:ascii="Times New Roman" w:hAnsi="Times New Roman" w:cs="Times New Roman"/>
          <w:sz w:val="24"/>
          <w:szCs w:val="24"/>
          <w:lang w:val="en-US"/>
        </w:rPr>
        <w:t>Whit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ge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M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Gratson</w:t>
      </w:r>
      <w:proofErr w:type="spellEnd"/>
      <w:r w:rsidR="00114D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10. 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Influence of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redator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rvest,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iological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ctors,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ndscape on 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lk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alf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>urvival in Idaho</w:t>
      </w:r>
      <w:r w:rsidR="00114DA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>Journal of Wildlife Managem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>74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>355</w:t>
      </w:r>
      <w:r w:rsidRPr="002233BF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114DA6" w:rsidRPr="00871116">
        <w:rPr>
          <w:rFonts w:ascii="Times New Roman" w:hAnsi="Times New Roman" w:cs="Times New Roman"/>
          <w:sz w:val="24"/>
          <w:szCs w:val="24"/>
          <w:lang w:val="en-US"/>
        </w:rPr>
        <w:t>369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204AB24" w14:textId="78265572" w:rsidR="00B75DE1" w:rsidRDefault="00B75DE1" w:rsidP="00114DA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A900A7" w14:textId="5252DACD" w:rsidR="00B75DE1" w:rsidRPr="00871116" w:rsidRDefault="00B75DE1" w:rsidP="00B75DE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5DE1">
        <w:rPr>
          <w:rFonts w:ascii="Times New Roman" w:hAnsi="Times New Roman" w:cs="Times New Roman"/>
          <w:sz w:val="24"/>
          <w:szCs w:val="24"/>
          <w:lang w:val="en-US"/>
        </w:rPr>
        <w:t>White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K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>S., G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W. Pendleton, D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Crowley, H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proofErr w:type="spellStart"/>
      <w:r w:rsidRPr="00B75DE1">
        <w:rPr>
          <w:rFonts w:ascii="Times New Roman" w:hAnsi="Times New Roman" w:cs="Times New Roman"/>
          <w:sz w:val="24"/>
          <w:szCs w:val="24"/>
          <w:lang w:val="en-US"/>
        </w:rPr>
        <w:t>Griese</w:t>
      </w:r>
      <w:proofErr w:type="spellEnd"/>
      <w:r w:rsidRPr="00B75DE1">
        <w:rPr>
          <w:rFonts w:ascii="Times New Roman" w:hAnsi="Times New Roman" w:cs="Times New Roman"/>
          <w:sz w:val="24"/>
          <w:szCs w:val="24"/>
          <w:lang w:val="en-US"/>
        </w:rPr>
        <w:t>, K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J. </w:t>
      </w:r>
      <w:proofErr w:type="spellStart"/>
      <w:r w:rsidRPr="00B75DE1">
        <w:rPr>
          <w:rFonts w:ascii="Times New Roman" w:hAnsi="Times New Roman" w:cs="Times New Roman"/>
          <w:sz w:val="24"/>
          <w:szCs w:val="24"/>
          <w:lang w:val="en-US"/>
        </w:rPr>
        <w:t>Hundertmark</w:t>
      </w:r>
      <w:proofErr w:type="spellEnd"/>
      <w:r w:rsidRPr="00B75DE1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McDonough, L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Nichols, M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75DE1">
        <w:rPr>
          <w:rFonts w:ascii="Times New Roman" w:hAnsi="Times New Roman" w:cs="Times New Roman"/>
          <w:sz w:val="24"/>
          <w:szCs w:val="24"/>
          <w:lang w:val="en-US"/>
        </w:rPr>
        <w:t>Robus</w:t>
      </w:r>
      <w:proofErr w:type="spellEnd"/>
      <w:r w:rsidRPr="00B75DE1">
        <w:rPr>
          <w:rFonts w:ascii="Times New Roman" w:hAnsi="Times New Roman" w:cs="Times New Roman"/>
          <w:sz w:val="24"/>
          <w:szCs w:val="24"/>
          <w:lang w:val="en-US"/>
        </w:rPr>
        <w:t>, C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A. Smith,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 W. Scho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 xml:space="preserve">2011. 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Mountain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oat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>urvival in Coastal Alaska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ffects of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ge,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 xml:space="preserve">ex, and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>lim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75DE1">
        <w:rPr>
          <w:rFonts w:ascii="Times New Roman" w:hAnsi="Times New Roman" w:cs="Times New Roman"/>
          <w:sz w:val="24"/>
          <w:szCs w:val="24"/>
          <w:lang w:val="en-US"/>
        </w:rPr>
        <w:t>Journal of Wildlife Management 75:1731–1744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5DCA59A" w14:textId="77777777" w:rsidR="00871116" w:rsidRPr="00871116" w:rsidRDefault="00871116" w:rsidP="0087111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B34B31" w14:textId="41BC972A" w:rsidR="00F80442" w:rsidRPr="00041C91" w:rsidRDefault="00871116" w:rsidP="000A28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1116">
        <w:rPr>
          <w:rFonts w:ascii="Times New Roman" w:hAnsi="Times New Roman" w:cs="Times New Roman"/>
          <w:sz w:val="24"/>
          <w:szCs w:val="24"/>
          <w:lang w:val="en-US"/>
        </w:rPr>
        <w:t>Yarkovich</w:t>
      </w:r>
      <w:proofErr w:type="spellEnd"/>
      <w:r w:rsidR="00EA7A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J., J.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D. Clark, and J.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L. Murrow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 2011.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 Effects of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lack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ar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elocation on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 xml:space="preserve">lk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al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ecruitment at Great Smoky Mountai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National Par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Journal of Wildlife Management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71116">
        <w:rPr>
          <w:rFonts w:ascii="Times New Roman" w:hAnsi="Times New Roman" w:cs="Times New Roman"/>
          <w:sz w:val="24"/>
          <w:szCs w:val="24"/>
          <w:lang w:val="en-US"/>
        </w:rPr>
        <w:t>75:1145–1154</w:t>
      </w:r>
      <w:r w:rsidR="00EA7A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80442" w:rsidRPr="00041C91" w:rsidSect="00114DA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51C7A" w14:textId="77777777" w:rsidR="00A072DA" w:rsidRDefault="00A072DA" w:rsidP="00E84CA6">
      <w:pPr>
        <w:spacing w:after="0" w:line="240" w:lineRule="auto"/>
      </w:pPr>
      <w:r>
        <w:separator/>
      </w:r>
    </w:p>
  </w:endnote>
  <w:endnote w:type="continuationSeparator" w:id="0">
    <w:p w14:paraId="1E13F497" w14:textId="77777777" w:rsidR="00A072DA" w:rsidRDefault="00A072DA" w:rsidP="00E84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7883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5ED0E" w14:textId="235195F4" w:rsidR="001F7B74" w:rsidRDefault="001F7B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2C9B96" w14:textId="77777777" w:rsidR="001F7B74" w:rsidRDefault="001F7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8E0FB" w14:textId="77777777" w:rsidR="00A072DA" w:rsidRDefault="00A072DA" w:rsidP="00E84CA6">
      <w:pPr>
        <w:spacing w:after="0" w:line="240" w:lineRule="auto"/>
      </w:pPr>
      <w:r>
        <w:separator/>
      </w:r>
    </w:p>
  </w:footnote>
  <w:footnote w:type="continuationSeparator" w:id="0">
    <w:p w14:paraId="662957B1" w14:textId="77777777" w:rsidR="00A072DA" w:rsidRDefault="00A072DA" w:rsidP="00E84C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146ACA"/>
    <w:multiLevelType w:val="hybridMultilevel"/>
    <w:tmpl w:val="B2B2EB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487CBA"/>
    <w:multiLevelType w:val="hybridMultilevel"/>
    <w:tmpl w:val="C63EA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411439">
    <w:abstractNumId w:val="1"/>
  </w:num>
  <w:num w:numId="2" w16cid:durableId="2004702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8F5"/>
    <w:rsid w:val="00000272"/>
    <w:rsid w:val="00000C80"/>
    <w:rsid w:val="00001277"/>
    <w:rsid w:val="0000127A"/>
    <w:rsid w:val="00001D63"/>
    <w:rsid w:val="00001D8A"/>
    <w:rsid w:val="0000215E"/>
    <w:rsid w:val="0000247E"/>
    <w:rsid w:val="000029E2"/>
    <w:rsid w:val="00003360"/>
    <w:rsid w:val="00004153"/>
    <w:rsid w:val="00005012"/>
    <w:rsid w:val="00005160"/>
    <w:rsid w:val="000052FA"/>
    <w:rsid w:val="00005B11"/>
    <w:rsid w:val="00006773"/>
    <w:rsid w:val="0000682E"/>
    <w:rsid w:val="00010194"/>
    <w:rsid w:val="0001034D"/>
    <w:rsid w:val="00010894"/>
    <w:rsid w:val="00010D99"/>
    <w:rsid w:val="0001128A"/>
    <w:rsid w:val="00012787"/>
    <w:rsid w:val="00012DC2"/>
    <w:rsid w:val="00013104"/>
    <w:rsid w:val="00013533"/>
    <w:rsid w:val="0001371C"/>
    <w:rsid w:val="00013DA3"/>
    <w:rsid w:val="00013DEC"/>
    <w:rsid w:val="00014993"/>
    <w:rsid w:val="00014AD0"/>
    <w:rsid w:val="00014D30"/>
    <w:rsid w:val="00014E14"/>
    <w:rsid w:val="00015113"/>
    <w:rsid w:val="000155C9"/>
    <w:rsid w:val="00015987"/>
    <w:rsid w:val="00015F4C"/>
    <w:rsid w:val="00017366"/>
    <w:rsid w:val="0001785D"/>
    <w:rsid w:val="00017D0A"/>
    <w:rsid w:val="00020E37"/>
    <w:rsid w:val="000211E5"/>
    <w:rsid w:val="00021346"/>
    <w:rsid w:val="000223D7"/>
    <w:rsid w:val="00022907"/>
    <w:rsid w:val="00023012"/>
    <w:rsid w:val="00023910"/>
    <w:rsid w:val="00023BC2"/>
    <w:rsid w:val="000241C3"/>
    <w:rsid w:val="0002433D"/>
    <w:rsid w:val="000244B6"/>
    <w:rsid w:val="0002542E"/>
    <w:rsid w:val="000257A4"/>
    <w:rsid w:val="00025935"/>
    <w:rsid w:val="000275A9"/>
    <w:rsid w:val="00027788"/>
    <w:rsid w:val="000308B8"/>
    <w:rsid w:val="00030D6D"/>
    <w:rsid w:val="000310BE"/>
    <w:rsid w:val="000312DF"/>
    <w:rsid w:val="00031A57"/>
    <w:rsid w:val="00031C6B"/>
    <w:rsid w:val="0003215B"/>
    <w:rsid w:val="0003280A"/>
    <w:rsid w:val="000339F4"/>
    <w:rsid w:val="00033F5E"/>
    <w:rsid w:val="000364D6"/>
    <w:rsid w:val="00036BB3"/>
    <w:rsid w:val="00036D6D"/>
    <w:rsid w:val="00036DF6"/>
    <w:rsid w:val="000370B6"/>
    <w:rsid w:val="0003750B"/>
    <w:rsid w:val="0003787F"/>
    <w:rsid w:val="00037F95"/>
    <w:rsid w:val="00040B69"/>
    <w:rsid w:val="00040F07"/>
    <w:rsid w:val="00041C45"/>
    <w:rsid w:val="00041C91"/>
    <w:rsid w:val="00042A27"/>
    <w:rsid w:val="0004337D"/>
    <w:rsid w:val="0004369C"/>
    <w:rsid w:val="000440AD"/>
    <w:rsid w:val="000440C8"/>
    <w:rsid w:val="00044105"/>
    <w:rsid w:val="0004464F"/>
    <w:rsid w:val="00045547"/>
    <w:rsid w:val="00045BDC"/>
    <w:rsid w:val="0004660E"/>
    <w:rsid w:val="000468B3"/>
    <w:rsid w:val="00046A44"/>
    <w:rsid w:val="00046B26"/>
    <w:rsid w:val="00047295"/>
    <w:rsid w:val="00047493"/>
    <w:rsid w:val="0004762F"/>
    <w:rsid w:val="00047DEB"/>
    <w:rsid w:val="00050258"/>
    <w:rsid w:val="000505CA"/>
    <w:rsid w:val="00051302"/>
    <w:rsid w:val="00051DA3"/>
    <w:rsid w:val="00052CD9"/>
    <w:rsid w:val="000531FD"/>
    <w:rsid w:val="000534F7"/>
    <w:rsid w:val="00053837"/>
    <w:rsid w:val="000539DD"/>
    <w:rsid w:val="0005460F"/>
    <w:rsid w:val="000549E1"/>
    <w:rsid w:val="000551E0"/>
    <w:rsid w:val="00055981"/>
    <w:rsid w:val="00055985"/>
    <w:rsid w:val="00055FE9"/>
    <w:rsid w:val="00056C3C"/>
    <w:rsid w:val="00057E7C"/>
    <w:rsid w:val="00057FAB"/>
    <w:rsid w:val="00060151"/>
    <w:rsid w:val="00060519"/>
    <w:rsid w:val="00060737"/>
    <w:rsid w:val="00061D47"/>
    <w:rsid w:val="00061EF1"/>
    <w:rsid w:val="00063439"/>
    <w:rsid w:val="00063553"/>
    <w:rsid w:val="0006429A"/>
    <w:rsid w:val="00064D67"/>
    <w:rsid w:val="000650C2"/>
    <w:rsid w:val="0006522C"/>
    <w:rsid w:val="00065252"/>
    <w:rsid w:val="000653B1"/>
    <w:rsid w:val="000655C8"/>
    <w:rsid w:val="000667EB"/>
    <w:rsid w:val="000701AA"/>
    <w:rsid w:val="000701FB"/>
    <w:rsid w:val="000703B6"/>
    <w:rsid w:val="00071928"/>
    <w:rsid w:val="00071C5F"/>
    <w:rsid w:val="00071E38"/>
    <w:rsid w:val="00072125"/>
    <w:rsid w:val="0007217A"/>
    <w:rsid w:val="000723AE"/>
    <w:rsid w:val="00073243"/>
    <w:rsid w:val="00073950"/>
    <w:rsid w:val="00073E4F"/>
    <w:rsid w:val="00075505"/>
    <w:rsid w:val="0007561C"/>
    <w:rsid w:val="00075C35"/>
    <w:rsid w:val="00077009"/>
    <w:rsid w:val="000772AA"/>
    <w:rsid w:val="000776C0"/>
    <w:rsid w:val="000777BC"/>
    <w:rsid w:val="0008027E"/>
    <w:rsid w:val="000805F8"/>
    <w:rsid w:val="00081D71"/>
    <w:rsid w:val="00082234"/>
    <w:rsid w:val="00082376"/>
    <w:rsid w:val="00082B8A"/>
    <w:rsid w:val="00082D5F"/>
    <w:rsid w:val="00082DD8"/>
    <w:rsid w:val="00083275"/>
    <w:rsid w:val="000832C7"/>
    <w:rsid w:val="000839C7"/>
    <w:rsid w:val="000839D8"/>
    <w:rsid w:val="00083DE0"/>
    <w:rsid w:val="00084C0F"/>
    <w:rsid w:val="00084DF2"/>
    <w:rsid w:val="0008541E"/>
    <w:rsid w:val="00085435"/>
    <w:rsid w:val="0008558C"/>
    <w:rsid w:val="000867E1"/>
    <w:rsid w:val="000868EF"/>
    <w:rsid w:val="00086A90"/>
    <w:rsid w:val="00086FC2"/>
    <w:rsid w:val="00087A77"/>
    <w:rsid w:val="00087AAA"/>
    <w:rsid w:val="00087CA6"/>
    <w:rsid w:val="0009030B"/>
    <w:rsid w:val="00091654"/>
    <w:rsid w:val="000916CD"/>
    <w:rsid w:val="00091713"/>
    <w:rsid w:val="0009172A"/>
    <w:rsid w:val="00091B42"/>
    <w:rsid w:val="00091C6F"/>
    <w:rsid w:val="00091D1E"/>
    <w:rsid w:val="000924F8"/>
    <w:rsid w:val="0009367E"/>
    <w:rsid w:val="00094340"/>
    <w:rsid w:val="0009437A"/>
    <w:rsid w:val="000952E1"/>
    <w:rsid w:val="00095444"/>
    <w:rsid w:val="000970BD"/>
    <w:rsid w:val="0009767C"/>
    <w:rsid w:val="000A0168"/>
    <w:rsid w:val="000A01AB"/>
    <w:rsid w:val="000A06A8"/>
    <w:rsid w:val="000A0F61"/>
    <w:rsid w:val="000A1069"/>
    <w:rsid w:val="000A10F1"/>
    <w:rsid w:val="000A2801"/>
    <w:rsid w:val="000A282A"/>
    <w:rsid w:val="000A2D8C"/>
    <w:rsid w:val="000A38CE"/>
    <w:rsid w:val="000A4007"/>
    <w:rsid w:val="000A4493"/>
    <w:rsid w:val="000A45FF"/>
    <w:rsid w:val="000A4684"/>
    <w:rsid w:val="000A4C6E"/>
    <w:rsid w:val="000A5220"/>
    <w:rsid w:val="000A54CE"/>
    <w:rsid w:val="000A5B8B"/>
    <w:rsid w:val="000A5F37"/>
    <w:rsid w:val="000A6203"/>
    <w:rsid w:val="000A69BC"/>
    <w:rsid w:val="000A6C9E"/>
    <w:rsid w:val="000A6E02"/>
    <w:rsid w:val="000A7366"/>
    <w:rsid w:val="000A7A5E"/>
    <w:rsid w:val="000A7E03"/>
    <w:rsid w:val="000A7E7C"/>
    <w:rsid w:val="000B0520"/>
    <w:rsid w:val="000B1196"/>
    <w:rsid w:val="000B165C"/>
    <w:rsid w:val="000B247A"/>
    <w:rsid w:val="000B2607"/>
    <w:rsid w:val="000B2C22"/>
    <w:rsid w:val="000B325F"/>
    <w:rsid w:val="000B3D35"/>
    <w:rsid w:val="000B42DD"/>
    <w:rsid w:val="000B445C"/>
    <w:rsid w:val="000B46A1"/>
    <w:rsid w:val="000B5271"/>
    <w:rsid w:val="000B63A6"/>
    <w:rsid w:val="000B652A"/>
    <w:rsid w:val="000B66D6"/>
    <w:rsid w:val="000B6ECD"/>
    <w:rsid w:val="000C0622"/>
    <w:rsid w:val="000C0826"/>
    <w:rsid w:val="000C11A4"/>
    <w:rsid w:val="000C1953"/>
    <w:rsid w:val="000C21CB"/>
    <w:rsid w:val="000C22FE"/>
    <w:rsid w:val="000C2343"/>
    <w:rsid w:val="000C25C4"/>
    <w:rsid w:val="000C2E91"/>
    <w:rsid w:val="000C39F6"/>
    <w:rsid w:val="000C4303"/>
    <w:rsid w:val="000C4DEE"/>
    <w:rsid w:val="000C4EE4"/>
    <w:rsid w:val="000C510F"/>
    <w:rsid w:val="000C55AC"/>
    <w:rsid w:val="000C5A86"/>
    <w:rsid w:val="000C657D"/>
    <w:rsid w:val="000C680F"/>
    <w:rsid w:val="000C688C"/>
    <w:rsid w:val="000C6931"/>
    <w:rsid w:val="000C6DCF"/>
    <w:rsid w:val="000C6E3B"/>
    <w:rsid w:val="000C70C5"/>
    <w:rsid w:val="000C75F3"/>
    <w:rsid w:val="000C771E"/>
    <w:rsid w:val="000D0AEA"/>
    <w:rsid w:val="000D0C44"/>
    <w:rsid w:val="000D12BC"/>
    <w:rsid w:val="000D3A6F"/>
    <w:rsid w:val="000D426D"/>
    <w:rsid w:val="000D48E5"/>
    <w:rsid w:val="000D4EE5"/>
    <w:rsid w:val="000D574D"/>
    <w:rsid w:val="000D5A07"/>
    <w:rsid w:val="000D5F21"/>
    <w:rsid w:val="000D5FF9"/>
    <w:rsid w:val="000D6CFB"/>
    <w:rsid w:val="000D6F27"/>
    <w:rsid w:val="000D76A1"/>
    <w:rsid w:val="000E032E"/>
    <w:rsid w:val="000E084B"/>
    <w:rsid w:val="000E108A"/>
    <w:rsid w:val="000E1320"/>
    <w:rsid w:val="000E15D0"/>
    <w:rsid w:val="000E174C"/>
    <w:rsid w:val="000E19AE"/>
    <w:rsid w:val="000E1C72"/>
    <w:rsid w:val="000E23AF"/>
    <w:rsid w:val="000E23B0"/>
    <w:rsid w:val="000E2A62"/>
    <w:rsid w:val="000E2AA2"/>
    <w:rsid w:val="000E3F49"/>
    <w:rsid w:val="000E42A3"/>
    <w:rsid w:val="000E47DE"/>
    <w:rsid w:val="000E76E0"/>
    <w:rsid w:val="000E7A15"/>
    <w:rsid w:val="000E7D0B"/>
    <w:rsid w:val="000E7FCB"/>
    <w:rsid w:val="000F0540"/>
    <w:rsid w:val="000F0CFC"/>
    <w:rsid w:val="000F1615"/>
    <w:rsid w:val="000F1C07"/>
    <w:rsid w:val="000F1E98"/>
    <w:rsid w:val="000F2020"/>
    <w:rsid w:val="000F21AD"/>
    <w:rsid w:val="000F2F93"/>
    <w:rsid w:val="000F4100"/>
    <w:rsid w:val="000F49EF"/>
    <w:rsid w:val="000F4BAB"/>
    <w:rsid w:val="000F4D3B"/>
    <w:rsid w:val="000F5541"/>
    <w:rsid w:val="000F55A3"/>
    <w:rsid w:val="000F5A19"/>
    <w:rsid w:val="000F7387"/>
    <w:rsid w:val="000F7F9E"/>
    <w:rsid w:val="0010072E"/>
    <w:rsid w:val="00101206"/>
    <w:rsid w:val="00101316"/>
    <w:rsid w:val="001015FF"/>
    <w:rsid w:val="00101976"/>
    <w:rsid w:val="00101F06"/>
    <w:rsid w:val="00103115"/>
    <w:rsid w:val="0010376F"/>
    <w:rsid w:val="001038A0"/>
    <w:rsid w:val="001039C8"/>
    <w:rsid w:val="00103A1E"/>
    <w:rsid w:val="00103AB5"/>
    <w:rsid w:val="00104C56"/>
    <w:rsid w:val="001053BE"/>
    <w:rsid w:val="001063FA"/>
    <w:rsid w:val="0010652A"/>
    <w:rsid w:val="00106864"/>
    <w:rsid w:val="00106C1D"/>
    <w:rsid w:val="00110E27"/>
    <w:rsid w:val="00111443"/>
    <w:rsid w:val="00111E3E"/>
    <w:rsid w:val="0011231E"/>
    <w:rsid w:val="00112612"/>
    <w:rsid w:val="001129CB"/>
    <w:rsid w:val="00112A4E"/>
    <w:rsid w:val="00112DDE"/>
    <w:rsid w:val="00113536"/>
    <w:rsid w:val="001138F1"/>
    <w:rsid w:val="00113BD4"/>
    <w:rsid w:val="001144E8"/>
    <w:rsid w:val="00114C5C"/>
    <w:rsid w:val="00114DA6"/>
    <w:rsid w:val="001154E5"/>
    <w:rsid w:val="00115E46"/>
    <w:rsid w:val="0011659A"/>
    <w:rsid w:val="0011689A"/>
    <w:rsid w:val="001173D7"/>
    <w:rsid w:val="001176C7"/>
    <w:rsid w:val="001202F8"/>
    <w:rsid w:val="00120792"/>
    <w:rsid w:val="00120A0C"/>
    <w:rsid w:val="00121C61"/>
    <w:rsid w:val="001220E2"/>
    <w:rsid w:val="00122250"/>
    <w:rsid w:val="00122934"/>
    <w:rsid w:val="0012331C"/>
    <w:rsid w:val="001233D3"/>
    <w:rsid w:val="0012344B"/>
    <w:rsid w:val="0012365C"/>
    <w:rsid w:val="00123E55"/>
    <w:rsid w:val="00123F5E"/>
    <w:rsid w:val="001243EC"/>
    <w:rsid w:val="00124C56"/>
    <w:rsid w:val="0012509C"/>
    <w:rsid w:val="00125949"/>
    <w:rsid w:val="00125BC6"/>
    <w:rsid w:val="00125C03"/>
    <w:rsid w:val="00125C4D"/>
    <w:rsid w:val="00125C88"/>
    <w:rsid w:val="00125F30"/>
    <w:rsid w:val="00126E02"/>
    <w:rsid w:val="001277C6"/>
    <w:rsid w:val="0012792E"/>
    <w:rsid w:val="0013043A"/>
    <w:rsid w:val="00130585"/>
    <w:rsid w:val="00130A69"/>
    <w:rsid w:val="00130F6F"/>
    <w:rsid w:val="001318B1"/>
    <w:rsid w:val="00132F23"/>
    <w:rsid w:val="00133259"/>
    <w:rsid w:val="00133261"/>
    <w:rsid w:val="00133465"/>
    <w:rsid w:val="0013395C"/>
    <w:rsid w:val="00133CB9"/>
    <w:rsid w:val="001342B8"/>
    <w:rsid w:val="0013465A"/>
    <w:rsid w:val="001354D5"/>
    <w:rsid w:val="00135885"/>
    <w:rsid w:val="00135F04"/>
    <w:rsid w:val="00135F31"/>
    <w:rsid w:val="001367EE"/>
    <w:rsid w:val="00136FB9"/>
    <w:rsid w:val="00140071"/>
    <w:rsid w:val="0014035C"/>
    <w:rsid w:val="0014089B"/>
    <w:rsid w:val="00140966"/>
    <w:rsid w:val="00140FE6"/>
    <w:rsid w:val="00141A97"/>
    <w:rsid w:val="0014206C"/>
    <w:rsid w:val="001426CB"/>
    <w:rsid w:val="0014285E"/>
    <w:rsid w:val="00144783"/>
    <w:rsid w:val="001449C5"/>
    <w:rsid w:val="0014569A"/>
    <w:rsid w:val="00145805"/>
    <w:rsid w:val="001466ED"/>
    <w:rsid w:val="001467C7"/>
    <w:rsid w:val="00146CC2"/>
    <w:rsid w:val="00147665"/>
    <w:rsid w:val="00150874"/>
    <w:rsid w:val="00150A15"/>
    <w:rsid w:val="0015172E"/>
    <w:rsid w:val="0015191A"/>
    <w:rsid w:val="00151A88"/>
    <w:rsid w:val="00152068"/>
    <w:rsid w:val="00152258"/>
    <w:rsid w:val="00152504"/>
    <w:rsid w:val="001528DA"/>
    <w:rsid w:val="001529A0"/>
    <w:rsid w:val="00153BFC"/>
    <w:rsid w:val="001545F0"/>
    <w:rsid w:val="00154DFA"/>
    <w:rsid w:val="00154E36"/>
    <w:rsid w:val="0015548F"/>
    <w:rsid w:val="0015563F"/>
    <w:rsid w:val="0015613A"/>
    <w:rsid w:val="001567AC"/>
    <w:rsid w:val="0015731E"/>
    <w:rsid w:val="00157ACE"/>
    <w:rsid w:val="00157BA8"/>
    <w:rsid w:val="00160688"/>
    <w:rsid w:val="00160FE5"/>
    <w:rsid w:val="00161E16"/>
    <w:rsid w:val="00162400"/>
    <w:rsid w:val="0016293B"/>
    <w:rsid w:val="00162B63"/>
    <w:rsid w:val="0016366F"/>
    <w:rsid w:val="001653FD"/>
    <w:rsid w:val="0016576E"/>
    <w:rsid w:val="00165D2D"/>
    <w:rsid w:val="001666F6"/>
    <w:rsid w:val="001673DF"/>
    <w:rsid w:val="00167611"/>
    <w:rsid w:val="001676A7"/>
    <w:rsid w:val="00167F15"/>
    <w:rsid w:val="00170DE1"/>
    <w:rsid w:val="00172574"/>
    <w:rsid w:val="00172590"/>
    <w:rsid w:val="00172D49"/>
    <w:rsid w:val="00173E6D"/>
    <w:rsid w:val="00174115"/>
    <w:rsid w:val="001742F1"/>
    <w:rsid w:val="00174A0C"/>
    <w:rsid w:val="001751F2"/>
    <w:rsid w:val="00177433"/>
    <w:rsid w:val="00177E04"/>
    <w:rsid w:val="00180457"/>
    <w:rsid w:val="001806FA"/>
    <w:rsid w:val="0018070C"/>
    <w:rsid w:val="001810AC"/>
    <w:rsid w:val="00182631"/>
    <w:rsid w:val="00182FB3"/>
    <w:rsid w:val="00183138"/>
    <w:rsid w:val="00183372"/>
    <w:rsid w:val="001833C8"/>
    <w:rsid w:val="001834A6"/>
    <w:rsid w:val="0018464E"/>
    <w:rsid w:val="00184E4D"/>
    <w:rsid w:val="00184EF5"/>
    <w:rsid w:val="001851A2"/>
    <w:rsid w:val="001851E5"/>
    <w:rsid w:val="00185334"/>
    <w:rsid w:val="00185B95"/>
    <w:rsid w:val="001866E2"/>
    <w:rsid w:val="00186BF3"/>
    <w:rsid w:val="00187654"/>
    <w:rsid w:val="00187B85"/>
    <w:rsid w:val="00187CF1"/>
    <w:rsid w:val="00187ECE"/>
    <w:rsid w:val="00190C16"/>
    <w:rsid w:val="001913F9"/>
    <w:rsid w:val="001922E7"/>
    <w:rsid w:val="00192454"/>
    <w:rsid w:val="001932A2"/>
    <w:rsid w:val="00193803"/>
    <w:rsid w:val="001939BA"/>
    <w:rsid w:val="00193A80"/>
    <w:rsid w:val="00194A8A"/>
    <w:rsid w:val="00194C5D"/>
    <w:rsid w:val="00194D74"/>
    <w:rsid w:val="00195A76"/>
    <w:rsid w:val="00196C0C"/>
    <w:rsid w:val="001976AC"/>
    <w:rsid w:val="0019797D"/>
    <w:rsid w:val="00197FC7"/>
    <w:rsid w:val="001A1313"/>
    <w:rsid w:val="001A137E"/>
    <w:rsid w:val="001A13BC"/>
    <w:rsid w:val="001A174D"/>
    <w:rsid w:val="001A182A"/>
    <w:rsid w:val="001A1A65"/>
    <w:rsid w:val="001A2A50"/>
    <w:rsid w:val="001A3882"/>
    <w:rsid w:val="001A3FE5"/>
    <w:rsid w:val="001A414C"/>
    <w:rsid w:val="001A45D7"/>
    <w:rsid w:val="001A46C0"/>
    <w:rsid w:val="001A488D"/>
    <w:rsid w:val="001A494F"/>
    <w:rsid w:val="001A5988"/>
    <w:rsid w:val="001A6E20"/>
    <w:rsid w:val="001A7721"/>
    <w:rsid w:val="001A7921"/>
    <w:rsid w:val="001A7BDF"/>
    <w:rsid w:val="001B03E6"/>
    <w:rsid w:val="001B08E1"/>
    <w:rsid w:val="001B0E3E"/>
    <w:rsid w:val="001B1014"/>
    <w:rsid w:val="001B133C"/>
    <w:rsid w:val="001B18E6"/>
    <w:rsid w:val="001B2867"/>
    <w:rsid w:val="001B2B9D"/>
    <w:rsid w:val="001B2EEB"/>
    <w:rsid w:val="001B362C"/>
    <w:rsid w:val="001B37DF"/>
    <w:rsid w:val="001B4079"/>
    <w:rsid w:val="001B52D4"/>
    <w:rsid w:val="001B566C"/>
    <w:rsid w:val="001B58E7"/>
    <w:rsid w:val="001B7095"/>
    <w:rsid w:val="001B756E"/>
    <w:rsid w:val="001B7A83"/>
    <w:rsid w:val="001C0905"/>
    <w:rsid w:val="001C0996"/>
    <w:rsid w:val="001C0E82"/>
    <w:rsid w:val="001C0FA3"/>
    <w:rsid w:val="001C170A"/>
    <w:rsid w:val="001C3BFD"/>
    <w:rsid w:val="001C4547"/>
    <w:rsid w:val="001C58B4"/>
    <w:rsid w:val="001C5A8F"/>
    <w:rsid w:val="001C5C37"/>
    <w:rsid w:val="001C5CA2"/>
    <w:rsid w:val="001C5E53"/>
    <w:rsid w:val="001C6491"/>
    <w:rsid w:val="001C6503"/>
    <w:rsid w:val="001C728B"/>
    <w:rsid w:val="001C7D5F"/>
    <w:rsid w:val="001C7F10"/>
    <w:rsid w:val="001D0448"/>
    <w:rsid w:val="001D08F7"/>
    <w:rsid w:val="001D0EC0"/>
    <w:rsid w:val="001D101E"/>
    <w:rsid w:val="001D10A9"/>
    <w:rsid w:val="001D1906"/>
    <w:rsid w:val="001D1C3C"/>
    <w:rsid w:val="001D1CDF"/>
    <w:rsid w:val="001D225F"/>
    <w:rsid w:val="001D23ED"/>
    <w:rsid w:val="001D3BA2"/>
    <w:rsid w:val="001D3BE2"/>
    <w:rsid w:val="001D4116"/>
    <w:rsid w:val="001D443C"/>
    <w:rsid w:val="001D4E76"/>
    <w:rsid w:val="001D53D7"/>
    <w:rsid w:val="001D5BFC"/>
    <w:rsid w:val="001D610E"/>
    <w:rsid w:val="001D6277"/>
    <w:rsid w:val="001D6B1D"/>
    <w:rsid w:val="001D7094"/>
    <w:rsid w:val="001D7D47"/>
    <w:rsid w:val="001E043A"/>
    <w:rsid w:val="001E18CF"/>
    <w:rsid w:val="001E20D8"/>
    <w:rsid w:val="001E261F"/>
    <w:rsid w:val="001E2745"/>
    <w:rsid w:val="001E28C5"/>
    <w:rsid w:val="001E385F"/>
    <w:rsid w:val="001E4A94"/>
    <w:rsid w:val="001E51CB"/>
    <w:rsid w:val="001E580E"/>
    <w:rsid w:val="001E6286"/>
    <w:rsid w:val="001E7056"/>
    <w:rsid w:val="001F0206"/>
    <w:rsid w:val="001F04B4"/>
    <w:rsid w:val="001F1055"/>
    <w:rsid w:val="001F124E"/>
    <w:rsid w:val="001F1415"/>
    <w:rsid w:val="001F14E1"/>
    <w:rsid w:val="001F190A"/>
    <w:rsid w:val="001F1F25"/>
    <w:rsid w:val="001F1FF8"/>
    <w:rsid w:val="001F246C"/>
    <w:rsid w:val="001F25BE"/>
    <w:rsid w:val="001F3C76"/>
    <w:rsid w:val="001F3F69"/>
    <w:rsid w:val="001F5202"/>
    <w:rsid w:val="001F535D"/>
    <w:rsid w:val="001F6878"/>
    <w:rsid w:val="001F7423"/>
    <w:rsid w:val="001F743E"/>
    <w:rsid w:val="001F7528"/>
    <w:rsid w:val="001F7B74"/>
    <w:rsid w:val="002004DE"/>
    <w:rsid w:val="002005FA"/>
    <w:rsid w:val="00200842"/>
    <w:rsid w:val="00200C1F"/>
    <w:rsid w:val="00201334"/>
    <w:rsid w:val="002019CA"/>
    <w:rsid w:val="0020286A"/>
    <w:rsid w:val="00202D83"/>
    <w:rsid w:val="00204360"/>
    <w:rsid w:val="0020492F"/>
    <w:rsid w:val="00204BF0"/>
    <w:rsid w:val="00204DC3"/>
    <w:rsid w:val="0020506A"/>
    <w:rsid w:val="00205B4D"/>
    <w:rsid w:val="0020634C"/>
    <w:rsid w:val="002064EE"/>
    <w:rsid w:val="00206CAC"/>
    <w:rsid w:val="00206D10"/>
    <w:rsid w:val="00207333"/>
    <w:rsid w:val="002075BD"/>
    <w:rsid w:val="00210D45"/>
    <w:rsid w:val="00211211"/>
    <w:rsid w:val="00211878"/>
    <w:rsid w:val="002119E7"/>
    <w:rsid w:val="00211F3B"/>
    <w:rsid w:val="00212E90"/>
    <w:rsid w:val="00213132"/>
    <w:rsid w:val="002139FE"/>
    <w:rsid w:val="00214FB9"/>
    <w:rsid w:val="00215829"/>
    <w:rsid w:val="00215950"/>
    <w:rsid w:val="00215B26"/>
    <w:rsid w:val="00216A08"/>
    <w:rsid w:val="002175E7"/>
    <w:rsid w:val="00217798"/>
    <w:rsid w:val="0022022C"/>
    <w:rsid w:val="00220E92"/>
    <w:rsid w:val="00221789"/>
    <w:rsid w:val="0022180B"/>
    <w:rsid w:val="00221895"/>
    <w:rsid w:val="00221E30"/>
    <w:rsid w:val="0022220C"/>
    <w:rsid w:val="0022260D"/>
    <w:rsid w:val="00222650"/>
    <w:rsid w:val="002226BF"/>
    <w:rsid w:val="0022304A"/>
    <w:rsid w:val="002233BF"/>
    <w:rsid w:val="00224050"/>
    <w:rsid w:val="0022414F"/>
    <w:rsid w:val="00224A2E"/>
    <w:rsid w:val="00224B2C"/>
    <w:rsid w:val="00224D75"/>
    <w:rsid w:val="00225149"/>
    <w:rsid w:val="002260A4"/>
    <w:rsid w:val="002260A7"/>
    <w:rsid w:val="002261BC"/>
    <w:rsid w:val="0022670E"/>
    <w:rsid w:val="002267FF"/>
    <w:rsid w:val="002268CF"/>
    <w:rsid w:val="0022695C"/>
    <w:rsid w:val="00226C83"/>
    <w:rsid w:val="0022749B"/>
    <w:rsid w:val="00227640"/>
    <w:rsid w:val="00227715"/>
    <w:rsid w:val="002303DA"/>
    <w:rsid w:val="002307FD"/>
    <w:rsid w:val="00231A8C"/>
    <w:rsid w:val="00231EB3"/>
    <w:rsid w:val="002322B6"/>
    <w:rsid w:val="00232F46"/>
    <w:rsid w:val="002331BE"/>
    <w:rsid w:val="00233B07"/>
    <w:rsid w:val="00233B28"/>
    <w:rsid w:val="00234444"/>
    <w:rsid w:val="00234951"/>
    <w:rsid w:val="00234C80"/>
    <w:rsid w:val="0023529A"/>
    <w:rsid w:val="00235311"/>
    <w:rsid w:val="00236051"/>
    <w:rsid w:val="0023632F"/>
    <w:rsid w:val="00236EFD"/>
    <w:rsid w:val="002400F8"/>
    <w:rsid w:val="00240210"/>
    <w:rsid w:val="002404F9"/>
    <w:rsid w:val="00241705"/>
    <w:rsid w:val="002417B2"/>
    <w:rsid w:val="00243AD0"/>
    <w:rsid w:val="00244020"/>
    <w:rsid w:val="0024412A"/>
    <w:rsid w:val="002442DB"/>
    <w:rsid w:val="002444F5"/>
    <w:rsid w:val="0024451A"/>
    <w:rsid w:val="00244EB3"/>
    <w:rsid w:val="00245E8C"/>
    <w:rsid w:val="002462B6"/>
    <w:rsid w:val="002510A7"/>
    <w:rsid w:val="00251550"/>
    <w:rsid w:val="00251833"/>
    <w:rsid w:val="00251B09"/>
    <w:rsid w:val="00251B80"/>
    <w:rsid w:val="00251C9D"/>
    <w:rsid w:val="002529E2"/>
    <w:rsid w:val="002535E5"/>
    <w:rsid w:val="002536F4"/>
    <w:rsid w:val="002539DC"/>
    <w:rsid w:val="00253D9C"/>
    <w:rsid w:val="0025415A"/>
    <w:rsid w:val="002542A0"/>
    <w:rsid w:val="002549E4"/>
    <w:rsid w:val="00256588"/>
    <w:rsid w:val="002576DA"/>
    <w:rsid w:val="00257994"/>
    <w:rsid w:val="00260DCC"/>
    <w:rsid w:val="002611E6"/>
    <w:rsid w:val="002612AA"/>
    <w:rsid w:val="0026167A"/>
    <w:rsid w:val="00261957"/>
    <w:rsid w:val="00262C5C"/>
    <w:rsid w:val="00262EEF"/>
    <w:rsid w:val="00264091"/>
    <w:rsid w:val="00264C44"/>
    <w:rsid w:val="002653BD"/>
    <w:rsid w:val="0026707D"/>
    <w:rsid w:val="00267C58"/>
    <w:rsid w:val="00267EBA"/>
    <w:rsid w:val="0027119A"/>
    <w:rsid w:val="002716D4"/>
    <w:rsid w:val="00271EBB"/>
    <w:rsid w:val="00272E8D"/>
    <w:rsid w:val="00272F30"/>
    <w:rsid w:val="0027541B"/>
    <w:rsid w:val="00275850"/>
    <w:rsid w:val="00275DC9"/>
    <w:rsid w:val="002761EA"/>
    <w:rsid w:val="00276346"/>
    <w:rsid w:val="002763A3"/>
    <w:rsid w:val="00276669"/>
    <w:rsid w:val="00277534"/>
    <w:rsid w:val="00277701"/>
    <w:rsid w:val="0028018E"/>
    <w:rsid w:val="002805AE"/>
    <w:rsid w:val="00280DBF"/>
    <w:rsid w:val="00281039"/>
    <w:rsid w:val="002811D9"/>
    <w:rsid w:val="002813EE"/>
    <w:rsid w:val="00282832"/>
    <w:rsid w:val="00282A2B"/>
    <w:rsid w:val="00282D66"/>
    <w:rsid w:val="00282E34"/>
    <w:rsid w:val="00283892"/>
    <w:rsid w:val="00283AB7"/>
    <w:rsid w:val="00283D92"/>
    <w:rsid w:val="00284781"/>
    <w:rsid w:val="002847B1"/>
    <w:rsid w:val="00284E3F"/>
    <w:rsid w:val="00285246"/>
    <w:rsid w:val="0028564A"/>
    <w:rsid w:val="00286097"/>
    <w:rsid w:val="00286A5C"/>
    <w:rsid w:val="00287F81"/>
    <w:rsid w:val="00290103"/>
    <w:rsid w:val="00290438"/>
    <w:rsid w:val="002905D7"/>
    <w:rsid w:val="00290D47"/>
    <w:rsid w:val="00290DDA"/>
    <w:rsid w:val="00290F7A"/>
    <w:rsid w:val="00291276"/>
    <w:rsid w:val="002916D2"/>
    <w:rsid w:val="00292031"/>
    <w:rsid w:val="00292164"/>
    <w:rsid w:val="002925B6"/>
    <w:rsid w:val="00292911"/>
    <w:rsid w:val="00292EAD"/>
    <w:rsid w:val="00292F78"/>
    <w:rsid w:val="00293109"/>
    <w:rsid w:val="0029313E"/>
    <w:rsid w:val="00293C35"/>
    <w:rsid w:val="0029444E"/>
    <w:rsid w:val="00294CBD"/>
    <w:rsid w:val="002961A3"/>
    <w:rsid w:val="0029621A"/>
    <w:rsid w:val="0029776F"/>
    <w:rsid w:val="00297B4C"/>
    <w:rsid w:val="002A01AD"/>
    <w:rsid w:val="002A05E7"/>
    <w:rsid w:val="002A0A79"/>
    <w:rsid w:val="002A0F8D"/>
    <w:rsid w:val="002A25F9"/>
    <w:rsid w:val="002A26CC"/>
    <w:rsid w:val="002A28A5"/>
    <w:rsid w:val="002A2CD3"/>
    <w:rsid w:val="002A3490"/>
    <w:rsid w:val="002A3A13"/>
    <w:rsid w:val="002A3A64"/>
    <w:rsid w:val="002A3FF1"/>
    <w:rsid w:val="002A48CB"/>
    <w:rsid w:val="002A53D3"/>
    <w:rsid w:val="002A5A0A"/>
    <w:rsid w:val="002A6451"/>
    <w:rsid w:val="002A72C1"/>
    <w:rsid w:val="002A78BB"/>
    <w:rsid w:val="002A7B01"/>
    <w:rsid w:val="002A7B31"/>
    <w:rsid w:val="002B0463"/>
    <w:rsid w:val="002B194C"/>
    <w:rsid w:val="002B1B24"/>
    <w:rsid w:val="002B21C5"/>
    <w:rsid w:val="002B2514"/>
    <w:rsid w:val="002B321F"/>
    <w:rsid w:val="002B325F"/>
    <w:rsid w:val="002B373A"/>
    <w:rsid w:val="002B3939"/>
    <w:rsid w:val="002B42E6"/>
    <w:rsid w:val="002B4749"/>
    <w:rsid w:val="002B4D78"/>
    <w:rsid w:val="002B4E83"/>
    <w:rsid w:val="002B5493"/>
    <w:rsid w:val="002B5B75"/>
    <w:rsid w:val="002B5C81"/>
    <w:rsid w:val="002B79D4"/>
    <w:rsid w:val="002C203B"/>
    <w:rsid w:val="002C2F39"/>
    <w:rsid w:val="002C30D4"/>
    <w:rsid w:val="002C34E0"/>
    <w:rsid w:val="002C36AA"/>
    <w:rsid w:val="002C36E3"/>
    <w:rsid w:val="002C4BAB"/>
    <w:rsid w:val="002C4C59"/>
    <w:rsid w:val="002C5695"/>
    <w:rsid w:val="002C5D7D"/>
    <w:rsid w:val="002C5EC4"/>
    <w:rsid w:val="002C74E3"/>
    <w:rsid w:val="002D00D6"/>
    <w:rsid w:val="002D0C57"/>
    <w:rsid w:val="002D0E1D"/>
    <w:rsid w:val="002D26A9"/>
    <w:rsid w:val="002D2C62"/>
    <w:rsid w:val="002D2F06"/>
    <w:rsid w:val="002D33CA"/>
    <w:rsid w:val="002D365E"/>
    <w:rsid w:val="002D4282"/>
    <w:rsid w:val="002D4802"/>
    <w:rsid w:val="002D5E2D"/>
    <w:rsid w:val="002D5EEE"/>
    <w:rsid w:val="002D6C32"/>
    <w:rsid w:val="002D718F"/>
    <w:rsid w:val="002E1C53"/>
    <w:rsid w:val="002E274B"/>
    <w:rsid w:val="002E281A"/>
    <w:rsid w:val="002E33F1"/>
    <w:rsid w:val="002E3F25"/>
    <w:rsid w:val="002E4FC8"/>
    <w:rsid w:val="002E5A4D"/>
    <w:rsid w:val="002E5F31"/>
    <w:rsid w:val="002E627B"/>
    <w:rsid w:val="002E68E5"/>
    <w:rsid w:val="002F05EC"/>
    <w:rsid w:val="002F08E5"/>
    <w:rsid w:val="002F0BB2"/>
    <w:rsid w:val="002F2454"/>
    <w:rsid w:val="002F2FFA"/>
    <w:rsid w:val="002F3AD5"/>
    <w:rsid w:val="002F3B06"/>
    <w:rsid w:val="002F4BAE"/>
    <w:rsid w:val="002F5455"/>
    <w:rsid w:val="002F5DC5"/>
    <w:rsid w:val="002F60D9"/>
    <w:rsid w:val="002F7B41"/>
    <w:rsid w:val="002F7F79"/>
    <w:rsid w:val="00301C36"/>
    <w:rsid w:val="00301EBB"/>
    <w:rsid w:val="003024CE"/>
    <w:rsid w:val="00303416"/>
    <w:rsid w:val="0030387E"/>
    <w:rsid w:val="00303B3E"/>
    <w:rsid w:val="00306722"/>
    <w:rsid w:val="00306B69"/>
    <w:rsid w:val="00306B90"/>
    <w:rsid w:val="00306CDB"/>
    <w:rsid w:val="00306CF2"/>
    <w:rsid w:val="00307BCC"/>
    <w:rsid w:val="00307BFC"/>
    <w:rsid w:val="00310008"/>
    <w:rsid w:val="003103EF"/>
    <w:rsid w:val="00310B4E"/>
    <w:rsid w:val="003115A2"/>
    <w:rsid w:val="00311E8F"/>
    <w:rsid w:val="0031206E"/>
    <w:rsid w:val="003123A1"/>
    <w:rsid w:val="003127E3"/>
    <w:rsid w:val="00312BAC"/>
    <w:rsid w:val="003137E7"/>
    <w:rsid w:val="00313B43"/>
    <w:rsid w:val="00313B4B"/>
    <w:rsid w:val="00314101"/>
    <w:rsid w:val="00315135"/>
    <w:rsid w:val="00315B0A"/>
    <w:rsid w:val="003160A3"/>
    <w:rsid w:val="0031652E"/>
    <w:rsid w:val="00316558"/>
    <w:rsid w:val="00316741"/>
    <w:rsid w:val="00316786"/>
    <w:rsid w:val="00316C99"/>
    <w:rsid w:val="00316DB0"/>
    <w:rsid w:val="0031753A"/>
    <w:rsid w:val="00320002"/>
    <w:rsid w:val="00320FCD"/>
    <w:rsid w:val="00321CE1"/>
    <w:rsid w:val="00321E7B"/>
    <w:rsid w:val="00322233"/>
    <w:rsid w:val="003227C1"/>
    <w:rsid w:val="00322D92"/>
    <w:rsid w:val="003230E7"/>
    <w:rsid w:val="00323389"/>
    <w:rsid w:val="00323A1B"/>
    <w:rsid w:val="00323A69"/>
    <w:rsid w:val="00323A72"/>
    <w:rsid w:val="0032584A"/>
    <w:rsid w:val="003263C5"/>
    <w:rsid w:val="00326753"/>
    <w:rsid w:val="00327010"/>
    <w:rsid w:val="0032703B"/>
    <w:rsid w:val="00330272"/>
    <w:rsid w:val="0033033D"/>
    <w:rsid w:val="00331866"/>
    <w:rsid w:val="00332A18"/>
    <w:rsid w:val="00332A6B"/>
    <w:rsid w:val="003330B4"/>
    <w:rsid w:val="00333133"/>
    <w:rsid w:val="00334206"/>
    <w:rsid w:val="003351E0"/>
    <w:rsid w:val="00336129"/>
    <w:rsid w:val="003370A6"/>
    <w:rsid w:val="00337277"/>
    <w:rsid w:val="003400AF"/>
    <w:rsid w:val="00340F6C"/>
    <w:rsid w:val="0034145B"/>
    <w:rsid w:val="0034164D"/>
    <w:rsid w:val="003421C7"/>
    <w:rsid w:val="00343020"/>
    <w:rsid w:val="00343780"/>
    <w:rsid w:val="003438E6"/>
    <w:rsid w:val="00344514"/>
    <w:rsid w:val="00344B14"/>
    <w:rsid w:val="00344EF8"/>
    <w:rsid w:val="00345547"/>
    <w:rsid w:val="00345B0C"/>
    <w:rsid w:val="00347DAB"/>
    <w:rsid w:val="00347FE3"/>
    <w:rsid w:val="00350442"/>
    <w:rsid w:val="00350CC5"/>
    <w:rsid w:val="0035125D"/>
    <w:rsid w:val="00351C08"/>
    <w:rsid w:val="00351CBE"/>
    <w:rsid w:val="00352509"/>
    <w:rsid w:val="00352C24"/>
    <w:rsid w:val="003530F4"/>
    <w:rsid w:val="00353576"/>
    <w:rsid w:val="003535F3"/>
    <w:rsid w:val="0035408A"/>
    <w:rsid w:val="00354397"/>
    <w:rsid w:val="00354720"/>
    <w:rsid w:val="00354972"/>
    <w:rsid w:val="00355005"/>
    <w:rsid w:val="00355CB5"/>
    <w:rsid w:val="00355F21"/>
    <w:rsid w:val="00356063"/>
    <w:rsid w:val="00356432"/>
    <w:rsid w:val="0035668A"/>
    <w:rsid w:val="00356BEB"/>
    <w:rsid w:val="00360B17"/>
    <w:rsid w:val="00361079"/>
    <w:rsid w:val="0036141D"/>
    <w:rsid w:val="003615BF"/>
    <w:rsid w:val="00362F32"/>
    <w:rsid w:val="003631B1"/>
    <w:rsid w:val="00363B8F"/>
    <w:rsid w:val="003641B1"/>
    <w:rsid w:val="0036498B"/>
    <w:rsid w:val="00364F03"/>
    <w:rsid w:val="00364F14"/>
    <w:rsid w:val="00365537"/>
    <w:rsid w:val="0036585D"/>
    <w:rsid w:val="00365BA0"/>
    <w:rsid w:val="00365EB3"/>
    <w:rsid w:val="00365EEC"/>
    <w:rsid w:val="00366470"/>
    <w:rsid w:val="00367AB9"/>
    <w:rsid w:val="0037000F"/>
    <w:rsid w:val="00370299"/>
    <w:rsid w:val="00370AD6"/>
    <w:rsid w:val="00371C32"/>
    <w:rsid w:val="00371DB6"/>
    <w:rsid w:val="00371F5B"/>
    <w:rsid w:val="00371FC7"/>
    <w:rsid w:val="00372119"/>
    <w:rsid w:val="003722AC"/>
    <w:rsid w:val="00372656"/>
    <w:rsid w:val="00372C15"/>
    <w:rsid w:val="00373A38"/>
    <w:rsid w:val="00374107"/>
    <w:rsid w:val="00374113"/>
    <w:rsid w:val="003741C3"/>
    <w:rsid w:val="003744F3"/>
    <w:rsid w:val="00374B6C"/>
    <w:rsid w:val="0037567A"/>
    <w:rsid w:val="00375D7E"/>
    <w:rsid w:val="0037611E"/>
    <w:rsid w:val="003762CB"/>
    <w:rsid w:val="00376928"/>
    <w:rsid w:val="00380039"/>
    <w:rsid w:val="0038009D"/>
    <w:rsid w:val="003801DD"/>
    <w:rsid w:val="003818F0"/>
    <w:rsid w:val="00382AA2"/>
    <w:rsid w:val="003833A7"/>
    <w:rsid w:val="00384086"/>
    <w:rsid w:val="0038477D"/>
    <w:rsid w:val="00384A6C"/>
    <w:rsid w:val="003857DC"/>
    <w:rsid w:val="00385A32"/>
    <w:rsid w:val="00386173"/>
    <w:rsid w:val="003865BF"/>
    <w:rsid w:val="00386674"/>
    <w:rsid w:val="00386BA1"/>
    <w:rsid w:val="0038771B"/>
    <w:rsid w:val="003904B4"/>
    <w:rsid w:val="0039122F"/>
    <w:rsid w:val="00391408"/>
    <w:rsid w:val="00391471"/>
    <w:rsid w:val="00391DB1"/>
    <w:rsid w:val="00391FB7"/>
    <w:rsid w:val="0039286E"/>
    <w:rsid w:val="00393354"/>
    <w:rsid w:val="00393494"/>
    <w:rsid w:val="003936F3"/>
    <w:rsid w:val="00394361"/>
    <w:rsid w:val="00394B46"/>
    <w:rsid w:val="0039613E"/>
    <w:rsid w:val="00396450"/>
    <w:rsid w:val="00396966"/>
    <w:rsid w:val="00396C16"/>
    <w:rsid w:val="003978D5"/>
    <w:rsid w:val="00397929"/>
    <w:rsid w:val="003A0861"/>
    <w:rsid w:val="003A186A"/>
    <w:rsid w:val="003A1AB4"/>
    <w:rsid w:val="003A1F97"/>
    <w:rsid w:val="003A20AF"/>
    <w:rsid w:val="003A2736"/>
    <w:rsid w:val="003A2C87"/>
    <w:rsid w:val="003A2E97"/>
    <w:rsid w:val="003A33B4"/>
    <w:rsid w:val="003A3EC0"/>
    <w:rsid w:val="003A3F5F"/>
    <w:rsid w:val="003A479D"/>
    <w:rsid w:val="003A48A3"/>
    <w:rsid w:val="003A4FB0"/>
    <w:rsid w:val="003A534A"/>
    <w:rsid w:val="003A57FF"/>
    <w:rsid w:val="003A5B6D"/>
    <w:rsid w:val="003A5FAA"/>
    <w:rsid w:val="003A6866"/>
    <w:rsid w:val="003A6B85"/>
    <w:rsid w:val="003A6FDA"/>
    <w:rsid w:val="003A74D3"/>
    <w:rsid w:val="003A7ABB"/>
    <w:rsid w:val="003B029D"/>
    <w:rsid w:val="003B0E3C"/>
    <w:rsid w:val="003B18D4"/>
    <w:rsid w:val="003B23DA"/>
    <w:rsid w:val="003B2FB7"/>
    <w:rsid w:val="003B3145"/>
    <w:rsid w:val="003B323E"/>
    <w:rsid w:val="003B38F2"/>
    <w:rsid w:val="003B3917"/>
    <w:rsid w:val="003B3921"/>
    <w:rsid w:val="003B3992"/>
    <w:rsid w:val="003B3E65"/>
    <w:rsid w:val="003B41FF"/>
    <w:rsid w:val="003B4F46"/>
    <w:rsid w:val="003B4FCD"/>
    <w:rsid w:val="003B546F"/>
    <w:rsid w:val="003B5948"/>
    <w:rsid w:val="003B5AB1"/>
    <w:rsid w:val="003B61AF"/>
    <w:rsid w:val="003B6285"/>
    <w:rsid w:val="003B69A0"/>
    <w:rsid w:val="003B6BC4"/>
    <w:rsid w:val="003B6D4F"/>
    <w:rsid w:val="003B6FEC"/>
    <w:rsid w:val="003B7707"/>
    <w:rsid w:val="003B7B59"/>
    <w:rsid w:val="003C0255"/>
    <w:rsid w:val="003C051D"/>
    <w:rsid w:val="003C06BE"/>
    <w:rsid w:val="003C0A47"/>
    <w:rsid w:val="003C0CE2"/>
    <w:rsid w:val="003C1209"/>
    <w:rsid w:val="003C144F"/>
    <w:rsid w:val="003C1BA3"/>
    <w:rsid w:val="003C20E4"/>
    <w:rsid w:val="003C3CA8"/>
    <w:rsid w:val="003C41FA"/>
    <w:rsid w:val="003C6374"/>
    <w:rsid w:val="003C648C"/>
    <w:rsid w:val="003C6A9C"/>
    <w:rsid w:val="003C6ED9"/>
    <w:rsid w:val="003C7072"/>
    <w:rsid w:val="003C74A0"/>
    <w:rsid w:val="003C75EB"/>
    <w:rsid w:val="003D00E6"/>
    <w:rsid w:val="003D0201"/>
    <w:rsid w:val="003D0FFF"/>
    <w:rsid w:val="003D167C"/>
    <w:rsid w:val="003D22F5"/>
    <w:rsid w:val="003D2FE1"/>
    <w:rsid w:val="003D36FB"/>
    <w:rsid w:val="003D4F3E"/>
    <w:rsid w:val="003D5547"/>
    <w:rsid w:val="003D5708"/>
    <w:rsid w:val="003D5A6E"/>
    <w:rsid w:val="003D6018"/>
    <w:rsid w:val="003D63B9"/>
    <w:rsid w:val="003D6505"/>
    <w:rsid w:val="003D71D8"/>
    <w:rsid w:val="003D7C7B"/>
    <w:rsid w:val="003E02F6"/>
    <w:rsid w:val="003E0356"/>
    <w:rsid w:val="003E147D"/>
    <w:rsid w:val="003E1DC1"/>
    <w:rsid w:val="003E2BEB"/>
    <w:rsid w:val="003E32F4"/>
    <w:rsid w:val="003E3A47"/>
    <w:rsid w:val="003E3E58"/>
    <w:rsid w:val="003E4419"/>
    <w:rsid w:val="003E45BA"/>
    <w:rsid w:val="003E4F9E"/>
    <w:rsid w:val="003E56EB"/>
    <w:rsid w:val="003E6010"/>
    <w:rsid w:val="003E62C6"/>
    <w:rsid w:val="003E6EDD"/>
    <w:rsid w:val="003E72A8"/>
    <w:rsid w:val="003E7403"/>
    <w:rsid w:val="003F01A7"/>
    <w:rsid w:val="003F01FC"/>
    <w:rsid w:val="003F09E3"/>
    <w:rsid w:val="003F130D"/>
    <w:rsid w:val="003F16E2"/>
    <w:rsid w:val="003F17CB"/>
    <w:rsid w:val="003F19D6"/>
    <w:rsid w:val="003F209B"/>
    <w:rsid w:val="003F21D7"/>
    <w:rsid w:val="003F249F"/>
    <w:rsid w:val="003F25D2"/>
    <w:rsid w:val="003F2AAA"/>
    <w:rsid w:val="003F3190"/>
    <w:rsid w:val="003F36F2"/>
    <w:rsid w:val="003F37EB"/>
    <w:rsid w:val="003F3F37"/>
    <w:rsid w:val="003F40D1"/>
    <w:rsid w:val="003F484A"/>
    <w:rsid w:val="003F4BDF"/>
    <w:rsid w:val="003F5B5E"/>
    <w:rsid w:val="003F60E6"/>
    <w:rsid w:val="003F6656"/>
    <w:rsid w:val="003F6819"/>
    <w:rsid w:val="003F796F"/>
    <w:rsid w:val="00400E79"/>
    <w:rsid w:val="00400FB0"/>
    <w:rsid w:val="004010BC"/>
    <w:rsid w:val="004014FC"/>
    <w:rsid w:val="00402DE2"/>
    <w:rsid w:val="004033DE"/>
    <w:rsid w:val="004062BE"/>
    <w:rsid w:val="00406E68"/>
    <w:rsid w:val="00410472"/>
    <w:rsid w:val="0041206B"/>
    <w:rsid w:val="00412599"/>
    <w:rsid w:val="00412CFD"/>
    <w:rsid w:val="00412E27"/>
    <w:rsid w:val="004140DA"/>
    <w:rsid w:val="0041430C"/>
    <w:rsid w:val="0041484A"/>
    <w:rsid w:val="00414EF4"/>
    <w:rsid w:val="004150D7"/>
    <w:rsid w:val="0041513F"/>
    <w:rsid w:val="00415DD7"/>
    <w:rsid w:val="00415E1B"/>
    <w:rsid w:val="004167E7"/>
    <w:rsid w:val="0041688B"/>
    <w:rsid w:val="004173AF"/>
    <w:rsid w:val="00417CDC"/>
    <w:rsid w:val="0042011C"/>
    <w:rsid w:val="00420A78"/>
    <w:rsid w:val="00420C1E"/>
    <w:rsid w:val="00421067"/>
    <w:rsid w:val="00421890"/>
    <w:rsid w:val="00421B9B"/>
    <w:rsid w:val="00422412"/>
    <w:rsid w:val="00422DD1"/>
    <w:rsid w:val="0042311E"/>
    <w:rsid w:val="00423416"/>
    <w:rsid w:val="0042397D"/>
    <w:rsid w:val="00423C5F"/>
    <w:rsid w:val="00423E52"/>
    <w:rsid w:val="004246DB"/>
    <w:rsid w:val="004249BC"/>
    <w:rsid w:val="004249FA"/>
    <w:rsid w:val="00424E33"/>
    <w:rsid w:val="00425400"/>
    <w:rsid w:val="0042575F"/>
    <w:rsid w:val="00425967"/>
    <w:rsid w:val="00425EA5"/>
    <w:rsid w:val="004261C4"/>
    <w:rsid w:val="004265C4"/>
    <w:rsid w:val="0042765B"/>
    <w:rsid w:val="004279C5"/>
    <w:rsid w:val="00430001"/>
    <w:rsid w:val="00430A62"/>
    <w:rsid w:val="00430F0D"/>
    <w:rsid w:val="0043132D"/>
    <w:rsid w:val="00431B8E"/>
    <w:rsid w:val="00432418"/>
    <w:rsid w:val="00432832"/>
    <w:rsid w:val="00432D73"/>
    <w:rsid w:val="00433999"/>
    <w:rsid w:val="004339F9"/>
    <w:rsid w:val="00433ECC"/>
    <w:rsid w:val="00434183"/>
    <w:rsid w:val="004346DF"/>
    <w:rsid w:val="00434772"/>
    <w:rsid w:val="0043487D"/>
    <w:rsid w:val="00435669"/>
    <w:rsid w:val="00435D27"/>
    <w:rsid w:val="00437933"/>
    <w:rsid w:val="00437B61"/>
    <w:rsid w:val="00437FA4"/>
    <w:rsid w:val="004401FF"/>
    <w:rsid w:val="00440761"/>
    <w:rsid w:val="00440BCE"/>
    <w:rsid w:val="00441D6B"/>
    <w:rsid w:val="00441D9E"/>
    <w:rsid w:val="00441DB2"/>
    <w:rsid w:val="00442138"/>
    <w:rsid w:val="004427F7"/>
    <w:rsid w:val="00442A7D"/>
    <w:rsid w:val="00442EB6"/>
    <w:rsid w:val="00442EF9"/>
    <w:rsid w:val="0044346B"/>
    <w:rsid w:val="00443BA2"/>
    <w:rsid w:val="00444364"/>
    <w:rsid w:val="004449DC"/>
    <w:rsid w:val="00445322"/>
    <w:rsid w:val="004458C3"/>
    <w:rsid w:val="004459EC"/>
    <w:rsid w:val="00445BD8"/>
    <w:rsid w:val="00447516"/>
    <w:rsid w:val="00447543"/>
    <w:rsid w:val="00450087"/>
    <w:rsid w:val="00450285"/>
    <w:rsid w:val="00450317"/>
    <w:rsid w:val="00450418"/>
    <w:rsid w:val="00450B49"/>
    <w:rsid w:val="00450C71"/>
    <w:rsid w:val="00450ED6"/>
    <w:rsid w:val="00451839"/>
    <w:rsid w:val="00451A7A"/>
    <w:rsid w:val="00451C0F"/>
    <w:rsid w:val="00451CD4"/>
    <w:rsid w:val="00452ED0"/>
    <w:rsid w:val="00453127"/>
    <w:rsid w:val="00453381"/>
    <w:rsid w:val="00453E28"/>
    <w:rsid w:val="004544EA"/>
    <w:rsid w:val="00454F36"/>
    <w:rsid w:val="00455295"/>
    <w:rsid w:val="004552C8"/>
    <w:rsid w:val="004552F0"/>
    <w:rsid w:val="004558F7"/>
    <w:rsid w:val="00455A0E"/>
    <w:rsid w:val="0045661E"/>
    <w:rsid w:val="00456DCF"/>
    <w:rsid w:val="00457079"/>
    <w:rsid w:val="00457A4F"/>
    <w:rsid w:val="00457C6D"/>
    <w:rsid w:val="004604B3"/>
    <w:rsid w:val="00460813"/>
    <w:rsid w:val="0046087D"/>
    <w:rsid w:val="004609B3"/>
    <w:rsid w:val="00460DE3"/>
    <w:rsid w:val="004610CC"/>
    <w:rsid w:val="0046110B"/>
    <w:rsid w:val="00461681"/>
    <w:rsid w:val="00461D24"/>
    <w:rsid w:val="00463EC1"/>
    <w:rsid w:val="0046404C"/>
    <w:rsid w:val="00464DCC"/>
    <w:rsid w:val="0046512E"/>
    <w:rsid w:val="004665F9"/>
    <w:rsid w:val="00466F02"/>
    <w:rsid w:val="00467DC6"/>
    <w:rsid w:val="00467E81"/>
    <w:rsid w:val="00467ED8"/>
    <w:rsid w:val="0047026B"/>
    <w:rsid w:val="0047164B"/>
    <w:rsid w:val="00471A4A"/>
    <w:rsid w:val="00471AAD"/>
    <w:rsid w:val="00472638"/>
    <w:rsid w:val="0047269E"/>
    <w:rsid w:val="00473099"/>
    <w:rsid w:val="00473161"/>
    <w:rsid w:val="0047371D"/>
    <w:rsid w:val="00473A1E"/>
    <w:rsid w:val="00473CB4"/>
    <w:rsid w:val="00473EB8"/>
    <w:rsid w:val="00475531"/>
    <w:rsid w:val="0047692B"/>
    <w:rsid w:val="004774F0"/>
    <w:rsid w:val="00477B41"/>
    <w:rsid w:val="00477E36"/>
    <w:rsid w:val="00477FF3"/>
    <w:rsid w:val="004801D3"/>
    <w:rsid w:val="00480342"/>
    <w:rsid w:val="004803E5"/>
    <w:rsid w:val="00480CF4"/>
    <w:rsid w:val="00480CF5"/>
    <w:rsid w:val="00481D4F"/>
    <w:rsid w:val="0048240F"/>
    <w:rsid w:val="004825FF"/>
    <w:rsid w:val="00482B94"/>
    <w:rsid w:val="00482C3F"/>
    <w:rsid w:val="00483492"/>
    <w:rsid w:val="004836B7"/>
    <w:rsid w:val="00483A53"/>
    <w:rsid w:val="00483B8B"/>
    <w:rsid w:val="00484606"/>
    <w:rsid w:val="00484696"/>
    <w:rsid w:val="00484A1A"/>
    <w:rsid w:val="00484A22"/>
    <w:rsid w:val="00484B5F"/>
    <w:rsid w:val="004851E2"/>
    <w:rsid w:val="00485846"/>
    <w:rsid w:val="00486089"/>
    <w:rsid w:val="004864A2"/>
    <w:rsid w:val="00487EE0"/>
    <w:rsid w:val="00491512"/>
    <w:rsid w:val="0049164B"/>
    <w:rsid w:val="004924A6"/>
    <w:rsid w:val="00492883"/>
    <w:rsid w:val="00492A1C"/>
    <w:rsid w:val="0049340A"/>
    <w:rsid w:val="00494413"/>
    <w:rsid w:val="0049469F"/>
    <w:rsid w:val="004953D3"/>
    <w:rsid w:val="00495484"/>
    <w:rsid w:val="00495893"/>
    <w:rsid w:val="00495CBC"/>
    <w:rsid w:val="004964D9"/>
    <w:rsid w:val="00496AA3"/>
    <w:rsid w:val="004A0A9E"/>
    <w:rsid w:val="004A0B4A"/>
    <w:rsid w:val="004A10C6"/>
    <w:rsid w:val="004A1242"/>
    <w:rsid w:val="004A12BA"/>
    <w:rsid w:val="004A1486"/>
    <w:rsid w:val="004A27E8"/>
    <w:rsid w:val="004A2D58"/>
    <w:rsid w:val="004A3193"/>
    <w:rsid w:val="004A4CF2"/>
    <w:rsid w:val="004A649F"/>
    <w:rsid w:val="004A6FD2"/>
    <w:rsid w:val="004A7788"/>
    <w:rsid w:val="004A7AA5"/>
    <w:rsid w:val="004A7AD7"/>
    <w:rsid w:val="004A7FFB"/>
    <w:rsid w:val="004B05F8"/>
    <w:rsid w:val="004B0C52"/>
    <w:rsid w:val="004B13EE"/>
    <w:rsid w:val="004B1E45"/>
    <w:rsid w:val="004B2A93"/>
    <w:rsid w:val="004B3F95"/>
    <w:rsid w:val="004B4E7A"/>
    <w:rsid w:val="004B4FAE"/>
    <w:rsid w:val="004B63CE"/>
    <w:rsid w:val="004B68FC"/>
    <w:rsid w:val="004B7727"/>
    <w:rsid w:val="004C077A"/>
    <w:rsid w:val="004C18D0"/>
    <w:rsid w:val="004C1B55"/>
    <w:rsid w:val="004C1FF2"/>
    <w:rsid w:val="004C3822"/>
    <w:rsid w:val="004C3AD5"/>
    <w:rsid w:val="004C3ED9"/>
    <w:rsid w:val="004C3F1C"/>
    <w:rsid w:val="004C405F"/>
    <w:rsid w:val="004C45B4"/>
    <w:rsid w:val="004C4CF7"/>
    <w:rsid w:val="004C4E31"/>
    <w:rsid w:val="004C56BF"/>
    <w:rsid w:val="004C6914"/>
    <w:rsid w:val="004C718C"/>
    <w:rsid w:val="004C7805"/>
    <w:rsid w:val="004C7983"/>
    <w:rsid w:val="004C7AAC"/>
    <w:rsid w:val="004D1B42"/>
    <w:rsid w:val="004D1FF3"/>
    <w:rsid w:val="004D26DC"/>
    <w:rsid w:val="004D27E6"/>
    <w:rsid w:val="004D2CA4"/>
    <w:rsid w:val="004D372D"/>
    <w:rsid w:val="004D3B2D"/>
    <w:rsid w:val="004D4EE9"/>
    <w:rsid w:val="004D5C2C"/>
    <w:rsid w:val="004D6023"/>
    <w:rsid w:val="004D6320"/>
    <w:rsid w:val="004E0DAA"/>
    <w:rsid w:val="004E1B40"/>
    <w:rsid w:val="004E1F39"/>
    <w:rsid w:val="004E215E"/>
    <w:rsid w:val="004E286A"/>
    <w:rsid w:val="004E3AE7"/>
    <w:rsid w:val="004E42C6"/>
    <w:rsid w:val="004E48E2"/>
    <w:rsid w:val="004E4AB7"/>
    <w:rsid w:val="004E4D2B"/>
    <w:rsid w:val="004E4E71"/>
    <w:rsid w:val="004E4FB6"/>
    <w:rsid w:val="004E529F"/>
    <w:rsid w:val="004E5410"/>
    <w:rsid w:val="004E5AAE"/>
    <w:rsid w:val="004E5E82"/>
    <w:rsid w:val="004E665E"/>
    <w:rsid w:val="004E718B"/>
    <w:rsid w:val="004E73C8"/>
    <w:rsid w:val="004F220A"/>
    <w:rsid w:val="004F3145"/>
    <w:rsid w:val="004F3438"/>
    <w:rsid w:val="004F3C40"/>
    <w:rsid w:val="004F3D12"/>
    <w:rsid w:val="004F4555"/>
    <w:rsid w:val="004F4C28"/>
    <w:rsid w:val="004F4F33"/>
    <w:rsid w:val="004F5233"/>
    <w:rsid w:val="004F585B"/>
    <w:rsid w:val="004F58FB"/>
    <w:rsid w:val="004F5F8B"/>
    <w:rsid w:val="004F6357"/>
    <w:rsid w:val="004F67C4"/>
    <w:rsid w:val="004F7C82"/>
    <w:rsid w:val="00500C36"/>
    <w:rsid w:val="00500E8E"/>
    <w:rsid w:val="005011CE"/>
    <w:rsid w:val="00501691"/>
    <w:rsid w:val="005019EC"/>
    <w:rsid w:val="00501B8F"/>
    <w:rsid w:val="00502D6C"/>
    <w:rsid w:val="00504480"/>
    <w:rsid w:val="005049D0"/>
    <w:rsid w:val="00504F2F"/>
    <w:rsid w:val="00505048"/>
    <w:rsid w:val="00506665"/>
    <w:rsid w:val="00506BF6"/>
    <w:rsid w:val="005071C1"/>
    <w:rsid w:val="0050789B"/>
    <w:rsid w:val="00507F3F"/>
    <w:rsid w:val="00510AB7"/>
    <w:rsid w:val="00510D17"/>
    <w:rsid w:val="005112A1"/>
    <w:rsid w:val="00511916"/>
    <w:rsid w:val="00511997"/>
    <w:rsid w:val="00512E54"/>
    <w:rsid w:val="00513642"/>
    <w:rsid w:val="00514284"/>
    <w:rsid w:val="00514318"/>
    <w:rsid w:val="00514643"/>
    <w:rsid w:val="00514987"/>
    <w:rsid w:val="00515DE1"/>
    <w:rsid w:val="00516911"/>
    <w:rsid w:val="00516B9B"/>
    <w:rsid w:val="00516D98"/>
    <w:rsid w:val="005170CE"/>
    <w:rsid w:val="00517879"/>
    <w:rsid w:val="005179AE"/>
    <w:rsid w:val="00517C32"/>
    <w:rsid w:val="005201E7"/>
    <w:rsid w:val="00521919"/>
    <w:rsid w:val="00521AF7"/>
    <w:rsid w:val="00522051"/>
    <w:rsid w:val="005230A2"/>
    <w:rsid w:val="00523875"/>
    <w:rsid w:val="00523FA4"/>
    <w:rsid w:val="00524598"/>
    <w:rsid w:val="00525401"/>
    <w:rsid w:val="0052625B"/>
    <w:rsid w:val="00526908"/>
    <w:rsid w:val="00526A07"/>
    <w:rsid w:val="00526EDB"/>
    <w:rsid w:val="005270F4"/>
    <w:rsid w:val="00527B7E"/>
    <w:rsid w:val="005302FF"/>
    <w:rsid w:val="00530E38"/>
    <w:rsid w:val="00530FC3"/>
    <w:rsid w:val="005318FB"/>
    <w:rsid w:val="00531D1C"/>
    <w:rsid w:val="00533003"/>
    <w:rsid w:val="00533463"/>
    <w:rsid w:val="00533763"/>
    <w:rsid w:val="005338DF"/>
    <w:rsid w:val="00533F75"/>
    <w:rsid w:val="00534DEB"/>
    <w:rsid w:val="00535946"/>
    <w:rsid w:val="00535ADD"/>
    <w:rsid w:val="00536229"/>
    <w:rsid w:val="0053625E"/>
    <w:rsid w:val="005362A7"/>
    <w:rsid w:val="00536540"/>
    <w:rsid w:val="00536A6B"/>
    <w:rsid w:val="00536D0E"/>
    <w:rsid w:val="005375EE"/>
    <w:rsid w:val="0053782A"/>
    <w:rsid w:val="00537A72"/>
    <w:rsid w:val="00537B76"/>
    <w:rsid w:val="0054125F"/>
    <w:rsid w:val="005416DC"/>
    <w:rsid w:val="00541D5B"/>
    <w:rsid w:val="0054228D"/>
    <w:rsid w:val="0054230E"/>
    <w:rsid w:val="0054280C"/>
    <w:rsid w:val="00542F9A"/>
    <w:rsid w:val="00543B91"/>
    <w:rsid w:val="005440EA"/>
    <w:rsid w:val="00544B3C"/>
    <w:rsid w:val="00545A70"/>
    <w:rsid w:val="00545E7B"/>
    <w:rsid w:val="00545FF1"/>
    <w:rsid w:val="005462C4"/>
    <w:rsid w:val="0054688C"/>
    <w:rsid w:val="00546BE7"/>
    <w:rsid w:val="005471BF"/>
    <w:rsid w:val="005472B6"/>
    <w:rsid w:val="0054732D"/>
    <w:rsid w:val="00547A84"/>
    <w:rsid w:val="00550259"/>
    <w:rsid w:val="005503F6"/>
    <w:rsid w:val="005514B2"/>
    <w:rsid w:val="00551903"/>
    <w:rsid w:val="00551E29"/>
    <w:rsid w:val="00552177"/>
    <w:rsid w:val="005521FF"/>
    <w:rsid w:val="005523F3"/>
    <w:rsid w:val="005526FD"/>
    <w:rsid w:val="00552A11"/>
    <w:rsid w:val="00552A29"/>
    <w:rsid w:val="00552C58"/>
    <w:rsid w:val="00553CA4"/>
    <w:rsid w:val="00553DAB"/>
    <w:rsid w:val="00553F84"/>
    <w:rsid w:val="00553FA9"/>
    <w:rsid w:val="00554293"/>
    <w:rsid w:val="0055438C"/>
    <w:rsid w:val="00554D2B"/>
    <w:rsid w:val="00555181"/>
    <w:rsid w:val="00555A77"/>
    <w:rsid w:val="00556823"/>
    <w:rsid w:val="0055705C"/>
    <w:rsid w:val="005570EB"/>
    <w:rsid w:val="00557239"/>
    <w:rsid w:val="00557614"/>
    <w:rsid w:val="00557F7B"/>
    <w:rsid w:val="00560521"/>
    <w:rsid w:val="00560E7B"/>
    <w:rsid w:val="00561BCC"/>
    <w:rsid w:val="00561C19"/>
    <w:rsid w:val="00561D4D"/>
    <w:rsid w:val="00562BC0"/>
    <w:rsid w:val="00563245"/>
    <w:rsid w:val="00563538"/>
    <w:rsid w:val="005635E6"/>
    <w:rsid w:val="0056443A"/>
    <w:rsid w:val="005644F6"/>
    <w:rsid w:val="00564CFF"/>
    <w:rsid w:val="00564E00"/>
    <w:rsid w:val="00564EF3"/>
    <w:rsid w:val="005655A9"/>
    <w:rsid w:val="00566774"/>
    <w:rsid w:val="00567094"/>
    <w:rsid w:val="005675F0"/>
    <w:rsid w:val="00570204"/>
    <w:rsid w:val="0057026C"/>
    <w:rsid w:val="005707D3"/>
    <w:rsid w:val="005707EF"/>
    <w:rsid w:val="00570947"/>
    <w:rsid w:val="005709DF"/>
    <w:rsid w:val="00571073"/>
    <w:rsid w:val="005721D7"/>
    <w:rsid w:val="005723AA"/>
    <w:rsid w:val="005724F1"/>
    <w:rsid w:val="00572AFB"/>
    <w:rsid w:val="00572E5E"/>
    <w:rsid w:val="00572ECF"/>
    <w:rsid w:val="0057323F"/>
    <w:rsid w:val="005734A4"/>
    <w:rsid w:val="00576291"/>
    <w:rsid w:val="00576896"/>
    <w:rsid w:val="00576A2A"/>
    <w:rsid w:val="00576BFE"/>
    <w:rsid w:val="00577382"/>
    <w:rsid w:val="00577CCF"/>
    <w:rsid w:val="0058011C"/>
    <w:rsid w:val="00580428"/>
    <w:rsid w:val="005809FD"/>
    <w:rsid w:val="00580D7C"/>
    <w:rsid w:val="0058151C"/>
    <w:rsid w:val="00581A48"/>
    <w:rsid w:val="00581D9B"/>
    <w:rsid w:val="00582146"/>
    <w:rsid w:val="005825E5"/>
    <w:rsid w:val="0058261A"/>
    <w:rsid w:val="00582B54"/>
    <w:rsid w:val="00582EBA"/>
    <w:rsid w:val="0058324B"/>
    <w:rsid w:val="00583508"/>
    <w:rsid w:val="0058459F"/>
    <w:rsid w:val="00584B87"/>
    <w:rsid w:val="00585270"/>
    <w:rsid w:val="005855F7"/>
    <w:rsid w:val="00586397"/>
    <w:rsid w:val="00586887"/>
    <w:rsid w:val="00586B33"/>
    <w:rsid w:val="00586D73"/>
    <w:rsid w:val="005874C3"/>
    <w:rsid w:val="00587ADC"/>
    <w:rsid w:val="00587CBD"/>
    <w:rsid w:val="00587F10"/>
    <w:rsid w:val="00587F4E"/>
    <w:rsid w:val="00590B81"/>
    <w:rsid w:val="00590F7F"/>
    <w:rsid w:val="00591364"/>
    <w:rsid w:val="0059185F"/>
    <w:rsid w:val="00592013"/>
    <w:rsid w:val="00593130"/>
    <w:rsid w:val="005940D7"/>
    <w:rsid w:val="0059420B"/>
    <w:rsid w:val="00594B07"/>
    <w:rsid w:val="00594C1A"/>
    <w:rsid w:val="00594E99"/>
    <w:rsid w:val="00594FC0"/>
    <w:rsid w:val="0059517E"/>
    <w:rsid w:val="005960AF"/>
    <w:rsid w:val="005962F8"/>
    <w:rsid w:val="0059695B"/>
    <w:rsid w:val="005A16DB"/>
    <w:rsid w:val="005A1E32"/>
    <w:rsid w:val="005A2004"/>
    <w:rsid w:val="005A2171"/>
    <w:rsid w:val="005A228C"/>
    <w:rsid w:val="005A25B0"/>
    <w:rsid w:val="005A289A"/>
    <w:rsid w:val="005A2B8F"/>
    <w:rsid w:val="005A390F"/>
    <w:rsid w:val="005A41F3"/>
    <w:rsid w:val="005A4475"/>
    <w:rsid w:val="005A49AA"/>
    <w:rsid w:val="005A53EC"/>
    <w:rsid w:val="005A6ECB"/>
    <w:rsid w:val="005A77A4"/>
    <w:rsid w:val="005A7970"/>
    <w:rsid w:val="005B02E5"/>
    <w:rsid w:val="005B0405"/>
    <w:rsid w:val="005B0414"/>
    <w:rsid w:val="005B0765"/>
    <w:rsid w:val="005B08A1"/>
    <w:rsid w:val="005B090A"/>
    <w:rsid w:val="005B098E"/>
    <w:rsid w:val="005B0B96"/>
    <w:rsid w:val="005B0D1C"/>
    <w:rsid w:val="005B0DA7"/>
    <w:rsid w:val="005B0FBD"/>
    <w:rsid w:val="005B0FC3"/>
    <w:rsid w:val="005B1682"/>
    <w:rsid w:val="005B292D"/>
    <w:rsid w:val="005B2E85"/>
    <w:rsid w:val="005B31C3"/>
    <w:rsid w:val="005B3D18"/>
    <w:rsid w:val="005B3E90"/>
    <w:rsid w:val="005B4781"/>
    <w:rsid w:val="005B4B3F"/>
    <w:rsid w:val="005B5520"/>
    <w:rsid w:val="005B5BC2"/>
    <w:rsid w:val="005B6641"/>
    <w:rsid w:val="005C01BC"/>
    <w:rsid w:val="005C02E5"/>
    <w:rsid w:val="005C0B2E"/>
    <w:rsid w:val="005C0EE0"/>
    <w:rsid w:val="005C1C9E"/>
    <w:rsid w:val="005C1DEA"/>
    <w:rsid w:val="005C2611"/>
    <w:rsid w:val="005C336E"/>
    <w:rsid w:val="005C36B0"/>
    <w:rsid w:val="005C399B"/>
    <w:rsid w:val="005C3B99"/>
    <w:rsid w:val="005C4038"/>
    <w:rsid w:val="005C4A22"/>
    <w:rsid w:val="005C4B48"/>
    <w:rsid w:val="005C5312"/>
    <w:rsid w:val="005C5F05"/>
    <w:rsid w:val="005C603A"/>
    <w:rsid w:val="005C663E"/>
    <w:rsid w:val="005C6B93"/>
    <w:rsid w:val="005C70A3"/>
    <w:rsid w:val="005C7CC1"/>
    <w:rsid w:val="005D0268"/>
    <w:rsid w:val="005D0768"/>
    <w:rsid w:val="005D1412"/>
    <w:rsid w:val="005D1470"/>
    <w:rsid w:val="005D1785"/>
    <w:rsid w:val="005D186E"/>
    <w:rsid w:val="005D18CF"/>
    <w:rsid w:val="005D1C16"/>
    <w:rsid w:val="005D22A9"/>
    <w:rsid w:val="005D3AE2"/>
    <w:rsid w:val="005D3D88"/>
    <w:rsid w:val="005D3F76"/>
    <w:rsid w:val="005D3FF3"/>
    <w:rsid w:val="005D400F"/>
    <w:rsid w:val="005D5CA7"/>
    <w:rsid w:val="005D7D50"/>
    <w:rsid w:val="005E04A1"/>
    <w:rsid w:val="005E0FC7"/>
    <w:rsid w:val="005E1806"/>
    <w:rsid w:val="005E1CBE"/>
    <w:rsid w:val="005E1D0E"/>
    <w:rsid w:val="005E3611"/>
    <w:rsid w:val="005E414C"/>
    <w:rsid w:val="005E431F"/>
    <w:rsid w:val="005E4600"/>
    <w:rsid w:val="005E4E20"/>
    <w:rsid w:val="005E4E7C"/>
    <w:rsid w:val="005E4EA7"/>
    <w:rsid w:val="005E60FB"/>
    <w:rsid w:val="005E678C"/>
    <w:rsid w:val="005E684A"/>
    <w:rsid w:val="005E7491"/>
    <w:rsid w:val="005E752C"/>
    <w:rsid w:val="005E7CA2"/>
    <w:rsid w:val="005F0739"/>
    <w:rsid w:val="005F0CB5"/>
    <w:rsid w:val="005F12BE"/>
    <w:rsid w:val="005F13E3"/>
    <w:rsid w:val="005F1688"/>
    <w:rsid w:val="005F1CE0"/>
    <w:rsid w:val="005F1D2D"/>
    <w:rsid w:val="005F2969"/>
    <w:rsid w:val="005F418F"/>
    <w:rsid w:val="005F423B"/>
    <w:rsid w:val="005F432F"/>
    <w:rsid w:val="005F4A9A"/>
    <w:rsid w:val="005F54EA"/>
    <w:rsid w:val="005F5E25"/>
    <w:rsid w:val="005F5FF6"/>
    <w:rsid w:val="005F6045"/>
    <w:rsid w:val="005F6932"/>
    <w:rsid w:val="005F6C07"/>
    <w:rsid w:val="005F6D8B"/>
    <w:rsid w:val="005F7F37"/>
    <w:rsid w:val="006002F8"/>
    <w:rsid w:val="00600FB5"/>
    <w:rsid w:val="006011F7"/>
    <w:rsid w:val="006012CF"/>
    <w:rsid w:val="00601996"/>
    <w:rsid w:val="006021EA"/>
    <w:rsid w:val="00602283"/>
    <w:rsid w:val="0060232C"/>
    <w:rsid w:val="0060250C"/>
    <w:rsid w:val="00602CA7"/>
    <w:rsid w:val="00602FCA"/>
    <w:rsid w:val="00603769"/>
    <w:rsid w:val="00604242"/>
    <w:rsid w:val="006042EC"/>
    <w:rsid w:val="006047DD"/>
    <w:rsid w:val="00606F71"/>
    <w:rsid w:val="00606FB0"/>
    <w:rsid w:val="006070F4"/>
    <w:rsid w:val="006101A6"/>
    <w:rsid w:val="0061158B"/>
    <w:rsid w:val="00611A07"/>
    <w:rsid w:val="00611BC6"/>
    <w:rsid w:val="006122FE"/>
    <w:rsid w:val="00612726"/>
    <w:rsid w:val="00612E9F"/>
    <w:rsid w:val="006140DF"/>
    <w:rsid w:val="006159C8"/>
    <w:rsid w:val="00616321"/>
    <w:rsid w:val="00617599"/>
    <w:rsid w:val="006175A1"/>
    <w:rsid w:val="00620575"/>
    <w:rsid w:val="0062084E"/>
    <w:rsid w:val="006208ED"/>
    <w:rsid w:val="00620BB1"/>
    <w:rsid w:val="00622779"/>
    <w:rsid w:val="00622A48"/>
    <w:rsid w:val="0062300F"/>
    <w:rsid w:val="006232FB"/>
    <w:rsid w:val="0062358F"/>
    <w:rsid w:val="00623C50"/>
    <w:rsid w:val="006244A7"/>
    <w:rsid w:val="00624F0C"/>
    <w:rsid w:val="00625D2F"/>
    <w:rsid w:val="006263CC"/>
    <w:rsid w:val="00626625"/>
    <w:rsid w:val="006271E1"/>
    <w:rsid w:val="00627348"/>
    <w:rsid w:val="006302F6"/>
    <w:rsid w:val="00630394"/>
    <w:rsid w:val="006307ED"/>
    <w:rsid w:val="00630AC8"/>
    <w:rsid w:val="00630C4F"/>
    <w:rsid w:val="006312B4"/>
    <w:rsid w:val="0063172A"/>
    <w:rsid w:val="00631EA4"/>
    <w:rsid w:val="00631FF8"/>
    <w:rsid w:val="0063228E"/>
    <w:rsid w:val="00633ABA"/>
    <w:rsid w:val="00633EB0"/>
    <w:rsid w:val="0063624A"/>
    <w:rsid w:val="00636658"/>
    <w:rsid w:val="00636982"/>
    <w:rsid w:val="00636D56"/>
    <w:rsid w:val="00637897"/>
    <w:rsid w:val="00637A5F"/>
    <w:rsid w:val="00637DAD"/>
    <w:rsid w:val="0064049A"/>
    <w:rsid w:val="006406C4"/>
    <w:rsid w:val="0064118A"/>
    <w:rsid w:val="006415B0"/>
    <w:rsid w:val="00641E9E"/>
    <w:rsid w:val="00642522"/>
    <w:rsid w:val="00642660"/>
    <w:rsid w:val="00642717"/>
    <w:rsid w:val="00643026"/>
    <w:rsid w:val="0064312D"/>
    <w:rsid w:val="00644176"/>
    <w:rsid w:val="006442D1"/>
    <w:rsid w:val="00645376"/>
    <w:rsid w:val="006458AC"/>
    <w:rsid w:val="006464D8"/>
    <w:rsid w:val="00646617"/>
    <w:rsid w:val="00646D5A"/>
    <w:rsid w:val="0064718E"/>
    <w:rsid w:val="00647256"/>
    <w:rsid w:val="00651A22"/>
    <w:rsid w:val="00651D97"/>
    <w:rsid w:val="00652425"/>
    <w:rsid w:val="00652513"/>
    <w:rsid w:val="00652E3E"/>
    <w:rsid w:val="00652F20"/>
    <w:rsid w:val="00654B2D"/>
    <w:rsid w:val="00655A9D"/>
    <w:rsid w:val="006570C3"/>
    <w:rsid w:val="0065782D"/>
    <w:rsid w:val="00657EEF"/>
    <w:rsid w:val="006603D7"/>
    <w:rsid w:val="006621E9"/>
    <w:rsid w:val="0066235A"/>
    <w:rsid w:val="00662826"/>
    <w:rsid w:val="0066353F"/>
    <w:rsid w:val="00663F08"/>
    <w:rsid w:val="006640D9"/>
    <w:rsid w:val="006647C6"/>
    <w:rsid w:val="00664A9C"/>
    <w:rsid w:val="00664D53"/>
    <w:rsid w:val="00665200"/>
    <w:rsid w:val="0066563F"/>
    <w:rsid w:val="006656AC"/>
    <w:rsid w:val="00665EE6"/>
    <w:rsid w:val="0066604F"/>
    <w:rsid w:val="006668AF"/>
    <w:rsid w:val="00670211"/>
    <w:rsid w:val="0067363D"/>
    <w:rsid w:val="00673CC1"/>
    <w:rsid w:val="00673D89"/>
    <w:rsid w:val="00674408"/>
    <w:rsid w:val="006744F9"/>
    <w:rsid w:val="00674BDF"/>
    <w:rsid w:val="006757DB"/>
    <w:rsid w:val="0067619F"/>
    <w:rsid w:val="00676592"/>
    <w:rsid w:val="00676758"/>
    <w:rsid w:val="00676A3C"/>
    <w:rsid w:val="00676DE7"/>
    <w:rsid w:val="00677B67"/>
    <w:rsid w:val="00677FED"/>
    <w:rsid w:val="00681A25"/>
    <w:rsid w:val="00681C34"/>
    <w:rsid w:val="006827DA"/>
    <w:rsid w:val="00683CC9"/>
    <w:rsid w:val="00684054"/>
    <w:rsid w:val="0068406C"/>
    <w:rsid w:val="0068690B"/>
    <w:rsid w:val="00686A8B"/>
    <w:rsid w:val="00687C9D"/>
    <w:rsid w:val="00690202"/>
    <w:rsid w:val="0069057B"/>
    <w:rsid w:val="00690656"/>
    <w:rsid w:val="00691065"/>
    <w:rsid w:val="0069204A"/>
    <w:rsid w:val="00692A75"/>
    <w:rsid w:val="00693509"/>
    <w:rsid w:val="0069369A"/>
    <w:rsid w:val="0069371B"/>
    <w:rsid w:val="006938B7"/>
    <w:rsid w:val="0069393B"/>
    <w:rsid w:val="00693B24"/>
    <w:rsid w:val="006942A4"/>
    <w:rsid w:val="00694690"/>
    <w:rsid w:val="0069542E"/>
    <w:rsid w:val="00695A6D"/>
    <w:rsid w:val="006A00BC"/>
    <w:rsid w:val="006A0369"/>
    <w:rsid w:val="006A0373"/>
    <w:rsid w:val="006A06DA"/>
    <w:rsid w:val="006A0E05"/>
    <w:rsid w:val="006A1BB7"/>
    <w:rsid w:val="006A1C82"/>
    <w:rsid w:val="006A1CAA"/>
    <w:rsid w:val="006A2FDF"/>
    <w:rsid w:val="006A3B2C"/>
    <w:rsid w:val="006A3ED0"/>
    <w:rsid w:val="006A3F41"/>
    <w:rsid w:val="006A40B4"/>
    <w:rsid w:val="006A462E"/>
    <w:rsid w:val="006A4CCF"/>
    <w:rsid w:val="006A5438"/>
    <w:rsid w:val="006A5587"/>
    <w:rsid w:val="006A6600"/>
    <w:rsid w:val="006A7D61"/>
    <w:rsid w:val="006B06C2"/>
    <w:rsid w:val="006B2203"/>
    <w:rsid w:val="006B2E36"/>
    <w:rsid w:val="006B32D0"/>
    <w:rsid w:val="006B395F"/>
    <w:rsid w:val="006B3D44"/>
    <w:rsid w:val="006B4167"/>
    <w:rsid w:val="006B44EA"/>
    <w:rsid w:val="006B47C1"/>
    <w:rsid w:val="006B4829"/>
    <w:rsid w:val="006B5308"/>
    <w:rsid w:val="006B57F5"/>
    <w:rsid w:val="006B6117"/>
    <w:rsid w:val="006B7314"/>
    <w:rsid w:val="006B7546"/>
    <w:rsid w:val="006B76B2"/>
    <w:rsid w:val="006B79CC"/>
    <w:rsid w:val="006C029F"/>
    <w:rsid w:val="006C1349"/>
    <w:rsid w:val="006C22F7"/>
    <w:rsid w:val="006C2525"/>
    <w:rsid w:val="006C25C4"/>
    <w:rsid w:val="006C2997"/>
    <w:rsid w:val="006C2B0A"/>
    <w:rsid w:val="006C2BBE"/>
    <w:rsid w:val="006C2EB3"/>
    <w:rsid w:val="006C3116"/>
    <w:rsid w:val="006C3D27"/>
    <w:rsid w:val="006C41CD"/>
    <w:rsid w:val="006C4310"/>
    <w:rsid w:val="006C4559"/>
    <w:rsid w:val="006C49E7"/>
    <w:rsid w:val="006C5638"/>
    <w:rsid w:val="006C58FF"/>
    <w:rsid w:val="006C5AEA"/>
    <w:rsid w:val="006C67F3"/>
    <w:rsid w:val="006C69D9"/>
    <w:rsid w:val="006C77AA"/>
    <w:rsid w:val="006D0593"/>
    <w:rsid w:val="006D096D"/>
    <w:rsid w:val="006D0D2A"/>
    <w:rsid w:val="006D14E2"/>
    <w:rsid w:val="006D1AC9"/>
    <w:rsid w:val="006D281E"/>
    <w:rsid w:val="006D3D57"/>
    <w:rsid w:val="006D481E"/>
    <w:rsid w:val="006D4C5F"/>
    <w:rsid w:val="006D5CEA"/>
    <w:rsid w:val="006D6D37"/>
    <w:rsid w:val="006D6E30"/>
    <w:rsid w:val="006D7405"/>
    <w:rsid w:val="006D758C"/>
    <w:rsid w:val="006D782E"/>
    <w:rsid w:val="006D7AEA"/>
    <w:rsid w:val="006D7CFA"/>
    <w:rsid w:val="006E04F7"/>
    <w:rsid w:val="006E068B"/>
    <w:rsid w:val="006E08E4"/>
    <w:rsid w:val="006E0E4A"/>
    <w:rsid w:val="006E12FC"/>
    <w:rsid w:val="006E13F4"/>
    <w:rsid w:val="006E1B97"/>
    <w:rsid w:val="006E2616"/>
    <w:rsid w:val="006E2739"/>
    <w:rsid w:val="006E2F5B"/>
    <w:rsid w:val="006E3537"/>
    <w:rsid w:val="006E36F5"/>
    <w:rsid w:val="006E3B1B"/>
    <w:rsid w:val="006E4166"/>
    <w:rsid w:val="006E50DC"/>
    <w:rsid w:val="006E52F2"/>
    <w:rsid w:val="006E5544"/>
    <w:rsid w:val="006E55F1"/>
    <w:rsid w:val="006E5ABE"/>
    <w:rsid w:val="006E632A"/>
    <w:rsid w:val="006E63B2"/>
    <w:rsid w:val="006E64C8"/>
    <w:rsid w:val="006E6BF2"/>
    <w:rsid w:val="006E7B05"/>
    <w:rsid w:val="006F0E29"/>
    <w:rsid w:val="006F1E21"/>
    <w:rsid w:val="006F2017"/>
    <w:rsid w:val="006F244F"/>
    <w:rsid w:val="006F2593"/>
    <w:rsid w:val="006F2B47"/>
    <w:rsid w:val="006F34D1"/>
    <w:rsid w:val="006F382E"/>
    <w:rsid w:val="006F450B"/>
    <w:rsid w:val="006F45FB"/>
    <w:rsid w:val="006F4CB4"/>
    <w:rsid w:val="006F4F96"/>
    <w:rsid w:val="006F5407"/>
    <w:rsid w:val="006F666E"/>
    <w:rsid w:val="006F677B"/>
    <w:rsid w:val="006F74A9"/>
    <w:rsid w:val="006F7BB4"/>
    <w:rsid w:val="007009E8"/>
    <w:rsid w:val="007014A4"/>
    <w:rsid w:val="007014BA"/>
    <w:rsid w:val="0070229B"/>
    <w:rsid w:val="007025C2"/>
    <w:rsid w:val="0070368A"/>
    <w:rsid w:val="00703A50"/>
    <w:rsid w:val="00703F91"/>
    <w:rsid w:val="007042EF"/>
    <w:rsid w:val="007047B1"/>
    <w:rsid w:val="007048C1"/>
    <w:rsid w:val="00704C87"/>
    <w:rsid w:val="007060D2"/>
    <w:rsid w:val="00706A02"/>
    <w:rsid w:val="00707377"/>
    <w:rsid w:val="00707393"/>
    <w:rsid w:val="007078EB"/>
    <w:rsid w:val="00707E57"/>
    <w:rsid w:val="00710969"/>
    <w:rsid w:val="00710C4C"/>
    <w:rsid w:val="00710EBF"/>
    <w:rsid w:val="0071297A"/>
    <w:rsid w:val="00713E95"/>
    <w:rsid w:val="00714C37"/>
    <w:rsid w:val="00714D45"/>
    <w:rsid w:val="007153AF"/>
    <w:rsid w:val="007168C9"/>
    <w:rsid w:val="00716B6D"/>
    <w:rsid w:val="007176CC"/>
    <w:rsid w:val="00717F7B"/>
    <w:rsid w:val="00720291"/>
    <w:rsid w:val="007205E6"/>
    <w:rsid w:val="0072074A"/>
    <w:rsid w:val="00720986"/>
    <w:rsid w:val="00721E11"/>
    <w:rsid w:val="0072203E"/>
    <w:rsid w:val="00722767"/>
    <w:rsid w:val="00722D7A"/>
    <w:rsid w:val="007230E7"/>
    <w:rsid w:val="007235E0"/>
    <w:rsid w:val="0072375D"/>
    <w:rsid w:val="00723ACB"/>
    <w:rsid w:val="00723D50"/>
    <w:rsid w:val="007241F4"/>
    <w:rsid w:val="0072464F"/>
    <w:rsid w:val="0072474C"/>
    <w:rsid w:val="00724CB9"/>
    <w:rsid w:val="00725215"/>
    <w:rsid w:val="007267FB"/>
    <w:rsid w:val="007269CC"/>
    <w:rsid w:val="00727117"/>
    <w:rsid w:val="0072746A"/>
    <w:rsid w:val="00727CD8"/>
    <w:rsid w:val="0073023F"/>
    <w:rsid w:val="0073062D"/>
    <w:rsid w:val="00730FA0"/>
    <w:rsid w:val="00731815"/>
    <w:rsid w:val="00732458"/>
    <w:rsid w:val="0073328E"/>
    <w:rsid w:val="00733590"/>
    <w:rsid w:val="007348D6"/>
    <w:rsid w:val="00734A6E"/>
    <w:rsid w:val="00734EAD"/>
    <w:rsid w:val="007353C0"/>
    <w:rsid w:val="00736DFB"/>
    <w:rsid w:val="007370A3"/>
    <w:rsid w:val="007374D4"/>
    <w:rsid w:val="007379E0"/>
    <w:rsid w:val="00737A38"/>
    <w:rsid w:val="00737C7E"/>
    <w:rsid w:val="00740133"/>
    <w:rsid w:val="00740666"/>
    <w:rsid w:val="0074079C"/>
    <w:rsid w:val="00740CE9"/>
    <w:rsid w:val="0074102C"/>
    <w:rsid w:val="00741B71"/>
    <w:rsid w:val="00741C38"/>
    <w:rsid w:val="00741FCF"/>
    <w:rsid w:val="007431DD"/>
    <w:rsid w:val="0074336C"/>
    <w:rsid w:val="00743B74"/>
    <w:rsid w:val="00743BC7"/>
    <w:rsid w:val="00743C9B"/>
    <w:rsid w:val="00744475"/>
    <w:rsid w:val="0074524D"/>
    <w:rsid w:val="00746878"/>
    <w:rsid w:val="007468EE"/>
    <w:rsid w:val="00750731"/>
    <w:rsid w:val="0075081C"/>
    <w:rsid w:val="00750BE6"/>
    <w:rsid w:val="00750F75"/>
    <w:rsid w:val="00751273"/>
    <w:rsid w:val="007514E9"/>
    <w:rsid w:val="00751C80"/>
    <w:rsid w:val="00753B5C"/>
    <w:rsid w:val="00755263"/>
    <w:rsid w:val="00755BD1"/>
    <w:rsid w:val="00755FA7"/>
    <w:rsid w:val="0075676F"/>
    <w:rsid w:val="00756EEC"/>
    <w:rsid w:val="00757D40"/>
    <w:rsid w:val="00760B4D"/>
    <w:rsid w:val="00760BBA"/>
    <w:rsid w:val="00760CA5"/>
    <w:rsid w:val="00761193"/>
    <w:rsid w:val="0076152E"/>
    <w:rsid w:val="007616F8"/>
    <w:rsid w:val="00761915"/>
    <w:rsid w:val="00762007"/>
    <w:rsid w:val="00762044"/>
    <w:rsid w:val="00762F57"/>
    <w:rsid w:val="00763606"/>
    <w:rsid w:val="0076374B"/>
    <w:rsid w:val="00763986"/>
    <w:rsid w:val="007643ED"/>
    <w:rsid w:val="00764F2A"/>
    <w:rsid w:val="00765420"/>
    <w:rsid w:val="00765B68"/>
    <w:rsid w:val="007662AD"/>
    <w:rsid w:val="0076655A"/>
    <w:rsid w:val="00766972"/>
    <w:rsid w:val="00770458"/>
    <w:rsid w:val="00770595"/>
    <w:rsid w:val="00770907"/>
    <w:rsid w:val="0077135F"/>
    <w:rsid w:val="007722B6"/>
    <w:rsid w:val="00772528"/>
    <w:rsid w:val="00773E9E"/>
    <w:rsid w:val="00773EEF"/>
    <w:rsid w:val="00774A65"/>
    <w:rsid w:val="00775283"/>
    <w:rsid w:val="00775A03"/>
    <w:rsid w:val="00775EE2"/>
    <w:rsid w:val="00775FEC"/>
    <w:rsid w:val="0077625B"/>
    <w:rsid w:val="007766F1"/>
    <w:rsid w:val="00777338"/>
    <w:rsid w:val="00777DB7"/>
    <w:rsid w:val="00780104"/>
    <w:rsid w:val="007804DD"/>
    <w:rsid w:val="00780BE5"/>
    <w:rsid w:val="007811F2"/>
    <w:rsid w:val="00781708"/>
    <w:rsid w:val="00782AC6"/>
    <w:rsid w:val="00782B95"/>
    <w:rsid w:val="00782C2D"/>
    <w:rsid w:val="00782D2C"/>
    <w:rsid w:val="00783B60"/>
    <w:rsid w:val="0078466A"/>
    <w:rsid w:val="00785864"/>
    <w:rsid w:val="00785DDC"/>
    <w:rsid w:val="00785F6D"/>
    <w:rsid w:val="00785F8A"/>
    <w:rsid w:val="00786113"/>
    <w:rsid w:val="007869C8"/>
    <w:rsid w:val="00786A39"/>
    <w:rsid w:val="007876B2"/>
    <w:rsid w:val="00791021"/>
    <w:rsid w:val="0079112C"/>
    <w:rsid w:val="007919EE"/>
    <w:rsid w:val="00791CA7"/>
    <w:rsid w:val="0079266C"/>
    <w:rsid w:val="00792FCB"/>
    <w:rsid w:val="00793576"/>
    <w:rsid w:val="007935B3"/>
    <w:rsid w:val="007940CF"/>
    <w:rsid w:val="007949EF"/>
    <w:rsid w:val="00794A4C"/>
    <w:rsid w:val="00794DC5"/>
    <w:rsid w:val="0079520E"/>
    <w:rsid w:val="00795230"/>
    <w:rsid w:val="00795E73"/>
    <w:rsid w:val="00796C03"/>
    <w:rsid w:val="007A056A"/>
    <w:rsid w:val="007A12C9"/>
    <w:rsid w:val="007A2841"/>
    <w:rsid w:val="007A2C2B"/>
    <w:rsid w:val="007A3E11"/>
    <w:rsid w:val="007A48EB"/>
    <w:rsid w:val="007A4B25"/>
    <w:rsid w:val="007A5D24"/>
    <w:rsid w:val="007A6965"/>
    <w:rsid w:val="007A6C41"/>
    <w:rsid w:val="007A6D17"/>
    <w:rsid w:val="007A6D7F"/>
    <w:rsid w:val="007A7A54"/>
    <w:rsid w:val="007B0653"/>
    <w:rsid w:val="007B12FA"/>
    <w:rsid w:val="007B1488"/>
    <w:rsid w:val="007B1CFE"/>
    <w:rsid w:val="007B1E3C"/>
    <w:rsid w:val="007B38C8"/>
    <w:rsid w:val="007B4896"/>
    <w:rsid w:val="007B54F0"/>
    <w:rsid w:val="007B565E"/>
    <w:rsid w:val="007B5852"/>
    <w:rsid w:val="007B5CCD"/>
    <w:rsid w:val="007B7759"/>
    <w:rsid w:val="007B7A2C"/>
    <w:rsid w:val="007C03E7"/>
    <w:rsid w:val="007C098B"/>
    <w:rsid w:val="007C0FBD"/>
    <w:rsid w:val="007C19F7"/>
    <w:rsid w:val="007C20A1"/>
    <w:rsid w:val="007C3CC4"/>
    <w:rsid w:val="007C4034"/>
    <w:rsid w:val="007C43F1"/>
    <w:rsid w:val="007C4571"/>
    <w:rsid w:val="007C470C"/>
    <w:rsid w:val="007C4931"/>
    <w:rsid w:val="007C4F5C"/>
    <w:rsid w:val="007C57EA"/>
    <w:rsid w:val="007C5DC0"/>
    <w:rsid w:val="007C6F79"/>
    <w:rsid w:val="007C7EC9"/>
    <w:rsid w:val="007D0BDF"/>
    <w:rsid w:val="007D0EFA"/>
    <w:rsid w:val="007D12A7"/>
    <w:rsid w:val="007D21B4"/>
    <w:rsid w:val="007D21F0"/>
    <w:rsid w:val="007D22B7"/>
    <w:rsid w:val="007D2463"/>
    <w:rsid w:val="007D279D"/>
    <w:rsid w:val="007D2EF8"/>
    <w:rsid w:val="007D349E"/>
    <w:rsid w:val="007D41BD"/>
    <w:rsid w:val="007D427C"/>
    <w:rsid w:val="007D42B8"/>
    <w:rsid w:val="007D4497"/>
    <w:rsid w:val="007D4BB2"/>
    <w:rsid w:val="007D560A"/>
    <w:rsid w:val="007D5856"/>
    <w:rsid w:val="007D5D55"/>
    <w:rsid w:val="007D6CC6"/>
    <w:rsid w:val="007D6D57"/>
    <w:rsid w:val="007D7020"/>
    <w:rsid w:val="007D76CD"/>
    <w:rsid w:val="007E0BDC"/>
    <w:rsid w:val="007E0D92"/>
    <w:rsid w:val="007E0E6C"/>
    <w:rsid w:val="007E104A"/>
    <w:rsid w:val="007E14B6"/>
    <w:rsid w:val="007E16A8"/>
    <w:rsid w:val="007E1854"/>
    <w:rsid w:val="007E21B1"/>
    <w:rsid w:val="007E29E2"/>
    <w:rsid w:val="007E2FE5"/>
    <w:rsid w:val="007E426D"/>
    <w:rsid w:val="007E43D8"/>
    <w:rsid w:val="007E4462"/>
    <w:rsid w:val="007E44F3"/>
    <w:rsid w:val="007E5160"/>
    <w:rsid w:val="007E53E9"/>
    <w:rsid w:val="007E55B8"/>
    <w:rsid w:val="007E56AB"/>
    <w:rsid w:val="007E673A"/>
    <w:rsid w:val="007E6E2E"/>
    <w:rsid w:val="007E7757"/>
    <w:rsid w:val="007E7CD7"/>
    <w:rsid w:val="007E7ED4"/>
    <w:rsid w:val="007F0247"/>
    <w:rsid w:val="007F1078"/>
    <w:rsid w:val="007F1AFF"/>
    <w:rsid w:val="007F25F8"/>
    <w:rsid w:val="007F3987"/>
    <w:rsid w:val="007F3A11"/>
    <w:rsid w:val="007F4990"/>
    <w:rsid w:val="007F53A5"/>
    <w:rsid w:val="007F596E"/>
    <w:rsid w:val="007F7B7B"/>
    <w:rsid w:val="007F7FF2"/>
    <w:rsid w:val="008000AE"/>
    <w:rsid w:val="00800320"/>
    <w:rsid w:val="00801756"/>
    <w:rsid w:val="00801CA4"/>
    <w:rsid w:val="00801DE7"/>
    <w:rsid w:val="008032D3"/>
    <w:rsid w:val="00804392"/>
    <w:rsid w:val="00804BDD"/>
    <w:rsid w:val="008055B4"/>
    <w:rsid w:val="0080582A"/>
    <w:rsid w:val="00805E33"/>
    <w:rsid w:val="0080641A"/>
    <w:rsid w:val="00806A16"/>
    <w:rsid w:val="00807F79"/>
    <w:rsid w:val="0081045D"/>
    <w:rsid w:val="008107CF"/>
    <w:rsid w:val="0081099D"/>
    <w:rsid w:val="00810E73"/>
    <w:rsid w:val="008130CB"/>
    <w:rsid w:val="00814ADB"/>
    <w:rsid w:val="00814B21"/>
    <w:rsid w:val="00814E81"/>
    <w:rsid w:val="00816C99"/>
    <w:rsid w:val="00816EEB"/>
    <w:rsid w:val="0081715B"/>
    <w:rsid w:val="00817D8E"/>
    <w:rsid w:val="00820217"/>
    <w:rsid w:val="00820230"/>
    <w:rsid w:val="00820870"/>
    <w:rsid w:val="00821603"/>
    <w:rsid w:val="00821FF6"/>
    <w:rsid w:val="008233EF"/>
    <w:rsid w:val="00823B55"/>
    <w:rsid w:val="00823B91"/>
    <w:rsid w:val="00823BAB"/>
    <w:rsid w:val="00823E52"/>
    <w:rsid w:val="008247EE"/>
    <w:rsid w:val="00824D7D"/>
    <w:rsid w:val="00825221"/>
    <w:rsid w:val="00825E05"/>
    <w:rsid w:val="008262AC"/>
    <w:rsid w:val="0082685E"/>
    <w:rsid w:val="00826C6F"/>
    <w:rsid w:val="00827919"/>
    <w:rsid w:val="00827DF1"/>
    <w:rsid w:val="008300C7"/>
    <w:rsid w:val="008306E0"/>
    <w:rsid w:val="00830CEF"/>
    <w:rsid w:val="00831C68"/>
    <w:rsid w:val="00831C70"/>
    <w:rsid w:val="008326C5"/>
    <w:rsid w:val="00832BB4"/>
    <w:rsid w:val="0083395E"/>
    <w:rsid w:val="0083416D"/>
    <w:rsid w:val="008344C0"/>
    <w:rsid w:val="00834E4C"/>
    <w:rsid w:val="00835C8E"/>
    <w:rsid w:val="008366B0"/>
    <w:rsid w:val="00836A35"/>
    <w:rsid w:val="0083729B"/>
    <w:rsid w:val="00837472"/>
    <w:rsid w:val="00837F1F"/>
    <w:rsid w:val="00840436"/>
    <w:rsid w:val="00841434"/>
    <w:rsid w:val="008415B9"/>
    <w:rsid w:val="008416BE"/>
    <w:rsid w:val="00841C40"/>
    <w:rsid w:val="008420D9"/>
    <w:rsid w:val="00842407"/>
    <w:rsid w:val="00842AD7"/>
    <w:rsid w:val="0084313D"/>
    <w:rsid w:val="008433AC"/>
    <w:rsid w:val="00843939"/>
    <w:rsid w:val="00843CFE"/>
    <w:rsid w:val="008442AF"/>
    <w:rsid w:val="00845AC7"/>
    <w:rsid w:val="008461FF"/>
    <w:rsid w:val="008462CF"/>
    <w:rsid w:val="00846665"/>
    <w:rsid w:val="00846EB4"/>
    <w:rsid w:val="008474E0"/>
    <w:rsid w:val="00847CF4"/>
    <w:rsid w:val="00850A69"/>
    <w:rsid w:val="00850BA1"/>
    <w:rsid w:val="00851424"/>
    <w:rsid w:val="008516DD"/>
    <w:rsid w:val="008519AD"/>
    <w:rsid w:val="0085212A"/>
    <w:rsid w:val="008522B9"/>
    <w:rsid w:val="0085295B"/>
    <w:rsid w:val="0085337F"/>
    <w:rsid w:val="00854318"/>
    <w:rsid w:val="00854695"/>
    <w:rsid w:val="008547FC"/>
    <w:rsid w:val="00854A8A"/>
    <w:rsid w:val="00854B0B"/>
    <w:rsid w:val="00854B2D"/>
    <w:rsid w:val="00855407"/>
    <w:rsid w:val="00855716"/>
    <w:rsid w:val="008558A7"/>
    <w:rsid w:val="00856090"/>
    <w:rsid w:val="00856604"/>
    <w:rsid w:val="0085672C"/>
    <w:rsid w:val="00856744"/>
    <w:rsid w:val="008569EA"/>
    <w:rsid w:val="00856DB0"/>
    <w:rsid w:val="00857867"/>
    <w:rsid w:val="00857E67"/>
    <w:rsid w:val="00860AE6"/>
    <w:rsid w:val="008610AD"/>
    <w:rsid w:val="0086171D"/>
    <w:rsid w:val="00861C74"/>
    <w:rsid w:val="008624A0"/>
    <w:rsid w:val="008624D7"/>
    <w:rsid w:val="00862696"/>
    <w:rsid w:val="00862C87"/>
    <w:rsid w:val="00863336"/>
    <w:rsid w:val="00863666"/>
    <w:rsid w:val="00864207"/>
    <w:rsid w:val="008642E5"/>
    <w:rsid w:val="00864397"/>
    <w:rsid w:val="00864513"/>
    <w:rsid w:val="008645C7"/>
    <w:rsid w:val="00864AB7"/>
    <w:rsid w:val="0086506E"/>
    <w:rsid w:val="00865653"/>
    <w:rsid w:val="0086573C"/>
    <w:rsid w:val="00865F80"/>
    <w:rsid w:val="008665A0"/>
    <w:rsid w:val="008667CC"/>
    <w:rsid w:val="00866B96"/>
    <w:rsid w:val="00866C1D"/>
    <w:rsid w:val="0086712E"/>
    <w:rsid w:val="00867456"/>
    <w:rsid w:val="0086779E"/>
    <w:rsid w:val="00867908"/>
    <w:rsid w:val="00867C95"/>
    <w:rsid w:val="008705E6"/>
    <w:rsid w:val="00870B7E"/>
    <w:rsid w:val="0087104A"/>
    <w:rsid w:val="00871116"/>
    <w:rsid w:val="00871B81"/>
    <w:rsid w:val="008723C2"/>
    <w:rsid w:val="00872B31"/>
    <w:rsid w:val="00872B6D"/>
    <w:rsid w:val="00872BD0"/>
    <w:rsid w:val="00872F99"/>
    <w:rsid w:val="00873796"/>
    <w:rsid w:val="00873DE3"/>
    <w:rsid w:val="008740ED"/>
    <w:rsid w:val="00874E34"/>
    <w:rsid w:val="008750D5"/>
    <w:rsid w:val="008755FC"/>
    <w:rsid w:val="00876256"/>
    <w:rsid w:val="00876707"/>
    <w:rsid w:val="008769D8"/>
    <w:rsid w:val="00876D65"/>
    <w:rsid w:val="0087735E"/>
    <w:rsid w:val="00877550"/>
    <w:rsid w:val="00877783"/>
    <w:rsid w:val="00880020"/>
    <w:rsid w:val="00880519"/>
    <w:rsid w:val="00880D04"/>
    <w:rsid w:val="00881603"/>
    <w:rsid w:val="00881F0E"/>
    <w:rsid w:val="00882B9D"/>
    <w:rsid w:val="0088325B"/>
    <w:rsid w:val="0088380E"/>
    <w:rsid w:val="00883CA6"/>
    <w:rsid w:val="00883E8E"/>
    <w:rsid w:val="008843A6"/>
    <w:rsid w:val="008851EB"/>
    <w:rsid w:val="00885984"/>
    <w:rsid w:val="00886640"/>
    <w:rsid w:val="00887029"/>
    <w:rsid w:val="00887AA2"/>
    <w:rsid w:val="00890BA7"/>
    <w:rsid w:val="00891400"/>
    <w:rsid w:val="00892203"/>
    <w:rsid w:val="0089270B"/>
    <w:rsid w:val="00892AAF"/>
    <w:rsid w:val="00892FCE"/>
    <w:rsid w:val="00894A29"/>
    <w:rsid w:val="00895F19"/>
    <w:rsid w:val="008964E5"/>
    <w:rsid w:val="0089672B"/>
    <w:rsid w:val="00896D7F"/>
    <w:rsid w:val="00897674"/>
    <w:rsid w:val="00897A88"/>
    <w:rsid w:val="008A0702"/>
    <w:rsid w:val="008A0C38"/>
    <w:rsid w:val="008A0D3A"/>
    <w:rsid w:val="008A1684"/>
    <w:rsid w:val="008A2163"/>
    <w:rsid w:val="008A2729"/>
    <w:rsid w:val="008A286B"/>
    <w:rsid w:val="008A2D31"/>
    <w:rsid w:val="008A3643"/>
    <w:rsid w:val="008A3D59"/>
    <w:rsid w:val="008A3D76"/>
    <w:rsid w:val="008A417D"/>
    <w:rsid w:val="008A469A"/>
    <w:rsid w:val="008A4A06"/>
    <w:rsid w:val="008A5C16"/>
    <w:rsid w:val="008A5D7F"/>
    <w:rsid w:val="008A626D"/>
    <w:rsid w:val="008A6D53"/>
    <w:rsid w:val="008B0152"/>
    <w:rsid w:val="008B01FF"/>
    <w:rsid w:val="008B0303"/>
    <w:rsid w:val="008B0647"/>
    <w:rsid w:val="008B0D58"/>
    <w:rsid w:val="008B159C"/>
    <w:rsid w:val="008B2911"/>
    <w:rsid w:val="008B2934"/>
    <w:rsid w:val="008B2BA3"/>
    <w:rsid w:val="008B3157"/>
    <w:rsid w:val="008B3736"/>
    <w:rsid w:val="008B3AB6"/>
    <w:rsid w:val="008B43E8"/>
    <w:rsid w:val="008B464B"/>
    <w:rsid w:val="008B4905"/>
    <w:rsid w:val="008B5563"/>
    <w:rsid w:val="008B5F91"/>
    <w:rsid w:val="008B65DC"/>
    <w:rsid w:val="008B6D21"/>
    <w:rsid w:val="008B6FB2"/>
    <w:rsid w:val="008C0114"/>
    <w:rsid w:val="008C07F9"/>
    <w:rsid w:val="008C08D6"/>
    <w:rsid w:val="008C0979"/>
    <w:rsid w:val="008C131D"/>
    <w:rsid w:val="008C15D6"/>
    <w:rsid w:val="008C21C3"/>
    <w:rsid w:val="008C2294"/>
    <w:rsid w:val="008C257E"/>
    <w:rsid w:val="008C2845"/>
    <w:rsid w:val="008C292A"/>
    <w:rsid w:val="008C2AA4"/>
    <w:rsid w:val="008C2B14"/>
    <w:rsid w:val="008C2D9A"/>
    <w:rsid w:val="008C2DC5"/>
    <w:rsid w:val="008C309A"/>
    <w:rsid w:val="008C3909"/>
    <w:rsid w:val="008C47FA"/>
    <w:rsid w:val="008C4A23"/>
    <w:rsid w:val="008C5653"/>
    <w:rsid w:val="008C5B4B"/>
    <w:rsid w:val="008C6138"/>
    <w:rsid w:val="008C67AB"/>
    <w:rsid w:val="008C6BD4"/>
    <w:rsid w:val="008C77E3"/>
    <w:rsid w:val="008C7AD0"/>
    <w:rsid w:val="008D0EA0"/>
    <w:rsid w:val="008D0ECA"/>
    <w:rsid w:val="008D117A"/>
    <w:rsid w:val="008D149F"/>
    <w:rsid w:val="008D1545"/>
    <w:rsid w:val="008D19C3"/>
    <w:rsid w:val="008D319A"/>
    <w:rsid w:val="008D3632"/>
    <w:rsid w:val="008D3AEB"/>
    <w:rsid w:val="008D3E23"/>
    <w:rsid w:val="008D4691"/>
    <w:rsid w:val="008D48E3"/>
    <w:rsid w:val="008D4A1C"/>
    <w:rsid w:val="008D4E63"/>
    <w:rsid w:val="008D4F47"/>
    <w:rsid w:val="008D4FDD"/>
    <w:rsid w:val="008D5608"/>
    <w:rsid w:val="008D58DF"/>
    <w:rsid w:val="008D5AEB"/>
    <w:rsid w:val="008D631E"/>
    <w:rsid w:val="008D6A50"/>
    <w:rsid w:val="008D6BA8"/>
    <w:rsid w:val="008D71BA"/>
    <w:rsid w:val="008E00C0"/>
    <w:rsid w:val="008E0B53"/>
    <w:rsid w:val="008E0CBF"/>
    <w:rsid w:val="008E133B"/>
    <w:rsid w:val="008E1512"/>
    <w:rsid w:val="008E1958"/>
    <w:rsid w:val="008E2122"/>
    <w:rsid w:val="008E37F9"/>
    <w:rsid w:val="008E6096"/>
    <w:rsid w:val="008E64D8"/>
    <w:rsid w:val="008E69EB"/>
    <w:rsid w:val="008E6A29"/>
    <w:rsid w:val="008E6A75"/>
    <w:rsid w:val="008E6CE7"/>
    <w:rsid w:val="008E75FA"/>
    <w:rsid w:val="008E769E"/>
    <w:rsid w:val="008E7B22"/>
    <w:rsid w:val="008E7B82"/>
    <w:rsid w:val="008E7E45"/>
    <w:rsid w:val="008F013D"/>
    <w:rsid w:val="008F0633"/>
    <w:rsid w:val="008F0D50"/>
    <w:rsid w:val="008F0E8D"/>
    <w:rsid w:val="008F102E"/>
    <w:rsid w:val="008F125D"/>
    <w:rsid w:val="008F19A5"/>
    <w:rsid w:val="008F1DAD"/>
    <w:rsid w:val="008F2126"/>
    <w:rsid w:val="008F2332"/>
    <w:rsid w:val="008F2886"/>
    <w:rsid w:val="008F3A4B"/>
    <w:rsid w:val="008F460E"/>
    <w:rsid w:val="008F4C56"/>
    <w:rsid w:val="008F71FE"/>
    <w:rsid w:val="008F7662"/>
    <w:rsid w:val="008F790B"/>
    <w:rsid w:val="009001C0"/>
    <w:rsid w:val="00900663"/>
    <w:rsid w:val="009009A2"/>
    <w:rsid w:val="00900CA0"/>
    <w:rsid w:val="00900D18"/>
    <w:rsid w:val="0090203C"/>
    <w:rsid w:val="0090276C"/>
    <w:rsid w:val="00902BA8"/>
    <w:rsid w:val="00902BD7"/>
    <w:rsid w:val="00903007"/>
    <w:rsid w:val="009033A5"/>
    <w:rsid w:val="009033F9"/>
    <w:rsid w:val="009034B4"/>
    <w:rsid w:val="009048E7"/>
    <w:rsid w:val="00904F9D"/>
    <w:rsid w:val="00905075"/>
    <w:rsid w:val="00905BA1"/>
    <w:rsid w:val="00906B2F"/>
    <w:rsid w:val="0090757E"/>
    <w:rsid w:val="00907D0B"/>
    <w:rsid w:val="00907F75"/>
    <w:rsid w:val="00910CDB"/>
    <w:rsid w:val="00911754"/>
    <w:rsid w:val="009129B0"/>
    <w:rsid w:val="00912A4B"/>
    <w:rsid w:val="00912F82"/>
    <w:rsid w:val="00912F91"/>
    <w:rsid w:val="009133B4"/>
    <w:rsid w:val="009148A9"/>
    <w:rsid w:val="00914919"/>
    <w:rsid w:val="00915CC7"/>
    <w:rsid w:val="00915E35"/>
    <w:rsid w:val="00915FFF"/>
    <w:rsid w:val="00917107"/>
    <w:rsid w:val="009172D8"/>
    <w:rsid w:val="00917376"/>
    <w:rsid w:val="009174D3"/>
    <w:rsid w:val="00917D08"/>
    <w:rsid w:val="00917D5C"/>
    <w:rsid w:val="00920078"/>
    <w:rsid w:val="009202CA"/>
    <w:rsid w:val="009202FB"/>
    <w:rsid w:val="0092048C"/>
    <w:rsid w:val="00920B48"/>
    <w:rsid w:val="009210CA"/>
    <w:rsid w:val="00921120"/>
    <w:rsid w:val="00921E5F"/>
    <w:rsid w:val="009240FC"/>
    <w:rsid w:val="009245CA"/>
    <w:rsid w:val="00924ED1"/>
    <w:rsid w:val="009250AF"/>
    <w:rsid w:val="00925626"/>
    <w:rsid w:val="009258CF"/>
    <w:rsid w:val="00925A34"/>
    <w:rsid w:val="00925A40"/>
    <w:rsid w:val="0092617C"/>
    <w:rsid w:val="00926660"/>
    <w:rsid w:val="009270DA"/>
    <w:rsid w:val="00927AF9"/>
    <w:rsid w:val="0093014A"/>
    <w:rsid w:val="0093084E"/>
    <w:rsid w:val="00930994"/>
    <w:rsid w:val="00930CD3"/>
    <w:rsid w:val="00931A60"/>
    <w:rsid w:val="00932BA9"/>
    <w:rsid w:val="00932F28"/>
    <w:rsid w:val="00934061"/>
    <w:rsid w:val="00935308"/>
    <w:rsid w:val="00935A20"/>
    <w:rsid w:val="009362F3"/>
    <w:rsid w:val="00936AFD"/>
    <w:rsid w:val="009375AF"/>
    <w:rsid w:val="00937AEC"/>
    <w:rsid w:val="00940C8B"/>
    <w:rsid w:val="00940E0C"/>
    <w:rsid w:val="00942177"/>
    <w:rsid w:val="009428BA"/>
    <w:rsid w:val="00943589"/>
    <w:rsid w:val="00943828"/>
    <w:rsid w:val="00944607"/>
    <w:rsid w:val="00945193"/>
    <w:rsid w:val="0094608A"/>
    <w:rsid w:val="009465DD"/>
    <w:rsid w:val="009468B7"/>
    <w:rsid w:val="0094697F"/>
    <w:rsid w:val="009470C6"/>
    <w:rsid w:val="0095007E"/>
    <w:rsid w:val="009508F8"/>
    <w:rsid w:val="00950F2E"/>
    <w:rsid w:val="009516B8"/>
    <w:rsid w:val="00952B5D"/>
    <w:rsid w:val="00953398"/>
    <w:rsid w:val="00953F68"/>
    <w:rsid w:val="009541B6"/>
    <w:rsid w:val="00954674"/>
    <w:rsid w:val="0095497A"/>
    <w:rsid w:val="00954AC6"/>
    <w:rsid w:val="00954E64"/>
    <w:rsid w:val="0095503F"/>
    <w:rsid w:val="009557E9"/>
    <w:rsid w:val="00955C13"/>
    <w:rsid w:val="009564E9"/>
    <w:rsid w:val="00956BE1"/>
    <w:rsid w:val="00956D46"/>
    <w:rsid w:val="009579F3"/>
    <w:rsid w:val="00957DC2"/>
    <w:rsid w:val="0096030F"/>
    <w:rsid w:val="009604DF"/>
    <w:rsid w:val="0096091D"/>
    <w:rsid w:val="0096118E"/>
    <w:rsid w:val="009618F2"/>
    <w:rsid w:val="00961EC9"/>
    <w:rsid w:val="00961F2F"/>
    <w:rsid w:val="00962CFE"/>
    <w:rsid w:val="009630B4"/>
    <w:rsid w:val="009630FA"/>
    <w:rsid w:val="0096351E"/>
    <w:rsid w:val="009637E5"/>
    <w:rsid w:val="00964642"/>
    <w:rsid w:val="009647A2"/>
    <w:rsid w:val="00964BC9"/>
    <w:rsid w:val="00964F62"/>
    <w:rsid w:val="009654C0"/>
    <w:rsid w:val="00966E84"/>
    <w:rsid w:val="00966EE2"/>
    <w:rsid w:val="009672F9"/>
    <w:rsid w:val="00970003"/>
    <w:rsid w:val="009701EC"/>
    <w:rsid w:val="0097064D"/>
    <w:rsid w:val="00970791"/>
    <w:rsid w:val="00971B7B"/>
    <w:rsid w:val="0097265C"/>
    <w:rsid w:val="009736CB"/>
    <w:rsid w:val="00973EFB"/>
    <w:rsid w:val="0097460D"/>
    <w:rsid w:val="00974ED6"/>
    <w:rsid w:val="0097502C"/>
    <w:rsid w:val="00975208"/>
    <w:rsid w:val="0097545D"/>
    <w:rsid w:val="009758DA"/>
    <w:rsid w:val="00976BD4"/>
    <w:rsid w:val="009770B3"/>
    <w:rsid w:val="009779BD"/>
    <w:rsid w:val="00977E0D"/>
    <w:rsid w:val="0098047C"/>
    <w:rsid w:val="009810C6"/>
    <w:rsid w:val="009813C7"/>
    <w:rsid w:val="00981584"/>
    <w:rsid w:val="0098177B"/>
    <w:rsid w:val="009820F2"/>
    <w:rsid w:val="009821E5"/>
    <w:rsid w:val="009822EC"/>
    <w:rsid w:val="00983321"/>
    <w:rsid w:val="0098368C"/>
    <w:rsid w:val="00984307"/>
    <w:rsid w:val="009845CE"/>
    <w:rsid w:val="0098493B"/>
    <w:rsid w:val="009849A2"/>
    <w:rsid w:val="00984E37"/>
    <w:rsid w:val="00985E94"/>
    <w:rsid w:val="00986110"/>
    <w:rsid w:val="00986BCB"/>
    <w:rsid w:val="00986CBC"/>
    <w:rsid w:val="00987A6A"/>
    <w:rsid w:val="00990629"/>
    <w:rsid w:val="00990631"/>
    <w:rsid w:val="00990AE6"/>
    <w:rsid w:val="00990D5A"/>
    <w:rsid w:val="009928AF"/>
    <w:rsid w:val="00992B3D"/>
    <w:rsid w:val="00992FBF"/>
    <w:rsid w:val="009933F0"/>
    <w:rsid w:val="009938C7"/>
    <w:rsid w:val="00993EDD"/>
    <w:rsid w:val="00995BDD"/>
    <w:rsid w:val="00995C2E"/>
    <w:rsid w:val="00996026"/>
    <w:rsid w:val="0099691C"/>
    <w:rsid w:val="009970C2"/>
    <w:rsid w:val="00997622"/>
    <w:rsid w:val="009976E5"/>
    <w:rsid w:val="00997F28"/>
    <w:rsid w:val="009A04CF"/>
    <w:rsid w:val="009A0E53"/>
    <w:rsid w:val="009A0E76"/>
    <w:rsid w:val="009A140D"/>
    <w:rsid w:val="009A142F"/>
    <w:rsid w:val="009A21EB"/>
    <w:rsid w:val="009A25FB"/>
    <w:rsid w:val="009A271B"/>
    <w:rsid w:val="009A2AB8"/>
    <w:rsid w:val="009A305C"/>
    <w:rsid w:val="009A30D7"/>
    <w:rsid w:val="009A3C85"/>
    <w:rsid w:val="009A3DF4"/>
    <w:rsid w:val="009A48DE"/>
    <w:rsid w:val="009A4BC4"/>
    <w:rsid w:val="009A4DE5"/>
    <w:rsid w:val="009A4E24"/>
    <w:rsid w:val="009A5169"/>
    <w:rsid w:val="009A5771"/>
    <w:rsid w:val="009A5ECD"/>
    <w:rsid w:val="009A6BB1"/>
    <w:rsid w:val="009A735C"/>
    <w:rsid w:val="009A7C1D"/>
    <w:rsid w:val="009B06C3"/>
    <w:rsid w:val="009B1021"/>
    <w:rsid w:val="009B1F2E"/>
    <w:rsid w:val="009B560E"/>
    <w:rsid w:val="009B6306"/>
    <w:rsid w:val="009B6361"/>
    <w:rsid w:val="009C165F"/>
    <w:rsid w:val="009C2A96"/>
    <w:rsid w:val="009C2D96"/>
    <w:rsid w:val="009C2E3A"/>
    <w:rsid w:val="009C329E"/>
    <w:rsid w:val="009C3448"/>
    <w:rsid w:val="009C40E5"/>
    <w:rsid w:val="009C5478"/>
    <w:rsid w:val="009C5C87"/>
    <w:rsid w:val="009C6198"/>
    <w:rsid w:val="009C67E0"/>
    <w:rsid w:val="009C6F4D"/>
    <w:rsid w:val="009D0714"/>
    <w:rsid w:val="009D076B"/>
    <w:rsid w:val="009D0C74"/>
    <w:rsid w:val="009D0C8C"/>
    <w:rsid w:val="009D1E8E"/>
    <w:rsid w:val="009D2A98"/>
    <w:rsid w:val="009D2B79"/>
    <w:rsid w:val="009D3743"/>
    <w:rsid w:val="009D3A54"/>
    <w:rsid w:val="009D41B9"/>
    <w:rsid w:val="009D46FF"/>
    <w:rsid w:val="009D4C07"/>
    <w:rsid w:val="009D4E41"/>
    <w:rsid w:val="009D542C"/>
    <w:rsid w:val="009D5981"/>
    <w:rsid w:val="009D63A8"/>
    <w:rsid w:val="009D6CE2"/>
    <w:rsid w:val="009D74AF"/>
    <w:rsid w:val="009D752A"/>
    <w:rsid w:val="009D78A8"/>
    <w:rsid w:val="009D7EC1"/>
    <w:rsid w:val="009E0337"/>
    <w:rsid w:val="009E0E76"/>
    <w:rsid w:val="009E2985"/>
    <w:rsid w:val="009E3C38"/>
    <w:rsid w:val="009E490D"/>
    <w:rsid w:val="009E6250"/>
    <w:rsid w:val="009E68E9"/>
    <w:rsid w:val="009E6AB5"/>
    <w:rsid w:val="009E6DA7"/>
    <w:rsid w:val="009E7647"/>
    <w:rsid w:val="009E76EE"/>
    <w:rsid w:val="009E7A07"/>
    <w:rsid w:val="009F0778"/>
    <w:rsid w:val="009F0CA0"/>
    <w:rsid w:val="009F119A"/>
    <w:rsid w:val="009F2804"/>
    <w:rsid w:val="009F34D4"/>
    <w:rsid w:val="009F3E89"/>
    <w:rsid w:val="009F41D8"/>
    <w:rsid w:val="009F4873"/>
    <w:rsid w:val="009F4975"/>
    <w:rsid w:val="009F5732"/>
    <w:rsid w:val="009F63C6"/>
    <w:rsid w:val="009F6498"/>
    <w:rsid w:val="009F6878"/>
    <w:rsid w:val="009F6884"/>
    <w:rsid w:val="009F7221"/>
    <w:rsid w:val="009F75C2"/>
    <w:rsid w:val="009F788A"/>
    <w:rsid w:val="00A00226"/>
    <w:rsid w:val="00A0048A"/>
    <w:rsid w:val="00A017F0"/>
    <w:rsid w:val="00A020CA"/>
    <w:rsid w:val="00A025F8"/>
    <w:rsid w:val="00A03590"/>
    <w:rsid w:val="00A03C82"/>
    <w:rsid w:val="00A03F10"/>
    <w:rsid w:val="00A04EB6"/>
    <w:rsid w:val="00A0656E"/>
    <w:rsid w:val="00A06695"/>
    <w:rsid w:val="00A072DA"/>
    <w:rsid w:val="00A07AAC"/>
    <w:rsid w:val="00A07DB2"/>
    <w:rsid w:val="00A112AC"/>
    <w:rsid w:val="00A11C34"/>
    <w:rsid w:val="00A11D5C"/>
    <w:rsid w:val="00A1253D"/>
    <w:rsid w:val="00A12D3D"/>
    <w:rsid w:val="00A12DC5"/>
    <w:rsid w:val="00A1329B"/>
    <w:rsid w:val="00A13C36"/>
    <w:rsid w:val="00A13F53"/>
    <w:rsid w:val="00A14115"/>
    <w:rsid w:val="00A147D3"/>
    <w:rsid w:val="00A14AB1"/>
    <w:rsid w:val="00A14E1D"/>
    <w:rsid w:val="00A15EA2"/>
    <w:rsid w:val="00A15F36"/>
    <w:rsid w:val="00A164FB"/>
    <w:rsid w:val="00A17B73"/>
    <w:rsid w:val="00A17EF5"/>
    <w:rsid w:val="00A17F8B"/>
    <w:rsid w:val="00A2049E"/>
    <w:rsid w:val="00A208F8"/>
    <w:rsid w:val="00A20A1E"/>
    <w:rsid w:val="00A22D20"/>
    <w:rsid w:val="00A22DBA"/>
    <w:rsid w:val="00A22FF7"/>
    <w:rsid w:val="00A236EF"/>
    <w:rsid w:val="00A23AFB"/>
    <w:rsid w:val="00A24130"/>
    <w:rsid w:val="00A25209"/>
    <w:rsid w:val="00A256B9"/>
    <w:rsid w:val="00A258D5"/>
    <w:rsid w:val="00A258E4"/>
    <w:rsid w:val="00A26685"/>
    <w:rsid w:val="00A26E28"/>
    <w:rsid w:val="00A271A1"/>
    <w:rsid w:val="00A27910"/>
    <w:rsid w:val="00A27A89"/>
    <w:rsid w:val="00A30221"/>
    <w:rsid w:val="00A30801"/>
    <w:rsid w:val="00A3108C"/>
    <w:rsid w:val="00A3183F"/>
    <w:rsid w:val="00A31C2E"/>
    <w:rsid w:val="00A31CF0"/>
    <w:rsid w:val="00A32274"/>
    <w:rsid w:val="00A3282A"/>
    <w:rsid w:val="00A33457"/>
    <w:rsid w:val="00A3507B"/>
    <w:rsid w:val="00A3527F"/>
    <w:rsid w:val="00A36186"/>
    <w:rsid w:val="00A36900"/>
    <w:rsid w:val="00A36A2F"/>
    <w:rsid w:val="00A36BA2"/>
    <w:rsid w:val="00A37417"/>
    <w:rsid w:val="00A37BC7"/>
    <w:rsid w:val="00A40506"/>
    <w:rsid w:val="00A408BA"/>
    <w:rsid w:val="00A40A2D"/>
    <w:rsid w:val="00A4140C"/>
    <w:rsid w:val="00A41B33"/>
    <w:rsid w:val="00A41BE6"/>
    <w:rsid w:val="00A42758"/>
    <w:rsid w:val="00A4298D"/>
    <w:rsid w:val="00A43233"/>
    <w:rsid w:val="00A439B0"/>
    <w:rsid w:val="00A44A5C"/>
    <w:rsid w:val="00A44D5D"/>
    <w:rsid w:val="00A4516B"/>
    <w:rsid w:val="00A457EC"/>
    <w:rsid w:val="00A45FF6"/>
    <w:rsid w:val="00A46525"/>
    <w:rsid w:val="00A46A21"/>
    <w:rsid w:val="00A46B9A"/>
    <w:rsid w:val="00A47B18"/>
    <w:rsid w:val="00A510E3"/>
    <w:rsid w:val="00A5181A"/>
    <w:rsid w:val="00A519D2"/>
    <w:rsid w:val="00A5203A"/>
    <w:rsid w:val="00A524D9"/>
    <w:rsid w:val="00A52DB9"/>
    <w:rsid w:val="00A52EF7"/>
    <w:rsid w:val="00A53022"/>
    <w:rsid w:val="00A53090"/>
    <w:rsid w:val="00A53593"/>
    <w:rsid w:val="00A54165"/>
    <w:rsid w:val="00A54BBD"/>
    <w:rsid w:val="00A54BE2"/>
    <w:rsid w:val="00A54F34"/>
    <w:rsid w:val="00A5511A"/>
    <w:rsid w:val="00A5524D"/>
    <w:rsid w:val="00A55454"/>
    <w:rsid w:val="00A55E91"/>
    <w:rsid w:val="00A55F48"/>
    <w:rsid w:val="00A563C4"/>
    <w:rsid w:val="00A568BB"/>
    <w:rsid w:val="00A56E2B"/>
    <w:rsid w:val="00A571BC"/>
    <w:rsid w:val="00A571E7"/>
    <w:rsid w:val="00A5783C"/>
    <w:rsid w:val="00A578D3"/>
    <w:rsid w:val="00A57DB9"/>
    <w:rsid w:val="00A600E3"/>
    <w:rsid w:val="00A60138"/>
    <w:rsid w:val="00A6043A"/>
    <w:rsid w:val="00A612E7"/>
    <w:rsid w:val="00A628E1"/>
    <w:rsid w:val="00A62E2E"/>
    <w:rsid w:val="00A62E8F"/>
    <w:rsid w:val="00A635AF"/>
    <w:rsid w:val="00A64F97"/>
    <w:rsid w:val="00A65138"/>
    <w:rsid w:val="00A653C0"/>
    <w:rsid w:val="00A657B0"/>
    <w:rsid w:val="00A65B8E"/>
    <w:rsid w:val="00A667EE"/>
    <w:rsid w:val="00A671C7"/>
    <w:rsid w:val="00A67277"/>
    <w:rsid w:val="00A6797E"/>
    <w:rsid w:val="00A679F4"/>
    <w:rsid w:val="00A67FC2"/>
    <w:rsid w:val="00A70AF5"/>
    <w:rsid w:val="00A718F0"/>
    <w:rsid w:val="00A71AE4"/>
    <w:rsid w:val="00A71D03"/>
    <w:rsid w:val="00A73179"/>
    <w:rsid w:val="00A7360F"/>
    <w:rsid w:val="00A74747"/>
    <w:rsid w:val="00A755BB"/>
    <w:rsid w:val="00A75BE6"/>
    <w:rsid w:val="00A764D5"/>
    <w:rsid w:val="00A766F3"/>
    <w:rsid w:val="00A76865"/>
    <w:rsid w:val="00A76A51"/>
    <w:rsid w:val="00A76C7E"/>
    <w:rsid w:val="00A7709D"/>
    <w:rsid w:val="00A77179"/>
    <w:rsid w:val="00A7743B"/>
    <w:rsid w:val="00A77709"/>
    <w:rsid w:val="00A77F8B"/>
    <w:rsid w:val="00A804D3"/>
    <w:rsid w:val="00A80A41"/>
    <w:rsid w:val="00A81240"/>
    <w:rsid w:val="00A81252"/>
    <w:rsid w:val="00A8195C"/>
    <w:rsid w:val="00A8218D"/>
    <w:rsid w:val="00A82305"/>
    <w:rsid w:val="00A8268A"/>
    <w:rsid w:val="00A82846"/>
    <w:rsid w:val="00A82FF2"/>
    <w:rsid w:val="00A834FB"/>
    <w:rsid w:val="00A8359C"/>
    <w:rsid w:val="00A835D3"/>
    <w:rsid w:val="00A8378B"/>
    <w:rsid w:val="00A8464F"/>
    <w:rsid w:val="00A84942"/>
    <w:rsid w:val="00A84D23"/>
    <w:rsid w:val="00A85D1C"/>
    <w:rsid w:val="00A86094"/>
    <w:rsid w:val="00A8617B"/>
    <w:rsid w:val="00A8631C"/>
    <w:rsid w:val="00A86A4B"/>
    <w:rsid w:val="00A87310"/>
    <w:rsid w:val="00A901B8"/>
    <w:rsid w:val="00A908AC"/>
    <w:rsid w:val="00A9191F"/>
    <w:rsid w:val="00A92D20"/>
    <w:rsid w:val="00A930D7"/>
    <w:rsid w:val="00A942E2"/>
    <w:rsid w:val="00A9452F"/>
    <w:rsid w:val="00A94AFE"/>
    <w:rsid w:val="00A9599A"/>
    <w:rsid w:val="00A96BBD"/>
    <w:rsid w:val="00A96EAD"/>
    <w:rsid w:val="00A971F6"/>
    <w:rsid w:val="00A9756B"/>
    <w:rsid w:val="00A97D69"/>
    <w:rsid w:val="00AA0369"/>
    <w:rsid w:val="00AA063E"/>
    <w:rsid w:val="00AA0FFF"/>
    <w:rsid w:val="00AA1A85"/>
    <w:rsid w:val="00AA1C0C"/>
    <w:rsid w:val="00AA2676"/>
    <w:rsid w:val="00AA2960"/>
    <w:rsid w:val="00AA300E"/>
    <w:rsid w:val="00AA3C25"/>
    <w:rsid w:val="00AA51DB"/>
    <w:rsid w:val="00AA5F72"/>
    <w:rsid w:val="00AA6E90"/>
    <w:rsid w:val="00AA7033"/>
    <w:rsid w:val="00AA7966"/>
    <w:rsid w:val="00AB045A"/>
    <w:rsid w:val="00AB04A3"/>
    <w:rsid w:val="00AB0C7E"/>
    <w:rsid w:val="00AB1073"/>
    <w:rsid w:val="00AB1370"/>
    <w:rsid w:val="00AB152B"/>
    <w:rsid w:val="00AB18E4"/>
    <w:rsid w:val="00AB198B"/>
    <w:rsid w:val="00AB241C"/>
    <w:rsid w:val="00AB2C13"/>
    <w:rsid w:val="00AB3B50"/>
    <w:rsid w:val="00AB44BF"/>
    <w:rsid w:val="00AB6039"/>
    <w:rsid w:val="00AB6224"/>
    <w:rsid w:val="00AB666D"/>
    <w:rsid w:val="00AB69A0"/>
    <w:rsid w:val="00AB6A26"/>
    <w:rsid w:val="00AB7A6B"/>
    <w:rsid w:val="00AB7B2D"/>
    <w:rsid w:val="00AB7C87"/>
    <w:rsid w:val="00AC05D7"/>
    <w:rsid w:val="00AC1819"/>
    <w:rsid w:val="00AC1ACE"/>
    <w:rsid w:val="00AC229F"/>
    <w:rsid w:val="00AC2694"/>
    <w:rsid w:val="00AC2ED8"/>
    <w:rsid w:val="00AC2FF7"/>
    <w:rsid w:val="00AC3569"/>
    <w:rsid w:val="00AC387E"/>
    <w:rsid w:val="00AC3970"/>
    <w:rsid w:val="00AC5885"/>
    <w:rsid w:val="00AC5F22"/>
    <w:rsid w:val="00AC68FB"/>
    <w:rsid w:val="00AC6A24"/>
    <w:rsid w:val="00AC79DB"/>
    <w:rsid w:val="00AD0383"/>
    <w:rsid w:val="00AD03A6"/>
    <w:rsid w:val="00AD064F"/>
    <w:rsid w:val="00AD1124"/>
    <w:rsid w:val="00AD1987"/>
    <w:rsid w:val="00AD3820"/>
    <w:rsid w:val="00AD3B46"/>
    <w:rsid w:val="00AD467A"/>
    <w:rsid w:val="00AD4933"/>
    <w:rsid w:val="00AD5241"/>
    <w:rsid w:val="00AD642A"/>
    <w:rsid w:val="00AD6943"/>
    <w:rsid w:val="00AD712C"/>
    <w:rsid w:val="00AE05D9"/>
    <w:rsid w:val="00AE0762"/>
    <w:rsid w:val="00AE0872"/>
    <w:rsid w:val="00AE17A0"/>
    <w:rsid w:val="00AE1BDE"/>
    <w:rsid w:val="00AE1DBE"/>
    <w:rsid w:val="00AE1DF0"/>
    <w:rsid w:val="00AE293C"/>
    <w:rsid w:val="00AE2973"/>
    <w:rsid w:val="00AE29A6"/>
    <w:rsid w:val="00AE2B7A"/>
    <w:rsid w:val="00AE2BC3"/>
    <w:rsid w:val="00AE2E6A"/>
    <w:rsid w:val="00AE5F23"/>
    <w:rsid w:val="00AE6149"/>
    <w:rsid w:val="00AE6860"/>
    <w:rsid w:val="00AE6A79"/>
    <w:rsid w:val="00AE6E49"/>
    <w:rsid w:val="00AE6FBD"/>
    <w:rsid w:val="00AE6FCF"/>
    <w:rsid w:val="00AE7220"/>
    <w:rsid w:val="00AE7667"/>
    <w:rsid w:val="00AE7858"/>
    <w:rsid w:val="00AF212F"/>
    <w:rsid w:val="00AF2C26"/>
    <w:rsid w:val="00AF2CA1"/>
    <w:rsid w:val="00AF4489"/>
    <w:rsid w:val="00AF4E89"/>
    <w:rsid w:val="00AF5319"/>
    <w:rsid w:val="00AF53B9"/>
    <w:rsid w:val="00AF6556"/>
    <w:rsid w:val="00AF6915"/>
    <w:rsid w:val="00AF6ABD"/>
    <w:rsid w:val="00AF7C6F"/>
    <w:rsid w:val="00B00118"/>
    <w:rsid w:val="00B00783"/>
    <w:rsid w:val="00B00898"/>
    <w:rsid w:val="00B00A53"/>
    <w:rsid w:val="00B01229"/>
    <w:rsid w:val="00B01CDD"/>
    <w:rsid w:val="00B02097"/>
    <w:rsid w:val="00B02282"/>
    <w:rsid w:val="00B02707"/>
    <w:rsid w:val="00B03C77"/>
    <w:rsid w:val="00B0455B"/>
    <w:rsid w:val="00B0468B"/>
    <w:rsid w:val="00B04D22"/>
    <w:rsid w:val="00B04E15"/>
    <w:rsid w:val="00B04EFD"/>
    <w:rsid w:val="00B05EC8"/>
    <w:rsid w:val="00B0698A"/>
    <w:rsid w:val="00B073D3"/>
    <w:rsid w:val="00B073ED"/>
    <w:rsid w:val="00B1031F"/>
    <w:rsid w:val="00B108D7"/>
    <w:rsid w:val="00B109AC"/>
    <w:rsid w:val="00B1176E"/>
    <w:rsid w:val="00B11AC0"/>
    <w:rsid w:val="00B11D40"/>
    <w:rsid w:val="00B1402F"/>
    <w:rsid w:val="00B142A0"/>
    <w:rsid w:val="00B1597C"/>
    <w:rsid w:val="00B15D6D"/>
    <w:rsid w:val="00B15FAB"/>
    <w:rsid w:val="00B1609C"/>
    <w:rsid w:val="00B16BDB"/>
    <w:rsid w:val="00B16C76"/>
    <w:rsid w:val="00B177FD"/>
    <w:rsid w:val="00B20090"/>
    <w:rsid w:val="00B20104"/>
    <w:rsid w:val="00B217BF"/>
    <w:rsid w:val="00B21DC7"/>
    <w:rsid w:val="00B21F45"/>
    <w:rsid w:val="00B21FA9"/>
    <w:rsid w:val="00B221E2"/>
    <w:rsid w:val="00B22795"/>
    <w:rsid w:val="00B232E0"/>
    <w:rsid w:val="00B2354B"/>
    <w:rsid w:val="00B2398B"/>
    <w:rsid w:val="00B23A9A"/>
    <w:rsid w:val="00B24078"/>
    <w:rsid w:val="00B247C9"/>
    <w:rsid w:val="00B24B84"/>
    <w:rsid w:val="00B24E64"/>
    <w:rsid w:val="00B25FC5"/>
    <w:rsid w:val="00B2697D"/>
    <w:rsid w:val="00B26A0B"/>
    <w:rsid w:val="00B272C8"/>
    <w:rsid w:val="00B27CB2"/>
    <w:rsid w:val="00B27CDC"/>
    <w:rsid w:val="00B30A13"/>
    <w:rsid w:val="00B3138D"/>
    <w:rsid w:val="00B31EF7"/>
    <w:rsid w:val="00B32159"/>
    <w:rsid w:val="00B32C12"/>
    <w:rsid w:val="00B32DF5"/>
    <w:rsid w:val="00B32F87"/>
    <w:rsid w:val="00B3317A"/>
    <w:rsid w:val="00B33D8E"/>
    <w:rsid w:val="00B33F7D"/>
    <w:rsid w:val="00B33FF6"/>
    <w:rsid w:val="00B34809"/>
    <w:rsid w:val="00B3505C"/>
    <w:rsid w:val="00B35971"/>
    <w:rsid w:val="00B35E32"/>
    <w:rsid w:val="00B362D3"/>
    <w:rsid w:val="00B36416"/>
    <w:rsid w:val="00B36713"/>
    <w:rsid w:val="00B3672F"/>
    <w:rsid w:val="00B3675E"/>
    <w:rsid w:val="00B36F9B"/>
    <w:rsid w:val="00B37945"/>
    <w:rsid w:val="00B379E7"/>
    <w:rsid w:val="00B37A50"/>
    <w:rsid w:val="00B40004"/>
    <w:rsid w:val="00B406EA"/>
    <w:rsid w:val="00B40751"/>
    <w:rsid w:val="00B408A8"/>
    <w:rsid w:val="00B40F1B"/>
    <w:rsid w:val="00B4120F"/>
    <w:rsid w:val="00B413A3"/>
    <w:rsid w:val="00B4293A"/>
    <w:rsid w:val="00B42B50"/>
    <w:rsid w:val="00B43D1F"/>
    <w:rsid w:val="00B44580"/>
    <w:rsid w:val="00B44AC2"/>
    <w:rsid w:val="00B44DE9"/>
    <w:rsid w:val="00B44E91"/>
    <w:rsid w:val="00B45CDF"/>
    <w:rsid w:val="00B45CE5"/>
    <w:rsid w:val="00B46D5C"/>
    <w:rsid w:val="00B47048"/>
    <w:rsid w:val="00B477CC"/>
    <w:rsid w:val="00B47DBB"/>
    <w:rsid w:val="00B5076E"/>
    <w:rsid w:val="00B51058"/>
    <w:rsid w:val="00B512D5"/>
    <w:rsid w:val="00B514B8"/>
    <w:rsid w:val="00B52062"/>
    <w:rsid w:val="00B523C8"/>
    <w:rsid w:val="00B5271D"/>
    <w:rsid w:val="00B534BC"/>
    <w:rsid w:val="00B538C5"/>
    <w:rsid w:val="00B53A77"/>
    <w:rsid w:val="00B53DCA"/>
    <w:rsid w:val="00B53E7A"/>
    <w:rsid w:val="00B5455A"/>
    <w:rsid w:val="00B54741"/>
    <w:rsid w:val="00B550FE"/>
    <w:rsid w:val="00B555EF"/>
    <w:rsid w:val="00B55804"/>
    <w:rsid w:val="00B55E76"/>
    <w:rsid w:val="00B55FB6"/>
    <w:rsid w:val="00B562EE"/>
    <w:rsid w:val="00B605EC"/>
    <w:rsid w:val="00B608B9"/>
    <w:rsid w:val="00B61938"/>
    <w:rsid w:val="00B62157"/>
    <w:rsid w:val="00B62C73"/>
    <w:rsid w:val="00B63177"/>
    <w:rsid w:val="00B638A4"/>
    <w:rsid w:val="00B640A4"/>
    <w:rsid w:val="00B64126"/>
    <w:rsid w:val="00B646A8"/>
    <w:rsid w:val="00B64D3E"/>
    <w:rsid w:val="00B64E08"/>
    <w:rsid w:val="00B65853"/>
    <w:rsid w:val="00B65E0F"/>
    <w:rsid w:val="00B6747C"/>
    <w:rsid w:val="00B6758F"/>
    <w:rsid w:val="00B6779D"/>
    <w:rsid w:val="00B67827"/>
    <w:rsid w:val="00B70D5F"/>
    <w:rsid w:val="00B71176"/>
    <w:rsid w:val="00B723CA"/>
    <w:rsid w:val="00B72F56"/>
    <w:rsid w:val="00B7350A"/>
    <w:rsid w:val="00B736B6"/>
    <w:rsid w:val="00B7392A"/>
    <w:rsid w:val="00B740F8"/>
    <w:rsid w:val="00B7443F"/>
    <w:rsid w:val="00B7489F"/>
    <w:rsid w:val="00B74F9D"/>
    <w:rsid w:val="00B75404"/>
    <w:rsid w:val="00B754DF"/>
    <w:rsid w:val="00B75B25"/>
    <w:rsid w:val="00B75DE1"/>
    <w:rsid w:val="00B75F2A"/>
    <w:rsid w:val="00B76872"/>
    <w:rsid w:val="00B76CB3"/>
    <w:rsid w:val="00B803BC"/>
    <w:rsid w:val="00B805AB"/>
    <w:rsid w:val="00B80715"/>
    <w:rsid w:val="00B8124A"/>
    <w:rsid w:val="00B842CA"/>
    <w:rsid w:val="00B84911"/>
    <w:rsid w:val="00B85374"/>
    <w:rsid w:val="00B86206"/>
    <w:rsid w:val="00B86868"/>
    <w:rsid w:val="00B87A1D"/>
    <w:rsid w:val="00B87EAF"/>
    <w:rsid w:val="00B87FF9"/>
    <w:rsid w:val="00B90438"/>
    <w:rsid w:val="00B9065E"/>
    <w:rsid w:val="00B91719"/>
    <w:rsid w:val="00B931D3"/>
    <w:rsid w:val="00B93511"/>
    <w:rsid w:val="00B940CE"/>
    <w:rsid w:val="00B94290"/>
    <w:rsid w:val="00B9439F"/>
    <w:rsid w:val="00B94CCA"/>
    <w:rsid w:val="00B95379"/>
    <w:rsid w:val="00B95560"/>
    <w:rsid w:val="00B95D48"/>
    <w:rsid w:val="00B9665A"/>
    <w:rsid w:val="00B96CA0"/>
    <w:rsid w:val="00B96E35"/>
    <w:rsid w:val="00B9780E"/>
    <w:rsid w:val="00B97900"/>
    <w:rsid w:val="00BA0629"/>
    <w:rsid w:val="00BA0989"/>
    <w:rsid w:val="00BA10D4"/>
    <w:rsid w:val="00BA18DC"/>
    <w:rsid w:val="00BA238F"/>
    <w:rsid w:val="00BA263E"/>
    <w:rsid w:val="00BA290A"/>
    <w:rsid w:val="00BA2971"/>
    <w:rsid w:val="00BA2C4B"/>
    <w:rsid w:val="00BA2C52"/>
    <w:rsid w:val="00BA3F6F"/>
    <w:rsid w:val="00BA5054"/>
    <w:rsid w:val="00BA5638"/>
    <w:rsid w:val="00BA5B08"/>
    <w:rsid w:val="00BA5BC5"/>
    <w:rsid w:val="00BA6975"/>
    <w:rsid w:val="00BA6CF8"/>
    <w:rsid w:val="00BA6F2B"/>
    <w:rsid w:val="00BA79F9"/>
    <w:rsid w:val="00BA7F98"/>
    <w:rsid w:val="00BB0B4C"/>
    <w:rsid w:val="00BB12BF"/>
    <w:rsid w:val="00BB133D"/>
    <w:rsid w:val="00BB139F"/>
    <w:rsid w:val="00BB2642"/>
    <w:rsid w:val="00BB326F"/>
    <w:rsid w:val="00BB40FC"/>
    <w:rsid w:val="00BB50D4"/>
    <w:rsid w:val="00BB56F4"/>
    <w:rsid w:val="00BB5E07"/>
    <w:rsid w:val="00BB7037"/>
    <w:rsid w:val="00BB73C8"/>
    <w:rsid w:val="00BB7475"/>
    <w:rsid w:val="00BB753A"/>
    <w:rsid w:val="00BB7DB7"/>
    <w:rsid w:val="00BB7FA4"/>
    <w:rsid w:val="00BC02A1"/>
    <w:rsid w:val="00BC0C1D"/>
    <w:rsid w:val="00BC293E"/>
    <w:rsid w:val="00BC2A6A"/>
    <w:rsid w:val="00BC43F7"/>
    <w:rsid w:val="00BC57B8"/>
    <w:rsid w:val="00BC6375"/>
    <w:rsid w:val="00BC6C3C"/>
    <w:rsid w:val="00BC6C45"/>
    <w:rsid w:val="00BC6FDE"/>
    <w:rsid w:val="00BD07DC"/>
    <w:rsid w:val="00BD0AD1"/>
    <w:rsid w:val="00BD0E04"/>
    <w:rsid w:val="00BD0E5F"/>
    <w:rsid w:val="00BD13D1"/>
    <w:rsid w:val="00BD1495"/>
    <w:rsid w:val="00BD2EED"/>
    <w:rsid w:val="00BD30D6"/>
    <w:rsid w:val="00BD4089"/>
    <w:rsid w:val="00BD4F24"/>
    <w:rsid w:val="00BD742E"/>
    <w:rsid w:val="00BE04E5"/>
    <w:rsid w:val="00BE0A68"/>
    <w:rsid w:val="00BE115A"/>
    <w:rsid w:val="00BE12B4"/>
    <w:rsid w:val="00BE19F9"/>
    <w:rsid w:val="00BE1AF7"/>
    <w:rsid w:val="00BE2D8D"/>
    <w:rsid w:val="00BE33C1"/>
    <w:rsid w:val="00BE356E"/>
    <w:rsid w:val="00BE3C99"/>
    <w:rsid w:val="00BE5825"/>
    <w:rsid w:val="00BE732E"/>
    <w:rsid w:val="00BE7ACC"/>
    <w:rsid w:val="00BF0D57"/>
    <w:rsid w:val="00BF1459"/>
    <w:rsid w:val="00BF2334"/>
    <w:rsid w:val="00BF23D8"/>
    <w:rsid w:val="00BF3B1C"/>
    <w:rsid w:val="00BF3DA6"/>
    <w:rsid w:val="00BF40E0"/>
    <w:rsid w:val="00BF432B"/>
    <w:rsid w:val="00BF4961"/>
    <w:rsid w:val="00BF4A22"/>
    <w:rsid w:val="00BF5D75"/>
    <w:rsid w:val="00BF60E8"/>
    <w:rsid w:val="00BF7B58"/>
    <w:rsid w:val="00BF7BE2"/>
    <w:rsid w:val="00BF7D03"/>
    <w:rsid w:val="00BF7FBA"/>
    <w:rsid w:val="00C0023D"/>
    <w:rsid w:val="00C012C6"/>
    <w:rsid w:val="00C012CB"/>
    <w:rsid w:val="00C015E5"/>
    <w:rsid w:val="00C01754"/>
    <w:rsid w:val="00C01D05"/>
    <w:rsid w:val="00C024D6"/>
    <w:rsid w:val="00C027CA"/>
    <w:rsid w:val="00C02F83"/>
    <w:rsid w:val="00C03BBA"/>
    <w:rsid w:val="00C04236"/>
    <w:rsid w:val="00C0443C"/>
    <w:rsid w:val="00C0496D"/>
    <w:rsid w:val="00C0556D"/>
    <w:rsid w:val="00C0557A"/>
    <w:rsid w:val="00C0564B"/>
    <w:rsid w:val="00C05A13"/>
    <w:rsid w:val="00C05BB6"/>
    <w:rsid w:val="00C05EBC"/>
    <w:rsid w:val="00C05FBA"/>
    <w:rsid w:val="00C071AD"/>
    <w:rsid w:val="00C07D4C"/>
    <w:rsid w:val="00C10309"/>
    <w:rsid w:val="00C10574"/>
    <w:rsid w:val="00C10A4F"/>
    <w:rsid w:val="00C10C68"/>
    <w:rsid w:val="00C116CA"/>
    <w:rsid w:val="00C11E2E"/>
    <w:rsid w:val="00C12AC4"/>
    <w:rsid w:val="00C133F5"/>
    <w:rsid w:val="00C14182"/>
    <w:rsid w:val="00C14883"/>
    <w:rsid w:val="00C14E1F"/>
    <w:rsid w:val="00C15155"/>
    <w:rsid w:val="00C15160"/>
    <w:rsid w:val="00C157D3"/>
    <w:rsid w:val="00C172AE"/>
    <w:rsid w:val="00C172DB"/>
    <w:rsid w:val="00C17939"/>
    <w:rsid w:val="00C17BFA"/>
    <w:rsid w:val="00C17D8B"/>
    <w:rsid w:val="00C17E16"/>
    <w:rsid w:val="00C21065"/>
    <w:rsid w:val="00C212F5"/>
    <w:rsid w:val="00C21453"/>
    <w:rsid w:val="00C214CC"/>
    <w:rsid w:val="00C21625"/>
    <w:rsid w:val="00C21838"/>
    <w:rsid w:val="00C21889"/>
    <w:rsid w:val="00C22104"/>
    <w:rsid w:val="00C2291D"/>
    <w:rsid w:val="00C23A0D"/>
    <w:rsid w:val="00C23AF4"/>
    <w:rsid w:val="00C23AFA"/>
    <w:rsid w:val="00C23C86"/>
    <w:rsid w:val="00C23D58"/>
    <w:rsid w:val="00C2476C"/>
    <w:rsid w:val="00C24C0C"/>
    <w:rsid w:val="00C24D52"/>
    <w:rsid w:val="00C24F5D"/>
    <w:rsid w:val="00C25424"/>
    <w:rsid w:val="00C26707"/>
    <w:rsid w:val="00C305D7"/>
    <w:rsid w:val="00C30A03"/>
    <w:rsid w:val="00C30C05"/>
    <w:rsid w:val="00C30F31"/>
    <w:rsid w:val="00C3137F"/>
    <w:rsid w:val="00C3176F"/>
    <w:rsid w:val="00C31C54"/>
    <w:rsid w:val="00C32017"/>
    <w:rsid w:val="00C3462B"/>
    <w:rsid w:val="00C3469A"/>
    <w:rsid w:val="00C34B17"/>
    <w:rsid w:val="00C356D9"/>
    <w:rsid w:val="00C35FB9"/>
    <w:rsid w:val="00C367D8"/>
    <w:rsid w:val="00C36C2E"/>
    <w:rsid w:val="00C36EEC"/>
    <w:rsid w:val="00C36F17"/>
    <w:rsid w:val="00C37B87"/>
    <w:rsid w:val="00C37E1B"/>
    <w:rsid w:val="00C40866"/>
    <w:rsid w:val="00C409D0"/>
    <w:rsid w:val="00C40E37"/>
    <w:rsid w:val="00C4118F"/>
    <w:rsid w:val="00C41747"/>
    <w:rsid w:val="00C41C08"/>
    <w:rsid w:val="00C42374"/>
    <w:rsid w:val="00C424FD"/>
    <w:rsid w:val="00C42CC6"/>
    <w:rsid w:val="00C42D10"/>
    <w:rsid w:val="00C43386"/>
    <w:rsid w:val="00C43542"/>
    <w:rsid w:val="00C44360"/>
    <w:rsid w:val="00C449B6"/>
    <w:rsid w:val="00C459D2"/>
    <w:rsid w:val="00C4616C"/>
    <w:rsid w:val="00C46AB9"/>
    <w:rsid w:val="00C46AC9"/>
    <w:rsid w:val="00C50237"/>
    <w:rsid w:val="00C50299"/>
    <w:rsid w:val="00C50CF4"/>
    <w:rsid w:val="00C5214D"/>
    <w:rsid w:val="00C521F2"/>
    <w:rsid w:val="00C52244"/>
    <w:rsid w:val="00C52D45"/>
    <w:rsid w:val="00C53469"/>
    <w:rsid w:val="00C537A0"/>
    <w:rsid w:val="00C54808"/>
    <w:rsid w:val="00C548BA"/>
    <w:rsid w:val="00C55703"/>
    <w:rsid w:val="00C56222"/>
    <w:rsid w:val="00C566AD"/>
    <w:rsid w:val="00C57755"/>
    <w:rsid w:val="00C5782E"/>
    <w:rsid w:val="00C57C28"/>
    <w:rsid w:val="00C60E66"/>
    <w:rsid w:val="00C6149D"/>
    <w:rsid w:val="00C61620"/>
    <w:rsid w:val="00C61B20"/>
    <w:rsid w:val="00C61D5C"/>
    <w:rsid w:val="00C62323"/>
    <w:rsid w:val="00C62D2C"/>
    <w:rsid w:val="00C62DA8"/>
    <w:rsid w:val="00C633D9"/>
    <w:rsid w:val="00C63893"/>
    <w:rsid w:val="00C646DB"/>
    <w:rsid w:val="00C64D8F"/>
    <w:rsid w:val="00C65CDE"/>
    <w:rsid w:val="00C65D75"/>
    <w:rsid w:val="00C65FD0"/>
    <w:rsid w:val="00C662BB"/>
    <w:rsid w:val="00C664CD"/>
    <w:rsid w:val="00C6705D"/>
    <w:rsid w:val="00C67235"/>
    <w:rsid w:val="00C6760F"/>
    <w:rsid w:val="00C67D36"/>
    <w:rsid w:val="00C72A1A"/>
    <w:rsid w:val="00C73E1A"/>
    <w:rsid w:val="00C7406E"/>
    <w:rsid w:val="00C74330"/>
    <w:rsid w:val="00C74406"/>
    <w:rsid w:val="00C748F0"/>
    <w:rsid w:val="00C74FDA"/>
    <w:rsid w:val="00C7571E"/>
    <w:rsid w:val="00C76E58"/>
    <w:rsid w:val="00C772AE"/>
    <w:rsid w:val="00C77C79"/>
    <w:rsid w:val="00C81BF7"/>
    <w:rsid w:val="00C81F8C"/>
    <w:rsid w:val="00C82492"/>
    <w:rsid w:val="00C82770"/>
    <w:rsid w:val="00C82D9B"/>
    <w:rsid w:val="00C8313B"/>
    <w:rsid w:val="00C83487"/>
    <w:rsid w:val="00C83CA1"/>
    <w:rsid w:val="00C83FCA"/>
    <w:rsid w:val="00C84454"/>
    <w:rsid w:val="00C8596F"/>
    <w:rsid w:val="00C8628A"/>
    <w:rsid w:val="00C866BD"/>
    <w:rsid w:val="00C86C62"/>
    <w:rsid w:val="00C8721A"/>
    <w:rsid w:val="00C87B03"/>
    <w:rsid w:val="00C87FC1"/>
    <w:rsid w:val="00C9095B"/>
    <w:rsid w:val="00C917CD"/>
    <w:rsid w:val="00C922AF"/>
    <w:rsid w:val="00C9464E"/>
    <w:rsid w:val="00C94AC9"/>
    <w:rsid w:val="00C94AEB"/>
    <w:rsid w:val="00C94DC0"/>
    <w:rsid w:val="00C94DC4"/>
    <w:rsid w:val="00C95DCC"/>
    <w:rsid w:val="00C95F28"/>
    <w:rsid w:val="00C96CCC"/>
    <w:rsid w:val="00C971B5"/>
    <w:rsid w:val="00CA09BE"/>
    <w:rsid w:val="00CA0EC7"/>
    <w:rsid w:val="00CA2B58"/>
    <w:rsid w:val="00CA2B6E"/>
    <w:rsid w:val="00CA2D1B"/>
    <w:rsid w:val="00CA3A9A"/>
    <w:rsid w:val="00CA3F16"/>
    <w:rsid w:val="00CA5881"/>
    <w:rsid w:val="00CA5AAB"/>
    <w:rsid w:val="00CA5CBC"/>
    <w:rsid w:val="00CA64CB"/>
    <w:rsid w:val="00CA699B"/>
    <w:rsid w:val="00CA6B8E"/>
    <w:rsid w:val="00CA789E"/>
    <w:rsid w:val="00CA7A77"/>
    <w:rsid w:val="00CB02A5"/>
    <w:rsid w:val="00CB03F2"/>
    <w:rsid w:val="00CB1112"/>
    <w:rsid w:val="00CB21F3"/>
    <w:rsid w:val="00CB2C87"/>
    <w:rsid w:val="00CB2DE3"/>
    <w:rsid w:val="00CB2F2A"/>
    <w:rsid w:val="00CB3AE7"/>
    <w:rsid w:val="00CB40DB"/>
    <w:rsid w:val="00CB42F1"/>
    <w:rsid w:val="00CB469A"/>
    <w:rsid w:val="00CB4C30"/>
    <w:rsid w:val="00CB4EC7"/>
    <w:rsid w:val="00CB5074"/>
    <w:rsid w:val="00CB6639"/>
    <w:rsid w:val="00CB6F6A"/>
    <w:rsid w:val="00CB7630"/>
    <w:rsid w:val="00CB7F76"/>
    <w:rsid w:val="00CC19F1"/>
    <w:rsid w:val="00CC2772"/>
    <w:rsid w:val="00CC2B59"/>
    <w:rsid w:val="00CC2BAD"/>
    <w:rsid w:val="00CC3107"/>
    <w:rsid w:val="00CC4257"/>
    <w:rsid w:val="00CC5580"/>
    <w:rsid w:val="00CC5E5E"/>
    <w:rsid w:val="00CC6D26"/>
    <w:rsid w:val="00CC6DD4"/>
    <w:rsid w:val="00CC7C4F"/>
    <w:rsid w:val="00CD0895"/>
    <w:rsid w:val="00CD0B26"/>
    <w:rsid w:val="00CD0BE5"/>
    <w:rsid w:val="00CD0E5A"/>
    <w:rsid w:val="00CD1284"/>
    <w:rsid w:val="00CD16C8"/>
    <w:rsid w:val="00CD2026"/>
    <w:rsid w:val="00CD21AE"/>
    <w:rsid w:val="00CD47BD"/>
    <w:rsid w:val="00CD4B29"/>
    <w:rsid w:val="00CD4E71"/>
    <w:rsid w:val="00CD4F31"/>
    <w:rsid w:val="00CD551B"/>
    <w:rsid w:val="00CD56CD"/>
    <w:rsid w:val="00CD5A9B"/>
    <w:rsid w:val="00CD5E9E"/>
    <w:rsid w:val="00CD60CD"/>
    <w:rsid w:val="00CD6112"/>
    <w:rsid w:val="00CD6D2A"/>
    <w:rsid w:val="00CD72DF"/>
    <w:rsid w:val="00CD7542"/>
    <w:rsid w:val="00CD7992"/>
    <w:rsid w:val="00CE0156"/>
    <w:rsid w:val="00CE01FF"/>
    <w:rsid w:val="00CE0545"/>
    <w:rsid w:val="00CE0928"/>
    <w:rsid w:val="00CE1132"/>
    <w:rsid w:val="00CE157E"/>
    <w:rsid w:val="00CE197C"/>
    <w:rsid w:val="00CE1C70"/>
    <w:rsid w:val="00CE1D26"/>
    <w:rsid w:val="00CE2192"/>
    <w:rsid w:val="00CE25F1"/>
    <w:rsid w:val="00CE2613"/>
    <w:rsid w:val="00CE264B"/>
    <w:rsid w:val="00CE2EF5"/>
    <w:rsid w:val="00CE3352"/>
    <w:rsid w:val="00CE3BD4"/>
    <w:rsid w:val="00CE4663"/>
    <w:rsid w:val="00CE5797"/>
    <w:rsid w:val="00CE6D76"/>
    <w:rsid w:val="00CE7073"/>
    <w:rsid w:val="00CE74B7"/>
    <w:rsid w:val="00CE7FA0"/>
    <w:rsid w:val="00CF03AB"/>
    <w:rsid w:val="00CF0CB7"/>
    <w:rsid w:val="00CF10FF"/>
    <w:rsid w:val="00CF3C7F"/>
    <w:rsid w:val="00CF4960"/>
    <w:rsid w:val="00CF54D7"/>
    <w:rsid w:val="00CF5B6D"/>
    <w:rsid w:val="00CF5D90"/>
    <w:rsid w:val="00CF6F51"/>
    <w:rsid w:val="00CF71B4"/>
    <w:rsid w:val="00CF71F7"/>
    <w:rsid w:val="00CF7324"/>
    <w:rsid w:val="00D002FE"/>
    <w:rsid w:val="00D0061B"/>
    <w:rsid w:val="00D00C77"/>
    <w:rsid w:val="00D0119F"/>
    <w:rsid w:val="00D0140A"/>
    <w:rsid w:val="00D01519"/>
    <w:rsid w:val="00D019AE"/>
    <w:rsid w:val="00D01C7B"/>
    <w:rsid w:val="00D01EE0"/>
    <w:rsid w:val="00D02440"/>
    <w:rsid w:val="00D027A4"/>
    <w:rsid w:val="00D02FC8"/>
    <w:rsid w:val="00D037C3"/>
    <w:rsid w:val="00D04078"/>
    <w:rsid w:val="00D05782"/>
    <w:rsid w:val="00D061B3"/>
    <w:rsid w:val="00D062CA"/>
    <w:rsid w:val="00D06525"/>
    <w:rsid w:val="00D073C9"/>
    <w:rsid w:val="00D07C3F"/>
    <w:rsid w:val="00D10A1F"/>
    <w:rsid w:val="00D110D8"/>
    <w:rsid w:val="00D1142E"/>
    <w:rsid w:val="00D12815"/>
    <w:rsid w:val="00D12FDC"/>
    <w:rsid w:val="00D13C52"/>
    <w:rsid w:val="00D14623"/>
    <w:rsid w:val="00D14ED0"/>
    <w:rsid w:val="00D14FBC"/>
    <w:rsid w:val="00D15430"/>
    <w:rsid w:val="00D154D7"/>
    <w:rsid w:val="00D15729"/>
    <w:rsid w:val="00D15DF8"/>
    <w:rsid w:val="00D17973"/>
    <w:rsid w:val="00D20648"/>
    <w:rsid w:val="00D208DB"/>
    <w:rsid w:val="00D21179"/>
    <w:rsid w:val="00D214BF"/>
    <w:rsid w:val="00D21696"/>
    <w:rsid w:val="00D221A5"/>
    <w:rsid w:val="00D23AB7"/>
    <w:rsid w:val="00D24E2A"/>
    <w:rsid w:val="00D24F5D"/>
    <w:rsid w:val="00D25413"/>
    <w:rsid w:val="00D26CD2"/>
    <w:rsid w:val="00D27205"/>
    <w:rsid w:val="00D30743"/>
    <w:rsid w:val="00D30AE9"/>
    <w:rsid w:val="00D31029"/>
    <w:rsid w:val="00D3158C"/>
    <w:rsid w:val="00D31599"/>
    <w:rsid w:val="00D317F2"/>
    <w:rsid w:val="00D32BAF"/>
    <w:rsid w:val="00D32EAA"/>
    <w:rsid w:val="00D333C6"/>
    <w:rsid w:val="00D33882"/>
    <w:rsid w:val="00D34F4D"/>
    <w:rsid w:val="00D359F7"/>
    <w:rsid w:val="00D35A44"/>
    <w:rsid w:val="00D366BD"/>
    <w:rsid w:val="00D36ED1"/>
    <w:rsid w:val="00D36F4F"/>
    <w:rsid w:val="00D37005"/>
    <w:rsid w:val="00D37132"/>
    <w:rsid w:val="00D37870"/>
    <w:rsid w:val="00D37B46"/>
    <w:rsid w:val="00D37DEE"/>
    <w:rsid w:val="00D40286"/>
    <w:rsid w:val="00D404F4"/>
    <w:rsid w:val="00D41246"/>
    <w:rsid w:val="00D41645"/>
    <w:rsid w:val="00D42287"/>
    <w:rsid w:val="00D425A3"/>
    <w:rsid w:val="00D42D1E"/>
    <w:rsid w:val="00D4364A"/>
    <w:rsid w:val="00D440EE"/>
    <w:rsid w:val="00D4499C"/>
    <w:rsid w:val="00D44F09"/>
    <w:rsid w:val="00D46ED8"/>
    <w:rsid w:val="00D46FA4"/>
    <w:rsid w:val="00D4716B"/>
    <w:rsid w:val="00D47EB7"/>
    <w:rsid w:val="00D5057E"/>
    <w:rsid w:val="00D50A41"/>
    <w:rsid w:val="00D5110A"/>
    <w:rsid w:val="00D51673"/>
    <w:rsid w:val="00D51D00"/>
    <w:rsid w:val="00D5333A"/>
    <w:rsid w:val="00D53DC7"/>
    <w:rsid w:val="00D53EC7"/>
    <w:rsid w:val="00D54263"/>
    <w:rsid w:val="00D54E30"/>
    <w:rsid w:val="00D54E53"/>
    <w:rsid w:val="00D553B7"/>
    <w:rsid w:val="00D56A27"/>
    <w:rsid w:val="00D56C01"/>
    <w:rsid w:val="00D56FE8"/>
    <w:rsid w:val="00D5752D"/>
    <w:rsid w:val="00D602A8"/>
    <w:rsid w:val="00D60730"/>
    <w:rsid w:val="00D61126"/>
    <w:rsid w:val="00D61228"/>
    <w:rsid w:val="00D61ACF"/>
    <w:rsid w:val="00D61B0A"/>
    <w:rsid w:val="00D624DD"/>
    <w:rsid w:val="00D62E6C"/>
    <w:rsid w:val="00D63381"/>
    <w:rsid w:val="00D650A8"/>
    <w:rsid w:val="00D651F6"/>
    <w:rsid w:val="00D6524D"/>
    <w:rsid w:val="00D65309"/>
    <w:rsid w:val="00D67020"/>
    <w:rsid w:val="00D67194"/>
    <w:rsid w:val="00D6748A"/>
    <w:rsid w:val="00D677BC"/>
    <w:rsid w:val="00D67963"/>
    <w:rsid w:val="00D67C35"/>
    <w:rsid w:val="00D67C47"/>
    <w:rsid w:val="00D67F22"/>
    <w:rsid w:val="00D70583"/>
    <w:rsid w:val="00D70F62"/>
    <w:rsid w:val="00D713B6"/>
    <w:rsid w:val="00D7154D"/>
    <w:rsid w:val="00D71E12"/>
    <w:rsid w:val="00D71E27"/>
    <w:rsid w:val="00D73526"/>
    <w:rsid w:val="00D73666"/>
    <w:rsid w:val="00D74828"/>
    <w:rsid w:val="00D74ED5"/>
    <w:rsid w:val="00D75851"/>
    <w:rsid w:val="00D75C7E"/>
    <w:rsid w:val="00D75D51"/>
    <w:rsid w:val="00D76225"/>
    <w:rsid w:val="00D76DE1"/>
    <w:rsid w:val="00D77264"/>
    <w:rsid w:val="00D77B47"/>
    <w:rsid w:val="00D77E7F"/>
    <w:rsid w:val="00D804A0"/>
    <w:rsid w:val="00D80BE6"/>
    <w:rsid w:val="00D8122F"/>
    <w:rsid w:val="00D81422"/>
    <w:rsid w:val="00D81B92"/>
    <w:rsid w:val="00D81E01"/>
    <w:rsid w:val="00D81E8F"/>
    <w:rsid w:val="00D82241"/>
    <w:rsid w:val="00D82906"/>
    <w:rsid w:val="00D83645"/>
    <w:rsid w:val="00D83D1D"/>
    <w:rsid w:val="00D840B0"/>
    <w:rsid w:val="00D85282"/>
    <w:rsid w:val="00D859B1"/>
    <w:rsid w:val="00D86308"/>
    <w:rsid w:val="00D86746"/>
    <w:rsid w:val="00D87ED2"/>
    <w:rsid w:val="00D90398"/>
    <w:rsid w:val="00D908B3"/>
    <w:rsid w:val="00D90A9A"/>
    <w:rsid w:val="00D90BD0"/>
    <w:rsid w:val="00D91D15"/>
    <w:rsid w:val="00D91D66"/>
    <w:rsid w:val="00D91E0B"/>
    <w:rsid w:val="00D926A6"/>
    <w:rsid w:val="00D927AE"/>
    <w:rsid w:val="00D937C6"/>
    <w:rsid w:val="00D93D08"/>
    <w:rsid w:val="00D93EC9"/>
    <w:rsid w:val="00D9409A"/>
    <w:rsid w:val="00D946EC"/>
    <w:rsid w:val="00D94831"/>
    <w:rsid w:val="00D94A38"/>
    <w:rsid w:val="00D94E5B"/>
    <w:rsid w:val="00D954C4"/>
    <w:rsid w:val="00D9581D"/>
    <w:rsid w:val="00D96055"/>
    <w:rsid w:val="00D96093"/>
    <w:rsid w:val="00D9634F"/>
    <w:rsid w:val="00D970D5"/>
    <w:rsid w:val="00D971E8"/>
    <w:rsid w:val="00D97CBD"/>
    <w:rsid w:val="00DA075B"/>
    <w:rsid w:val="00DA0902"/>
    <w:rsid w:val="00DA095B"/>
    <w:rsid w:val="00DA175B"/>
    <w:rsid w:val="00DA19AF"/>
    <w:rsid w:val="00DA243C"/>
    <w:rsid w:val="00DA244B"/>
    <w:rsid w:val="00DA2B63"/>
    <w:rsid w:val="00DA3601"/>
    <w:rsid w:val="00DA4021"/>
    <w:rsid w:val="00DA409B"/>
    <w:rsid w:val="00DA4BF9"/>
    <w:rsid w:val="00DA531E"/>
    <w:rsid w:val="00DA6CCD"/>
    <w:rsid w:val="00DA70E9"/>
    <w:rsid w:val="00DA72AA"/>
    <w:rsid w:val="00DA74BB"/>
    <w:rsid w:val="00DA77C5"/>
    <w:rsid w:val="00DA7DDD"/>
    <w:rsid w:val="00DB0EF0"/>
    <w:rsid w:val="00DB248A"/>
    <w:rsid w:val="00DB296F"/>
    <w:rsid w:val="00DB3BB8"/>
    <w:rsid w:val="00DB4D55"/>
    <w:rsid w:val="00DB5587"/>
    <w:rsid w:val="00DB591F"/>
    <w:rsid w:val="00DB660C"/>
    <w:rsid w:val="00DB67B4"/>
    <w:rsid w:val="00DC0105"/>
    <w:rsid w:val="00DC027F"/>
    <w:rsid w:val="00DC042C"/>
    <w:rsid w:val="00DC076B"/>
    <w:rsid w:val="00DC0BD9"/>
    <w:rsid w:val="00DC1078"/>
    <w:rsid w:val="00DC11C7"/>
    <w:rsid w:val="00DC2D72"/>
    <w:rsid w:val="00DC305D"/>
    <w:rsid w:val="00DC44B7"/>
    <w:rsid w:val="00DC478C"/>
    <w:rsid w:val="00DC50DB"/>
    <w:rsid w:val="00DC5294"/>
    <w:rsid w:val="00DC647F"/>
    <w:rsid w:val="00DC6639"/>
    <w:rsid w:val="00DC7788"/>
    <w:rsid w:val="00DC7A3E"/>
    <w:rsid w:val="00DD031E"/>
    <w:rsid w:val="00DD07DA"/>
    <w:rsid w:val="00DD110C"/>
    <w:rsid w:val="00DD2312"/>
    <w:rsid w:val="00DD261D"/>
    <w:rsid w:val="00DD32D9"/>
    <w:rsid w:val="00DD422D"/>
    <w:rsid w:val="00DD5019"/>
    <w:rsid w:val="00DD5192"/>
    <w:rsid w:val="00DD540F"/>
    <w:rsid w:val="00DD5AE1"/>
    <w:rsid w:val="00DD5F9D"/>
    <w:rsid w:val="00DD5FA1"/>
    <w:rsid w:val="00DD6F9B"/>
    <w:rsid w:val="00DD77A0"/>
    <w:rsid w:val="00DE2810"/>
    <w:rsid w:val="00DE2A80"/>
    <w:rsid w:val="00DE335C"/>
    <w:rsid w:val="00DE365A"/>
    <w:rsid w:val="00DE3850"/>
    <w:rsid w:val="00DE38C9"/>
    <w:rsid w:val="00DE39EB"/>
    <w:rsid w:val="00DE5219"/>
    <w:rsid w:val="00DE5B84"/>
    <w:rsid w:val="00DE6439"/>
    <w:rsid w:val="00DE670E"/>
    <w:rsid w:val="00DE68FF"/>
    <w:rsid w:val="00DE699F"/>
    <w:rsid w:val="00DE70E3"/>
    <w:rsid w:val="00DF065A"/>
    <w:rsid w:val="00DF18BC"/>
    <w:rsid w:val="00DF1EB1"/>
    <w:rsid w:val="00DF25D7"/>
    <w:rsid w:val="00DF373F"/>
    <w:rsid w:val="00DF3D2C"/>
    <w:rsid w:val="00DF3FC9"/>
    <w:rsid w:val="00DF40D4"/>
    <w:rsid w:val="00DF6708"/>
    <w:rsid w:val="00DF6C3B"/>
    <w:rsid w:val="00DF71E4"/>
    <w:rsid w:val="00DF7B70"/>
    <w:rsid w:val="00DF7B93"/>
    <w:rsid w:val="00DF7B9C"/>
    <w:rsid w:val="00DF7F26"/>
    <w:rsid w:val="00E00BC5"/>
    <w:rsid w:val="00E00F95"/>
    <w:rsid w:val="00E0111D"/>
    <w:rsid w:val="00E0163B"/>
    <w:rsid w:val="00E016D3"/>
    <w:rsid w:val="00E01BE7"/>
    <w:rsid w:val="00E0273B"/>
    <w:rsid w:val="00E035C8"/>
    <w:rsid w:val="00E0401C"/>
    <w:rsid w:val="00E045A3"/>
    <w:rsid w:val="00E04866"/>
    <w:rsid w:val="00E04D4B"/>
    <w:rsid w:val="00E04E80"/>
    <w:rsid w:val="00E05A26"/>
    <w:rsid w:val="00E05E1E"/>
    <w:rsid w:val="00E06C9E"/>
    <w:rsid w:val="00E07FC9"/>
    <w:rsid w:val="00E10484"/>
    <w:rsid w:val="00E10547"/>
    <w:rsid w:val="00E109FA"/>
    <w:rsid w:val="00E11248"/>
    <w:rsid w:val="00E11AD3"/>
    <w:rsid w:val="00E11BF2"/>
    <w:rsid w:val="00E1273B"/>
    <w:rsid w:val="00E12C7A"/>
    <w:rsid w:val="00E13345"/>
    <w:rsid w:val="00E14F47"/>
    <w:rsid w:val="00E15411"/>
    <w:rsid w:val="00E15E41"/>
    <w:rsid w:val="00E1606B"/>
    <w:rsid w:val="00E16420"/>
    <w:rsid w:val="00E16702"/>
    <w:rsid w:val="00E16FDE"/>
    <w:rsid w:val="00E17582"/>
    <w:rsid w:val="00E203B1"/>
    <w:rsid w:val="00E206BA"/>
    <w:rsid w:val="00E21280"/>
    <w:rsid w:val="00E219F6"/>
    <w:rsid w:val="00E21AB0"/>
    <w:rsid w:val="00E2212B"/>
    <w:rsid w:val="00E22291"/>
    <w:rsid w:val="00E2293D"/>
    <w:rsid w:val="00E2530B"/>
    <w:rsid w:val="00E256DB"/>
    <w:rsid w:val="00E25C92"/>
    <w:rsid w:val="00E26848"/>
    <w:rsid w:val="00E26ABD"/>
    <w:rsid w:val="00E27529"/>
    <w:rsid w:val="00E30AE7"/>
    <w:rsid w:val="00E30E73"/>
    <w:rsid w:val="00E31775"/>
    <w:rsid w:val="00E33DA4"/>
    <w:rsid w:val="00E33E4D"/>
    <w:rsid w:val="00E3403B"/>
    <w:rsid w:val="00E341B6"/>
    <w:rsid w:val="00E3420E"/>
    <w:rsid w:val="00E3465A"/>
    <w:rsid w:val="00E35419"/>
    <w:rsid w:val="00E35608"/>
    <w:rsid w:val="00E357CF"/>
    <w:rsid w:val="00E359F6"/>
    <w:rsid w:val="00E3640A"/>
    <w:rsid w:val="00E368C5"/>
    <w:rsid w:val="00E3699A"/>
    <w:rsid w:val="00E36B34"/>
    <w:rsid w:val="00E37196"/>
    <w:rsid w:val="00E374F2"/>
    <w:rsid w:val="00E405FA"/>
    <w:rsid w:val="00E412F4"/>
    <w:rsid w:val="00E41682"/>
    <w:rsid w:val="00E41ABB"/>
    <w:rsid w:val="00E41AF5"/>
    <w:rsid w:val="00E42537"/>
    <w:rsid w:val="00E4290D"/>
    <w:rsid w:val="00E42AC2"/>
    <w:rsid w:val="00E4314D"/>
    <w:rsid w:val="00E43F4B"/>
    <w:rsid w:val="00E444EA"/>
    <w:rsid w:val="00E44761"/>
    <w:rsid w:val="00E4523D"/>
    <w:rsid w:val="00E45CEF"/>
    <w:rsid w:val="00E45F3C"/>
    <w:rsid w:val="00E46906"/>
    <w:rsid w:val="00E46C31"/>
    <w:rsid w:val="00E46DEB"/>
    <w:rsid w:val="00E470A8"/>
    <w:rsid w:val="00E47920"/>
    <w:rsid w:val="00E50174"/>
    <w:rsid w:val="00E504EB"/>
    <w:rsid w:val="00E50743"/>
    <w:rsid w:val="00E5123C"/>
    <w:rsid w:val="00E517C6"/>
    <w:rsid w:val="00E51883"/>
    <w:rsid w:val="00E5193E"/>
    <w:rsid w:val="00E51AC4"/>
    <w:rsid w:val="00E52305"/>
    <w:rsid w:val="00E523C5"/>
    <w:rsid w:val="00E53B68"/>
    <w:rsid w:val="00E543AC"/>
    <w:rsid w:val="00E548B3"/>
    <w:rsid w:val="00E54B18"/>
    <w:rsid w:val="00E55449"/>
    <w:rsid w:val="00E56228"/>
    <w:rsid w:val="00E56B20"/>
    <w:rsid w:val="00E56CCD"/>
    <w:rsid w:val="00E574BC"/>
    <w:rsid w:val="00E6002E"/>
    <w:rsid w:val="00E6048D"/>
    <w:rsid w:val="00E6052B"/>
    <w:rsid w:val="00E6137E"/>
    <w:rsid w:val="00E61A75"/>
    <w:rsid w:val="00E62696"/>
    <w:rsid w:val="00E6284D"/>
    <w:rsid w:val="00E62926"/>
    <w:rsid w:val="00E62FC7"/>
    <w:rsid w:val="00E632C0"/>
    <w:rsid w:val="00E64004"/>
    <w:rsid w:val="00E6462F"/>
    <w:rsid w:val="00E64AEF"/>
    <w:rsid w:val="00E653D6"/>
    <w:rsid w:val="00E6545D"/>
    <w:rsid w:val="00E660F3"/>
    <w:rsid w:val="00E66770"/>
    <w:rsid w:val="00E67055"/>
    <w:rsid w:val="00E6725B"/>
    <w:rsid w:val="00E6794E"/>
    <w:rsid w:val="00E70C4A"/>
    <w:rsid w:val="00E71385"/>
    <w:rsid w:val="00E71539"/>
    <w:rsid w:val="00E71611"/>
    <w:rsid w:val="00E72AFD"/>
    <w:rsid w:val="00E730B0"/>
    <w:rsid w:val="00E73A78"/>
    <w:rsid w:val="00E73C32"/>
    <w:rsid w:val="00E73D89"/>
    <w:rsid w:val="00E73F83"/>
    <w:rsid w:val="00E76C82"/>
    <w:rsid w:val="00E77687"/>
    <w:rsid w:val="00E807DE"/>
    <w:rsid w:val="00E80F8F"/>
    <w:rsid w:val="00E810D5"/>
    <w:rsid w:val="00E81105"/>
    <w:rsid w:val="00E81C1E"/>
    <w:rsid w:val="00E81E0D"/>
    <w:rsid w:val="00E8256E"/>
    <w:rsid w:val="00E827FB"/>
    <w:rsid w:val="00E836BD"/>
    <w:rsid w:val="00E839B2"/>
    <w:rsid w:val="00E83AE4"/>
    <w:rsid w:val="00E83FAC"/>
    <w:rsid w:val="00E84319"/>
    <w:rsid w:val="00E84CA6"/>
    <w:rsid w:val="00E84E02"/>
    <w:rsid w:val="00E85187"/>
    <w:rsid w:val="00E85445"/>
    <w:rsid w:val="00E85499"/>
    <w:rsid w:val="00E85E94"/>
    <w:rsid w:val="00E86561"/>
    <w:rsid w:val="00E866B2"/>
    <w:rsid w:val="00E86FA7"/>
    <w:rsid w:val="00E87665"/>
    <w:rsid w:val="00E90003"/>
    <w:rsid w:val="00E907AF"/>
    <w:rsid w:val="00E90BC5"/>
    <w:rsid w:val="00E91B37"/>
    <w:rsid w:val="00E92A06"/>
    <w:rsid w:val="00E92D0E"/>
    <w:rsid w:val="00E9373D"/>
    <w:rsid w:val="00E93CF1"/>
    <w:rsid w:val="00E943D7"/>
    <w:rsid w:val="00E94735"/>
    <w:rsid w:val="00E95038"/>
    <w:rsid w:val="00E955CD"/>
    <w:rsid w:val="00E95DB6"/>
    <w:rsid w:val="00E9655F"/>
    <w:rsid w:val="00E96CD1"/>
    <w:rsid w:val="00E96E09"/>
    <w:rsid w:val="00E96EF1"/>
    <w:rsid w:val="00E970BE"/>
    <w:rsid w:val="00E9745D"/>
    <w:rsid w:val="00E97536"/>
    <w:rsid w:val="00EA04CD"/>
    <w:rsid w:val="00EA0833"/>
    <w:rsid w:val="00EA0F8A"/>
    <w:rsid w:val="00EA2B67"/>
    <w:rsid w:val="00EA2BA5"/>
    <w:rsid w:val="00EA3205"/>
    <w:rsid w:val="00EA3920"/>
    <w:rsid w:val="00EA3ACD"/>
    <w:rsid w:val="00EA3FDB"/>
    <w:rsid w:val="00EA429D"/>
    <w:rsid w:val="00EA4371"/>
    <w:rsid w:val="00EA466C"/>
    <w:rsid w:val="00EA4848"/>
    <w:rsid w:val="00EA48F5"/>
    <w:rsid w:val="00EA4C54"/>
    <w:rsid w:val="00EA4E1F"/>
    <w:rsid w:val="00EA6103"/>
    <w:rsid w:val="00EA68B0"/>
    <w:rsid w:val="00EA79A5"/>
    <w:rsid w:val="00EA7AC5"/>
    <w:rsid w:val="00EA7BE8"/>
    <w:rsid w:val="00EB128D"/>
    <w:rsid w:val="00EB167E"/>
    <w:rsid w:val="00EB2355"/>
    <w:rsid w:val="00EB3072"/>
    <w:rsid w:val="00EB3B68"/>
    <w:rsid w:val="00EB3C9D"/>
    <w:rsid w:val="00EB499F"/>
    <w:rsid w:val="00EB560E"/>
    <w:rsid w:val="00EB593D"/>
    <w:rsid w:val="00EB596F"/>
    <w:rsid w:val="00EB5F97"/>
    <w:rsid w:val="00EB616B"/>
    <w:rsid w:val="00EB6195"/>
    <w:rsid w:val="00EB7544"/>
    <w:rsid w:val="00EB7767"/>
    <w:rsid w:val="00EB78FF"/>
    <w:rsid w:val="00EB7D7C"/>
    <w:rsid w:val="00EB7DB4"/>
    <w:rsid w:val="00EC0784"/>
    <w:rsid w:val="00EC08EF"/>
    <w:rsid w:val="00EC13BB"/>
    <w:rsid w:val="00EC1ED6"/>
    <w:rsid w:val="00EC26D1"/>
    <w:rsid w:val="00EC3131"/>
    <w:rsid w:val="00EC32C8"/>
    <w:rsid w:val="00EC335E"/>
    <w:rsid w:val="00EC3568"/>
    <w:rsid w:val="00EC3853"/>
    <w:rsid w:val="00EC3CB9"/>
    <w:rsid w:val="00EC402D"/>
    <w:rsid w:val="00EC474F"/>
    <w:rsid w:val="00EC49E6"/>
    <w:rsid w:val="00EC4FA2"/>
    <w:rsid w:val="00EC562E"/>
    <w:rsid w:val="00EC5E0A"/>
    <w:rsid w:val="00EC64AE"/>
    <w:rsid w:val="00EC6C68"/>
    <w:rsid w:val="00EC7AAC"/>
    <w:rsid w:val="00EC7D39"/>
    <w:rsid w:val="00EC7E9A"/>
    <w:rsid w:val="00ED0425"/>
    <w:rsid w:val="00ED04F6"/>
    <w:rsid w:val="00ED0A6D"/>
    <w:rsid w:val="00ED0F4E"/>
    <w:rsid w:val="00ED1242"/>
    <w:rsid w:val="00ED1EBE"/>
    <w:rsid w:val="00ED2A61"/>
    <w:rsid w:val="00ED358C"/>
    <w:rsid w:val="00ED370C"/>
    <w:rsid w:val="00ED37A0"/>
    <w:rsid w:val="00ED5543"/>
    <w:rsid w:val="00ED613B"/>
    <w:rsid w:val="00ED6672"/>
    <w:rsid w:val="00ED6CFF"/>
    <w:rsid w:val="00ED6FFB"/>
    <w:rsid w:val="00ED7044"/>
    <w:rsid w:val="00ED7372"/>
    <w:rsid w:val="00ED7FBC"/>
    <w:rsid w:val="00EE06B8"/>
    <w:rsid w:val="00EE08F9"/>
    <w:rsid w:val="00EE0C4F"/>
    <w:rsid w:val="00EE1275"/>
    <w:rsid w:val="00EE1DF2"/>
    <w:rsid w:val="00EE1E83"/>
    <w:rsid w:val="00EE1F6E"/>
    <w:rsid w:val="00EE2717"/>
    <w:rsid w:val="00EE2E10"/>
    <w:rsid w:val="00EE38F2"/>
    <w:rsid w:val="00EE3DDD"/>
    <w:rsid w:val="00EE3E32"/>
    <w:rsid w:val="00EE4300"/>
    <w:rsid w:val="00EE44B5"/>
    <w:rsid w:val="00EE46B8"/>
    <w:rsid w:val="00EE4911"/>
    <w:rsid w:val="00EE4FFA"/>
    <w:rsid w:val="00EE5232"/>
    <w:rsid w:val="00EE552B"/>
    <w:rsid w:val="00EE57C4"/>
    <w:rsid w:val="00EE6745"/>
    <w:rsid w:val="00EE6933"/>
    <w:rsid w:val="00EE6BED"/>
    <w:rsid w:val="00EE734E"/>
    <w:rsid w:val="00EE7414"/>
    <w:rsid w:val="00EE7985"/>
    <w:rsid w:val="00EE7FD7"/>
    <w:rsid w:val="00EF0140"/>
    <w:rsid w:val="00EF018B"/>
    <w:rsid w:val="00EF08E0"/>
    <w:rsid w:val="00EF0E6B"/>
    <w:rsid w:val="00EF0F04"/>
    <w:rsid w:val="00EF228E"/>
    <w:rsid w:val="00EF2C44"/>
    <w:rsid w:val="00EF40A3"/>
    <w:rsid w:val="00EF434C"/>
    <w:rsid w:val="00EF4364"/>
    <w:rsid w:val="00EF4B49"/>
    <w:rsid w:val="00EF5828"/>
    <w:rsid w:val="00EF5AF3"/>
    <w:rsid w:val="00EF5AFB"/>
    <w:rsid w:val="00EF613C"/>
    <w:rsid w:val="00F005BE"/>
    <w:rsid w:val="00F00739"/>
    <w:rsid w:val="00F00A36"/>
    <w:rsid w:val="00F00BA6"/>
    <w:rsid w:val="00F00EA4"/>
    <w:rsid w:val="00F011DF"/>
    <w:rsid w:val="00F01404"/>
    <w:rsid w:val="00F01A3B"/>
    <w:rsid w:val="00F0231F"/>
    <w:rsid w:val="00F026E9"/>
    <w:rsid w:val="00F026EC"/>
    <w:rsid w:val="00F0294E"/>
    <w:rsid w:val="00F02A2B"/>
    <w:rsid w:val="00F02A9F"/>
    <w:rsid w:val="00F02B32"/>
    <w:rsid w:val="00F02D0F"/>
    <w:rsid w:val="00F0386D"/>
    <w:rsid w:val="00F05C96"/>
    <w:rsid w:val="00F06159"/>
    <w:rsid w:val="00F065CF"/>
    <w:rsid w:val="00F0776A"/>
    <w:rsid w:val="00F07E5C"/>
    <w:rsid w:val="00F10197"/>
    <w:rsid w:val="00F10363"/>
    <w:rsid w:val="00F11430"/>
    <w:rsid w:val="00F11680"/>
    <w:rsid w:val="00F11D57"/>
    <w:rsid w:val="00F12219"/>
    <w:rsid w:val="00F123E5"/>
    <w:rsid w:val="00F126B3"/>
    <w:rsid w:val="00F128E8"/>
    <w:rsid w:val="00F141A2"/>
    <w:rsid w:val="00F14F9E"/>
    <w:rsid w:val="00F16C99"/>
    <w:rsid w:val="00F17051"/>
    <w:rsid w:val="00F17826"/>
    <w:rsid w:val="00F17E99"/>
    <w:rsid w:val="00F209D6"/>
    <w:rsid w:val="00F2122C"/>
    <w:rsid w:val="00F21D8B"/>
    <w:rsid w:val="00F2209D"/>
    <w:rsid w:val="00F227CD"/>
    <w:rsid w:val="00F23B5F"/>
    <w:rsid w:val="00F23D01"/>
    <w:rsid w:val="00F24747"/>
    <w:rsid w:val="00F249BD"/>
    <w:rsid w:val="00F25208"/>
    <w:rsid w:val="00F254DF"/>
    <w:rsid w:val="00F254EB"/>
    <w:rsid w:val="00F25CDE"/>
    <w:rsid w:val="00F30257"/>
    <w:rsid w:val="00F308C6"/>
    <w:rsid w:val="00F31607"/>
    <w:rsid w:val="00F3203C"/>
    <w:rsid w:val="00F32D38"/>
    <w:rsid w:val="00F32FDA"/>
    <w:rsid w:val="00F33271"/>
    <w:rsid w:val="00F33801"/>
    <w:rsid w:val="00F344A2"/>
    <w:rsid w:val="00F346BB"/>
    <w:rsid w:val="00F34EA5"/>
    <w:rsid w:val="00F34EC3"/>
    <w:rsid w:val="00F34EF4"/>
    <w:rsid w:val="00F34F36"/>
    <w:rsid w:val="00F35282"/>
    <w:rsid w:val="00F35498"/>
    <w:rsid w:val="00F35528"/>
    <w:rsid w:val="00F35EB4"/>
    <w:rsid w:val="00F35EEA"/>
    <w:rsid w:val="00F35F39"/>
    <w:rsid w:val="00F3666D"/>
    <w:rsid w:val="00F3694A"/>
    <w:rsid w:val="00F36D6D"/>
    <w:rsid w:val="00F37996"/>
    <w:rsid w:val="00F40F0A"/>
    <w:rsid w:val="00F4204B"/>
    <w:rsid w:val="00F42073"/>
    <w:rsid w:val="00F423EC"/>
    <w:rsid w:val="00F42AD0"/>
    <w:rsid w:val="00F42D2C"/>
    <w:rsid w:val="00F42DA8"/>
    <w:rsid w:val="00F42ED4"/>
    <w:rsid w:val="00F434BB"/>
    <w:rsid w:val="00F43D31"/>
    <w:rsid w:val="00F43ECC"/>
    <w:rsid w:val="00F44116"/>
    <w:rsid w:val="00F44240"/>
    <w:rsid w:val="00F44F9B"/>
    <w:rsid w:val="00F45BDB"/>
    <w:rsid w:val="00F45D75"/>
    <w:rsid w:val="00F4624C"/>
    <w:rsid w:val="00F46378"/>
    <w:rsid w:val="00F46795"/>
    <w:rsid w:val="00F472D8"/>
    <w:rsid w:val="00F47550"/>
    <w:rsid w:val="00F47B41"/>
    <w:rsid w:val="00F47CA5"/>
    <w:rsid w:val="00F47ECB"/>
    <w:rsid w:val="00F50690"/>
    <w:rsid w:val="00F51A3D"/>
    <w:rsid w:val="00F51F0D"/>
    <w:rsid w:val="00F51F49"/>
    <w:rsid w:val="00F52125"/>
    <w:rsid w:val="00F52371"/>
    <w:rsid w:val="00F52382"/>
    <w:rsid w:val="00F52627"/>
    <w:rsid w:val="00F52CB2"/>
    <w:rsid w:val="00F53153"/>
    <w:rsid w:val="00F5368F"/>
    <w:rsid w:val="00F54216"/>
    <w:rsid w:val="00F546F4"/>
    <w:rsid w:val="00F5549E"/>
    <w:rsid w:val="00F5575F"/>
    <w:rsid w:val="00F55DD7"/>
    <w:rsid w:val="00F567B3"/>
    <w:rsid w:val="00F57B49"/>
    <w:rsid w:val="00F60690"/>
    <w:rsid w:val="00F60FF2"/>
    <w:rsid w:val="00F6108A"/>
    <w:rsid w:val="00F6132F"/>
    <w:rsid w:val="00F6133F"/>
    <w:rsid w:val="00F61423"/>
    <w:rsid w:val="00F61671"/>
    <w:rsid w:val="00F616F4"/>
    <w:rsid w:val="00F62944"/>
    <w:rsid w:val="00F62A01"/>
    <w:rsid w:val="00F62AA5"/>
    <w:rsid w:val="00F6314E"/>
    <w:rsid w:val="00F63EDB"/>
    <w:rsid w:val="00F6426E"/>
    <w:rsid w:val="00F652F0"/>
    <w:rsid w:val="00F655B2"/>
    <w:rsid w:val="00F663FF"/>
    <w:rsid w:val="00F66677"/>
    <w:rsid w:val="00F669F5"/>
    <w:rsid w:val="00F66E3A"/>
    <w:rsid w:val="00F6700A"/>
    <w:rsid w:val="00F67062"/>
    <w:rsid w:val="00F70601"/>
    <w:rsid w:val="00F70F50"/>
    <w:rsid w:val="00F712AB"/>
    <w:rsid w:val="00F71322"/>
    <w:rsid w:val="00F71688"/>
    <w:rsid w:val="00F71B70"/>
    <w:rsid w:val="00F728F8"/>
    <w:rsid w:val="00F72930"/>
    <w:rsid w:val="00F72A31"/>
    <w:rsid w:val="00F73494"/>
    <w:rsid w:val="00F73A95"/>
    <w:rsid w:val="00F73FA9"/>
    <w:rsid w:val="00F759AA"/>
    <w:rsid w:val="00F75F12"/>
    <w:rsid w:val="00F77D66"/>
    <w:rsid w:val="00F80442"/>
    <w:rsid w:val="00F80DEC"/>
    <w:rsid w:val="00F80E9C"/>
    <w:rsid w:val="00F81216"/>
    <w:rsid w:val="00F8142F"/>
    <w:rsid w:val="00F81BD1"/>
    <w:rsid w:val="00F81F8B"/>
    <w:rsid w:val="00F8288C"/>
    <w:rsid w:val="00F836F0"/>
    <w:rsid w:val="00F84978"/>
    <w:rsid w:val="00F84B99"/>
    <w:rsid w:val="00F857C5"/>
    <w:rsid w:val="00F85C48"/>
    <w:rsid w:val="00F85C5E"/>
    <w:rsid w:val="00F8662B"/>
    <w:rsid w:val="00F868D0"/>
    <w:rsid w:val="00F86B46"/>
    <w:rsid w:val="00F874ED"/>
    <w:rsid w:val="00F87703"/>
    <w:rsid w:val="00F87A73"/>
    <w:rsid w:val="00F910D7"/>
    <w:rsid w:val="00F913CC"/>
    <w:rsid w:val="00F91A82"/>
    <w:rsid w:val="00F92449"/>
    <w:rsid w:val="00F92A4D"/>
    <w:rsid w:val="00F93F6A"/>
    <w:rsid w:val="00F941E1"/>
    <w:rsid w:val="00F9466F"/>
    <w:rsid w:val="00F94A69"/>
    <w:rsid w:val="00F95ADB"/>
    <w:rsid w:val="00F95E53"/>
    <w:rsid w:val="00F9618C"/>
    <w:rsid w:val="00F96A5C"/>
    <w:rsid w:val="00F96CB5"/>
    <w:rsid w:val="00F96E6A"/>
    <w:rsid w:val="00F97928"/>
    <w:rsid w:val="00F97F51"/>
    <w:rsid w:val="00FA00DB"/>
    <w:rsid w:val="00FA0245"/>
    <w:rsid w:val="00FA08F1"/>
    <w:rsid w:val="00FA1686"/>
    <w:rsid w:val="00FA16C4"/>
    <w:rsid w:val="00FA18A7"/>
    <w:rsid w:val="00FA1ECB"/>
    <w:rsid w:val="00FA27ED"/>
    <w:rsid w:val="00FA37B2"/>
    <w:rsid w:val="00FA3F9C"/>
    <w:rsid w:val="00FA44F2"/>
    <w:rsid w:val="00FA460E"/>
    <w:rsid w:val="00FA470E"/>
    <w:rsid w:val="00FA5460"/>
    <w:rsid w:val="00FA57AE"/>
    <w:rsid w:val="00FA5D54"/>
    <w:rsid w:val="00FA64C3"/>
    <w:rsid w:val="00FA6846"/>
    <w:rsid w:val="00FA6BC0"/>
    <w:rsid w:val="00FA6BC5"/>
    <w:rsid w:val="00FA6F04"/>
    <w:rsid w:val="00FA7182"/>
    <w:rsid w:val="00FA7658"/>
    <w:rsid w:val="00FB02F2"/>
    <w:rsid w:val="00FB18CF"/>
    <w:rsid w:val="00FB272F"/>
    <w:rsid w:val="00FB2AD5"/>
    <w:rsid w:val="00FB2E35"/>
    <w:rsid w:val="00FB35A3"/>
    <w:rsid w:val="00FB3F94"/>
    <w:rsid w:val="00FB4489"/>
    <w:rsid w:val="00FB44F0"/>
    <w:rsid w:val="00FB45B8"/>
    <w:rsid w:val="00FB46E9"/>
    <w:rsid w:val="00FB4D6C"/>
    <w:rsid w:val="00FB4F84"/>
    <w:rsid w:val="00FB5322"/>
    <w:rsid w:val="00FB533C"/>
    <w:rsid w:val="00FB5696"/>
    <w:rsid w:val="00FB5EAA"/>
    <w:rsid w:val="00FB755C"/>
    <w:rsid w:val="00FB76C0"/>
    <w:rsid w:val="00FB7C0E"/>
    <w:rsid w:val="00FC0E49"/>
    <w:rsid w:val="00FC1152"/>
    <w:rsid w:val="00FC1196"/>
    <w:rsid w:val="00FC189E"/>
    <w:rsid w:val="00FC1FC5"/>
    <w:rsid w:val="00FC2B8A"/>
    <w:rsid w:val="00FC3CB4"/>
    <w:rsid w:val="00FC48CE"/>
    <w:rsid w:val="00FC575C"/>
    <w:rsid w:val="00FC58CA"/>
    <w:rsid w:val="00FC5E3A"/>
    <w:rsid w:val="00FC65CB"/>
    <w:rsid w:val="00FC6FE3"/>
    <w:rsid w:val="00FC7978"/>
    <w:rsid w:val="00FD0305"/>
    <w:rsid w:val="00FD174F"/>
    <w:rsid w:val="00FD181F"/>
    <w:rsid w:val="00FD270A"/>
    <w:rsid w:val="00FD303B"/>
    <w:rsid w:val="00FD3231"/>
    <w:rsid w:val="00FD3945"/>
    <w:rsid w:val="00FD3F90"/>
    <w:rsid w:val="00FD4280"/>
    <w:rsid w:val="00FD4571"/>
    <w:rsid w:val="00FD504F"/>
    <w:rsid w:val="00FD5E9D"/>
    <w:rsid w:val="00FD6788"/>
    <w:rsid w:val="00FD6A14"/>
    <w:rsid w:val="00FD6D7A"/>
    <w:rsid w:val="00FD6EE4"/>
    <w:rsid w:val="00FD7054"/>
    <w:rsid w:val="00FD7F78"/>
    <w:rsid w:val="00FE0C9F"/>
    <w:rsid w:val="00FE0E2C"/>
    <w:rsid w:val="00FE0F55"/>
    <w:rsid w:val="00FE1C93"/>
    <w:rsid w:val="00FE1EEA"/>
    <w:rsid w:val="00FE1FE2"/>
    <w:rsid w:val="00FE2AB3"/>
    <w:rsid w:val="00FE3B07"/>
    <w:rsid w:val="00FE3BFE"/>
    <w:rsid w:val="00FE3CF0"/>
    <w:rsid w:val="00FE48C3"/>
    <w:rsid w:val="00FE5D28"/>
    <w:rsid w:val="00FE5E14"/>
    <w:rsid w:val="00FE66B8"/>
    <w:rsid w:val="00FE6CAA"/>
    <w:rsid w:val="00FE6E74"/>
    <w:rsid w:val="00FE7596"/>
    <w:rsid w:val="00FE7A68"/>
    <w:rsid w:val="00FE7D68"/>
    <w:rsid w:val="00FE7FEC"/>
    <w:rsid w:val="00FF0514"/>
    <w:rsid w:val="00FF0E86"/>
    <w:rsid w:val="00FF1E3A"/>
    <w:rsid w:val="00FF2AFF"/>
    <w:rsid w:val="00FF2BB6"/>
    <w:rsid w:val="00FF3C3F"/>
    <w:rsid w:val="00FF3D89"/>
    <w:rsid w:val="00FF3FF9"/>
    <w:rsid w:val="00FF426E"/>
    <w:rsid w:val="00FF5B5F"/>
    <w:rsid w:val="00FF6002"/>
    <w:rsid w:val="00FF60EB"/>
    <w:rsid w:val="00FF62D5"/>
    <w:rsid w:val="00FF6505"/>
    <w:rsid w:val="00FF6734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1EE76"/>
  <w15:chartTrackingRefBased/>
  <w15:docId w15:val="{53EE67EC-513D-9A43-9E97-45EC253CB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A72C1"/>
    <w:pPr>
      <w:spacing w:before="100" w:beforeAutospacing="1" w:after="100" w:afterAutospacing="1" w:line="240" w:lineRule="auto"/>
      <w:outlineLvl w:val="0"/>
    </w:pPr>
    <w:rPr>
      <w:rFonts w:ascii="Times" w:eastAsiaTheme="minorEastAsia" w:hAnsi="Times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09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CA6"/>
  </w:style>
  <w:style w:type="paragraph" w:styleId="Footer">
    <w:name w:val="footer"/>
    <w:basedOn w:val="Normal"/>
    <w:link w:val="FooterChar"/>
    <w:uiPriority w:val="99"/>
    <w:unhideWhenUsed/>
    <w:rsid w:val="00E84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CA6"/>
  </w:style>
  <w:style w:type="paragraph" w:styleId="BalloonText">
    <w:name w:val="Balloon Text"/>
    <w:basedOn w:val="Normal"/>
    <w:link w:val="BalloonTextChar"/>
    <w:uiPriority w:val="99"/>
    <w:semiHidden/>
    <w:unhideWhenUsed/>
    <w:rsid w:val="007C43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3F1"/>
    <w:rPr>
      <w:rFonts w:ascii="Segoe UI" w:hAnsi="Segoe UI" w:cs="Segoe UI"/>
      <w:sz w:val="18"/>
      <w:szCs w:val="18"/>
    </w:rPr>
  </w:style>
  <w:style w:type="table" w:customStyle="1" w:styleId="TableGrid0">
    <w:name w:val="TableGrid"/>
    <w:rsid w:val="00C305D7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E1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1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1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1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1DB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A72C1"/>
    <w:rPr>
      <w:rFonts w:ascii="Times" w:eastAsiaTheme="minorEastAsia" w:hAnsi="Times" w:cs="Times New Roman"/>
      <w:b/>
      <w:bCs/>
      <w:kern w:val="36"/>
      <w:sz w:val="48"/>
      <w:szCs w:val="48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A72C1"/>
    <w:rPr>
      <w:vertAlign w:val="superscript"/>
    </w:rPr>
  </w:style>
  <w:style w:type="character" w:customStyle="1" w:styleId="a-size-large">
    <w:name w:val="a-size-large"/>
    <w:basedOn w:val="DefaultParagraphFont"/>
    <w:rsid w:val="006070F4"/>
  </w:style>
  <w:style w:type="character" w:customStyle="1" w:styleId="nlmyear">
    <w:name w:val="nlm_year"/>
    <w:basedOn w:val="DefaultParagraphFont"/>
    <w:rsid w:val="00927AF9"/>
  </w:style>
  <w:style w:type="character" w:customStyle="1" w:styleId="nlmarticle-title">
    <w:name w:val="nlm_article-title"/>
    <w:basedOn w:val="DefaultParagraphFont"/>
    <w:rsid w:val="00927AF9"/>
  </w:style>
  <w:style w:type="character" w:customStyle="1" w:styleId="citationsource-journal">
    <w:name w:val="citation_source-journal"/>
    <w:basedOn w:val="DefaultParagraphFont"/>
    <w:rsid w:val="00927AF9"/>
  </w:style>
  <w:style w:type="character" w:customStyle="1" w:styleId="nlmfpage">
    <w:name w:val="nlm_fpage"/>
    <w:basedOn w:val="DefaultParagraphFont"/>
    <w:rsid w:val="00927AF9"/>
  </w:style>
  <w:style w:type="character" w:customStyle="1" w:styleId="nlmlpage">
    <w:name w:val="nlm_lpage"/>
    <w:basedOn w:val="DefaultParagraphFont"/>
    <w:rsid w:val="00927AF9"/>
  </w:style>
  <w:style w:type="character" w:styleId="Hyperlink">
    <w:name w:val="Hyperlink"/>
    <w:basedOn w:val="DefaultParagraphFont"/>
    <w:uiPriority w:val="99"/>
    <w:unhideWhenUsed/>
    <w:rsid w:val="00917D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7D5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3403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C62D2C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US"/>
    </w:rPr>
  </w:style>
  <w:style w:type="paragraph" w:customStyle="1" w:styleId="page-range">
    <w:name w:val="page-range"/>
    <w:basedOn w:val="Normal"/>
    <w:rsid w:val="00C62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uiPriority w:val="99"/>
    <w:semiHidden/>
    <w:unhideWhenUsed/>
    <w:rsid w:val="00C62D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22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93307-C554-4BC5-A857-20952F839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4</TotalTime>
  <Pages>12</Pages>
  <Words>2752</Words>
  <Characters>1568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Cristescu</dc:creator>
  <cp:keywords/>
  <dc:description/>
  <cp:lastModifiedBy>Bogdan Cristescu</cp:lastModifiedBy>
  <cp:revision>1484</cp:revision>
  <cp:lastPrinted>2022-04-11T16:22:00Z</cp:lastPrinted>
  <dcterms:created xsi:type="dcterms:W3CDTF">2020-05-13T00:19:00Z</dcterms:created>
  <dcterms:modified xsi:type="dcterms:W3CDTF">2022-05-31T12:03:00Z</dcterms:modified>
</cp:coreProperties>
</file>